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BB1A8" w14:textId="66DB32C0" w:rsidR="004575D8" w:rsidRPr="007D1FCC" w:rsidRDefault="004575D8"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Figure S</w:t>
      </w:r>
      <w:r w:rsidRPr="007D1FCC">
        <w:rPr>
          <w:rFonts w:ascii="Times New Roman" w:hAnsi="Times New Roman"/>
          <w:b/>
          <w:bCs/>
          <w:sz w:val="24"/>
          <w:szCs w:val="21"/>
        </w:rPr>
        <w:t>1</w:t>
      </w:r>
      <w:r w:rsidRPr="007D1FCC">
        <w:rPr>
          <w:rFonts w:ascii="Times New Roman" w:hAnsi="Times New Roman" w:hint="eastAsia"/>
          <w:b/>
          <w:bCs/>
          <w:sz w:val="24"/>
          <w:szCs w:val="21"/>
        </w:rPr>
        <w:t>.</w:t>
      </w:r>
      <w:r w:rsidRPr="007D1FCC">
        <w:rPr>
          <w:rFonts w:ascii="Times New Roman" w:hAnsi="Times New Roman"/>
          <w:b/>
          <w:bCs/>
          <w:sz w:val="24"/>
          <w:szCs w:val="21"/>
        </w:rPr>
        <w:t xml:space="preserve"> Generation of single gene KO parasites. </w:t>
      </w:r>
    </w:p>
    <w:p w14:paraId="493B3706" w14:textId="0BEC33EE" w:rsidR="004575D8" w:rsidRPr="007D1FCC" w:rsidRDefault="004575D8" w:rsidP="007A03DE">
      <w:pPr>
        <w:pStyle w:val="aa"/>
        <w:numPr>
          <w:ilvl w:val="0"/>
          <w:numId w:val="22"/>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 xml:space="preserve">Deletion of genes. </w:t>
      </w:r>
      <w:r w:rsidRPr="007D1FCC">
        <w:rPr>
          <w:rFonts w:ascii="Times New Roman" w:hAnsi="Times New Roman" w:hint="eastAsia"/>
          <w:sz w:val="24"/>
          <w:szCs w:val="21"/>
        </w:rPr>
        <w:t xml:space="preserve">The </w:t>
      </w:r>
      <w:r w:rsidRPr="007D1FCC">
        <w:rPr>
          <w:rFonts w:ascii="Times New Roman" w:hAnsi="Times New Roman"/>
          <w:sz w:val="24"/>
          <w:szCs w:val="21"/>
        </w:rPr>
        <w:t>WT locus of each gene was cleaved by CRISPR/Cas9 at the indicated gRNA target sites</w:t>
      </w:r>
      <w:r w:rsidRPr="007D1FCC">
        <w:rPr>
          <w:rFonts w:ascii="Times New Roman" w:hAnsi="Times New Roman" w:hint="eastAsia"/>
          <w:sz w:val="24"/>
          <w:szCs w:val="21"/>
        </w:rPr>
        <w:t xml:space="preserve"> </w:t>
      </w:r>
      <w:r w:rsidRPr="007D1FCC">
        <w:rPr>
          <w:rFonts w:ascii="Times New Roman" w:hAnsi="Times New Roman"/>
          <w:sz w:val="24"/>
          <w:szCs w:val="21"/>
        </w:rPr>
        <w:fldChar w:fldCharType="begin"/>
      </w:r>
      <w:r w:rsidR="00136083" w:rsidRPr="007D1FCC">
        <w:rPr>
          <w:rFonts w:ascii="Times New Roman" w:hAnsi="Times New Roman"/>
          <w:sz w:val="24"/>
          <w:szCs w:val="21"/>
        </w:rPr>
        <w:instrText xml:space="preserve"> ADDIN ZOTERO_ITEM CSL_CITATION {"citationID":"t9rBeoVe","properties":{"formattedCitation":"(1)","plainCitation":"(1)","noteIndex":0},"citationItems":[{"id":532,"uris":["http://zotero.org/users/17136096/items/5RV425Q9"],"itemData":{"id":532,"type":"article-journal","abstract":"ToxoDB ( http://ToxoDB.org ) is a genome and functional genomic database for the protozoan parasite Toxoplasma gondii . It incorporates the sequence and annotation of the T. gondii ME49 strain, as well as genome sequences for the GT1, VEG and RH (Chr Ia, Chr Ib) strains. Sequence information is integrated with various other genomic-scale data, including community annotation, ESTs, gene expression and proteomics data. ToxoDB has matured significantly since its initial release. Here we outline the numerous updates with respect to the data and increased functionality available on the website.","container-title":"Nucleic Acids Research","DOI":"10.1093/nar/gkm981","ISSN":"0305-1048","issue":"suppl_1","journalAbbreviation":"Nucleic Acids Research","page":"D553-D556","source":"Silverchair","title":"ToxoDB: an integrated Toxoplasma gondii database resource","title-short":"ToxoDB","URL":"https://doi.org/10.1093/nar/gkm981","volume":"36","author":[{"family":"Gajria","given":"Bindu"},{"family":"Bahl","given":"Amit"},{"family":"Brestelli","given":"John"},{"family":"Dommer","given":"Jennifer"},{"family":"Fischer","given":"Steve"},{"family":"Gao","given":"Xin"},{"family":"Heiges","given":"Mark"},{"family":"Iodice","given":"John"},{"family":"Kissinger","given":"Jessica C."},{"family":"Mackey","given":"Aaron J."},{"family":"Pinney","given":"Deborah F."},{"family":"Roos","given":"David S."},{"family":"Stoeckert","given":"Christian J.","suffix":"Jr"},{"family":"Wang","given":"Haiming"},{"family":"Brunk","given":"Brian P."}],"accessed":{"date-parts":[["2025",7,25]]},"issued":{"date-parts":[["2008",1,1]]}}}],"schema":"https://github.com/citation-style-language/schema/raw/master/csl-citation.json"} </w:instrText>
      </w:r>
      <w:r w:rsidRPr="007D1FCC">
        <w:rPr>
          <w:rFonts w:ascii="Times New Roman" w:hAnsi="Times New Roman"/>
          <w:sz w:val="24"/>
          <w:szCs w:val="21"/>
        </w:rPr>
        <w:fldChar w:fldCharType="separate"/>
      </w:r>
      <w:r w:rsidR="00136083" w:rsidRPr="007D1FCC">
        <w:rPr>
          <w:rFonts w:ascii="Times New Roman" w:hAnsi="Times New Roman" w:cs="Times New Roman"/>
          <w:sz w:val="24"/>
        </w:rPr>
        <w:t>(1)</w:t>
      </w:r>
      <w:r w:rsidRPr="007D1FCC">
        <w:rPr>
          <w:rFonts w:ascii="Times New Roman" w:hAnsi="Times New Roman"/>
          <w:sz w:val="24"/>
          <w:szCs w:val="21"/>
        </w:rPr>
        <w:fldChar w:fldCharType="end"/>
      </w:r>
      <w:r w:rsidRPr="007D1FCC">
        <w:rPr>
          <w:rFonts w:ascii="Times New Roman" w:hAnsi="Times New Roman"/>
          <w:sz w:val="24"/>
          <w:szCs w:val="21"/>
        </w:rPr>
        <w:t xml:space="preserve">, and a PCR fragment containing the HXGPRT cDNA with two flanking LoxP sequences was inserted. </w:t>
      </w:r>
    </w:p>
    <w:p w14:paraId="0BAC6795" w14:textId="0E365885" w:rsidR="00615A82" w:rsidRPr="007A03DE" w:rsidRDefault="004575D8" w:rsidP="007A03DE">
      <w:pPr>
        <w:pStyle w:val="aa"/>
        <w:numPr>
          <w:ilvl w:val="0"/>
          <w:numId w:val="22"/>
        </w:numPr>
        <w:adjustRightInd w:val="0"/>
        <w:snapToGrid w:val="0"/>
        <w:spacing w:beforeLines="50" w:before="180" w:line="276" w:lineRule="auto"/>
        <w:ind w:leftChars="-183" w:left="0" w:hangingChars="160" w:hanging="384"/>
        <w:jc w:val="left"/>
        <w:rPr>
          <w:rFonts w:ascii="Times New Roman" w:hAnsi="Times New Roman" w:hint="eastAsia"/>
          <w:sz w:val="24"/>
          <w:szCs w:val="21"/>
        </w:rPr>
      </w:pPr>
      <w:r w:rsidRPr="007D1FCC">
        <w:rPr>
          <w:rFonts w:ascii="Times New Roman" w:hAnsi="Times New Roman"/>
          <w:sz w:val="24"/>
          <w:szCs w:val="21"/>
        </w:rPr>
        <w:t>RT-qPCR analysis of parasites.</w:t>
      </w:r>
      <w:r w:rsidRPr="007D1FCC">
        <w:rPr>
          <w:rFonts w:ascii="Times New Roman" w:hAnsi="Times New Roman" w:hint="eastAsia"/>
          <w:sz w:val="24"/>
          <w:szCs w:val="21"/>
        </w:rPr>
        <w:t xml:space="preserve"> </w:t>
      </w:r>
      <w:r w:rsidRPr="007D1FCC">
        <w:rPr>
          <w:rFonts w:ascii="Times New Roman" w:hAnsi="Times New Roman"/>
          <w:sz w:val="24"/>
          <w:szCs w:val="21"/>
        </w:rPr>
        <w:t xml:space="preserve">Expression levels of </w:t>
      </w:r>
      <w:r w:rsidRPr="007D1FCC">
        <w:rPr>
          <w:rFonts w:ascii="Times New Roman" w:hAnsi="Times New Roman" w:hint="eastAsia"/>
          <w:sz w:val="24"/>
          <w:szCs w:val="21"/>
        </w:rPr>
        <w:t xml:space="preserve">the indicated genes </w:t>
      </w:r>
      <w:r w:rsidRPr="007D1FCC">
        <w:rPr>
          <w:rFonts w:ascii="Times New Roman" w:hAnsi="Times New Roman"/>
          <w:sz w:val="24"/>
          <w:szCs w:val="21"/>
        </w:rPr>
        <w:t xml:space="preserve">in </w:t>
      </w:r>
      <w:r w:rsidRPr="007D1FCC">
        <w:rPr>
          <w:rFonts w:ascii="Times New Roman" w:hAnsi="Times New Roman" w:hint="eastAsia"/>
          <w:sz w:val="24"/>
          <w:szCs w:val="21"/>
        </w:rPr>
        <w:t>parental (WT)</w:t>
      </w:r>
      <w:r w:rsidRPr="007D1FCC">
        <w:rPr>
          <w:rFonts w:ascii="Times New Roman" w:hAnsi="Times New Roman"/>
          <w:sz w:val="24"/>
          <w:szCs w:val="21"/>
        </w:rPr>
        <w:t xml:space="preserve"> and mutant parasites were normalized to TgACT1 mRNA</w:t>
      </w:r>
      <w:r w:rsidRPr="007D1FCC">
        <w:rPr>
          <w:rFonts w:ascii="Times New Roman" w:hAnsi="Times New Roman" w:hint="eastAsia"/>
          <w:sz w:val="24"/>
          <w:szCs w:val="21"/>
        </w:rPr>
        <w:t xml:space="preserve">. </w:t>
      </w:r>
      <w:r w:rsidR="007A03DE">
        <w:rPr>
          <w:rFonts w:ascii="Times New Roman" w:hAnsi="Times New Roman"/>
          <w:sz w:val="24"/>
          <w:szCs w:val="21"/>
        </w:rPr>
        <w:br/>
      </w:r>
    </w:p>
    <w:p w14:paraId="38D0CA0F" w14:textId="0236EBFC" w:rsidR="004575D8" w:rsidRPr="007D1FCC" w:rsidRDefault="004575D8"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Figure S</w:t>
      </w:r>
      <w:r w:rsidRPr="007D1FCC">
        <w:rPr>
          <w:rFonts w:ascii="Times New Roman" w:hAnsi="Times New Roman" w:hint="eastAsia"/>
          <w:b/>
          <w:bCs/>
          <w:sz w:val="24"/>
          <w:szCs w:val="21"/>
        </w:rPr>
        <w:t>2.</w:t>
      </w:r>
      <w:r w:rsidRPr="007D1FCC">
        <w:rPr>
          <w:rFonts w:ascii="Times New Roman" w:hAnsi="Times New Roman"/>
          <w:b/>
          <w:bCs/>
          <w:sz w:val="24"/>
          <w:szCs w:val="21"/>
        </w:rPr>
        <w:t xml:space="preserve"> Mutations in mice</w:t>
      </w:r>
      <w:r w:rsidRPr="007D1FCC">
        <w:rPr>
          <w:rFonts w:ascii="Times New Roman" w:hAnsi="Times New Roman" w:hint="eastAsia"/>
          <w:b/>
          <w:bCs/>
          <w:sz w:val="24"/>
          <w:szCs w:val="21"/>
        </w:rPr>
        <w:t xml:space="preserve">. </w:t>
      </w:r>
    </w:p>
    <w:p w14:paraId="3CE478E4" w14:textId="48C49BEF" w:rsidR="004575D8" w:rsidRPr="007D1FCC" w:rsidRDefault="004575D8" w:rsidP="007A03DE">
      <w:pPr>
        <w:pStyle w:val="aa"/>
        <w:numPr>
          <w:ilvl w:val="0"/>
          <w:numId w:val="23"/>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hint="eastAsia"/>
          <w:sz w:val="24"/>
          <w:szCs w:val="21"/>
        </w:rPr>
        <w:t xml:space="preserve">iNOS expression </w:t>
      </w:r>
      <w:r w:rsidRPr="007D1FCC">
        <w:rPr>
          <w:rFonts w:ascii="Times New Roman" w:hAnsi="Times New Roman" w:cstheme="minorHAnsi"/>
          <w:sz w:val="24"/>
          <w:szCs w:val="21"/>
        </w:rPr>
        <w:t>in mice</w:t>
      </w:r>
      <w:r w:rsidRPr="007D1FCC">
        <w:rPr>
          <w:rFonts w:ascii="Times New Roman" w:hAnsi="Times New Roman" w:cstheme="minorHAnsi" w:hint="eastAsia"/>
          <w:sz w:val="24"/>
          <w:szCs w:val="21"/>
        </w:rPr>
        <w:t xml:space="preserve">: western blotting analysis of </w:t>
      </w:r>
      <w:r w:rsidRPr="007D1FCC">
        <w:rPr>
          <w:rFonts w:ascii="Times New Roman" w:hAnsi="Times New Roman" w:cstheme="minorHAnsi"/>
          <w:sz w:val="24"/>
          <w:szCs w:val="21"/>
        </w:rPr>
        <w:t>1μg/mL</w:t>
      </w:r>
      <w:r w:rsidRPr="007D1FCC">
        <w:rPr>
          <w:rFonts w:ascii="Times New Roman" w:hAnsi="Times New Roman" w:cstheme="minorHAnsi" w:hint="eastAsia"/>
          <w:sz w:val="24"/>
          <w:szCs w:val="21"/>
        </w:rPr>
        <w:t xml:space="preserve"> </w:t>
      </w:r>
      <w:r w:rsidRPr="007D1FCC">
        <w:rPr>
          <w:rFonts w:ascii="Times New Roman" w:hAnsi="Times New Roman" w:cstheme="minorHAnsi"/>
          <w:sz w:val="24"/>
          <w:szCs w:val="21"/>
        </w:rPr>
        <w:t>LPS-stimulated</w:t>
      </w:r>
      <w:r w:rsidRPr="007D1FCC">
        <w:rPr>
          <w:rFonts w:ascii="Times New Roman" w:hAnsi="Times New Roman" w:cstheme="minorHAnsi" w:hint="eastAsia"/>
          <w:sz w:val="24"/>
          <w:szCs w:val="21"/>
        </w:rPr>
        <w:t xml:space="preserve"> BMDMs induced from WT and iNOS KO mice (left). The gRNA target site on the iNOS gene is shown (right) </w:t>
      </w:r>
      <w:r w:rsidRPr="007D1FCC">
        <w:rPr>
          <w:rFonts w:ascii="Times New Roman" w:hAnsi="Times New Roman" w:cstheme="minorHAnsi"/>
          <w:sz w:val="24"/>
          <w:szCs w:val="21"/>
        </w:rPr>
        <w:fldChar w:fldCharType="begin"/>
      </w:r>
      <w:r w:rsidR="00136083" w:rsidRPr="007D1FCC">
        <w:rPr>
          <w:rFonts w:ascii="Times New Roman" w:hAnsi="Times New Roman" w:cstheme="minorHAnsi"/>
          <w:sz w:val="24"/>
          <w:szCs w:val="21"/>
        </w:rPr>
        <w:instrText xml:space="preserve"> ADDIN ZOTERO_ITEM CSL_CITATION {"citationID":"dT9JHCWy","properties":{"formattedCitation":"(2, 3)","plainCitation":"(2, 3)","noteIndex":0},"citationItems":[{"id":553,"uris":["http://zotero.org/users/17136096/items/2744WIG6"],"itemData":{"id":553,"type":"article-journal","abstract":"The UCSC Genome Browser (https://genome.ucsc.edu) is a widely utilized web-based tool for visualization and analysis of genomic data, encompassing over 4000 assemblies from diverse organisms. Since its release in 2001, it has become an essential resource for genomics and bioinformatics research. Annotation data available on Genome Browser includes both internally created and maintained tracks as well as custom tracks and track hubs provided by the research community. This last year's updates include over 25 new annotation tracks such as the gnomAD 4.1 track on the human GRCh38/hg38 assembly, the addition of three new public hubs, and significant expansions to the Genome Archive[GenArk) system for interacting with the enormous variety of assemblies. We have also made improvements to our interface, including updates to the browser graphic page, such as a new popup dialog feature that now displays item details without requiring navigation away from the main Genome Browser page. GenePred tracks have been upgraded with right-click options for zooming and precise navigation, along with enhanced mouseOver functions. Additional improvements include a new grouping feature for track hubs and hub description info links. A new tutorial focusing on Clinical Genetics has also been added to the UCSC Genome Browser., \nGraphical Abstract","container-title":"Nucleic Acids Research","DOI":"10.1093/nar/gkae974","ISSN":"0305-1048","issue":"D1","journalAbbreviation":"Nucleic Acids Res","page":"D1243-D1249","PMID":"39460617","PMCID":"PMC11701590","source":"PubMed Central","title":"The UCSC Genome Browser database: 2025 update","title-short":"The UCSC Genome Browser database","URL":"https://www.ncbi.nlm.nih.gov/pmc/articles/PMC11701590/","volume":"53","author":[{"family":"Perez","given":"Gerardo"},{"family":"Barber","given":"Galt P"},{"family":"Benet-Pages","given":"Anna"},{"family":"Casper","given":"Jonathan"},{"family":"Clawson","given":"Hiram"},{"family":"Diekhans","given":"Mark"},{"family":"Fischer","given":"Clay"},{"family":"Gonzalez","given":"Jairo Navarro"},{"family":"Hinrichs","given":"Angie S"},{"family":"Lee","given":"Christopher M"},{"family":"Nassar","given":"Luis R"},{"family":"Raney","given":"Brian J"},{"family":"Speir","given":"Matthew L"},{"family":"van Baren","given":"Marijke J"},{"family":"Vaske","given":"Charles J"},{"family":"Haussler","given":"David"},{"family":"Kent","given":"W James"},{"family":"Haeussler","given":"Maximilian"}],"accessed":{"date-parts":[["2025",9,4]]},"issued":{"date-parts":[["2024",10,26]]}}},{"id":556,"uris":["http://zotero.org/users/17136096/items/26SWRUSV"],"itemData":{"id":556,"type":"article-journal","abstract":"To explore complex biological questions, it is often necessary to access various data types from public data repositories. As the volume and complexity of biological sequence data grow, public repositories face significant challenges in ensuring that the data is easily discoverable and usable by the biological research community. To address these challenges, the National Center for Biotechnology Information (NCBI) has created NCBI Datasets. This resource provides straightforward, comprehensive, and scalable access to biological sequences, annotations, and metadata for a wide range of taxa. Following the FAIR (Findable, Accessible, Interoperable, and Reusable) data management principles, NCBI Datasets offers user-friendly web interfaces, command-line tools, and documented APIs, empowering researchers to access NCBI data seamlessly. The data is delivered as packages of sequences and metadata, thus facilitating improved data retrieval, sharing, and usability in research. Moreover, this data delivery method fosters effective data attribution and promotes its further reuse. This paper outlines the current scope of data accessible through NCBI Datasets and explains various options for exploring and downloading the data.","container-title":"Scientific Data","DOI":"10.1038/s41597-024-03571-y","ISSN":"2052-4463","issue":"1","journalAbbreviation":"Sci Data","language":"en","license":"2024 This is a U.S. Government work and not under copyright protection in the US; foreign copyright protection may apply","page":"732","source":"www.nature.com","title":"Exploring and retrieving sequence and metadata for species across the tree of life with NCBI Datasets","URL":"https://www.nature.com/articles/s41597-024-03571-y","volume":"11","author":[{"family":"O’Leary","given":"Nuala A."},{"family":"Cox","given":"Eric"},{"family":"Holmes","given":"J. Bradley"},{"family":"Anderson","given":"W. Ray"},{"family":"Falk","given":"Robert"},{"family":"Hem","given":"Vichet"},{"family":"Tsuchiya","given":"Mirian T. N."},{"family":"Schuler","given":"Gregory D."},{"family":"Zhang","given":"Xuan"},{"family":"Torcivia","given":"John"},{"family":"Ketter","given":"Anne"},{"family":"Breen","given":"Laurie"},{"family":"Cothran","given":"Jonathan"},{"family":"Bajwa","given":"Hena"},{"family":"Tinne","given":"Jovany"},{"family":"Meric","given":"Peter A."},{"family":"Hlavina","given":"Wratko"},{"family":"Schneider","given":"Valerie A."}],"accessed":{"date-parts":[["2025",9,4]]},"issued":{"date-parts":[["2024",7,5]]}}}],"schema":"https://github.com/citation-style-language/schema/raw/master/csl-citation.json"} </w:instrText>
      </w:r>
      <w:r w:rsidRPr="007D1FCC">
        <w:rPr>
          <w:rFonts w:ascii="Times New Roman" w:hAnsi="Times New Roman" w:cstheme="minorHAnsi"/>
          <w:sz w:val="24"/>
          <w:szCs w:val="21"/>
        </w:rPr>
        <w:fldChar w:fldCharType="separate"/>
      </w:r>
      <w:r w:rsidR="00136083" w:rsidRPr="007D1FCC">
        <w:rPr>
          <w:rFonts w:ascii="Times New Roman" w:hAnsi="Times New Roman" w:cs="Times New Roman"/>
          <w:sz w:val="24"/>
        </w:rPr>
        <w:t>(2, 3)</w:t>
      </w:r>
      <w:r w:rsidRPr="007D1FCC">
        <w:rPr>
          <w:rFonts w:ascii="Times New Roman" w:hAnsi="Times New Roman" w:cstheme="minorHAnsi"/>
          <w:sz w:val="24"/>
          <w:szCs w:val="21"/>
        </w:rPr>
        <w:fldChar w:fldCharType="end"/>
      </w:r>
      <w:r w:rsidRPr="007D1FCC">
        <w:rPr>
          <w:rFonts w:ascii="Times New Roman" w:hAnsi="Times New Roman" w:cstheme="minorHAnsi" w:hint="eastAsia"/>
          <w:sz w:val="24"/>
          <w:szCs w:val="21"/>
        </w:rPr>
        <w:t xml:space="preserve">. </w:t>
      </w:r>
    </w:p>
    <w:p w14:paraId="747C4CEE" w14:textId="77777777" w:rsidR="007A03DE" w:rsidRPr="007A03DE" w:rsidRDefault="004575D8" w:rsidP="007A03DE">
      <w:pPr>
        <w:pStyle w:val="aa"/>
        <w:numPr>
          <w:ilvl w:val="0"/>
          <w:numId w:val="23"/>
        </w:numPr>
        <w:spacing w:line="276" w:lineRule="auto"/>
        <w:ind w:leftChars="-183" w:left="0" w:rightChars="-135" w:right="-283" w:hangingChars="160" w:hanging="384"/>
        <w:jc w:val="left"/>
        <w:rPr>
          <w:rFonts w:ascii="Times New Roman" w:hAnsi="Times New Roman"/>
          <w:b/>
          <w:bCs/>
          <w:sz w:val="24"/>
          <w:szCs w:val="21"/>
        </w:rPr>
      </w:pPr>
      <w:r w:rsidRPr="007A03DE">
        <w:rPr>
          <w:rFonts w:ascii="Times New Roman" w:hAnsi="Times New Roman"/>
          <w:sz w:val="24"/>
          <w:szCs w:val="21"/>
        </w:rPr>
        <w:t xml:space="preserve">Gel electrophoresis images of PCR products </w:t>
      </w:r>
      <w:r w:rsidRPr="007A03DE">
        <w:rPr>
          <w:rFonts w:ascii="Times New Roman" w:hAnsi="Times New Roman" w:hint="eastAsia"/>
          <w:sz w:val="24"/>
          <w:szCs w:val="21"/>
        </w:rPr>
        <w:t>made</w:t>
      </w:r>
      <w:r w:rsidRPr="007A03DE">
        <w:rPr>
          <w:rFonts w:ascii="Times New Roman" w:hAnsi="Times New Roman"/>
          <w:sz w:val="24"/>
          <w:szCs w:val="21"/>
        </w:rPr>
        <w:t xml:space="preserve"> from WT and IDO</w:t>
      </w:r>
      <w:r w:rsidRPr="007A03DE">
        <w:rPr>
          <w:rFonts w:ascii="Times New Roman" w:hAnsi="Times New Roman" w:hint="eastAsia"/>
          <w:sz w:val="24"/>
          <w:szCs w:val="21"/>
        </w:rPr>
        <w:t>-deficient</w:t>
      </w:r>
      <w:r w:rsidRPr="007A03DE">
        <w:rPr>
          <w:rFonts w:ascii="Times New Roman" w:hAnsi="Times New Roman"/>
          <w:sz w:val="24"/>
          <w:szCs w:val="21"/>
        </w:rPr>
        <w:t xml:space="preserve"> mouse tail fibroblast</w:t>
      </w:r>
      <w:r w:rsidRPr="007A03DE">
        <w:rPr>
          <w:rFonts w:ascii="Times New Roman" w:hAnsi="Times New Roman" w:hint="eastAsia"/>
          <w:sz w:val="24"/>
          <w:szCs w:val="21"/>
        </w:rPr>
        <w:t xml:space="preserve"> genome templates (left)</w:t>
      </w:r>
      <w:r w:rsidRPr="007A03DE">
        <w:rPr>
          <w:rFonts w:ascii="Times New Roman" w:hAnsi="Times New Roman"/>
          <w:sz w:val="24"/>
          <w:szCs w:val="21"/>
        </w:rPr>
        <w:t xml:space="preserve">. </w:t>
      </w:r>
      <w:r w:rsidRPr="007A03DE">
        <w:rPr>
          <w:rFonts w:ascii="Times New Roman" w:hAnsi="Times New Roman" w:hint="eastAsia"/>
          <w:sz w:val="24"/>
          <w:szCs w:val="21"/>
        </w:rPr>
        <w:t xml:space="preserve">0.9-1.0 kbp exon regions including the CRISPR/Cas9 target sites in IDO1 and IDO2 were amplified (right). The underlined sequence at the IDO2 cleavage site was absent in IDO KO samples, causing a codon frame shift </w:t>
      </w:r>
      <w:r w:rsidRPr="007A03DE">
        <w:rPr>
          <w:rFonts w:ascii="Times New Roman" w:hAnsi="Times New Roman" w:cstheme="minorHAnsi"/>
          <w:sz w:val="24"/>
          <w:szCs w:val="21"/>
        </w:rPr>
        <w:fldChar w:fldCharType="begin"/>
      </w:r>
      <w:r w:rsidR="00136083" w:rsidRPr="007A03DE">
        <w:rPr>
          <w:rFonts w:ascii="Times New Roman" w:hAnsi="Times New Roman" w:cstheme="minorHAnsi"/>
          <w:sz w:val="24"/>
          <w:szCs w:val="21"/>
        </w:rPr>
        <w:instrText xml:space="preserve"> ADDIN ZOTERO_ITEM CSL_CITATION {"citationID":"bZV6e6cH","properties":{"formattedCitation":"(2, 3)","plainCitation":"(2, 3)","noteIndex":0},"citationItems":[{"id":553,"uris":["http://zotero.org/users/17136096/items/2744WIG6"],"itemData":{"id":553,"type":"article-journal","abstract":"The UCSC Genome Browser (https://genome.ucsc.edu) is a widely utilized web-based tool for visualization and analysis of genomic data, encompassing over 4000 assemblies from diverse organisms. Since its release in 2001, it has become an essential resource for genomics and bioinformatics research. Annotation data available on Genome Browser includes both internally created and maintained tracks as well as custom tracks and track hubs provided by the research community. This last year's updates include over 25 new annotation tracks such as the gnomAD 4.1 track on the human GRCh38/hg38 assembly, the addition of three new public hubs, and significant expansions to the Genome Archive[GenArk) system for interacting with the enormous variety of assemblies. We have also made improvements to our interface, including updates to the browser graphic page, such as a new popup dialog feature that now displays item details without requiring navigation away from the main Genome Browser page. GenePred tracks have been upgraded with right-click options for zooming and precise navigation, along with enhanced mouseOver functions. Additional improvements include a new grouping feature for track hubs and hub description info links. A new tutorial focusing on Clinical Genetics has also been added to the UCSC Genome Browser., \nGraphical Abstract","container-title":"Nucleic Acids Research","DOI":"10.1093/nar/gkae974","ISSN":"0305-1048","issue":"D1","journalAbbreviation":"Nucleic Acids Res","page":"D1243-D1249","PMID":"39460617","PMCID":"PMC11701590","source":"PubMed Central","title":"The UCSC Genome Browser database: 2025 update","title-short":"The UCSC Genome Browser database","URL":"https://www.ncbi.nlm.nih.gov/pmc/articles/PMC11701590/","volume":"53","author":[{"family":"Perez","given":"Gerardo"},{"family":"Barber","given":"Galt P"},{"family":"Benet-Pages","given":"Anna"},{"family":"Casper","given":"Jonathan"},{"family":"Clawson","given":"Hiram"},{"family":"Diekhans","given":"Mark"},{"family":"Fischer","given":"Clay"},{"family":"Gonzalez","given":"Jairo Navarro"},{"family":"Hinrichs","given":"Angie S"},{"family":"Lee","given":"Christopher M"},{"family":"Nassar","given":"Luis R"},{"family":"Raney","given":"Brian J"},{"family":"Speir","given":"Matthew L"},{"family":"van Baren","given":"Marijke J"},{"family":"Vaske","given":"Charles J"},{"family":"Haussler","given":"David"},{"family":"Kent","given":"W James"},{"family":"Haeussler","given":"Maximilian"}],"accessed":{"date-parts":[["2025",9,4]]},"issued":{"date-parts":[["2024",10,26]]}}},{"id":556,"uris":["http://zotero.org/users/17136096/items/26SWRUSV"],"itemData":{"id":556,"type":"article-journal","abstract":"To explore complex biological questions, it is often necessary to access various data types from public data repositories. As the volume and complexity of biological sequence data grow, public repositories face significant challenges in ensuring that the data is easily discoverable and usable by the biological research community. To address these challenges, the National Center for Biotechnology Information (NCBI) has created NCBI Datasets. This resource provides straightforward, comprehensive, and scalable access to biological sequences, annotations, and metadata for a wide range of taxa. Following the FAIR (Findable, Accessible, Interoperable, and Reusable) data management principles, NCBI Datasets offers user-friendly web interfaces, command-line tools, and documented APIs, empowering researchers to access NCBI data seamlessly. The data is delivered as packages of sequences and metadata, thus facilitating improved data retrieval, sharing, and usability in research. Moreover, this data delivery method fosters effective data attribution and promotes its further reuse. This paper outlines the current scope of data accessible through NCBI Datasets and explains various options for exploring and downloading the data.","container-title":"Scientific Data","DOI":"10.1038/s41597-024-03571-y","ISSN":"2052-4463","issue":"1","journalAbbreviation":"Sci Data","language":"en","license":"2024 This is a U.S. Government work and not under copyright protection in the US; foreign copyright protection may apply","page":"732","source":"www.nature.com","title":"Exploring and retrieving sequence and metadata for species across the tree of life with NCBI Datasets","URL":"https://www.nature.com/articles/s41597-024-03571-y","volume":"11","author":[{"family":"O’Leary","given":"Nuala A."},{"family":"Cox","given":"Eric"},{"family":"Holmes","given":"J. Bradley"},{"family":"Anderson","given":"W. Ray"},{"family":"Falk","given":"Robert"},{"family":"Hem","given":"Vichet"},{"family":"Tsuchiya","given":"Mirian T. N."},{"family":"Schuler","given":"Gregory D."},{"family":"Zhang","given":"Xuan"},{"family":"Torcivia","given":"John"},{"family":"Ketter","given":"Anne"},{"family":"Breen","given":"Laurie"},{"family":"Cothran","given":"Jonathan"},{"family":"Bajwa","given":"Hena"},{"family":"Tinne","given":"Jovany"},{"family":"Meric","given":"Peter A."},{"family":"Hlavina","given":"Wratko"},{"family":"Schneider","given":"Valerie A."}],"accessed":{"date-parts":[["2025",9,4]]},"issued":{"date-parts":[["2024",7,5]]}}}],"schema":"https://github.com/citation-style-language/schema/raw/master/csl-citation.json"} </w:instrText>
      </w:r>
      <w:r w:rsidRPr="007A03DE">
        <w:rPr>
          <w:rFonts w:ascii="Times New Roman" w:hAnsi="Times New Roman" w:cstheme="minorHAnsi"/>
          <w:sz w:val="24"/>
          <w:szCs w:val="21"/>
        </w:rPr>
        <w:fldChar w:fldCharType="separate"/>
      </w:r>
      <w:r w:rsidR="00136083" w:rsidRPr="007A03DE">
        <w:rPr>
          <w:rFonts w:ascii="Times New Roman" w:hAnsi="Times New Roman" w:cs="Times New Roman"/>
          <w:sz w:val="24"/>
        </w:rPr>
        <w:t>(2, 3)</w:t>
      </w:r>
      <w:r w:rsidRPr="007A03DE">
        <w:rPr>
          <w:rFonts w:ascii="Times New Roman" w:hAnsi="Times New Roman" w:cstheme="minorHAnsi"/>
          <w:sz w:val="24"/>
          <w:szCs w:val="21"/>
        </w:rPr>
        <w:fldChar w:fldCharType="end"/>
      </w:r>
      <w:r w:rsidRPr="007A03DE">
        <w:rPr>
          <w:rFonts w:ascii="Times New Roman" w:hAnsi="Times New Roman" w:hint="eastAsia"/>
          <w:sz w:val="24"/>
          <w:szCs w:val="21"/>
        </w:rPr>
        <w:t xml:space="preserve">. </w:t>
      </w:r>
    </w:p>
    <w:p w14:paraId="79A7BF79" w14:textId="4F1BB1AE" w:rsidR="004575D8" w:rsidRPr="007A03DE" w:rsidRDefault="004575D8" w:rsidP="007A03DE">
      <w:pPr>
        <w:pStyle w:val="2"/>
        <w:ind w:leftChars="-183" w:left="1" w:hangingChars="160" w:hanging="385"/>
        <w:rPr>
          <w:rFonts w:ascii="Times New Roman" w:hAnsi="Times New Roman"/>
          <w:b/>
          <w:bCs/>
          <w:sz w:val="24"/>
          <w:szCs w:val="21"/>
        </w:rPr>
      </w:pPr>
      <w:r w:rsidRPr="007A03DE">
        <w:rPr>
          <w:rFonts w:ascii="Times New Roman" w:hAnsi="Times New Roman"/>
          <w:b/>
          <w:bCs/>
          <w:sz w:val="24"/>
          <w:szCs w:val="21"/>
        </w:rPr>
        <w:t xml:space="preserve">Supplementary </w:t>
      </w:r>
      <w:r w:rsidR="003F40CA" w:rsidRPr="007A03DE">
        <w:rPr>
          <w:rFonts w:ascii="Times New Roman" w:hAnsi="Times New Roman"/>
          <w:b/>
          <w:bCs/>
          <w:sz w:val="24"/>
          <w:szCs w:val="21"/>
        </w:rPr>
        <w:t>Figure S</w:t>
      </w:r>
      <w:r w:rsidRPr="007A03DE">
        <w:rPr>
          <w:rFonts w:ascii="Times New Roman" w:hAnsi="Times New Roman" w:hint="eastAsia"/>
          <w:b/>
          <w:bCs/>
          <w:sz w:val="24"/>
          <w:szCs w:val="21"/>
        </w:rPr>
        <w:t>3.</w:t>
      </w:r>
      <w:r w:rsidRPr="007A03DE">
        <w:rPr>
          <w:rFonts w:ascii="Times New Roman" w:hAnsi="Times New Roman"/>
          <w:b/>
          <w:bCs/>
          <w:sz w:val="24"/>
          <w:szCs w:val="21"/>
        </w:rPr>
        <w:t xml:space="preserve"> </w:t>
      </w:r>
      <w:r w:rsidRPr="007A03DE">
        <w:rPr>
          <w:rFonts w:ascii="Times New Roman" w:hAnsi="Times New Roman" w:hint="eastAsia"/>
          <w:b/>
          <w:bCs/>
          <w:sz w:val="24"/>
          <w:szCs w:val="21"/>
        </w:rPr>
        <w:t>Homologues of TgRad23 and TgJosephin.</w:t>
      </w:r>
    </w:p>
    <w:p w14:paraId="33696D8F" w14:textId="74A0B13C" w:rsidR="004575D8" w:rsidRPr="007D1FCC" w:rsidRDefault="004575D8" w:rsidP="007A03DE">
      <w:pPr>
        <w:pStyle w:val="aa"/>
        <w:numPr>
          <w:ilvl w:val="0"/>
          <w:numId w:val="24"/>
        </w:numPr>
        <w:adjustRightInd w:val="0"/>
        <w:snapToGrid w:val="0"/>
        <w:spacing w:beforeLines="50" w:before="180" w:line="276" w:lineRule="auto"/>
        <w:ind w:leftChars="-183" w:left="0" w:hangingChars="160" w:hanging="384"/>
        <w:jc w:val="left"/>
        <w:rPr>
          <w:rFonts w:ascii="Times New Roman" w:hAnsi="Times New Roman"/>
          <w:sz w:val="24"/>
          <w:szCs w:val="21"/>
        </w:rPr>
      </w:pPr>
      <w:r w:rsidRPr="007D1FCC">
        <w:rPr>
          <w:rFonts w:ascii="Times New Roman" w:hAnsi="Times New Roman"/>
          <w:sz w:val="24"/>
          <w:szCs w:val="21"/>
        </w:rPr>
        <w:t xml:space="preserve">The top five </w:t>
      </w:r>
      <w:r w:rsidRPr="007D1FCC">
        <w:rPr>
          <w:rFonts w:ascii="Times New Roman" w:hAnsi="Times New Roman" w:hint="eastAsia"/>
          <w:sz w:val="24"/>
          <w:szCs w:val="21"/>
        </w:rPr>
        <w:t>hits for</w:t>
      </w:r>
      <w:r w:rsidRPr="007D1FCC">
        <w:rPr>
          <w:rFonts w:ascii="Times New Roman" w:hAnsi="Times New Roman"/>
          <w:i/>
          <w:iCs/>
          <w:sz w:val="24"/>
          <w:szCs w:val="21"/>
        </w:rPr>
        <w:t xml:space="preserve"> T. gondii </w:t>
      </w:r>
      <w:r w:rsidRPr="007D1FCC">
        <w:rPr>
          <w:rFonts w:ascii="Times New Roman" w:hAnsi="Times New Roman"/>
          <w:sz w:val="24"/>
          <w:szCs w:val="21"/>
        </w:rPr>
        <w:t xml:space="preserve">TgJosephin and TgRad23 </w:t>
      </w:r>
      <w:r w:rsidRPr="007D1FCC">
        <w:rPr>
          <w:rFonts w:ascii="Times New Roman" w:hAnsi="Times New Roman" w:hint="eastAsia"/>
          <w:sz w:val="24"/>
          <w:szCs w:val="21"/>
        </w:rPr>
        <w:t xml:space="preserve">full protein sequences by </w:t>
      </w:r>
      <w:r w:rsidRPr="007D1FCC">
        <w:rPr>
          <w:rFonts w:ascii="Times New Roman" w:hAnsi="Times New Roman"/>
          <w:sz w:val="24"/>
          <w:szCs w:val="21"/>
        </w:rPr>
        <w:t>PSIBLAST 2.14.0+</w:t>
      </w:r>
      <w:r w:rsidRPr="007D1FCC">
        <w:rPr>
          <w:rFonts w:ascii="Times New Roman" w:hAnsi="Times New Roman" w:hint="eastAsia"/>
          <w:sz w:val="24"/>
          <w:szCs w:val="21"/>
        </w:rPr>
        <w:t xml:space="preserve">. </w:t>
      </w:r>
      <w:r w:rsidRPr="007D1FCC">
        <w:rPr>
          <w:rFonts w:ascii="Times New Roman" w:hAnsi="Times New Roman"/>
          <w:sz w:val="24"/>
          <w:szCs w:val="21"/>
        </w:rPr>
        <w:t>Database: uniprotkb</w:t>
      </w:r>
      <w:r w:rsidRPr="007D1FCC">
        <w:rPr>
          <w:rFonts w:ascii="Times New Roman" w:hAnsi="Times New Roman" w:hint="eastAsia"/>
          <w:sz w:val="24"/>
          <w:szCs w:val="21"/>
        </w:rPr>
        <w:t>_</w:t>
      </w:r>
      <w:r w:rsidRPr="007D1FCC">
        <w:rPr>
          <w:rFonts w:ascii="Times New Roman" w:hAnsi="Times New Roman"/>
          <w:sz w:val="24"/>
          <w:szCs w:val="21"/>
        </w:rPr>
        <w:t xml:space="preserve">swissprot </w:t>
      </w:r>
      <w:r w:rsidRPr="007D1FCC">
        <w:rPr>
          <w:rFonts w:ascii="Times New Roman" w:hAnsi="Times New Roman"/>
          <w:sz w:val="24"/>
          <w:szCs w:val="21"/>
        </w:rPr>
        <w:fldChar w:fldCharType="begin"/>
      </w:r>
      <w:r w:rsidR="00136083" w:rsidRPr="007D1FCC">
        <w:rPr>
          <w:rFonts w:ascii="Times New Roman" w:hAnsi="Times New Roman"/>
          <w:sz w:val="24"/>
          <w:szCs w:val="21"/>
        </w:rPr>
        <w:instrText xml:space="preserve"> ADDIN ZOTERO_ITEM CSL_CITATION {"citationID":"iIAJnHRB","properties":{"formattedCitation":"(4)","plainCitation":"(4)","noteIndex":0},"citationItems":[{"id":688,"uris":["http://zotero.org/users/17136096/items/X4ND8EPL"],"itemData":{"id":688,"type":"article-journal","abstract":"The EMBL-EBI Job Dispatcher sequence analysis tools framework (https://www.ebi.ac.uk/jdispatcher) enables the scientific community to perform a diverse range of sequence analyses using popular bioinformatics applications. Free access to the tools and required sequence datasets is provided through user-friendly web applications, as well as via RESTful and SOAP-based APIs. These are integrated into popular EMBL-EBI resources such as UniProt, InterPro, ENA and Ensembl Genomes. This paper overviews recent improvements to Job Dispatcher, including its brand new website and documentation, enhanced visualisations, improved job management, and a rising trend of user reliance on the service from low- and middle-income regions.","container-title":"Nucleic Acids Research","DOI":"10.1093/nar/gkae241","ISSN":"0305-1048","issue":"W1","journalAbbreviation":"Nucleic Acids Res","page":"W521-W525","source":"Silverchair","title":"The EMBL-EBI Job Dispatcher sequence analysis tools framework in 2024","URL":"https://doi.org/10.1093/nar/gkae241","volume":"52","author":[{"family":"Madeira","given":"Fábio"},{"family":"Madhusoodanan","given":"Nandana"},{"family":"Lee","given":"Joonheung"},{"family":"Eusebi","given":"Alberto"},{"family":"Niewielska","given":"Ania"},{"family":"Tivey","given":"Adrian R N"},{"family":"Lopez","given":"Rodrigo"},{"family":"Butcher","given":"Sarah"}],"accessed":{"date-parts":[["2025",12,22]]},"issued":{"date-parts":[["2024",7,5]]}}}],"schema":"https://github.com/citation-style-language/schema/raw/master/csl-citation.json"} </w:instrText>
      </w:r>
      <w:r w:rsidRPr="007D1FCC">
        <w:rPr>
          <w:rFonts w:ascii="Times New Roman" w:hAnsi="Times New Roman"/>
          <w:sz w:val="24"/>
          <w:szCs w:val="21"/>
        </w:rPr>
        <w:fldChar w:fldCharType="separate"/>
      </w:r>
      <w:r w:rsidR="00136083" w:rsidRPr="007D1FCC">
        <w:rPr>
          <w:rFonts w:ascii="Times New Roman" w:hAnsi="Times New Roman" w:cs="Times New Roman"/>
          <w:sz w:val="24"/>
        </w:rPr>
        <w:t>(4)</w:t>
      </w:r>
      <w:r w:rsidRPr="007D1FCC">
        <w:rPr>
          <w:rFonts w:ascii="Times New Roman" w:hAnsi="Times New Roman"/>
          <w:sz w:val="24"/>
          <w:szCs w:val="21"/>
        </w:rPr>
        <w:fldChar w:fldCharType="end"/>
      </w:r>
      <w:r w:rsidRPr="007D1FCC">
        <w:rPr>
          <w:rFonts w:ascii="Times New Roman" w:hAnsi="Times New Roman" w:hint="eastAsia"/>
          <w:sz w:val="24"/>
          <w:szCs w:val="21"/>
        </w:rPr>
        <w:t>.</w:t>
      </w:r>
    </w:p>
    <w:p w14:paraId="6E9CD04D" w14:textId="55EE9AFD" w:rsidR="004575D8" w:rsidRPr="007D1FCC" w:rsidRDefault="004575D8" w:rsidP="007A03DE">
      <w:pPr>
        <w:pStyle w:val="aa"/>
        <w:numPr>
          <w:ilvl w:val="0"/>
          <w:numId w:val="24"/>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Protein domain</w:t>
      </w:r>
      <w:r w:rsidRPr="007D1FCC">
        <w:rPr>
          <w:rFonts w:ascii="Times New Roman" w:hAnsi="Times New Roman" w:hint="eastAsia"/>
          <w:sz w:val="24"/>
          <w:szCs w:val="21"/>
        </w:rPr>
        <w:t>s</w:t>
      </w:r>
      <w:r w:rsidRPr="007D1FCC">
        <w:rPr>
          <w:rFonts w:ascii="Times New Roman" w:hAnsi="Times New Roman"/>
          <w:sz w:val="24"/>
          <w:szCs w:val="21"/>
        </w:rPr>
        <w:t xml:space="preserve"> of TgJosephin</w:t>
      </w:r>
      <w:r w:rsidRPr="007D1FCC">
        <w:rPr>
          <w:rFonts w:ascii="Times New Roman" w:hAnsi="Times New Roman" w:hint="eastAsia"/>
          <w:sz w:val="24"/>
          <w:szCs w:val="21"/>
        </w:rPr>
        <w:t xml:space="preserve"> and human Ataxin-3 predicted in SMART </w:t>
      </w:r>
      <w:r w:rsidRPr="007D1FCC">
        <w:rPr>
          <w:rFonts w:ascii="Times New Roman" w:hAnsi="Times New Roman"/>
          <w:sz w:val="24"/>
          <w:szCs w:val="21"/>
        </w:rPr>
        <w:fldChar w:fldCharType="begin"/>
      </w:r>
      <w:r w:rsidR="00136083" w:rsidRPr="007D1FCC">
        <w:rPr>
          <w:rFonts w:ascii="Times New Roman" w:hAnsi="Times New Roman"/>
          <w:sz w:val="24"/>
          <w:szCs w:val="21"/>
        </w:rPr>
        <w:instrText xml:space="preserve"> ADDIN ZOTERO_ITEM CSL_CITATION {"citationID":"uMepOsWb","properties":{"formattedCitation":"(5)","plainCitation":"(5)","noteIndex":0},"citationItems":[{"id":31,"uris":["http://zotero.org/users/17136096/items/AZ2QUASZ"],"itemData":{"id":31,"type":"article-journal","abstract":"SMART (a Simple Modular Architecture Research Tool) allows the identification and annotation of genetically mobile domains and the analysis of domain architectures (http://SMART.embl-heidelberg.de ). More than 400 domain families found in signalling, extra-cellular and chromatin-associated proteins …","container-title":"Nucleic acids research","DOI":"10.1093/nar/28.1.231","ISSN":"0305-1048","issue":"1","language":"en","PMID":"10592234","publisher":"Nucleic Acids Res","source":"pubmed.ncbi.nlm.nih.gov","title":"SMART: a web-based tool for the study of genetically mobile domains","title-short":"SMART","URL":"https://pubmed.ncbi.nlm.nih.gov/10592234/","volume":"28","author":[{"literal":"Schultz J"},{"literal":"Copley Rr"},{"literal":"Doerks T"},{"literal":"Ponting Cp"},{"literal":"Bork P"}],"accessed":{"date-parts":[["2025",5,12]]},"issued":{"date-parts":[["2000",1,1]]}}}],"schema":"https://github.com/citation-style-language/schema/raw/master/csl-citation.json"} </w:instrText>
      </w:r>
      <w:r w:rsidRPr="007D1FCC">
        <w:rPr>
          <w:rFonts w:ascii="Times New Roman" w:hAnsi="Times New Roman"/>
          <w:sz w:val="24"/>
          <w:szCs w:val="21"/>
        </w:rPr>
        <w:fldChar w:fldCharType="separate"/>
      </w:r>
      <w:r w:rsidR="00136083" w:rsidRPr="007D1FCC">
        <w:rPr>
          <w:rFonts w:ascii="Times New Roman" w:hAnsi="Times New Roman" w:cs="Times New Roman"/>
          <w:sz w:val="24"/>
        </w:rPr>
        <w:t>(5)</w:t>
      </w:r>
      <w:r w:rsidRPr="007D1FCC">
        <w:rPr>
          <w:rFonts w:ascii="Times New Roman" w:hAnsi="Times New Roman"/>
          <w:sz w:val="24"/>
          <w:szCs w:val="21"/>
        </w:rPr>
        <w:fldChar w:fldCharType="end"/>
      </w:r>
      <w:r w:rsidRPr="007D1FCC">
        <w:rPr>
          <w:rFonts w:ascii="Times New Roman" w:hAnsi="Times New Roman" w:hint="eastAsia"/>
          <w:sz w:val="24"/>
          <w:szCs w:val="21"/>
        </w:rPr>
        <w:t xml:space="preserve">. </w:t>
      </w:r>
      <w:r w:rsidR="007A03DE">
        <w:rPr>
          <w:rFonts w:ascii="Times New Roman" w:hAnsi="Times New Roman"/>
          <w:sz w:val="24"/>
          <w:szCs w:val="21"/>
        </w:rPr>
        <w:br/>
      </w:r>
    </w:p>
    <w:p w14:paraId="10F01382" w14:textId="0AC0477C" w:rsidR="004575D8" w:rsidRPr="007D1FCC" w:rsidRDefault="004575D8" w:rsidP="007A03DE">
      <w:pPr>
        <w:pStyle w:val="2"/>
        <w:spacing w:line="276" w:lineRule="auto"/>
        <w:ind w:leftChars="-183" w:left="1" w:rightChars="-135" w:right="-283" w:hangingChars="160" w:hanging="385"/>
        <w:jc w:val="left"/>
        <w:rPr>
          <w:rFonts w:ascii="Times New Roman" w:hAnsi="Times New Roman"/>
          <w:b/>
          <w:bCs/>
          <w:sz w:val="24"/>
          <w:szCs w:val="21"/>
        </w:rPr>
      </w:pPr>
      <w:bookmarkStart w:id="0" w:name="_Hlk217414487"/>
      <w:r w:rsidRPr="007D1FCC">
        <w:rPr>
          <w:rFonts w:ascii="Times New Roman" w:hAnsi="Times New Roman"/>
          <w:b/>
          <w:bCs/>
          <w:sz w:val="24"/>
          <w:szCs w:val="21"/>
        </w:rPr>
        <w:t xml:space="preserve">Supplementary </w:t>
      </w:r>
      <w:r w:rsidR="003F40CA">
        <w:rPr>
          <w:rFonts w:ascii="Times New Roman" w:hAnsi="Times New Roman"/>
          <w:b/>
          <w:bCs/>
          <w:sz w:val="24"/>
          <w:szCs w:val="21"/>
        </w:rPr>
        <w:t>Figure S</w:t>
      </w:r>
      <w:r w:rsidRPr="007D1FCC">
        <w:rPr>
          <w:rFonts w:ascii="Times New Roman" w:hAnsi="Times New Roman" w:hint="eastAsia"/>
          <w:b/>
          <w:bCs/>
          <w:sz w:val="24"/>
          <w:szCs w:val="21"/>
        </w:rPr>
        <w:t>4.</w:t>
      </w:r>
      <w:r w:rsidRPr="007D1FCC">
        <w:rPr>
          <w:rFonts w:ascii="Times New Roman" w:hAnsi="Times New Roman"/>
          <w:b/>
          <w:bCs/>
          <w:sz w:val="24"/>
          <w:szCs w:val="21"/>
        </w:rPr>
        <w:t xml:space="preserve"> SPM1 in parasites</w:t>
      </w:r>
      <w:r w:rsidRPr="007D1FCC">
        <w:rPr>
          <w:rFonts w:ascii="Times New Roman" w:hAnsi="Times New Roman" w:hint="eastAsia"/>
          <w:b/>
          <w:bCs/>
          <w:sz w:val="24"/>
          <w:szCs w:val="21"/>
        </w:rPr>
        <w:t>.</w:t>
      </w:r>
    </w:p>
    <w:p w14:paraId="65292DAD" w14:textId="77777777" w:rsidR="004575D8" w:rsidRPr="007D1FCC" w:rsidRDefault="004575D8" w:rsidP="007A03DE">
      <w:pPr>
        <w:pStyle w:val="aa"/>
        <w:numPr>
          <w:ilvl w:val="0"/>
          <w:numId w:val="25"/>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hint="eastAsia"/>
          <w:sz w:val="24"/>
          <w:szCs w:val="21"/>
        </w:rPr>
        <w:t xml:space="preserve"> </w:t>
      </w:r>
      <w:r w:rsidRPr="007D1FCC">
        <w:rPr>
          <w:rFonts w:ascii="Times New Roman" w:hAnsi="Times New Roman"/>
          <w:sz w:val="24"/>
          <w:szCs w:val="21"/>
        </w:rPr>
        <w:t>Survival analyses of WT or IFNγR-deficient mice infected with WT or SPM1-deficient parasites.</w:t>
      </w:r>
      <w:r w:rsidRPr="007D1FCC">
        <w:rPr>
          <w:rFonts w:ascii="Times New Roman" w:hAnsi="Times New Roman" w:hint="eastAsia"/>
          <w:sz w:val="24"/>
          <w:szCs w:val="21"/>
        </w:rPr>
        <w:t xml:space="preserve"> </w:t>
      </w:r>
    </w:p>
    <w:p w14:paraId="77CA42AD" w14:textId="77777777" w:rsidR="004575D8" w:rsidRPr="007D1FCC" w:rsidRDefault="004575D8" w:rsidP="007A03DE">
      <w:pPr>
        <w:pStyle w:val="aa"/>
        <w:numPr>
          <w:ilvl w:val="0"/>
          <w:numId w:val="25"/>
        </w:numPr>
        <w:adjustRightInd w:val="0"/>
        <w:snapToGrid w:val="0"/>
        <w:spacing w:beforeLines="50" w:before="180" w:line="276" w:lineRule="auto"/>
        <w:ind w:leftChars="-183" w:left="0" w:hangingChars="160" w:hanging="384"/>
        <w:jc w:val="left"/>
        <w:rPr>
          <w:rFonts w:ascii="Times New Roman" w:hAnsi="Times New Roman"/>
          <w:sz w:val="24"/>
          <w:szCs w:val="21"/>
        </w:rPr>
      </w:pPr>
      <w:r w:rsidRPr="007D1FCC">
        <w:rPr>
          <w:rFonts w:ascii="Times New Roman" w:hAnsi="Times New Roman" w:hint="eastAsia"/>
          <w:sz w:val="24"/>
          <w:szCs w:val="21"/>
        </w:rPr>
        <w:t>Amino acid sequence of SPM1</w:t>
      </w:r>
      <w:r w:rsidRPr="007D1FCC">
        <w:rPr>
          <w:rFonts w:ascii="Times New Roman" w:hAnsi="Times New Roman" w:hint="eastAsia"/>
          <w:sz w:val="24"/>
          <w:szCs w:val="21"/>
          <w:vertAlign w:val="superscript"/>
        </w:rPr>
        <w:t>KR</w:t>
      </w:r>
      <w:r w:rsidRPr="007D1FCC">
        <w:rPr>
          <w:rFonts w:ascii="Times New Roman" w:hAnsi="Times New Roman" w:hint="eastAsia"/>
          <w:sz w:val="24"/>
          <w:szCs w:val="21"/>
        </w:rPr>
        <w:t xml:space="preserve">. Lysine-to-arginine substitutions are highlighted in red. </w:t>
      </w:r>
    </w:p>
    <w:p w14:paraId="256CD837" w14:textId="77777777" w:rsidR="004575D8" w:rsidRPr="007D1FCC" w:rsidRDefault="004575D8" w:rsidP="007A03DE">
      <w:pPr>
        <w:pStyle w:val="aa"/>
        <w:numPr>
          <w:ilvl w:val="0"/>
          <w:numId w:val="25"/>
        </w:numPr>
        <w:adjustRightInd w:val="0"/>
        <w:snapToGrid w:val="0"/>
        <w:spacing w:beforeLines="50" w:before="180" w:line="276" w:lineRule="auto"/>
        <w:ind w:leftChars="-183" w:left="0" w:hangingChars="160" w:hanging="384"/>
        <w:jc w:val="left"/>
        <w:rPr>
          <w:rFonts w:cstheme="minorHAnsi"/>
          <w:sz w:val="24"/>
          <w:szCs w:val="21"/>
        </w:rPr>
      </w:pPr>
      <w:r w:rsidRPr="007D1FCC">
        <w:rPr>
          <w:rFonts w:ascii="Times New Roman" w:hAnsi="Times New Roman"/>
          <w:sz w:val="24"/>
          <w:szCs w:val="21"/>
        </w:rPr>
        <w:t xml:space="preserve">RT-qPCR analysis of </w:t>
      </w:r>
      <w:r w:rsidRPr="007D1FCC">
        <w:rPr>
          <w:rFonts w:cstheme="minorHAnsi"/>
          <w:sz w:val="24"/>
          <w:szCs w:val="21"/>
        </w:rPr>
        <w:t>WT, Δspm1, and Δspm1ΔTgJosephin DKO parasites.</w:t>
      </w:r>
      <w:r w:rsidRPr="007D1FCC">
        <w:rPr>
          <w:rFonts w:cstheme="minorHAnsi" w:hint="eastAsia"/>
          <w:sz w:val="24"/>
          <w:szCs w:val="21"/>
        </w:rPr>
        <w:t xml:space="preserve"> </w:t>
      </w:r>
      <w:bookmarkStart w:id="1" w:name="_Hlk218772622"/>
      <w:r w:rsidRPr="007D1FCC">
        <w:rPr>
          <w:rFonts w:cstheme="minorHAnsi" w:hint="eastAsia"/>
          <w:sz w:val="24"/>
          <w:szCs w:val="21"/>
        </w:rPr>
        <w:t xml:space="preserve">mRNA levels </w:t>
      </w:r>
      <w:r w:rsidRPr="007D1FCC">
        <w:rPr>
          <w:rFonts w:cstheme="minorHAnsi"/>
          <w:sz w:val="24"/>
          <w:szCs w:val="21"/>
        </w:rPr>
        <w:t>of SPM1/SPM1</w:t>
      </w:r>
      <w:r w:rsidRPr="007D1FCC">
        <w:rPr>
          <w:rFonts w:cstheme="minorHAnsi"/>
          <w:sz w:val="24"/>
          <w:szCs w:val="21"/>
          <w:vertAlign w:val="superscript"/>
        </w:rPr>
        <w:t>KR</w:t>
      </w:r>
      <w:r w:rsidRPr="007D1FCC">
        <w:rPr>
          <w:rFonts w:cstheme="minorHAnsi"/>
          <w:sz w:val="24"/>
          <w:szCs w:val="21"/>
        </w:rPr>
        <w:t xml:space="preserve"> expressed </w:t>
      </w:r>
      <w:r w:rsidRPr="007D1FCC">
        <w:rPr>
          <w:rFonts w:cstheme="minorHAnsi" w:hint="eastAsia"/>
          <w:sz w:val="24"/>
          <w:szCs w:val="21"/>
        </w:rPr>
        <w:t>by</w:t>
      </w:r>
      <w:r w:rsidRPr="007D1FCC">
        <w:rPr>
          <w:rFonts w:cstheme="minorHAnsi"/>
          <w:sz w:val="24"/>
          <w:szCs w:val="21"/>
        </w:rPr>
        <w:t xml:space="preserve"> the endogenous promoter (grey) or the TUBA1 promoter (blue)</w:t>
      </w:r>
      <w:r w:rsidRPr="007D1FCC">
        <w:rPr>
          <w:rFonts w:cstheme="minorHAnsi" w:hint="eastAsia"/>
          <w:sz w:val="24"/>
          <w:szCs w:val="21"/>
        </w:rPr>
        <w:t xml:space="preserve"> were</w:t>
      </w:r>
      <w:r w:rsidRPr="007D1FCC">
        <w:rPr>
          <w:rFonts w:cstheme="minorHAnsi"/>
          <w:sz w:val="24"/>
          <w:szCs w:val="21"/>
        </w:rPr>
        <w:t xml:space="preserve"> normalized to TgACT1 mRNA</w:t>
      </w:r>
      <w:r w:rsidRPr="007D1FCC">
        <w:rPr>
          <w:rFonts w:cstheme="minorHAnsi" w:hint="eastAsia"/>
          <w:sz w:val="24"/>
          <w:szCs w:val="21"/>
        </w:rPr>
        <w:t xml:space="preserve">. </w:t>
      </w:r>
      <w:bookmarkEnd w:id="1"/>
      <w:r w:rsidRPr="007D1FCC">
        <w:rPr>
          <w:rFonts w:ascii="Times New Roman" w:hAnsi="Times New Roman"/>
          <w:sz w:val="24"/>
          <w:szCs w:val="21"/>
        </w:rPr>
        <w:t>Graph represent</w:t>
      </w:r>
      <w:r w:rsidRPr="007D1FCC">
        <w:rPr>
          <w:rFonts w:ascii="Times New Roman" w:hAnsi="Times New Roman" w:hint="eastAsia"/>
          <w:sz w:val="24"/>
          <w:szCs w:val="21"/>
        </w:rPr>
        <w:t>s</w:t>
      </w:r>
      <w:r w:rsidRPr="007D1FCC">
        <w:rPr>
          <w:rFonts w:ascii="Times New Roman" w:hAnsi="Times New Roman"/>
          <w:sz w:val="24"/>
          <w:szCs w:val="21"/>
        </w:rPr>
        <w:t xml:space="preserve"> mean ± sem</w:t>
      </w:r>
      <w:r w:rsidRPr="007D1FCC">
        <w:rPr>
          <w:rFonts w:cstheme="minorHAnsi" w:hint="eastAsia"/>
          <w:sz w:val="24"/>
          <w:szCs w:val="21"/>
        </w:rPr>
        <w:t xml:space="preserve">, </w:t>
      </w:r>
      <w:r w:rsidRPr="007D1FCC">
        <w:rPr>
          <w:rFonts w:cstheme="minorHAnsi"/>
          <w:i/>
          <w:iCs/>
          <w:sz w:val="24"/>
          <w:szCs w:val="21"/>
        </w:rPr>
        <w:t>n</w:t>
      </w:r>
      <w:r w:rsidRPr="007D1FCC">
        <w:rPr>
          <w:rFonts w:cstheme="minorHAnsi" w:hint="eastAsia"/>
          <w:sz w:val="24"/>
          <w:szCs w:val="21"/>
        </w:rPr>
        <w:t xml:space="preserve"> = 3</w:t>
      </w:r>
      <w:r w:rsidRPr="007D1FCC">
        <w:rPr>
          <w:rFonts w:ascii="Times New Roman" w:hAnsi="Times New Roman" w:hint="eastAsia"/>
          <w:sz w:val="24"/>
          <w:szCs w:val="21"/>
        </w:rPr>
        <w:t>.</w:t>
      </w:r>
    </w:p>
    <w:p w14:paraId="5BAF8913" w14:textId="20EE563D" w:rsidR="004575D8" w:rsidRPr="007D1FCC" w:rsidRDefault="004575D8" w:rsidP="007A03DE">
      <w:pPr>
        <w:pStyle w:val="aa"/>
        <w:numPr>
          <w:ilvl w:val="0"/>
          <w:numId w:val="25"/>
        </w:numPr>
        <w:adjustRightInd w:val="0"/>
        <w:snapToGrid w:val="0"/>
        <w:spacing w:beforeLines="50" w:before="180" w:line="276" w:lineRule="auto"/>
        <w:ind w:leftChars="-183" w:left="0" w:hangingChars="160" w:hanging="384"/>
        <w:jc w:val="left"/>
        <w:rPr>
          <w:rFonts w:ascii="Times New Roman" w:hAnsi="Times New Roman"/>
          <w:sz w:val="24"/>
          <w:szCs w:val="21"/>
        </w:rPr>
      </w:pPr>
      <w:r w:rsidRPr="007D1FCC">
        <w:rPr>
          <w:rFonts w:ascii="Times New Roman" w:hAnsi="Times New Roman" w:hint="eastAsia"/>
          <w:sz w:val="24"/>
          <w:szCs w:val="21"/>
        </w:rPr>
        <w:t>I</w:t>
      </w:r>
      <w:r w:rsidRPr="007D1FCC">
        <w:rPr>
          <w:rFonts w:ascii="Times New Roman" w:hAnsi="Times New Roman"/>
          <w:sz w:val="24"/>
          <w:szCs w:val="21"/>
        </w:rPr>
        <w:t>DDT (Local Distance Difference Test) scores of SPM1 and SPM1</w:t>
      </w:r>
      <w:r w:rsidRPr="007D1FCC">
        <w:rPr>
          <w:rFonts w:ascii="Times New Roman" w:hAnsi="Times New Roman"/>
          <w:sz w:val="24"/>
          <w:szCs w:val="21"/>
          <w:vertAlign w:val="superscript"/>
        </w:rPr>
        <w:t>KR</w:t>
      </w:r>
      <w:r w:rsidRPr="007D1FCC">
        <w:rPr>
          <w:rFonts w:ascii="Times New Roman" w:hAnsi="Times New Roman"/>
          <w:sz w:val="24"/>
          <w:szCs w:val="21"/>
        </w:rPr>
        <w:t xml:space="preserve"> rank_1 to rank_5, predicted with ColabFold</w:t>
      </w:r>
      <w:r w:rsidRPr="007D1FCC">
        <w:rPr>
          <w:rFonts w:ascii="Times New Roman" w:hAnsi="Times New Roman"/>
          <w:sz w:val="24"/>
          <w:szCs w:val="21"/>
        </w:rPr>
        <w:fldChar w:fldCharType="begin"/>
      </w:r>
      <w:r w:rsidR="00136083" w:rsidRPr="007D1FCC">
        <w:rPr>
          <w:rFonts w:ascii="Times New Roman" w:hAnsi="Times New Roman"/>
          <w:sz w:val="24"/>
          <w:szCs w:val="21"/>
        </w:rPr>
        <w:instrText xml:space="preserve"> ADDIN ZOTERO_ITEM CSL_CITATION {"citationID":"JSkUMCev","properties":{"formattedCitation":"(6)","plainCitation":"(6)","noteIndex":0},"citationItems":[{"id":704,"uris":["http://zotero.org/users/17136096/items/YYKMP9IX"],"itemData":{"id":704,"type":"article-journal","container-title":"Nature Methods","DOI":"10.1038/s41592-022-01488-1","title":"ColabFold: Making Protein folding accessible to all","author":[{"family":"Mirdita","given":"Milot"},{"family":"Schütze","given":"Konstantin"},{"family":"Moriwaki","given":"Yoshitaka"},{"family":"Heo","given":"Lim"},{"family":"Ovchinnikov","given":"Sergey"},{"family":"Steinegger","given":"Martin"}],"issued":{"date-parts":[["2022"]]}}}],"schema":"https://github.com/citation-style-language/schema/raw/master/csl-citation.json"} </w:instrText>
      </w:r>
      <w:r w:rsidRPr="007D1FCC">
        <w:rPr>
          <w:rFonts w:ascii="Times New Roman" w:hAnsi="Times New Roman"/>
          <w:sz w:val="24"/>
          <w:szCs w:val="21"/>
        </w:rPr>
        <w:fldChar w:fldCharType="separate"/>
      </w:r>
      <w:r w:rsidR="00136083" w:rsidRPr="007D1FCC">
        <w:rPr>
          <w:rFonts w:ascii="Times New Roman" w:hAnsi="Times New Roman" w:cs="Times New Roman"/>
          <w:sz w:val="24"/>
        </w:rPr>
        <w:t>(6)</w:t>
      </w:r>
      <w:r w:rsidRPr="007D1FCC">
        <w:rPr>
          <w:rFonts w:ascii="Times New Roman" w:hAnsi="Times New Roman"/>
          <w:sz w:val="24"/>
          <w:szCs w:val="21"/>
        </w:rPr>
        <w:fldChar w:fldCharType="end"/>
      </w:r>
      <w:r w:rsidRPr="007D1FCC">
        <w:rPr>
          <w:rFonts w:ascii="Times New Roman" w:hAnsi="Times New Roman" w:hint="eastAsia"/>
          <w:sz w:val="24"/>
          <w:szCs w:val="21"/>
        </w:rPr>
        <w:t xml:space="preserve">. </w:t>
      </w:r>
    </w:p>
    <w:p w14:paraId="782A8899" w14:textId="3B951C6B" w:rsidR="004575D8" w:rsidRPr="007D1FCC" w:rsidRDefault="004575D8" w:rsidP="007A03DE">
      <w:pPr>
        <w:pStyle w:val="aa"/>
        <w:numPr>
          <w:ilvl w:val="0"/>
          <w:numId w:val="25"/>
        </w:numPr>
        <w:adjustRightInd w:val="0"/>
        <w:snapToGrid w:val="0"/>
        <w:spacing w:beforeLines="50" w:before="180" w:line="276" w:lineRule="auto"/>
        <w:ind w:leftChars="-183" w:left="0" w:hangingChars="160" w:hanging="384"/>
        <w:jc w:val="left"/>
        <w:rPr>
          <w:rFonts w:ascii="Times New Roman" w:hAnsi="Times New Roman"/>
          <w:sz w:val="24"/>
          <w:szCs w:val="21"/>
        </w:rPr>
      </w:pPr>
      <w:r w:rsidRPr="007D1FCC">
        <w:rPr>
          <w:rFonts w:ascii="Times New Roman" w:hAnsi="Times New Roman"/>
          <w:sz w:val="24"/>
          <w:szCs w:val="21"/>
        </w:rPr>
        <w:t>Unrelaxed Alphafold2 models of positions 100-160 and 300-351 of SPM1 rank_1 and SPM1</w:t>
      </w:r>
      <w:r w:rsidRPr="007D1FCC">
        <w:rPr>
          <w:rFonts w:ascii="Times New Roman" w:hAnsi="Times New Roman"/>
          <w:sz w:val="24"/>
          <w:szCs w:val="21"/>
          <w:vertAlign w:val="superscript"/>
        </w:rPr>
        <w:t>KR</w:t>
      </w:r>
      <w:r w:rsidRPr="007D1FCC">
        <w:rPr>
          <w:rFonts w:ascii="Times New Roman" w:hAnsi="Times New Roman"/>
          <w:sz w:val="24"/>
          <w:szCs w:val="21"/>
        </w:rPr>
        <w:t xml:space="preserve"> rank_2, created with ColabFold and aligned using PyMOL</w:t>
      </w:r>
      <w:r w:rsidRPr="007D1FCC">
        <w:rPr>
          <w:rFonts w:ascii="Times New Roman" w:hAnsi="Times New Roman"/>
          <w:sz w:val="24"/>
          <w:szCs w:val="21"/>
        </w:rPr>
        <w:fldChar w:fldCharType="begin"/>
      </w:r>
      <w:r w:rsidR="00136083" w:rsidRPr="007D1FCC">
        <w:rPr>
          <w:rFonts w:ascii="Times New Roman" w:hAnsi="Times New Roman"/>
          <w:sz w:val="24"/>
          <w:szCs w:val="21"/>
        </w:rPr>
        <w:instrText xml:space="preserve"> ADDIN ZOTERO_ITEM CSL_CITATION {"citationID":"PgRJs1uJ","properties":{"formattedCitation":"(7)","plainCitation":"(7)","noteIndex":0},"citationItems":[{"id":791,"uris":["http://zotero.org/users/17136096/items/NP63VI6J"],"itemData":{"id":791,"type":"software","publisher":"Schrödinger, LLC.","title":"The PyMOL Molecular Graphics System","title-short":"PyMOL","URL":"http://www.pymol.org/pymol","version":"Version 3.0"}}],"schema":"https://github.com/citation-style-language/schema/raw/master/csl-citation.json"} </w:instrText>
      </w:r>
      <w:r w:rsidRPr="007D1FCC">
        <w:rPr>
          <w:rFonts w:ascii="Times New Roman" w:hAnsi="Times New Roman"/>
          <w:sz w:val="24"/>
          <w:szCs w:val="21"/>
        </w:rPr>
        <w:fldChar w:fldCharType="separate"/>
      </w:r>
      <w:r w:rsidR="00136083" w:rsidRPr="007D1FCC">
        <w:rPr>
          <w:rFonts w:ascii="Times New Roman" w:hAnsi="Times New Roman" w:cs="Times New Roman"/>
          <w:sz w:val="24"/>
        </w:rPr>
        <w:t>(7)</w:t>
      </w:r>
      <w:r w:rsidRPr="007D1FCC">
        <w:rPr>
          <w:rFonts w:ascii="Times New Roman" w:hAnsi="Times New Roman"/>
          <w:sz w:val="24"/>
          <w:szCs w:val="21"/>
        </w:rPr>
        <w:fldChar w:fldCharType="end"/>
      </w:r>
      <w:r w:rsidRPr="007D1FCC">
        <w:rPr>
          <w:rFonts w:ascii="Times New Roman" w:hAnsi="Times New Roman"/>
          <w:sz w:val="24"/>
          <w:szCs w:val="21"/>
        </w:rPr>
        <w:t xml:space="preserve">. </w:t>
      </w:r>
    </w:p>
    <w:p w14:paraId="12C7489A" w14:textId="3DBCD059" w:rsidR="004575D8" w:rsidRPr="007D1FCC" w:rsidRDefault="004575D8" w:rsidP="007A03DE">
      <w:pPr>
        <w:adjustRightInd w:val="0"/>
        <w:snapToGrid w:val="0"/>
        <w:spacing w:beforeLines="50" w:before="180" w:line="276" w:lineRule="auto"/>
        <w:ind w:leftChars="-183" w:hangingChars="160" w:hanging="384"/>
        <w:jc w:val="left"/>
        <w:rPr>
          <w:rFonts w:ascii="Times New Roman" w:hAnsi="Times New Roman"/>
          <w:sz w:val="24"/>
          <w:szCs w:val="21"/>
        </w:rPr>
      </w:pPr>
      <w:r w:rsidRPr="007D1FCC">
        <w:rPr>
          <w:rFonts w:ascii="Times New Roman" w:hAnsi="Times New Roman" w:hint="eastAsia"/>
          <w:sz w:val="24"/>
          <w:szCs w:val="21"/>
        </w:rPr>
        <w:t>*</w:t>
      </w:r>
      <w:r w:rsidRPr="007D1FCC">
        <w:rPr>
          <w:rFonts w:ascii="Times New Roman" w:hAnsi="Times New Roman" w:hint="eastAsia"/>
          <w:i/>
          <w:iCs/>
          <w:sz w:val="24"/>
          <w:szCs w:val="21"/>
        </w:rPr>
        <w:t>p</w:t>
      </w:r>
      <w:r w:rsidRPr="007D1FCC">
        <w:rPr>
          <w:rFonts w:ascii="Times New Roman" w:hAnsi="Times New Roman" w:hint="eastAsia"/>
          <w:sz w:val="24"/>
          <w:szCs w:val="21"/>
        </w:rPr>
        <w:t xml:space="preserve"> &lt; 0.05; </w:t>
      </w:r>
      <w:r w:rsidRPr="007D1FCC">
        <w:rPr>
          <w:rFonts w:ascii="Times New Roman" w:hAnsi="Times New Roman"/>
          <w:sz w:val="24"/>
          <w:szCs w:val="21"/>
        </w:rPr>
        <w:t>***</w:t>
      </w:r>
      <w:r w:rsidRPr="007D1FCC">
        <w:rPr>
          <w:rFonts w:ascii="Times New Roman" w:hAnsi="Times New Roman"/>
          <w:i/>
          <w:iCs/>
          <w:sz w:val="24"/>
          <w:szCs w:val="21"/>
        </w:rPr>
        <w:t>p</w:t>
      </w:r>
      <w:r w:rsidRPr="007D1FCC">
        <w:rPr>
          <w:rFonts w:ascii="Times New Roman" w:hAnsi="Times New Roman"/>
          <w:sz w:val="24"/>
          <w:szCs w:val="21"/>
        </w:rPr>
        <w:t xml:space="preserve"> &lt; 0.001.</w:t>
      </w:r>
      <w:r w:rsidR="007A03DE">
        <w:rPr>
          <w:rFonts w:ascii="Times New Roman" w:hAnsi="Times New Roman"/>
          <w:sz w:val="24"/>
          <w:szCs w:val="21"/>
        </w:rPr>
        <w:br/>
      </w:r>
    </w:p>
    <w:p w14:paraId="0238E888" w14:textId="0D830E6E" w:rsidR="004575D8" w:rsidRPr="007D1FCC" w:rsidRDefault="004575D8"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Figure S</w:t>
      </w:r>
      <w:r w:rsidRPr="007D1FCC">
        <w:rPr>
          <w:rFonts w:ascii="Times New Roman" w:hAnsi="Times New Roman" w:hint="eastAsia"/>
          <w:b/>
          <w:bCs/>
          <w:sz w:val="24"/>
          <w:szCs w:val="21"/>
        </w:rPr>
        <w:t xml:space="preserve">5. </w:t>
      </w:r>
      <w:r w:rsidRPr="007D1FCC">
        <w:rPr>
          <w:rFonts w:ascii="Times New Roman" w:hAnsi="Times New Roman"/>
          <w:b/>
          <w:bCs/>
          <w:i/>
          <w:iCs/>
          <w:sz w:val="24"/>
          <w:szCs w:val="21"/>
        </w:rPr>
        <w:t>In vitro</w:t>
      </w:r>
      <w:r w:rsidRPr="007D1FCC">
        <w:rPr>
          <w:rFonts w:ascii="Times New Roman" w:hAnsi="Times New Roman"/>
          <w:b/>
          <w:bCs/>
          <w:sz w:val="24"/>
          <w:szCs w:val="21"/>
        </w:rPr>
        <w:t xml:space="preserve"> growth and microtubule morphology of gene </w:t>
      </w:r>
      <w:r w:rsidRPr="007D1FCC">
        <w:rPr>
          <w:rFonts w:ascii="Times New Roman" w:hAnsi="Times New Roman" w:hint="eastAsia"/>
          <w:b/>
          <w:bCs/>
          <w:sz w:val="24"/>
          <w:szCs w:val="21"/>
        </w:rPr>
        <w:t>knockout</w:t>
      </w:r>
      <w:r w:rsidRPr="007D1FCC">
        <w:rPr>
          <w:rFonts w:ascii="Times New Roman" w:hAnsi="Times New Roman"/>
          <w:b/>
          <w:bCs/>
          <w:sz w:val="24"/>
          <w:szCs w:val="21"/>
        </w:rPr>
        <w:t xml:space="preserve"> parasites</w:t>
      </w:r>
      <w:r w:rsidRPr="007D1FCC">
        <w:rPr>
          <w:rFonts w:ascii="Times New Roman" w:hAnsi="Times New Roman" w:hint="eastAsia"/>
          <w:b/>
          <w:bCs/>
          <w:sz w:val="24"/>
          <w:szCs w:val="21"/>
        </w:rPr>
        <w:t>.</w:t>
      </w:r>
    </w:p>
    <w:bookmarkEnd w:id="0"/>
    <w:p w14:paraId="5C3D5FCE"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 xml:space="preserve">Optical microscope images of plaques </w:t>
      </w:r>
      <w:r w:rsidRPr="007D1FCC">
        <w:rPr>
          <w:rFonts w:ascii="Times New Roman" w:hAnsi="Times New Roman" w:hint="eastAsia"/>
          <w:sz w:val="24"/>
          <w:szCs w:val="21"/>
        </w:rPr>
        <w:t xml:space="preserve">made by </w:t>
      </w:r>
      <w:r w:rsidRPr="007D1FCC">
        <w:rPr>
          <w:rFonts w:ascii="Times New Roman" w:hAnsi="Times New Roman" w:hint="eastAsia"/>
          <w:i/>
          <w:iCs/>
          <w:sz w:val="24"/>
          <w:szCs w:val="21"/>
        </w:rPr>
        <w:t xml:space="preserve">T. gondii </w:t>
      </w:r>
      <w:r w:rsidRPr="007D1FCC">
        <w:rPr>
          <w:rFonts w:ascii="Times New Roman" w:hAnsi="Times New Roman"/>
          <w:sz w:val="24"/>
          <w:szCs w:val="21"/>
        </w:rPr>
        <w:t xml:space="preserve">in MEFs. </w:t>
      </w:r>
      <w:r w:rsidRPr="007D1FCC">
        <w:rPr>
          <w:rFonts w:ascii="Times New Roman" w:hAnsi="Times New Roman" w:hint="eastAsia"/>
          <w:sz w:val="24"/>
          <w:szCs w:val="21"/>
        </w:rPr>
        <w:t xml:space="preserve">Plaques are </w:t>
      </w:r>
      <w:r w:rsidRPr="007D1FCC">
        <w:rPr>
          <w:rFonts w:ascii="Times New Roman" w:hAnsi="Times New Roman"/>
          <w:sz w:val="24"/>
          <w:szCs w:val="21"/>
        </w:rPr>
        <w:t>indicated with</w:t>
      </w:r>
      <w:r w:rsidRPr="007D1FCC">
        <w:rPr>
          <w:rFonts w:ascii="Times New Roman" w:hAnsi="Times New Roman" w:hint="eastAsia"/>
          <w:sz w:val="24"/>
          <w:szCs w:val="21"/>
        </w:rPr>
        <w:t xml:space="preserve"> </w:t>
      </w:r>
      <w:r w:rsidRPr="007D1FCC">
        <w:rPr>
          <w:rFonts w:ascii="Times New Roman" w:hAnsi="Times New Roman"/>
          <w:sz w:val="24"/>
          <w:szCs w:val="21"/>
        </w:rPr>
        <w:t>arrowheads</w:t>
      </w:r>
      <w:r w:rsidRPr="007D1FCC">
        <w:rPr>
          <w:rFonts w:ascii="Times New Roman" w:hAnsi="Times New Roman" w:hint="eastAsia"/>
          <w:sz w:val="24"/>
          <w:szCs w:val="21"/>
        </w:rPr>
        <w:t xml:space="preserve">. </w:t>
      </w:r>
    </w:p>
    <w:p w14:paraId="399136BC"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hint="eastAsia"/>
          <w:sz w:val="24"/>
          <w:szCs w:val="21"/>
        </w:rPr>
        <w:t>Volcano plot</w:t>
      </w:r>
      <w:r w:rsidRPr="007D1FCC">
        <w:rPr>
          <w:rFonts w:ascii="Times New Roman" w:hAnsi="Times New Roman"/>
          <w:sz w:val="24"/>
          <w:szCs w:val="21"/>
        </w:rPr>
        <w:t xml:space="preserve"> of </w:t>
      </w:r>
      <w:r w:rsidRPr="007D1FCC">
        <w:rPr>
          <w:rFonts w:ascii="Times New Roman" w:hAnsi="Times New Roman"/>
          <w:i/>
          <w:iCs/>
          <w:sz w:val="24"/>
          <w:szCs w:val="21"/>
        </w:rPr>
        <w:t>T. gondii</w:t>
      </w:r>
      <w:r w:rsidRPr="007D1FCC">
        <w:rPr>
          <w:rFonts w:ascii="Times New Roman" w:hAnsi="Times New Roman"/>
          <w:sz w:val="24"/>
          <w:szCs w:val="21"/>
        </w:rPr>
        <w:t xml:space="preserve"> proteins </w:t>
      </w:r>
      <w:r w:rsidRPr="007D1FCC">
        <w:rPr>
          <w:rFonts w:ascii="Times New Roman" w:hAnsi="Times New Roman" w:hint="eastAsia"/>
          <w:sz w:val="24"/>
          <w:szCs w:val="21"/>
        </w:rPr>
        <w:t xml:space="preserve">in WT and </w:t>
      </w:r>
      <w:r w:rsidRPr="007D1FCC">
        <w:rPr>
          <w:rFonts w:cstheme="minorHAnsi"/>
          <w:sz w:val="24"/>
          <w:szCs w:val="21"/>
        </w:rPr>
        <w:t>ΔTgJosephin parasites</w:t>
      </w:r>
      <w:r w:rsidRPr="007D1FCC">
        <w:rPr>
          <w:rFonts w:cstheme="minorHAnsi" w:hint="eastAsia"/>
          <w:sz w:val="24"/>
          <w:szCs w:val="21"/>
        </w:rPr>
        <w:t xml:space="preserve"> grown in Vero cell dishes,</w:t>
      </w:r>
      <w:r w:rsidRPr="007D1FCC">
        <w:rPr>
          <w:rFonts w:ascii="Times New Roman" w:hAnsi="Times New Roman" w:hint="eastAsia"/>
          <w:sz w:val="24"/>
          <w:szCs w:val="21"/>
        </w:rPr>
        <w:t xml:space="preserve"> </w:t>
      </w:r>
      <w:r w:rsidRPr="007D1FCC">
        <w:rPr>
          <w:rFonts w:ascii="Times New Roman" w:hAnsi="Times New Roman" w:hint="eastAsia"/>
          <w:sz w:val="24"/>
          <w:szCs w:val="21"/>
        </w:rPr>
        <w:lastRenderedPageBreak/>
        <w:t xml:space="preserve">quantified </w:t>
      </w:r>
      <w:r w:rsidRPr="007D1FCC">
        <w:rPr>
          <w:rFonts w:ascii="Times New Roman" w:hAnsi="Times New Roman"/>
          <w:sz w:val="24"/>
          <w:szCs w:val="21"/>
        </w:rPr>
        <w:t>by data-independent acquisition (DIA)</w:t>
      </w:r>
      <w:r w:rsidRPr="007D1FCC">
        <w:rPr>
          <w:rFonts w:cstheme="minorHAnsi" w:hint="eastAsia"/>
          <w:sz w:val="24"/>
          <w:szCs w:val="21"/>
        </w:rPr>
        <w:t xml:space="preserve">. </w:t>
      </w:r>
      <w:r w:rsidRPr="007D1FCC">
        <w:rPr>
          <w:rFonts w:ascii="Times New Roman" w:hAnsi="Times New Roman"/>
          <w:sz w:val="24"/>
          <w:szCs w:val="21"/>
        </w:rPr>
        <w:t xml:space="preserve">Each dot represents a </w:t>
      </w:r>
      <w:r w:rsidRPr="007D1FCC">
        <w:rPr>
          <w:rFonts w:ascii="Times New Roman" w:hAnsi="Times New Roman" w:hint="eastAsia"/>
          <w:i/>
          <w:iCs/>
          <w:sz w:val="24"/>
          <w:szCs w:val="21"/>
        </w:rPr>
        <w:t xml:space="preserve">T. gondii </w:t>
      </w:r>
      <w:r w:rsidRPr="007D1FCC">
        <w:rPr>
          <w:rFonts w:ascii="Times New Roman" w:hAnsi="Times New Roman"/>
          <w:sz w:val="24"/>
          <w:szCs w:val="21"/>
        </w:rPr>
        <w:t>peptide</w:t>
      </w:r>
      <w:r w:rsidRPr="007D1FCC">
        <w:rPr>
          <w:rFonts w:cstheme="minorHAnsi" w:hint="eastAsia"/>
          <w:sz w:val="24"/>
          <w:szCs w:val="21"/>
        </w:rPr>
        <w:t xml:space="preserve">. </w:t>
      </w:r>
      <w:r w:rsidRPr="007D1FCC">
        <w:rPr>
          <w:rFonts w:cstheme="minorHAnsi" w:hint="eastAsia"/>
          <w:i/>
          <w:iCs/>
          <w:sz w:val="24"/>
          <w:szCs w:val="21"/>
        </w:rPr>
        <w:t>n</w:t>
      </w:r>
      <w:r w:rsidRPr="007D1FCC">
        <w:rPr>
          <w:rFonts w:cstheme="minorHAnsi" w:hint="eastAsia"/>
          <w:sz w:val="24"/>
          <w:szCs w:val="21"/>
        </w:rPr>
        <w:t xml:space="preserve"> = 5</w:t>
      </w:r>
      <w:r w:rsidRPr="007D1FCC">
        <w:rPr>
          <w:rFonts w:ascii="Times New Roman" w:hAnsi="Times New Roman"/>
          <w:sz w:val="24"/>
          <w:szCs w:val="21"/>
        </w:rPr>
        <w:t xml:space="preserve">. </w:t>
      </w:r>
    </w:p>
    <w:p w14:paraId="12ED8D10"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cstheme="minorHAnsi"/>
          <w:sz w:val="24"/>
          <w:szCs w:val="24"/>
        </w:rPr>
        <w:t>Relative luciferase counts of</w:t>
      </w:r>
      <w:r w:rsidRPr="007D1FCC">
        <w:rPr>
          <w:rFonts w:cstheme="minorHAnsi" w:hint="eastAsia"/>
          <w:sz w:val="24"/>
          <w:szCs w:val="24"/>
        </w:rPr>
        <w:t xml:space="preserve"> parasites grown for 48 hours in </w:t>
      </w:r>
      <w:r w:rsidRPr="007D1FCC">
        <w:rPr>
          <w:rFonts w:ascii="Times New Roman" w:hAnsi="Times New Roman" w:hint="eastAsia"/>
          <w:sz w:val="24"/>
          <w:szCs w:val="21"/>
        </w:rPr>
        <w:t xml:space="preserve">BMDMs (MOI = 0.05) </w:t>
      </w:r>
      <w:r w:rsidRPr="007D1FCC">
        <w:rPr>
          <w:rFonts w:ascii="Times New Roman" w:hAnsi="Times New Roman"/>
          <w:sz w:val="24"/>
          <w:szCs w:val="21"/>
        </w:rPr>
        <w:t>with or without</w:t>
      </w:r>
      <w:r w:rsidRPr="007D1FCC">
        <w:rPr>
          <w:rFonts w:ascii="Times New Roman" w:hAnsi="Times New Roman" w:hint="eastAsia"/>
          <w:sz w:val="24"/>
          <w:szCs w:val="21"/>
        </w:rPr>
        <w:t xml:space="preserve"> </w:t>
      </w:r>
      <w:r w:rsidRPr="007D1FCC">
        <w:rPr>
          <w:rFonts w:ascii="Times New Roman" w:hAnsi="Times New Roman"/>
          <w:sz w:val="24"/>
          <w:szCs w:val="21"/>
        </w:rPr>
        <w:t>10 ng/mL IFN-γ</w:t>
      </w:r>
      <w:r w:rsidRPr="007D1FCC">
        <w:rPr>
          <w:rFonts w:ascii="Times New Roman" w:hAnsi="Times New Roman" w:hint="eastAsia"/>
          <w:sz w:val="24"/>
          <w:szCs w:val="21"/>
        </w:rPr>
        <w:t xml:space="preserve"> pre-treatment. </w:t>
      </w:r>
      <w:r w:rsidRPr="007D1FCC">
        <w:rPr>
          <w:rFonts w:cstheme="minorHAnsi"/>
          <w:sz w:val="24"/>
          <w:szCs w:val="24"/>
        </w:rPr>
        <w:t>Data shown are luciferase count</w:t>
      </w:r>
      <w:r w:rsidRPr="007D1FCC">
        <w:rPr>
          <w:rFonts w:cstheme="minorHAnsi" w:hint="eastAsia"/>
          <w:sz w:val="24"/>
          <w:szCs w:val="24"/>
        </w:rPr>
        <w:t xml:space="preserve"> ratios</w:t>
      </w:r>
      <w:r w:rsidRPr="007D1FCC">
        <w:rPr>
          <w:rFonts w:cstheme="minorHAnsi"/>
          <w:sz w:val="24"/>
          <w:szCs w:val="24"/>
        </w:rPr>
        <w:t xml:space="preserve"> </w:t>
      </w:r>
      <w:r w:rsidRPr="007D1FCC">
        <w:rPr>
          <w:rFonts w:cstheme="minorHAnsi" w:hint="eastAsia"/>
          <w:sz w:val="24"/>
          <w:szCs w:val="24"/>
        </w:rPr>
        <w:t>of</w:t>
      </w:r>
      <w:r w:rsidRPr="007D1FCC">
        <w:rPr>
          <w:rFonts w:cstheme="minorHAnsi"/>
          <w:sz w:val="24"/>
          <w:szCs w:val="24"/>
        </w:rPr>
        <w:t xml:space="preserve"> IFN-γ-treated</w:t>
      </w:r>
      <w:r w:rsidRPr="007D1FCC">
        <w:rPr>
          <w:rFonts w:cstheme="minorHAnsi" w:hint="eastAsia"/>
          <w:sz w:val="24"/>
          <w:szCs w:val="24"/>
        </w:rPr>
        <w:t>/</w:t>
      </w:r>
      <w:r w:rsidRPr="007D1FCC">
        <w:rPr>
          <w:rFonts w:cstheme="minorHAnsi"/>
          <w:sz w:val="24"/>
          <w:szCs w:val="24"/>
        </w:rPr>
        <w:t xml:space="preserve">untreated samples </w:t>
      </w:r>
      <w:r w:rsidRPr="007D1FCC">
        <w:rPr>
          <w:rFonts w:cstheme="minorHAnsi" w:hint="eastAsia"/>
          <w:sz w:val="24"/>
          <w:szCs w:val="24"/>
        </w:rPr>
        <w:t>for</w:t>
      </w:r>
      <w:r w:rsidRPr="007D1FCC">
        <w:rPr>
          <w:rFonts w:cstheme="minorHAnsi"/>
          <w:sz w:val="24"/>
          <w:szCs w:val="24"/>
        </w:rPr>
        <w:t xml:space="preserve"> </w:t>
      </w:r>
      <w:r w:rsidRPr="007D1FCC">
        <w:rPr>
          <w:rFonts w:cstheme="minorHAnsi" w:hint="eastAsia"/>
          <w:sz w:val="24"/>
          <w:szCs w:val="24"/>
        </w:rPr>
        <w:t>each</w:t>
      </w:r>
      <w:r w:rsidRPr="007D1FCC">
        <w:rPr>
          <w:rFonts w:cstheme="minorHAnsi"/>
          <w:sz w:val="24"/>
          <w:szCs w:val="24"/>
        </w:rPr>
        <w:t xml:space="preserve"> parasite line</w:t>
      </w:r>
      <w:r w:rsidRPr="007D1FCC">
        <w:rPr>
          <w:rFonts w:cstheme="minorHAnsi" w:hint="eastAsia"/>
          <w:sz w:val="24"/>
          <w:szCs w:val="21"/>
        </w:rPr>
        <w:t xml:space="preserve">, </w:t>
      </w:r>
      <w:r w:rsidRPr="007D1FCC">
        <w:rPr>
          <w:rFonts w:cstheme="minorHAnsi" w:hint="eastAsia"/>
          <w:i/>
          <w:iCs/>
          <w:sz w:val="24"/>
          <w:szCs w:val="21"/>
        </w:rPr>
        <w:t>n</w:t>
      </w:r>
      <w:r w:rsidRPr="007D1FCC">
        <w:rPr>
          <w:rFonts w:cstheme="minorHAnsi" w:hint="eastAsia"/>
          <w:sz w:val="24"/>
          <w:szCs w:val="21"/>
        </w:rPr>
        <w:t xml:space="preserve"> = 4</w:t>
      </w:r>
      <w:r w:rsidRPr="007D1FCC">
        <w:rPr>
          <w:rFonts w:cstheme="minorHAnsi"/>
          <w:sz w:val="24"/>
          <w:szCs w:val="24"/>
        </w:rPr>
        <w:t xml:space="preserve">. </w:t>
      </w:r>
    </w:p>
    <w:p w14:paraId="3E494C38" w14:textId="5C478685"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hint="eastAsia"/>
          <w:sz w:val="24"/>
          <w:szCs w:val="21"/>
        </w:rPr>
        <w:t xml:space="preserve">Ionophore-induced egress assay of parasites in MEF </w:t>
      </w:r>
      <w:r w:rsidRPr="007D1FCC">
        <w:rPr>
          <w:rFonts w:ascii="Times New Roman" w:hAnsi="Times New Roman"/>
          <w:sz w:val="24"/>
          <w:szCs w:val="21"/>
        </w:rPr>
        <w:t>with</w:t>
      </w:r>
      <w:r w:rsidR="00DD197B">
        <w:rPr>
          <w:rFonts w:ascii="Times New Roman" w:hAnsi="Times New Roman" w:hint="eastAsia"/>
          <w:sz w:val="24"/>
          <w:szCs w:val="21"/>
        </w:rPr>
        <w:t xml:space="preserve"> </w:t>
      </w:r>
      <w:r w:rsidRPr="007D1FCC">
        <w:rPr>
          <w:rFonts w:ascii="Times New Roman" w:hAnsi="Times New Roman"/>
          <w:sz w:val="24"/>
          <w:szCs w:val="21"/>
        </w:rPr>
        <w:t>10 ng/mL IFN-γ</w:t>
      </w:r>
      <w:r w:rsidR="00530382" w:rsidRPr="007D1FCC">
        <w:rPr>
          <w:rFonts w:ascii="Times New Roman" w:hAnsi="Times New Roman" w:hint="eastAsia"/>
          <w:sz w:val="24"/>
          <w:szCs w:val="21"/>
        </w:rPr>
        <w:t xml:space="preserve"> </w:t>
      </w:r>
      <w:r w:rsidRPr="007D1FCC">
        <w:rPr>
          <w:rFonts w:ascii="Times New Roman" w:hAnsi="Times New Roman" w:hint="eastAsia"/>
          <w:sz w:val="24"/>
          <w:szCs w:val="21"/>
        </w:rPr>
        <w:t xml:space="preserve">treatment, </w:t>
      </w:r>
      <w:r w:rsidRPr="007D1FCC">
        <w:rPr>
          <w:rFonts w:ascii="Times New Roman" w:hAnsi="Times New Roman"/>
          <w:i/>
          <w:iCs/>
          <w:sz w:val="24"/>
          <w:szCs w:val="21"/>
        </w:rPr>
        <w:t>n</w:t>
      </w:r>
      <w:r w:rsidRPr="007D1FCC">
        <w:rPr>
          <w:rFonts w:ascii="Times New Roman" w:hAnsi="Times New Roman"/>
          <w:sz w:val="24"/>
          <w:szCs w:val="21"/>
        </w:rPr>
        <w:t xml:space="preserve"> = 3. </w:t>
      </w:r>
    </w:p>
    <w:p w14:paraId="1CFDDD08"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 xml:space="preserve">Invasion assay of </w:t>
      </w:r>
      <w:r w:rsidRPr="007D1FCC">
        <w:rPr>
          <w:rFonts w:ascii="Times New Roman" w:hAnsi="Times New Roman" w:hint="eastAsia"/>
          <w:sz w:val="24"/>
          <w:szCs w:val="21"/>
        </w:rPr>
        <w:t>parasites</w:t>
      </w:r>
      <w:r w:rsidRPr="007D1FCC">
        <w:rPr>
          <w:rFonts w:ascii="Times New Roman" w:hAnsi="Times New Roman"/>
          <w:sz w:val="24"/>
          <w:szCs w:val="21"/>
        </w:rPr>
        <w:t xml:space="preserve"> in MEFs with 10 ng/mL IFN-γ pre-treatment</w:t>
      </w:r>
      <w:r w:rsidRPr="007D1FCC">
        <w:rPr>
          <w:rFonts w:ascii="Times New Roman" w:hAnsi="Times New Roman" w:hint="eastAsia"/>
          <w:sz w:val="24"/>
          <w:szCs w:val="21"/>
        </w:rPr>
        <w:t xml:space="preserve">, </w:t>
      </w:r>
      <w:r w:rsidRPr="007D1FCC">
        <w:rPr>
          <w:rFonts w:ascii="Times New Roman" w:hAnsi="Times New Roman"/>
          <w:i/>
          <w:iCs/>
          <w:sz w:val="24"/>
          <w:szCs w:val="21"/>
        </w:rPr>
        <w:t>n</w:t>
      </w:r>
      <w:r w:rsidRPr="007D1FCC">
        <w:rPr>
          <w:rFonts w:ascii="Times New Roman" w:hAnsi="Times New Roman"/>
          <w:sz w:val="24"/>
          <w:szCs w:val="21"/>
        </w:rPr>
        <w:t xml:space="preserve"> = 3. </w:t>
      </w:r>
    </w:p>
    <w:p w14:paraId="521549D5"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Parasite microtubules in 10 ng/mL IFNγ-</w:t>
      </w:r>
      <w:r w:rsidRPr="007D1FCC">
        <w:rPr>
          <w:rFonts w:ascii="Times New Roman" w:hAnsi="Times New Roman" w:hint="eastAsia"/>
          <w:sz w:val="24"/>
          <w:szCs w:val="21"/>
        </w:rPr>
        <w:t>treated</w:t>
      </w:r>
      <w:r w:rsidRPr="007D1FCC">
        <w:rPr>
          <w:rFonts w:ascii="Times New Roman" w:hAnsi="Times New Roman"/>
          <w:sz w:val="24"/>
          <w:szCs w:val="21"/>
        </w:rPr>
        <w:t xml:space="preserve"> MEFs, visualized with ultrastructural expansion microscopy (U-ExM). </w:t>
      </w:r>
      <w:r w:rsidRPr="007D1FCC">
        <w:rPr>
          <w:rFonts w:ascii="Times New Roman" w:hAnsi="Times New Roman" w:hint="eastAsia"/>
          <w:sz w:val="24"/>
          <w:szCs w:val="21"/>
        </w:rPr>
        <w:t>Confocal microscope i</w:t>
      </w:r>
      <w:r w:rsidRPr="007D1FCC">
        <w:rPr>
          <w:rFonts w:ascii="Times New Roman" w:hAnsi="Times New Roman"/>
          <w:sz w:val="24"/>
          <w:szCs w:val="21"/>
        </w:rPr>
        <w:t xml:space="preserve">mages were taken with a 100x lens. </w:t>
      </w:r>
    </w:p>
    <w:p w14:paraId="15BE46A0" w14:textId="77777777" w:rsidR="004575D8" w:rsidRPr="007D1FCC" w:rsidRDefault="004575D8" w:rsidP="007A03DE">
      <w:pPr>
        <w:pStyle w:val="aa"/>
        <w:numPr>
          <w:ilvl w:val="0"/>
          <w:numId w:val="26"/>
        </w:numPr>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sz w:val="24"/>
          <w:szCs w:val="21"/>
        </w:rPr>
        <w:t xml:space="preserve">Effect of extracellular nitric oxide on parasites </w:t>
      </w:r>
      <w:r w:rsidRPr="007D1FCC">
        <w:rPr>
          <w:rFonts w:ascii="Times New Roman" w:hAnsi="Times New Roman"/>
          <w:i/>
          <w:iCs/>
          <w:sz w:val="24"/>
          <w:szCs w:val="21"/>
        </w:rPr>
        <w:t>in vitro</w:t>
      </w:r>
      <w:r w:rsidRPr="007D1FCC">
        <w:rPr>
          <w:rFonts w:ascii="Times New Roman" w:hAnsi="Times New Roman" w:hint="eastAsia"/>
          <w:sz w:val="24"/>
          <w:szCs w:val="21"/>
        </w:rPr>
        <w:t xml:space="preserve">, </w:t>
      </w:r>
      <w:r w:rsidRPr="007D1FCC">
        <w:rPr>
          <w:rFonts w:ascii="Times New Roman" w:hAnsi="Times New Roman"/>
          <w:i/>
          <w:iCs/>
          <w:sz w:val="24"/>
          <w:szCs w:val="21"/>
        </w:rPr>
        <w:t>n</w:t>
      </w:r>
      <w:r w:rsidRPr="007D1FCC">
        <w:rPr>
          <w:rFonts w:ascii="Times New Roman" w:hAnsi="Times New Roman"/>
          <w:sz w:val="24"/>
          <w:szCs w:val="21"/>
        </w:rPr>
        <w:t xml:space="preserve"> = 3. </w:t>
      </w:r>
      <w:r w:rsidRPr="007D1FCC">
        <w:rPr>
          <w:rFonts w:ascii="Times New Roman" w:hAnsi="Times New Roman" w:hint="eastAsia"/>
          <w:sz w:val="24"/>
          <w:szCs w:val="21"/>
        </w:rPr>
        <w:t>Left: n</w:t>
      </w:r>
      <w:r w:rsidRPr="007D1FCC">
        <w:rPr>
          <w:rFonts w:ascii="Times New Roman" w:hAnsi="Times New Roman"/>
          <w:sz w:val="24"/>
          <w:szCs w:val="21"/>
        </w:rPr>
        <w:t xml:space="preserve">itrite measurement </w:t>
      </w:r>
      <w:r w:rsidRPr="007D1FCC">
        <w:rPr>
          <w:rFonts w:ascii="Times New Roman" w:hAnsi="Times New Roman" w:hint="eastAsia"/>
          <w:sz w:val="24"/>
          <w:szCs w:val="21"/>
        </w:rPr>
        <w:t>of parasite supernatants (</w:t>
      </w:r>
      <w:r w:rsidRPr="007D1FCC">
        <w:rPr>
          <w:rFonts w:ascii="Times New Roman" w:hAnsi="Times New Roman"/>
          <w:sz w:val="24"/>
          <w:szCs w:val="21"/>
        </w:rPr>
        <w:t>2</w:t>
      </w:r>
      <w:r w:rsidRPr="007D1FCC">
        <w:rPr>
          <w:rFonts w:cstheme="minorHAnsi"/>
          <w:sz w:val="24"/>
          <w:szCs w:val="21"/>
        </w:rPr>
        <w:t>×</w:t>
      </w:r>
      <w:r w:rsidRPr="007D1FCC">
        <w:rPr>
          <w:rFonts w:ascii="Times New Roman" w:hAnsi="Times New Roman"/>
          <w:sz w:val="24"/>
          <w:szCs w:val="21"/>
        </w:rPr>
        <w:t>10</w:t>
      </w:r>
      <w:r w:rsidRPr="007D1FCC">
        <w:rPr>
          <w:rFonts w:ascii="Times New Roman" w:hAnsi="Times New Roman"/>
          <w:sz w:val="24"/>
          <w:szCs w:val="21"/>
          <w:vertAlign w:val="superscript"/>
        </w:rPr>
        <w:t>6</w:t>
      </w:r>
      <w:r w:rsidRPr="007D1FCC">
        <w:rPr>
          <w:rFonts w:ascii="Times New Roman" w:hAnsi="Times New Roman"/>
          <w:sz w:val="24"/>
          <w:szCs w:val="21"/>
        </w:rPr>
        <w:t xml:space="preserve"> </w:t>
      </w:r>
      <w:r w:rsidRPr="007D1FCC">
        <w:rPr>
          <w:rFonts w:ascii="Times New Roman" w:hAnsi="Times New Roman" w:hint="eastAsia"/>
          <w:sz w:val="24"/>
          <w:szCs w:val="21"/>
        </w:rPr>
        <w:t>parasites</w:t>
      </w:r>
      <w:r w:rsidRPr="007D1FCC">
        <w:rPr>
          <w:rFonts w:ascii="Times New Roman" w:hAnsi="Times New Roman"/>
          <w:sz w:val="24"/>
          <w:szCs w:val="21"/>
        </w:rPr>
        <w:t>/mL</w:t>
      </w:r>
      <w:r w:rsidRPr="007D1FCC">
        <w:rPr>
          <w:rFonts w:ascii="Times New Roman" w:hAnsi="Times New Roman" w:hint="eastAsia"/>
          <w:sz w:val="24"/>
          <w:szCs w:val="21"/>
        </w:rPr>
        <w:t>) after incubation in s</w:t>
      </w:r>
      <w:r w:rsidRPr="007D1FCC">
        <w:rPr>
          <w:rFonts w:ascii="Times New Roman" w:hAnsi="Times New Roman"/>
          <w:sz w:val="24"/>
          <w:szCs w:val="21"/>
        </w:rPr>
        <w:t>erum-free DMEM</w:t>
      </w:r>
      <w:r w:rsidRPr="007D1FCC">
        <w:rPr>
          <w:rFonts w:ascii="Times New Roman" w:hAnsi="Times New Roman" w:hint="eastAsia"/>
          <w:sz w:val="24"/>
          <w:szCs w:val="21"/>
        </w:rPr>
        <w:t xml:space="preserve"> containing </w:t>
      </w:r>
      <w:r w:rsidRPr="007D1FCC">
        <w:rPr>
          <w:rFonts w:ascii="Times New Roman" w:hAnsi="Times New Roman"/>
          <w:sz w:val="24"/>
          <w:szCs w:val="21"/>
        </w:rPr>
        <w:t>2 mM</w:t>
      </w:r>
      <w:r w:rsidRPr="007D1FCC">
        <w:rPr>
          <w:rFonts w:ascii="Times New Roman" w:hAnsi="Times New Roman" w:hint="eastAsia"/>
          <w:sz w:val="24"/>
          <w:szCs w:val="21"/>
        </w:rPr>
        <w:t xml:space="preserve"> SNP for 30 min. Right: r</w:t>
      </w:r>
      <w:r w:rsidRPr="007D1FCC">
        <w:rPr>
          <w:rFonts w:ascii="Times New Roman" w:hAnsi="Times New Roman"/>
          <w:sz w:val="24"/>
          <w:szCs w:val="21"/>
        </w:rPr>
        <w:t xml:space="preserve">elative luciferase counts of </w:t>
      </w:r>
      <w:r w:rsidRPr="007D1FCC">
        <w:rPr>
          <w:rFonts w:ascii="Times New Roman" w:hAnsi="Times New Roman" w:hint="eastAsia"/>
          <w:sz w:val="24"/>
          <w:szCs w:val="21"/>
        </w:rPr>
        <w:t>parasites grown in MEFs (MOI = 1) for 24 hours after exposure to 2 mM SNP.</w:t>
      </w:r>
      <w:r w:rsidRPr="007D1FCC">
        <w:rPr>
          <w:rFonts w:ascii="Times New Roman" w:hAnsi="Times New Roman"/>
          <w:sz w:val="24"/>
          <w:szCs w:val="21"/>
        </w:rPr>
        <w:t xml:space="preserve"> Data shown are </w:t>
      </w:r>
      <w:r w:rsidRPr="007D1FCC">
        <w:rPr>
          <w:rFonts w:cstheme="minorHAnsi"/>
          <w:sz w:val="24"/>
          <w:szCs w:val="24"/>
        </w:rPr>
        <w:t>luciferase count</w:t>
      </w:r>
      <w:r w:rsidRPr="007D1FCC">
        <w:rPr>
          <w:rFonts w:cstheme="minorHAnsi" w:hint="eastAsia"/>
          <w:sz w:val="24"/>
          <w:szCs w:val="24"/>
        </w:rPr>
        <w:t xml:space="preserve"> ratios</w:t>
      </w:r>
      <w:r w:rsidRPr="007D1FCC">
        <w:rPr>
          <w:rFonts w:cstheme="minorHAnsi"/>
          <w:sz w:val="24"/>
          <w:szCs w:val="24"/>
        </w:rPr>
        <w:t xml:space="preserve"> </w:t>
      </w:r>
      <w:r w:rsidRPr="007D1FCC">
        <w:rPr>
          <w:rFonts w:cstheme="minorHAnsi" w:hint="eastAsia"/>
          <w:sz w:val="24"/>
          <w:szCs w:val="24"/>
        </w:rPr>
        <w:t xml:space="preserve">of </w:t>
      </w:r>
      <w:r w:rsidRPr="007D1FCC">
        <w:rPr>
          <w:rFonts w:ascii="Times New Roman" w:hAnsi="Times New Roman" w:hint="eastAsia"/>
          <w:sz w:val="24"/>
          <w:szCs w:val="21"/>
        </w:rPr>
        <w:t>2 mM SNP-treated</w:t>
      </w:r>
      <w:r w:rsidRPr="007D1FCC">
        <w:rPr>
          <w:rFonts w:ascii="Times New Roman" w:hAnsi="Times New Roman"/>
          <w:sz w:val="24"/>
          <w:szCs w:val="21"/>
        </w:rPr>
        <w:t>/</w:t>
      </w:r>
      <w:r w:rsidRPr="007D1FCC">
        <w:rPr>
          <w:rFonts w:ascii="Times New Roman" w:hAnsi="Times New Roman" w:hint="eastAsia"/>
          <w:sz w:val="24"/>
          <w:szCs w:val="21"/>
        </w:rPr>
        <w:t>untreated (0 mM)</w:t>
      </w:r>
      <w:r w:rsidRPr="007D1FCC">
        <w:rPr>
          <w:rFonts w:ascii="Times New Roman" w:hAnsi="Times New Roman"/>
          <w:sz w:val="24"/>
          <w:szCs w:val="21"/>
        </w:rPr>
        <w:t xml:space="preserve"> samples </w:t>
      </w:r>
      <w:r w:rsidRPr="007D1FCC">
        <w:rPr>
          <w:rFonts w:ascii="Times New Roman" w:hAnsi="Times New Roman" w:hint="eastAsia"/>
          <w:sz w:val="24"/>
          <w:szCs w:val="21"/>
        </w:rPr>
        <w:t>for</w:t>
      </w:r>
      <w:r w:rsidRPr="007D1FCC">
        <w:rPr>
          <w:rFonts w:ascii="Times New Roman" w:hAnsi="Times New Roman"/>
          <w:sz w:val="24"/>
          <w:szCs w:val="21"/>
        </w:rPr>
        <w:t xml:space="preserve"> </w:t>
      </w:r>
      <w:r w:rsidRPr="007D1FCC">
        <w:rPr>
          <w:rFonts w:ascii="Times New Roman" w:hAnsi="Times New Roman" w:hint="eastAsia"/>
          <w:sz w:val="24"/>
          <w:szCs w:val="21"/>
        </w:rPr>
        <w:t xml:space="preserve">each </w:t>
      </w:r>
      <w:r w:rsidRPr="007D1FCC">
        <w:rPr>
          <w:rFonts w:ascii="Times New Roman" w:hAnsi="Times New Roman"/>
          <w:sz w:val="24"/>
          <w:szCs w:val="21"/>
        </w:rPr>
        <w:t>parasite line.</w:t>
      </w:r>
      <w:r w:rsidRPr="007D1FCC">
        <w:rPr>
          <w:rFonts w:ascii="Times New Roman" w:hAnsi="Times New Roman" w:hint="eastAsia"/>
          <w:sz w:val="24"/>
          <w:szCs w:val="21"/>
        </w:rPr>
        <w:t xml:space="preserve"> </w:t>
      </w:r>
    </w:p>
    <w:p w14:paraId="67CE790F" w14:textId="34AAF363" w:rsidR="00F1478C" w:rsidRPr="00F1478C" w:rsidRDefault="004575D8" w:rsidP="007A03DE">
      <w:pPr>
        <w:pStyle w:val="aa"/>
        <w:spacing w:line="276" w:lineRule="auto"/>
        <w:ind w:leftChars="-183" w:left="0" w:rightChars="-135" w:right="-283" w:hangingChars="160" w:hanging="384"/>
        <w:jc w:val="left"/>
        <w:rPr>
          <w:rFonts w:ascii="Times New Roman" w:hAnsi="Times New Roman"/>
          <w:sz w:val="24"/>
          <w:szCs w:val="21"/>
        </w:rPr>
      </w:pPr>
      <w:r w:rsidRPr="007D1FCC">
        <w:rPr>
          <w:rFonts w:ascii="Times New Roman" w:hAnsi="Times New Roman" w:hint="eastAsia"/>
          <w:sz w:val="24"/>
          <w:szCs w:val="21"/>
        </w:rPr>
        <w:t>Bar g</w:t>
      </w:r>
      <w:r w:rsidRPr="007D1FCC">
        <w:rPr>
          <w:rFonts w:ascii="Times New Roman" w:hAnsi="Times New Roman"/>
          <w:sz w:val="24"/>
          <w:szCs w:val="21"/>
        </w:rPr>
        <w:t>raph</w:t>
      </w:r>
      <w:r w:rsidRPr="007D1FCC">
        <w:rPr>
          <w:rFonts w:ascii="Times New Roman" w:hAnsi="Times New Roman" w:hint="eastAsia"/>
          <w:sz w:val="24"/>
          <w:szCs w:val="21"/>
        </w:rPr>
        <w:t>s</w:t>
      </w:r>
      <w:r w:rsidRPr="007D1FCC">
        <w:rPr>
          <w:rFonts w:ascii="Times New Roman" w:hAnsi="Times New Roman"/>
          <w:sz w:val="24"/>
          <w:szCs w:val="21"/>
        </w:rPr>
        <w:t xml:space="preserve"> represent mean ± sem</w:t>
      </w:r>
      <w:r w:rsidRPr="007D1FCC">
        <w:rPr>
          <w:rFonts w:ascii="Times New Roman" w:hAnsi="Times New Roman" w:hint="eastAsia"/>
          <w:sz w:val="24"/>
          <w:szCs w:val="21"/>
        </w:rPr>
        <w:t>.</w:t>
      </w:r>
      <w:r w:rsidR="00F1478C">
        <w:rPr>
          <w:rFonts w:ascii="Times New Roman" w:hAnsi="Times New Roman"/>
          <w:sz w:val="24"/>
          <w:szCs w:val="21"/>
        </w:rPr>
        <w:br/>
      </w:r>
    </w:p>
    <w:p w14:paraId="0A2AC2AF" w14:textId="23551143" w:rsidR="00BF0E8C" w:rsidRPr="007D1FCC" w:rsidRDefault="00BF0E8C"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Supplementary</w:t>
      </w:r>
      <w:r w:rsidRPr="000E0C56">
        <w:rPr>
          <w:rFonts w:ascii="Times New Roman" w:hAnsi="Times New Roman"/>
          <w:b/>
          <w:bCs/>
          <w:sz w:val="24"/>
          <w:szCs w:val="21"/>
        </w:rPr>
        <w:t xml:space="preserve"> </w:t>
      </w:r>
      <w:r w:rsidR="003F40CA">
        <w:rPr>
          <w:rFonts w:ascii="Times New Roman" w:hAnsi="Times New Roman"/>
          <w:b/>
          <w:bCs/>
          <w:sz w:val="24"/>
          <w:szCs w:val="21"/>
        </w:rPr>
        <w:t>Table S</w:t>
      </w:r>
      <w:r w:rsidR="000E0C56" w:rsidRPr="000E0C56">
        <w:rPr>
          <w:rFonts w:ascii="Times New Roman" w:hAnsi="Times New Roman" w:hint="eastAsia"/>
          <w:b/>
          <w:bCs/>
          <w:sz w:val="24"/>
          <w:szCs w:val="21"/>
        </w:rPr>
        <w:t xml:space="preserve">1. Primers, </w:t>
      </w:r>
      <w:r w:rsidR="000E0C56" w:rsidRPr="00F1478C">
        <w:rPr>
          <w:rFonts w:ascii="Times New Roman" w:hAnsi="Times New Roman" w:hint="eastAsia"/>
          <w:b/>
          <w:bCs/>
          <w:sz w:val="24"/>
          <w:szCs w:val="21"/>
        </w:rPr>
        <w:t>reagents, and tools used in</w:t>
      </w:r>
      <w:r w:rsidR="000E0C56" w:rsidRPr="000E0C56">
        <w:rPr>
          <w:rFonts w:ascii="Times New Roman" w:hAnsi="Times New Roman" w:hint="eastAsia"/>
          <w:b/>
          <w:bCs/>
          <w:sz w:val="24"/>
          <w:szCs w:val="21"/>
        </w:rPr>
        <w:t xml:space="preserve"> this study</w:t>
      </w:r>
      <w:r w:rsidRPr="000E0C56">
        <w:rPr>
          <w:rFonts w:ascii="Times New Roman" w:hAnsi="Times New Roman" w:hint="eastAsia"/>
          <w:b/>
          <w:bCs/>
          <w:sz w:val="24"/>
          <w:szCs w:val="21"/>
        </w:rPr>
        <w:t>.</w:t>
      </w:r>
    </w:p>
    <w:p w14:paraId="309CCB29" w14:textId="2E6298CF" w:rsidR="00BF0E8C" w:rsidRDefault="00453529" w:rsidP="007A03DE">
      <w:pPr>
        <w:pStyle w:val="aa"/>
        <w:numPr>
          <w:ilvl w:val="0"/>
          <w:numId w:val="28"/>
        </w:numPr>
        <w:spacing w:line="276" w:lineRule="auto"/>
        <w:ind w:leftChars="-183" w:left="0" w:rightChars="-135" w:right="-283" w:hangingChars="160" w:hanging="384"/>
        <w:jc w:val="left"/>
        <w:rPr>
          <w:rFonts w:ascii="Times New Roman" w:hAnsi="Times New Roman"/>
          <w:sz w:val="24"/>
          <w:szCs w:val="21"/>
        </w:rPr>
      </w:pPr>
      <w:r w:rsidRPr="00453529">
        <w:rPr>
          <w:rFonts w:ascii="Times New Roman" w:hAnsi="Times New Roman"/>
          <w:sz w:val="24"/>
          <w:szCs w:val="21"/>
        </w:rPr>
        <w:t>Primers used in this study.</w:t>
      </w:r>
      <w:r w:rsidR="00E619DD">
        <w:rPr>
          <w:rFonts w:ascii="Times New Roman" w:hAnsi="Times New Roman" w:hint="eastAsia"/>
          <w:sz w:val="24"/>
          <w:szCs w:val="21"/>
        </w:rPr>
        <w:t xml:space="preserve"> </w:t>
      </w:r>
      <w:r w:rsidR="00470502" w:rsidRPr="00470502">
        <w:rPr>
          <w:rFonts w:ascii="Times New Roman" w:hAnsi="Times New Roman"/>
          <w:sz w:val="24"/>
          <w:szCs w:val="21"/>
        </w:rPr>
        <w:t>UPRT_gRNA_F</w:t>
      </w:r>
      <w:r w:rsidR="00470502">
        <w:rPr>
          <w:rFonts w:ascii="Times New Roman" w:hAnsi="Times New Roman" w:hint="eastAsia"/>
          <w:sz w:val="24"/>
          <w:szCs w:val="21"/>
        </w:rPr>
        <w:t xml:space="preserve"> and </w:t>
      </w:r>
      <w:r w:rsidR="00470502" w:rsidRPr="00470502">
        <w:rPr>
          <w:rFonts w:ascii="Times New Roman" w:hAnsi="Times New Roman"/>
          <w:sz w:val="24"/>
          <w:szCs w:val="21"/>
        </w:rPr>
        <w:t>UPRT_gRNA_</w:t>
      </w:r>
      <w:r w:rsidR="00470502">
        <w:rPr>
          <w:rFonts w:ascii="Times New Roman" w:hAnsi="Times New Roman" w:hint="eastAsia"/>
          <w:sz w:val="24"/>
          <w:szCs w:val="21"/>
        </w:rPr>
        <w:t xml:space="preserve">R </w:t>
      </w:r>
      <w:r w:rsidR="00F9411E">
        <w:rPr>
          <w:rFonts w:ascii="Times New Roman" w:hAnsi="Times New Roman" w:hint="eastAsia"/>
          <w:sz w:val="24"/>
          <w:szCs w:val="21"/>
        </w:rPr>
        <w:t xml:space="preserve">were </w:t>
      </w:r>
      <w:r w:rsidR="00E53408">
        <w:rPr>
          <w:rFonts w:ascii="Times New Roman" w:hAnsi="Times New Roman" w:hint="eastAsia"/>
          <w:sz w:val="24"/>
          <w:szCs w:val="21"/>
        </w:rPr>
        <w:t>described previously</w:t>
      </w:r>
      <w:r w:rsidR="002B3159">
        <w:rPr>
          <w:rFonts w:ascii="Times New Roman" w:hAnsi="Times New Roman" w:hint="eastAsia"/>
          <w:sz w:val="24"/>
          <w:szCs w:val="21"/>
        </w:rPr>
        <w:t xml:space="preserve"> </w:t>
      </w:r>
      <w:r w:rsidR="002B3159">
        <w:rPr>
          <w:rFonts w:ascii="Times New Roman" w:hAnsi="Times New Roman"/>
          <w:sz w:val="24"/>
          <w:szCs w:val="21"/>
        </w:rPr>
        <w:fldChar w:fldCharType="begin"/>
      </w:r>
      <w:r w:rsidR="002B3159">
        <w:rPr>
          <w:rFonts w:ascii="Times New Roman" w:hAnsi="Times New Roman"/>
          <w:sz w:val="24"/>
          <w:szCs w:val="21"/>
        </w:rPr>
        <w:instrText xml:space="preserve"> ADDIN ZOTERO_ITEM CSL_CITATION {"citationID":"JC4Cpdyj","properties":{"formattedCitation":"(8)","plainCitation":"(8)","noteIndex":0},"citationItems":[{"id":35,"uris":["http://zotero.org/users/17136096/items/YGYEZAQN"],"itemData":{"id":35,"type":"article-journal","container-title":"mBio","DOI":"10.1128/mbio.01728-24","issue":"9","journalAbbreviation":"mBio","page":"e01728-24","publisher":"American Society for Microbiology","title":"CRISPR screens identify genes essential for in vivo virulence among proteins of hyperLOPIT-unassigned subcellular localization in Toxoplasma","URL":"https://doi.org/10.1128/mbio.01728-24","volume":"15","author":[{"literal":"Tachibana Yuta"},{"literal":"Sasai Miwa"},{"literal":"Yamamoto Masahiro"}],"accessed":{"date-parts":[["2025",5,11]]},"issued":{"date-parts":[["2024",7,31]]}}}],"schema":"https://github.com/citation-style-language/schema/raw/master/csl-citation.json"} </w:instrText>
      </w:r>
      <w:r w:rsidR="002B3159">
        <w:rPr>
          <w:rFonts w:ascii="Times New Roman" w:hAnsi="Times New Roman"/>
          <w:sz w:val="24"/>
          <w:szCs w:val="21"/>
        </w:rPr>
        <w:fldChar w:fldCharType="separate"/>
      </w:r>
      <w:r w:rsidR="002B3159" w:rsidRPr="002B3159">
        <w:rPr>
          <w:rFonts w:ascii="Times New Roman" w:hAnsi="Times New Roman" w:cs="Times New Roman"/>
          <w:sz w:val="24"/>
        </w:rPr>
        <w:t>(8)</w:t>
      </w:r>
      <w:r w:rsidR="002B3159">
        <w:rPr>
          <w:rFonts w:ascii="Times New Roman" w:hAnsi="Times New Roman"/>
          <w:sz w:val="24"/>
          <w:szCs w:val="21"/>
        </w:rPr>
        <w:fldChar w:fldCharType="end"/>
      </w:r>
      <w:r w:rsidR="002B3159">
        <w:rPr>
          <w:rFonts w:ascii="Times New Roman" w:hAnsi="Times New Roman" w:hint="eastAsia"/>
          <w:sz w:val="24"/>
          <w:szCs w:val="21"/>
        </w:rPr>
        <w:t>.</w:t>
      </w:r>
    </w:p>
    <w:p w14:paraId="7BAAF18A" w14:textId="15098101" w:rsidR="00453529" w:rsidRDefault="00453529" w:rsidP="007A03DE">
      <w:pPr>
        <w:pStyle w:val="aa"/>
        <w:numPr>
          <w:ilvl w:val="0"/>
          <w:numId w:val="28"/>
        </w:numPr>
        <w:spacing w:line="276" w:lineRule="auto"/>
        <w:ind w:leftChars="-183" w:left="0" w:rightChars="-135" w:right="-283" w:hangingChars="160" w:hanging="384"/>
        <w:jc w:val="left"/>
        <w:rPr>
          <w:rFonts w:ascii="Times New Roman" w:hAnsi="Times New Roman"/>
          <w:sz w:val="24"/>
          <w:szCs w:val="21"/>
        </w:rPr>
      </w:pPr>
      <w:r w:rsidRPr="00453529">
        <w:rPr>
          <w:rFonts w:ascii="Times New Roman" w:hAnsi="Times New Roman"/>
          <w:sz w:val="24"/>
          <w:szCs w:val="21"/>
        </w:rPr>
        <w:t>Reagents and tools used in this study.</w:t>
      </w:r>
      <w:r w:rsidR="00043059">
        <w:rPr>
          <w:rFonts w:ascii="Times New Roman" w:hAnsi="Times New Roman" w:hint="eastAsia"/>
          <w:sz w:val="24"/>
          <w:szCs w:val="21"/>
        </w:rPr>
        <w:t xml:space="preserve"> The a</w:t>
      </w:r>
      <w:r w:rsidR="00043059" w:rsidRPr="00043059">
        <w:rPr>
          <w:rFonts w:ascii="Times New Roman" w:hAnsi="Times New Roman"/>
          <w:sz w:val="24"/>
          <w:szCs w:val="21"/>
        </w:rPr>
        <w:t xml:space="preserve">nti-GRA17 </w:t>
      </w:r>
      <w:r w:rsidR="00043059">
        <w:rPr>
          <w:rFonts w:ascii="Times New Roman" w:hAnsi="Times New Roman" w:hint="eastAsia"/>
          <w:sz w:val="24"/>
          <w:szCs w:val="21"/>
        </w:rPr>
        <w:t xml:space="preserve">antibody was described previously </w:t>
      </w:r>
      <w:r w:rsidR="00043059">
        <w:rPr>
          <w:rFonts w:ascii="Times New Roman" w:hAnsi="Times New Roman"/>
          <w:sz w:val="24"/>
          <w:szCs w:val="21"/>
        </w:rPr>
        <w:fldChar w:fldCharType="begin"/>
      </w:r>
      <w:r w:rsidR="00043059">
        <w:rPr>
          <w:rFonts w:ascii="Times New Roman" w:hAnsi="Times New Roman"/>
          <w:sz w:val="24"/>
          <w:szCs w:val="21"/>
        </w:rPr>
        <w:instrText xml:space="preserve"> ADDIN ZOTERO_ITEM CSL_CITATION {"citationID":"fy0Bk2Mg","properties":{"formattedCitation":"(9)","plainCitation":"(9)","noteIndex":0},"citationItems":[{"id":200,"uris":["http://zotero.org/users/17136096/items/R6Y3RBDE"],"itemData":{"id":200,"type":"article-journal","abstract":"Secreted virulence factors of Toxoplasma to survive in immune-competent hosts have been extensively explored by classical genetics and in vivo CRISPR screen methods, whereas their requirements in immune-deficient hosts are incompletely understood. Those of non-secreted virulence factors are further enigmatic. Here we develop an in vivo CRISPR screen system to enrich not only secreted but also non-secreted virulence factors in virulent Toxoplasma-infected C57BL/6 mice. Notably, combined usage of immune-deficient Ifngr1−/− mice highlights genes encoding various non-secreted proteins as well as well-known effectors such as ROP5, ROP18, GRA12, and GRA45 as interferon-γ (IFN-γ)-dependent virulence genes. The screen results suggest a role of GRA72 for normal GRA17/GRA23 localization and the IFN-γ-dependent role of UFMylation-related genes. Collectively, our study demonstrates that host genetics can complement in vivo CRISPR screens to highlight genes encoding IFN-γ-dependent secreted and non-secreted virulence factors in Toxoplasma.","container-title":"Cell Reports","DOI":"10.1016/j.celrep.2023.112592","ISSN":"2211-1247","issue":"6","journalAbbreviation":"Cell Reports","license":"All rights reserved","page":"112592","source":"ScienceDirect","title":"Host genetics highlights IFN-γ-dependent &lt;i&gt;Toxoplasma&lt;/i&gt; genes encoding secreted and non-secreted virulence factors in &lt;i&gt;in vivo&lt;/i&gt; CRISPR screens","URL":"https://www.sciencedirect.com/science/article/pii/S2211124723006034","volume":"42","author":[{"family":"Tachibana","given":"Yuta"},{"family":"Hashizaki","given":"Emi"},{"family":"Sasai","given":"Miwa"},{"family":"Yamamoto","given":"Masahiro"}],"accessed":{"date-parts":[["2025",5,12]]},"issued":{"date-parts":[["2023",6,27]]}}}],"schema":"https://github.com/citation-style-language/schema/raw/master/csl-citation.json"} </w:instrText>
      </w:r>
      <w:r w:rsidR="00043059">
        <w:rPr>
          <w:rFonts w:ascii="Times New Roman" w:hAnsi="Times New Roman"/>
          <w:sz w:val="24"/>
          <w:szCs w:val="21"/>
        </w:rPr>
        <w:fldChar w:fldCharType="separate"/>
      </w:r>
      <w:r w:rsidR="00043059" w:rsidRPr="00043059">
        <w:rPr>
          <w:rFonts w:ascii="Times New Roman" w:hAnsi="Times New Roman" w:cs="Times New Roman"/>
          <w:sz w:val="24"/>
        </w:rPr>
        <w:t>(9)</w:t>
      </w:r>
      <w:r w:rsidR="00043059">
        <w:rPr>
          <w:rFonts w:ascii="Times New Roman" w:hAnsi="Times New Roman"/>
          <w:sz w:val="24"/>
          <w:szCs w:val="21"/>
        </w:rPr>
        <w:fldChar w:fldCharType="end"/>
      </w:r>
      <w:r w:rsidR="00043059">
        <w:rPr>
          <w:rFonts w:ascii="Times New Roman" w:hAnsi="Times New Roman" w:hint="eastAsia"/>
          <w:sz w:val="24"/>
          <w:szCs w:val="21"/>
        </w:rPr>
        <w:t>.</w:t>
      </w:r>
      <w:r w:rsidR="00F1478C">
        <w:rPr>
          <w:rFonts w:ascii="Times New Roman" w:hAnsi="Times New Roman"/>
          <w:sz w:val="24"/>
          <w:szCs w:val="21"/>
        </w:rPr>
        <w:br/>
      </w:r>
    </w:p>
    <w:p w14:paraId="126D2BEA" w14:textId="10A579A1" w:rsidR="000E0C56" w:rsidRPr="000E0C56" w:rsidRDefault="000E0C56"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Table S</w:t>
      </w:r>
      <w:r>
        <w:rPr>
          <w:rFonts w:ascii="Times New Roman" w:hAnsi="Times New Roman" w:hint="eastAsia"/>
          <w:b/>
          <w:bCs/>
          <w:sz w:val="24"/>
          <w:szCs w:val="21"/>
        </w:rPr>
        <w:t>2</w:t>
      </w:r>
      <w:r w:rsidRPr="007D1FCC">
        <w:rPr>
          <w:rFonts w:ascii="Times New Roman" w:hAnsi="Times New Roman" w:hint="eastAsia"/>
          <w:b/>
          <w:bCs/>
          <w:sz w:val="24"/>
          <w:szCs w:val="21"/>
        </w:rPr>
        <w:t xml:space="preserve">. </w:t>
      </w:r>
      <w:r w:rsidRPr="000E0C56">
        <w:rPr>
          <w:rFonts w:ascii="Times New Roman" w:hAnsi="Times New Roman"/>
          <w:b/>
          <w:bCs/>
          <w:sz w:val="24"/>
          <w:szCs w:val="21"/>
        </w:rPr>
        <w:t>Ubiquitin-targeted mass spectrometry in WT and ΔTgJosephin parasites</w:t>
      </w:r>
      <w:r w:rsidRPr="000E0C56">
        <w:rPr>
          <w:rFonts w:ascii="Times New Roman" w:hAnsi="Times New Roman" w:hint="eastAsia"/>
          <w:b/>
          <w:bCs/>
          <w:sz w:val="24"/>
          <w:szCs w:val="21"/>
        </w:rPr>
        <w:t>.</w:t>
      </w:r>
    </w:p>
    <w:p w14:paraId="0BF8A116" w14:textId="077017EA" w:rsidR="00BF0E8C" w:rsidRDefault="00D813E0" w:rsidP="007A03DE">
      <w:pPr>
        <w:pStyle w:val="aa"/>
        <w:numPr>
          <w:ilvl w:val="0"/>
          <w:numId w:val="29"/>
        </w:numPr>
        <w:spacing w:line="276" w:lineRule="auto"/>
        <w:ind w:leftChars="-183" w:left="0" w:rightChars="-135" w:right="-283" w:hangingChars="160" w:hanging="384"/>
        <w:jc w:val="left"/>
        <w:rPr>
          <w:rFonts w:ascii="Times New Roman" w:hAnsi="Times New Roman"/>
          <w:sz w:val="24"/>
          <w:szCs w:val="21"/>
        </w:rPr>
      </w:pPr>
      <w:r w:rsidRPr="00D813E0">
        <w:rPr>
          <w:rFonts w:ascii="Times New Roman" w:hAnsi="Times New Roman"/>
          <w:sz w:val="24"/>
          <w:szCs w:val="21"/>
        </w:rPr>
        <w:t>Data from parasites in Vero</w:t>
      </w:r>
      <w:r w:rsidR="007C5134">
        <w:rPr>
          <w:rFonts w:ascii="Times New Roman" w:hAnsi="Times New Roman" w:hint="eastAsia"/>
          <w:sz w:val="24"/>
          <w:szCs w:val="21"/>
        </w:rPr>
        <w:t xml:space="preserve"> cell</w:t>
      </w:r>
      <w:r w:rsidRPr="00D813E0">
        <w:rPr>
          <w:rFonts w:ascii="Times New Roman" w:hAnsi="Times New Roman"/>
          <w:sz w:val="24"/>
          <w:szCs w:val="21"/>
        </w:rPr>
        <w:t>s</w:t>
      </w:r>
      <w:r w:rsidR="00C428A9">
        <w:rPr>
          <w:rFonts w:cstheme="minorHAnsi" w:hint="eastAsia"/>
          <w:sz w:val="24"/>
          <w:szCs w:val="21"/>
        </w:rPr>
        <w:t xml:space="preserve">, </w:t>
      </w:r>
      <w:r w:rsidR="00C428A9">
        <w:rPr>
          <w:rFonts w:cstheme="minorHAnsi" w:hint="eastAsia"/>
          <w:i/>
          <w:iCs/>
          <w:sz w:val="24"/>
          <w:szCs w:val="21"/>
        </w:rPr>
        <w:t>n</w:t>
      </w:r>
      <w:r w:rsidR="00C428A9">
        <w:rPr>
          <w:rFonts w:cstheme="minorHAnsi" w:hint="eastAsia"/>
          <w:sz w:val="24"/>
          <w:szCs w:val="21"/>
        </w:rPr>
        <w:t xml:space="preserve"> = 5</w:t>
      </w:r>
      <w:r w:rsidR="00C428A9" w:rsidRPr="007D1FCC">
        <w:rPr>
          <w:rFonts w:cstheme="minorHAnsi" w:hint="eastAsia"/>
          <w:sz w:val="24"/>
          <w:szCs w:val="21"/>
        </w:rPr>
        <w:t>.</w:t>
      </w:r>
    </w:p>
    <w:p w14:paraId="400D3772" w14:textId="4BE1A84B" w:rsidR="00D813E0" w:rsidRDefault="00D813E0" w:rsidP="007A03DE">
      <w:pPr>
        <w:pStyle w:val="aa"/>
        <w:numPr>
          <w:ilvl w:val="0"/>
          <w:numId w:val="29"/>
        </w:numPr>
        <w:spacing w:line="276" w:lineRule="auto"/>
        <w:ind w:leftChars="-183" w:left="0" w:rightChars="-135" w:right="-283" w:hangingChars="160" w:hanging="384"/>
        <w:jc w:val="left"/>
        <w:rPr>
          <w:rFonts w:ascii="Times New Roman" w:hAnsi="Times New Roman"/>
          <w:sz w:val="24"/>
          <w:szCs w:val="21"/>
        </w:rPr>
      </w:pPr>
      <w:r w:rsidRPr="00D813E0">
        <w:rPr>
          <w:rFonts w:ascii="Times New Roman" w:hAnsi="Times New Roman"/>
          <w:sz w:val="24"/>
          <w:szCs w:val="21"/>
        </w:rPr>
        <w:t>Data from parasites in MEF</w:t>
      </w:r>
      <w:r w:rsidR="007C5134">
        <w:rPr>
          <w:rFonts w:ascii="Times New Roman" w:hAnsi="Times New Roman" w:hint="eastAsia"/>
          <w:sz w:val="24"/>
          <w:szCs w:val="21"/>
        </w:rPr>
        <w:t xml:space="preserve">s </w:t>
      </w:r>
      <w:r w:rsidR="00405490" w:rsidRPr="00405490">
        <w:rPr>
          <w:rFonts w:ascii="Times New Roman" w:hAnsi="Times New Roman"/>
          <w:sz w:val="24"/>
          <w:szCs w:val="21"/>
        </w:rPr>
        <w:t>unstimulated</w:t>
      </w:r>
      <w:r w:rsidR="00405490">
        <w:rPr>
          <w:rFonts w:ascii="Times New Roman" w:hAnsi="Times New Roman" w:hint="eastAsia"/>
          <w:sz w:val="24"/>
          <w:szCs w:val="21"/>
        </w:rPr>
        <w:t xml:space="preserve"> </w:t>
      </w:r>
      <w:r w:rsidR="00405490">
        <w:rPr>
          <w:rFonts w:cstheme="minorHAnsi" w:hint="eastAsia"/>
          <w:sz w:val="24"/>
          <w:szCs w:val="21"/>
        </w:rPr>
        <w:t>(</w:t>
      </w:r>
      <w:r w:rsidR="00405490">
        <w:rPr>
          <w:rFonts w:cstheme="minorHAnsi" w:hint="eastAsia"/>
          <w:i/>
          <w:iCs/>
          <w:sz w:val="24"/>
          <w:szCs w:val="21"/>
        </w:rPr>
        <w:t>n</w:t>
      </w:r>
      <w:r w:rsidR="00405490">
        <w:rPr>
          <w:rFonts w:cstheme="minorHAnsi" w:hint="eastAsia"/>
          <w:sz w:val="24"/>
          <w:szCs w:val="21"/>
        </w:rPr>
        <w:t xml:space="preserve"> = 4)</w:t>
      </w:r>
      <w:r w:rsidR="00405490" w:rsidRPr="00405490">
        <w:rPr>
          <w:rFonts w:ascii="Times New Roman" w:hAnsi="Times New Roman"/>
          <w:sz w:val="24"/>
          <w:szCs w:val="21"/>
        </w:rPr>
        <w:t xml:space="preserve"> or stimulated with </w:t>
      </w:r>
      <w:r w:rsidR="00654787" w:rsidRPr="00654787">
        <w:rPr>
          <w:rFonts w:cstheme="minorHAnsi"/>
          <w:sz w:val="24"/>
          <w:szCs w:val="21"/>
        </w:rPr>
        <w:t>IFN-γ</w:t>
      </w:r>
      <w:r w:rsidR="003710CF">
        <w:rPr>
          <w:rFonts w:cstheme="minorHAnsi" w:hint="eastAsia"/>
          <w:sz w:val="24"/>
          <w:szCs w:val="21"/>
        </w:rPr>
        <w:t xml:space="preserve"> (</w:t>
      </w:r>
      <w:r w:rsidR="003710CF">
        <w:rPr>
          <w:rFonts w:cstheme="minorHAnsi" w:hint="eastAsia"/>
          <w:i/>
          <w:iCs/>
          <w:sz w:val="24"/>
          <w:szCs w:val="21"/>
        </w:rPr>
        <w:t>n</w:t>
      </w:r>
      <w:r w:rsidR="003710CF">
        <w:rPr>
          <w:rFonts w:cstheme="minorHAnsi" w:hint="eastAsia"/>
          <w:sz w:val="24"/>
          <w:szCs w:val="21"/>
        </w:rPr>
        <w:t xml:space="preserve"> = </w:t>
      </w:r>
      <w:r w:rsidR="00DE542B">
        <w:rPr>
          <w:rFonts w:cstheme="minorHAnsi" w:hint="eastAsia"/>
          <w:sz w:val="24"/>
          <w:szCs w:val="21"/>
        </w:rPr>
        <w:t>5</w:t>
      </w:r>
      <w:r w:rsidR="003710CF">
        <w:rPr>
          <w:rFonts w:cstheme="minorHAnsi" w:hint="eastAsia"/>
          <w:sz w:val="24"/>
          <w:szCs w:val="21"/>
        </w:rPr>
        <w:t>).</w:t>
      </w:r>
      <w:r w:rsidR="00F1478C">
        <w:rPr>
          <w:rFonts w:cstheme="minorHAnsi"/>
          <w:sz w:val="24"/>
          <w:szCs w:val="21"/>
        </w:rPr>
        <w:br/>
      </w:r>
    </w:p>
    <w:p w14:paraId="2F564737" w14:textId="74D19E9F" w:rsidR="000E0C56" w:rsidRPr="007D1FCC" w:rsidRDefault="000E0C56"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Table S</w:t>
      </w:r>
      <w:r w:rsidRPr="000E0C56">
        <w:rPr>
          <w:rFonts w:ascii="Times New Roman" w:hAnsi="Times New Roman"/>
          <w:b/>
          <w:bCs/>
          <w:sz w:val="24"/>
          <w:szCs w:val="21"/>
        </w:rPr>
        <w:t>3. Quantification of proteins in WT and ΔTgJosephin parasites</w:t>
      </w:r>
      <w:r w:rsidR="00F75652">
        <w:rPr>
          <w:rFonts w:ascii="Times New Roman" w:hAnsi="Times New Roman" w:hint="eastAsia"/>
          <w:b/>
          <w:bCs/>
          <w:sz w:val="24"/>
          <w:szCs w:val="21"/>
        </w:rPr>
        <w:t xml:space="preserve"> </w:t>
      </w:r>
      <w:r w:rsidR="00F75652" w:rsidRPr="00F75652">
        <w:rPr>
          <w:rFonts w:ascii="Times New Roman" w:hAnsi="Times New Roman"/>
          <w:b/>
          <w:bCs/>
          <w:sz w:val="24"/>
          <w:szCs w:val="21"/>
        </w:rPr>
        <w:t>by data-independent acquisition (DIA)</w:t>
      </w:r>
      <w:r w:rsidR="00F75652">
        <w:rPr>
          <w:rFonts w:ascii="Times New Roman" w:hAnsi="Times New Roman" w:hint="eastAsia"/>
          <w:b/>
          <w:bCs/>
          <w:sz w:val="24"/>
          <w:szCs w:val="21"/>
        </w:rPr>
        <w:t>.</w:t>
      </w:r>
    </w:p>
    <w:p w14:paraId="6D429B8C" w14:textId="470AE13F" w:rsidR="000E0C56" w:rsidRDefault="00BB0866" w:rsidP="007A03DE">
      <w:pPr>
        <w:pStyle w:val="aa"/>
        <w:spacing w:line="276" w:lineRule="auto"/>
        <w:ind w:leftChars="-183" w:left="0" w:rightChars="-135" w:right="-283" w:hangingChars="160" w:hanging="384"/>
        <w:jc w:val="left"/>
        <w:rPr>
          <w:rFonts w:ascii="Times New Roman" w:hAnsi="Times New Roman"/>
          <w:sz w:val="24"/>
          <w:szCs w:val="21"/>
        </w:rPr>
      </w:pPr>
      <w:r w:rsidRPr="00BB0866">
        <w:rPr>
          <w:rFonts w:ascii="Times New Roman" w:hAnsi="Times New Roman"/>
          <w:sz w:val="24"/>
          <w:szCs w:val="21"/>
        </w:rPr>
        <w:t>Quantification of</w:t>
      </w:r>
      <w:r w:rsidRPr="00BB0866">
        <w:rPr>
          <w:rFonts w:ascii="Times New Roman" w:hAnsi="Times New Roman"/>
          <w:i/>
          <w:iCs/>
          <w:sz w:val="24"/>
          <w:szCs w:val="21"/>
        </w:rPr>
        <w:t xml:space="preserve"> </w:t>
      </w:r>
      <w:r w:rsidR="007B1007" w:rsidRPr="007D1FCC">
        <w:rPr>
          <w:rFonts w:ascii="Times New Roman" w:hAnsi="Times New Roman"/>
          <w:i/>
          <w:iCs/>
          <w:sz w:val="24"/>
          <w:szCs w:val="21"/>
        </w:rPr>
        <w:t>T. gondii</w:t>
      </w:r>
      <w:r w:rsidR="007B1007" w:rsidRPr="007D1FCC">
        <w:rPr>
          <w:rFonts w:ascii="Times New Roman" w:hAnsi="Times New Roman"/>
          <w:sz w:val="24"/>
          <w:szCs w:val="21"/>
        </w:rPr>
        <w:t xml:space="preserve"> proteins </w:t>
      </w:r>
      <w:r w:rsidR="007B1007" w:rsidRPr="007D1FCC">
        <w:rPr>
          <w:rFonts w:ascii="Times New Roman" w:hAnsi="Times New Roman" w:hint="eastAsia"/>
          <w:sz w:val="24"/>
          <w:szCs w:val="21"/>
        </w:rPr>
        <w:t xml:space="preserve">in WT and </w:t>
      </w:r>
      <w:r w:rsidR="007B1007" w:rsidRPr="007D1FCC">
        <w:rPr>
          <w:rFonts w:cstheme="minorHAnsi"/>
          <w:sz w:val="24"/>
          <w:szCs w:val="21"/>
        </w:rPr>
        <w:t>ΔTgJosephin parasites</w:t>
      </w:r>
      <w:r w:rsidR="007B1007" w:rsidRPr="007D1FCC">
        <w:rPr>
          <w:rFonts w:cstheme="minorHAnsi" w:hint="eastAsia"/>
          <w:sz w:val="24"/>
          <w:szCs w:val="21"/>
        </w:rPr>
        <w:t xml:space="preserve"> in Vero cells</w:t>
      </w:r>
      <w:r w:rsidR="00873FB1">
        <w:rPr>
          <w:rFonts w:cstheme="minorHAnsi" w:hint="eastAsia"/>
          <w:sz w:val="24"/>
          <w:szCs w:val="21"/>
        </w:rPr>
        <w:t xml:space="preserve">, </w:t>
      </w:r>
      <w:r w:rsidR="00873FB1">
        <w:rPr>
          <w:rFonts w:cstheme="minorHAnsi" w:hint="eastAsia"/>
          <w:i/>
          <w:iCs/>
          <w:sz w:val="24"/>
          <w:szCs w:val="21"/>
        </w:rPr>
        <w:t>n</w:t>
      </w:r>
      <w:r w:rsidR="00873FB1">
        <w:rPr>
          <w:rFonts w:cstheme="minorHAnsi" w:hint="eastAsia"/>
          <w:sz w:val="24"/>
          <w:szCs w:val="21"/>
        </w:rPr>
        <w:t xml:space="preserve"> = 5</w:t>
      </w:r>
      <w:r w:rsidR="007B1007" w:rsidRPr="007D1FCC">
        <w:rPr>
          <w:rFonts w:cstheme="minorHAnsi" w:hint="eastAsia"/>
          <w:sz w:val="24"/>
          <w:szCs w:val="21"/>
        </w:rPr>
        <w:t xml:space="preserve">. </w:t>
      </w:r>
      <w:r w:rsidR="00F1478C">
        <w:rPr>
          <w:rFonts w:cstheme="minorHAnsi"/>
          <w:sz w:val="24"/>
          <w:szCs w:val="21"/>
        </w:rPr>
        <w:br/>
      </w:r>
    </w:p>
    <w:p w14:paraId="250F00D9" w14:textId="643B71F0" w:rsidR="000E0C56" w:rsidRPr="007D1FCC" w:rsidRDefault="000E0C56" w:rsidP="007A03DE">
      <w:pPr>
        <w:pStyle w:val="2"/>
        <w:spacing w:line="276" w:lineRule="auto"/>
        <w:ind w:leftChars="-183" w:left="1" w:rightChars="-135" w:right="-283" w:hangingChars="160" w:hanging="385"/>
        <w:jc w:val="left"/>
        <w:rPr>
          <w:rFonts w:ascii="Times New Roman" w:hAnsi="Times New Roman"/>
          <w:b/>
          <w:bCs/>
          <w:sz w:val="24"/>
          <w:szCs w:val="21"/>
        </w:rPr>
      </w:pPr>
      <w:r w:rsidRPr="007D1FCC">
        <w:rPr>
          <w:rFonts w:ascii="Times New Roman" w:hAnsi="Times New Roman"/>
          <w:b/>
          <w:bCs/>
          <w:sz w:val="24"/>
          <w:szCs w:val="21"/>
        </w:rPr>
        <w:t xml:space="preserve">Supplementary </w:t>
      </w:r>
      <w:r w:rsidR="003F40CA">
        <w:rPr>
          <w:rFonts w:ascii="Times New Roman" w:hAnsi="Times New Roman"/>
          <w:b/>
          <w:bCs/>
          <w:sz w:val="24"/>
          <w:szCs w:val="21"/>
        </w:rPr>
        <w:t>Table S</w:t>
      </w:r>
      <w:r w:rsidRPr="000E0C56">
        <w:rPr>
          <w:rFonts w:ascii="Times New Roman" w:hAnsi="Times New Roman"/>
          <w:b/>
          <w:bCs/>
          <w:sz w:val="24"/>
          <w:szCs w:val="21"/>
        </w:rPr>
        <w:t>4. Bulk RNA sequencing in WT and ΔTgJosephin parasites</w:t>
      </w:r>
      <w:r w:rsidRPr="007D1FCC">
        <w:rPr>
          <w:rFonts w:ascii="Times New Roman" w:hAnsi="Times New Roman" w:hint="eastAsia"/>
          <w:b/>
          <w:bCs/>
          <w:sz w:val="24"/>
          <w:szCs w:val="21"/>
        </w:rPr>
        <w:t>.</w:t>
      </w:r>
    </w:p>
    <w:p w14:paraId="47CD4F76" w14:textId="7ED4DC0D" w:rsidR="00BF0E8C" w:rsidRPr="00BF0E8C" w:rsidRDefault="00BB0866" w:rsidP="007A03DE">
      <w:pPr>
        <w:pStyle w:val="aa"/>
        <w:spacing w:line="276" w:lineRule="auto"/>
        <w:ind w:leftChars="-183" w:left="0" w:rightChars="-135" w:right="-283" w:hangingChars="160" w:hanging="384"/>
        <w:jc w:val="left"/>
        <w:rPr>
          <w:rFonts w:ascii="Times New Roman" w:hAnsi="Times New Roman"/>
          <w:sz w:val="24"/>
          <w:szCs w:val="21"/>
        </w:rPr>
      </w:pPr>
      <w:r w:rsidRPr="00BB0866">
        <w:rPr>
          <w:rFonts w:ascii="Times New Roman" w:hAnsi="Times New Roman"/>
          <w:sz w:val="24"/>
          <w:szCs w:val="21"/>
        </w:rPr>
        <w:t>Quantification of</w:t>
      </w:r>
      <w:r w:rsidRPr="00BB0866">
        <w:rPr>
          <w:rFonts w:ascii="Times New Roman" w:hAnsi="Times New Roman"/>
          <w:i/>
          <w:iCs/>
          <w:sz w:val="24"/>
          <w:szCs w:val="21"/>
        </w:rPr>
        <w:t xml:space="preserve"> </w:t>
      </w:r>
      <w:r w:rsidR="007C5134" w:rsidRPr="007D1FCC">
        <w:rPr>
          <w:rFonts w:ascii="Times New Roman" w:hAnsi="Times New Roman"/>
          <w:i/>
          <w:iCs/>
          <w:sz w:val="24"/>
          <w:szCs w:val="21"/>
        </w:rPr>
        <w:t>T. gondii</w:t>
      </w:r>
      <w:r w:rsidR="007C5134" w:rsidRPr="007D1FCC">
        <w:rPr>
          <w:rFonts w:ascii="Times New Roman" w:hAnsi="Times New Roman"/>
          <w:sz w:val="24"/>
          <w:szCs w:val="21"/>
        </w:rPr>
        <w:t xml:space="preserve"> </w:t>
      </w:r>
      <w:r w:rsidR="007C5134">
        <w:rPr>
          <w:rFonts w:ascii="Times New Roman" w:hAnsi="Times New Roman" w:hint="eastAsia"/>
          <w:sz w:val="24"/>
          <w:szCs w:val="21"/>
        </w:rPr>
        <w:t xml:space="preserve">RNA </w:t>
      </w:r>
      <w:r w:rsidR="00057D24">
        <w:rPr>
          <w:rFonts w:ascii="Times New Roman" w:hAnsi="Times New Roman" w:hint="eastAsia"/>
          <w:sz w:val="24"/>
          <w:szCs w:val="21"/>
        </w:rPr>
        <w:t xml:space="preserve">sequences detected </w:t>
      </w:r>
      <w:r w:rsidR="007C5134" w:rsidRPr="007D1FCC">
        <w:rPr>
          <w:rFonts w:ascii="Times New Roman" w:hAnsi="Times New Roman" w:hint="eastAsia"/>
          <w:sz w:val="24"/>
          <w:szCs w:val="21"/>
        </w:rPr>
        <w:t xml:space="preserve">in WT and </w:t>
      </w:r>
      <w:r w:rsidR="007C5134" w:rsidRPr="007D1FCC">
        <w:rPr>
          <w:rFonts w:cstheme="minorHAnsi"/>
          <w:sz w:val="24"/>
          <w:szCs w:val="21"/>
        </w:rPr>
        <w:t>ΔTgJosephin parasites</w:t>
      </w:r>
      <w:r w:rsidR="007C5134" w:rsidRPr="007D1FCC">
        <w:rPr>
          <w:rFonts w:cstheme="minorHAnsi" w:hint="eastAsia"/>
          <w:sz w:val="24"/>
          <w:szCs w:val="21"/>
        </w:rPr>
        <w:t xml:space="preserve"> in Vero cells</w:t>
      </w:r>
      <w:r w:rsidR="00873FB1">
        <w:rPr>
          <w:rFonts w:cstheme="minorHAnsi" w:hint="eastAsia"/>
          <w:sz w:val="24"/>
          <w:szCs w:val="21"/>
        </w:rPr>
        <w:t xml:space="preserve">, </w:t>
      </w:r>
      <w:r w:rsidR="007B7347">
        <w:rPr>
          <w:rFonts w:cstheme="minorHAnsi" w:hint="eastAsia"/>
          <w:i/>
          <w:iCs/>
          <w:sz w:val="24"/>
          <w:szCs w:val="21"/>
        </w:rPr>
        <w:t>n</w:t>
      </w:r>
      <w:r w:rsidR="007B7347">
        <w:rPr>
          <w:rFonts w:cstheme="minorHAnsi" w:hint="eastAsia"/>
          <w:sz w:val="24"/>
          <w:szCs w:val="21"/>
        </w:rPr>
        <w:t xml:space="preserve"> = 3</w:t>
      </w:r>
      <w:r w:rsidR="007C5134">
        <w:rPr>
          <w:rFonts w:cstheme="minorHAnsi" w:hint="eastAsia"/>
          <w:sz w:val="24"/>
          <w:szCs w:val="21"/>
        </w:rPr>
        <w:t>.</w:t>
      </w:r>
    </w:p>
    <w:p w14:paraId="3E77EB85" w14:textId="77777777" w:rsidR="00530382" w:rsidRPr="007D1FCC" w:rsidRDefault="00530382" w:rsidP="007A03DE">
      <w:pPr>
        <w:widowControl/>
        <w:spacing w:line="276" w:lineRule="auto"/>
        <w:ind w:leftChars="-183" w:hangingChars="160" w:hanging="384"/>
        <w:jc w:val="left"/>
        <w:rPr>
          <w:rFonts w:ascii="Times New Roman" w:hAnsi="Times New Roman"/>
          <w:sz w:val="24"/>
          <w:szCs w:val="21"/>
        </w:rPr>
      </w:pPr>
      <w:r w:rsidRPr="007D1FCC">
        <w:rPr>
          <w:rFonts w:ascii="Times New Roman" w:hAnsi="Times New Roman"/>
          <w:sz w:val="24"/>
          <w:szCs w:val="21"/>
        </w:rPr>
        <w:br w:type="page"/>
      </w:r>
    </w:p>
    <w:p w14:paraId="278EFFB3" w14:textId="77777777" w:rsidR="0063316D" w:rsidRPr="007D1FCC" w:rsidRDefault="0063316D" w:rsidP="007A03DE">
      <w:pPr>
        <w:pStyle w:val="aa"/>
        <w:spacing w:line="276" w:lineRule="auto"/>
        <w:ind w:leftChars="-183" w:left="0" w:rightChars="-135" w:right="-283" w:hangingChars="160" w:hanging="384"/>
        <w:jc w:val="left"/>
        <w:rPr>
          <w:rFonts w:ascii="Times New Roman" w:hAnsi="Times New Roman"/>
          <w:sz w:val="24"/>
          <w:szCs w:val="21"/>
        </w:rPr>
      </w:pPr>
    </w:p>
    <w:p w14:paraId="46055C0A" w14:textId="77777777" w:rsidR="00E53408" w:rsidRPr="00E53408" w:rsidRDefault="00136083" w:rsidP="007A03DE">
      <w:pPr>
        <w:pStyle w:val="ac"/>
        <w:spacing w:line="276" w:lineRule="auto"/>
        <w:ind w:leftChars="-183" w:left="-48" w:hangingChars="160" w:hanging="336"/>
        <w:rPr>
          <w:rFonts w:ascii="Times New Roman" w:hAnsi="Times New Roman" w:cs="Times New Roman"/>
          <w:sz w:val="24"/>
        </w:rPr>
      </w:pPr>
      <w:r w:rsidRPr="007D1FCC">
        <w:rPr>
          <w:szCs w:val="21"/>
        </w:rPr>
        <w:fldChar w:fldCharType="begin"/>
      </w:r>
      <w:r w:rsidR="00E53408">
        <w:rPr>
          <w:szCs w:val="21"/>
        </w:rPr>
        <w:instrText xml:space="preserve"> ADDIN ZOTERO_BIBL {"uncited":[],"omitted":[],"custom":[]} CSL_BIBLIOGRAPHY </w:instrText>
      </w:r>
      <w:r w:rsidRPr="007D1FCC">
        <w:rPr>
          <w:szCs w:val="21"/>
        </w:rPr>
        <w:fldChar w:fldCharType="separate"/>
      </w:r>
      <w:r w:rsidR="00E53408" w:rsidRPr="00E53408">
        <w:rPr>
          <w:rFonts w:ascii="Times New Roman" w:hAnsi="Times New Roman" w:cs="Times New Roman"/>
          <w:sz w:val="24"/>
        </w:rPr>
        <w:t xml:space="preserve">1. </w:t>
      </w:r>
      <w:r w:rsidR="00E53408" w:rsidRPr="00E53408">
        <w:rPr>
          <w:rFonts w:ascii="Times New Roman" w:hAnsi="Times New Roman" w:cs="Times New Roman"/>
          <w:sz w:val="24"/>
        </w:rPr>
        <w:tab/>
        <w:t>Gajria B, Bahl A, Brestelli J, Dommer J, Fischer S, Gao X, Heiges M, Iodice J, Kissinger JC, Mackey AJ, Pinney DF, Roos DS, Stoeckert CJ Jr, Wang H, Brunk BP. 2008. ToxoDB: an integrated Toxoplasma gondii database resource. Nucleic Acids Res 36:D553–D556.</w:t>
      </w:r>
    </w:p>
    <w:p w14:paraId="56A8BF7A"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2. </w:t>
      </w:r>
      <w:r w:rsidRPr="00E53408">
        <w:rPr>
          <w:rFonts w:ascii="Times New Roman" w:hAnsi="Times New Roman" w:cs="Times New Roman"/>
          <w:sz w:val="24"/>
        </w:rPr>
        <w:tab/>
        <w:t>Perez G, Barber GP, Benet-Pages A, Casper J, Clawson H, Diekhans M, Fischer C, Gonzalez JN, Hinrichs AS, Lee CM, Nassar LR, Raney BJ, Speir ML, van Baren MJ, Vaske CJ, Haussler D, Kent WJ, Haeussler M. 2024. The UCSC Genome Browser database: 2025 update. Nucleic Acids Res 53:D1243–D1249.</w:t>
      </w:r>
    </w:p>
    <w:p w14:paraId="22C68EFA"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3. </w:t>
      </w:r>
      <w:r w:rsidRPr="00E53408">
        <w:rPr>
          <w:rFonts w:ascii="Times New Roman" w:hAnsi="Times New Roman" w:cs="Times New Roman"/>
          <w:sz w:val="24"/>
        </w:rPr>
        <w:tab/>
        <w:t>O’Leary NA, Cox E, Holmes JB, Anderson WR, Falk R, Hem V, Tsuchiya MTN, Schuler GD, Zhang X, Torcivia J, Ketter A, Breen L, Cothran J, Bajwa H, Tinne J, Meric PA, Hlavina W, Schneider VA. 2024. Exploring and retrieving sequence and metadata for species across the tree of life with NCBI Datasets. Sci Data 11:732.</w:t>
      </w:r>
    </w:p>
    <w:p w14:paraId="3667D6A0"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4. </w:t>
      </w:r>
      <w:r w:rsidRPr="00E53408">
        <w:rPr>
          <w:rFonts w:ascii="Times New Roman" w:hAnsi="Times New Roman" w:cs="Times New Roman"/>
          <w:sz w:val="24"/>
        </w:rPr>
        <w:tab/>
        <w:t>Madeira F, Madhusoodanan N, Lee J, Eusebi A, Niewielska A, Tivey ARN, Lopez R, Butcher S. 2024. The EMBL-EBI Job Dispatcher sequence analysis tools framework in 2024. Nucleic Acids Res 52:W521–W525.</w:t>
      </w:r>
    </w:p>
    <w:p w14:paraId="48A18EBE"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5. </w:t>
      </w:r>
      <w:r w:rsidRPr="00E53408">
        <w:rPr>
          <w:rFonts w:ascii="Times New Roman" w:hAnsi="Times New Roman" w:cs="Times New Roman"/>
          <w:sz w:val="24"/>
        </w:rPr>
        <w:tab/>
        <w:t>Schultz J, Copley Rr, Doerks T, Ponting Cp, Bork P. 2000. SMART: a web-based tool for the study of genetically mobile domains. Nucleic Acids Res 28.</w:t>
      </w:r>
    </w:p>
    <w:p w14:paraId="78EDE7F6"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6. </w:t>
      </w:r>
      <w:r w:rsidRPr="00E53408">
        <w:rPr>
          <w:rFonts w:ascii="Times New Roman" w:hAnsi="Times New Roman" w:cs="Times New Roman"/>
          <w:sz w:val="24"/>
        </w:rPr>
        <w:tab/>
        <w:t>Mirdita M, Schütze K, Moriwaki Y, Heo L, Ovchinnikov S, Steinegger M. 2022. ColabFold: Making Protein folding accessible to all. Nat Methods https://doi.org/10.1038/s41592-022-01488-1.</w:t>
      </w:r>
    </w:p>
    <w:p w14:paraId="59E8B982"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7. </w:t>
      </w:r>
      <w:r w:rsidRPr="00E53408">
        <w:rPr>
          <w:rFonts w:ascii="Times New Roman" w:hAnsi="Times New Roman" w:cs="Times New Roman"/>
          <w:sz w:val="24"/>
        </w:rPr>
        <w:tab/>
        <w:t xml:space="preserve"> The PyMOL Molecular Graphics System (Version 3.0). Schrödinger, LLC.</w:t>
      </w:r>
    </w:p>
    <w:p w14:paraId="502194DB"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8. </w:t>
      </w:r>
      <w:r w:rsidRPr="00E53408">
        <w:rPr>
          <w:rFonts w:ascii="Times New Roman" w:hAnsi="Times New Roman" w:cs="Times New Roman"/>
          <w:sz w:val="24"/>
        </w:rPr>
        <w:tab/>
        <w:t>Tachibana Yuta, Sasai Miwa, Yamamoto Masahiro. 2024. CRISPR screens identify genes essential for in vivo virulence among proteins of hyperLOPIT-unassigned subcellular localization in Toxoplasma. mBio 15:e01728-24.</w:t>
      </w:r>
    </w:p>
    <w:p w14:paraId="33586D3A" w14:textId="77777777" w:rsidR="00E53408" w:rsidRPr="00E53408" w:rsidRDefault="00E53408" w:rsidP="007A03DE">
      <w:pPr>
        <w:pStyle w:val="ac"/>
        <w:spacing w:line="276" w:lineRule="auto"/>
        <w:ind w:leftChars="-183" w:left="0" w:hangingChars="160" w:hanging="384"/>
        <w:rPr>
          <w:rFonts w:ascii="Times New Roman" w:hAnsi="Times New Roman" w:cs="Times New Roman"/>
          <w:sz w:val="24"/>
        </w:rPr>
      </w:pPr>
      <w:r w:rsidRPr="00E53408">
        <w:rPr>
          <w:rFonts w:ascii="Times New Roman" w:hAnsi="Times New Roman" w:cs="Times New Roman"/>
          <w:sz w:val="24"/>
        </w:rPr>
        <w:t xml:space="preserve">9. </w:t>
      </w:r>
      <w:r w:rsidRPr="00E53408">
        <w:rPr>
          <w:rFonts w:ascii="Times New Roman" w:hAnsi="Times New Roman" w:cs="Times New Roman"/>
          <w:sz w:val="24"/>
        </w:rPr>
        <w:tab/>
        <w:t xml:space="preserve">Tachibana Y, Hashizaki E, Sasai M, Yamamoto M. 2023. Host genetics highlights IFN-γ-dependent </w:t>
      </w:r>
      <w:r w:rsidRPr="00E53408">
        <w:rPr>
          <w:rFonts w:ascii="Times New Roman" w:hAnsi="Times New Roman" w:cs="Times New Roman"/>
          <w:i/>
          <w:iCs/>
          <w:sz w:val="24"/>
        </w:rPr>
        <w:t>Toxoplasma</w:t>
      </w:r>
      <w:r w:rsidRPr="00E53408">
        <w:rPr>
          <w:rFonts w:ascii="Times New Roman" w:hAnsi="Times New Roman" w:cs="Times New Roman"/>
          <w:sz w:val="24"/>
        </w:rPr>
        <w:t xml:space="preserve"> genes encoding secreted and non-secreted virulence factors in </w:t>
      </w:r>
      <w:r w:rsidRPr="00E53408">
        <w:rPr>
          <w:rFonts w:ascii="Times New Roman" w:hAnsi="Times New Roman" w:cs="Times New Roman"/>
          <w:i/>
          <w:iCs/>
          <w:sz w:val="24"/>
        </w:rPr>
        <w:t>in vivo</w:t>
      </w:r>
      <w:r w:rsidRPr="00E53408">
        <w:rPr>
          <w:rFonts w:ascii="Times New Roman" w:hAnsi="Times New Roman" w:cs="Times New Roman"/>
          <w:sz w:val="24"/>
        </w:rPr>
        <w:t xml:space="preserve"> CRISPR screens. Cell Rep 42:112592.</w:t>
      </w:r>
    </w:p>
    <w:p w14:paraId="2838FF9E" w14:textId="0DA25322" w:rsidR="00136083" w:rsidRPr="00567C6C" w:rsidRDefault="00136083" w:rsidP="007A03DE">
      <w:pPr>
        <w:spacing w:line="276" w:lineRule="auto"/>
        <w:ind w:leftChars="-183" w:left="-48" w:hangingChars="160" w:hanging="336"/>
      </w:pPr>
      <w:r w:rsidRPr="007D1FCC">
        <w:fldChar w:fldCharType="end"/>
      </w:r>
    </w:p>
    <w:sectPr w:rsidR="00136083" w:rsidRPr="00567C6C" w:rsidSect="007A03DE">
      <w:footerReference w:type="default" r:id="rId7"/>
      <w:pgSz w:w="11906" w:h="16838" w:code="9"/>
      <w:pgMar w:top="1134" w:right="1134" w:bottom="1134" w:left="1134" w:header="568" w:footer="759"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A1F54" w14:textId="77777777" w:rsidR="004A6B0D" w:rsidRDefault="004A6B0D" w:rsidP="00A84485">
      <w:r>
        <w:separator/>
      </w:r>
    </w:p>
  </w:endnote>
  <w:endnote w:type="continuationSeparator" w:id="0">
    <w:p w14:paraId="25B01B4A" w14:textId="77777777" w:rsidR="004A6B0D" w:rsidRDefault="004A6B0D" w:rsidP="00A84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6704750"/>
      <w:docPartObj>
        <w:docPartGallery w:val="Page Numbers (Bottom of Page)"/>
        <w:docPartUnique/>
      </w:docPartObj>
    </w:sdtPr>
    <w:sdtContent>
      <w:p w14:paraId="66C573C9" w14:textId="77002FEA" w:rsidR="002807B3" w:rsidRDefault="002807B3">
        <w:pPr>
          <w:pStyle w:val="a6"/>
          <w:jc w:val="center"/>
        </w:pPr>
        <w:r>
          <w:fldChar w:fldCharType="begin"/>
        </w:r>
        <w:r>
          <w:instrText>PAGE   \* MERGEFORMAT</w:instrText>
        </w:r>
        <w:r>
          <w:fldChar w:fldCharType="separate"/>
        </w:r>
        <w:r>
          <w:rPr>
            <w:lang w:val="ja-JP"/>
          </w:rPr>
          <w:t>2</w:t>
        </w:r>
        <w:r>
          <w:fldChar w:fldCharType="end"/>
        </w:r>
      </w:p>
    </w:sdtContent>
  </w:sdt>
  <w:p w14:paraId="64E6547D" w14:textId="7AEB65DB" w:rsidR="006141BA" w:rsidRPr="009B705C" w:rsidRDefault="006141BA" w:rsidP="008C7259">
    <w:pPr>
      <w:pStyle w:val="a4"/>
      <w:jc w:val="right"/>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4FDF6" w14:textId="77777777" w:rsidR="004A6B0D" w:rsidRDefault="004A6B0D" w:rsidP="00A84485">
      <w:r>
        <w:separator/>
      </w:r>
    </w:p>
  </w:footnote>
  <w:footnote w:type="continuationSeparator" w:id="0">
    <w:p w14:paraId="3220FAB9" w14:textId="77777777" w:rsidR="004A6B0D" w:rsidRDefault="004A6B0D" w:rsidP="00A844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B065CA4"/>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46F55E0"/>
    <w:multiLevelType w:val="hybridMultilevel"/>
    <w:tmpl w:val="B72E0FB0"/>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9EB2866"/>
    <w:multiLevelType w:val="hybridMultilevel"/>
    <w:tmpl w:val="B72E0FB0"/>
    <w:lvl w:ilvl="0" w:tplc="FFFFFFFF">
      <w:start w:val="1"/>
      <w:numFmt w:val="upperLetter"/>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3" w15:restartNumberingAfterBreak="0">
    <w:nsid w:val="0A6E46D3"/>
    <w:multiLevelType w:val="hybridMultilevel"/>
    <w:tmpl w:val="B3B6C558"/>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1757BC4"/>
    <w:multiLevelType w:val="hybridMultilevel"/>
    <w:tmpl w:val="A2D07F9C"/>
    <w:lvl w:ilvl="0" w:tplc="FFFFFFFF">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5" w15:restartNumberingAfterBreak="0">
    <w:nsid w:val="11D251CB"/>
    <w:multiLevelType w:val="hybridMultilevel"/>
    <w:tmpl w:val="62E8CB5E"/>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78D2776"/>
    <w:multiLevelType w:val="hybridMultilevel"/>
    <w:tmpl w:val="34564CEC"/>
    <w:lvl w:ilvl="0" w:tplc="04090017">
      <w:start w:val="1"/>
      <w:numFmt w:val="aiueoFullWidth"/>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1A363D2F"/>
    <w:multiLevelType w:val="hybridMultilevel"/>
    <w:tmpl w:val="A2D07F9C"/>
    <w:lvl w:ilvl="0" w:tplc="FFFFFFFF">
      <w:start w:val="1"/>
      <w:numFmt w:val="upperLetter"/>
      <w:lvlText w:val="(%1)"/>
      <w:lvlJc w:val="left"/>
      <w:pPr>
        <w:ind w:left="724"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8" w15:restartNumberingAfterBreak="0">
    <w:nsid w:val="1C290DF7"/>
    <w:multiLevelType w:val="hybridMultilevel"/>
    <w:tmpl w:val="6616DA16"/>
    <w:lvl w:ilvl="0" w:tplc="04090001">
      <w:start w:val="1"/>
      <w:numFmt w:val="bullet"/>
      <w:lvlText w:val=""/>
      <w:lvlJc w:val="left"/>
      <w:pPr>
        <w:ind w:left="650" w:hanging="440"/>
      </w:pPr>
      <w:rPr>
        <w:rFonts w:ascii="Wingdings" w:hAnsi="Wingdings"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9" w15:restartNumberingAfterBreak="0">
    <w:nsid w:val="1F6B776E"/>
    <w:multiLevelType w:val="hybridMultilevel"/>
    <w:tmpl w:val="1CE00D68"/>
    <w:lvl w:ilvl="0" w:tplc="9B0CB980">
      <w:start w:val="1"/>
      <w:numFmt w:val="upperLetter"/>
      <w:lvlText w:val="(%1)"/>
      <w:lvlJc w:val="left"/>
      <w:pPr>
        <w:ind w:left="440" w:hanging="440"/>
      </w:pPr>
      <w:rPr>
        <w:rFonts w:ascii="Times New Roman" w:eastAsiaTheme="minorEastAsia" w:hAnsi="Times New Roman" w:cs="Times New Roman"/>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232F77DD"/>
    <w:multiLevelType w:val="hybridMultilevel"/>
    <w:tmpl w:val="788E4A7A"/>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24947C95"/>
    <w:multiLevelType w:val="hybridMultilevel"/>
    <w:tmpl w:val="B72E0FB0"/>
    <w:lvl w:ilvl="0" w:tplc="FFFFFFFF">
      <w:start w:val="1"/>
      <w:numFmt w:val="upperLetter"/>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2" w15:restartNumberingAfterBreak="0">
    <w:nsid w:val="2533602C"/>
    <w:multiLevelType w:val="hybridMultilevel"/>
    <w:tmpl w:val="908E15D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2C4471A2"/>
    <w:multiLevelType w:val="hybridMultilevel"/>
    <w:tmpl w:val="54A6D748"/>
    <w:lvl w:ilvl="0" w:tplc="9B0CB980">
      <w:start w:val="1"/>
      <w:numFmt w:val="upperLetter"/>
      <w:lvlText w:val="(%1)"/>
      <w:lvlJc w:val="left"/>
      <w:pPr>
        <w:ind w:left="440" w:hanging="440"/>
      </w:pPr>
      <w:rPr>
        <w:rFonts w:ascii="Times New Roman" w:eastAsiaTheme="minorEastAsia" w:hAnsi="Times New Roman" w:cs="Times New Roman"/>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2CED45A7"/>
    <w:multiLevelType w:val="hybridMultilevel"/>
    <w:tmpl w:val="C2F25066"/>
    <w:lvl w:ilvl="0" w:tplc="9B0CB980">
      <w:start w:val="1"/>
      <w:numFmt w:val="upperLetter"/>
      <w:lvlText w:val="(%1)"/>
      <w:lvlJc w:val="left"/>
      <w:pPr>
        <w:ind w:left="440" w:hanging="440"/>
      </w:pPr>
      <w:rPr>
        <w:rFonts w:ascii="Times New Roman" w:eastAsiaTheme="minorEastAsia" w:hAnsi="Times New Roman" w:cs="Times New Roman"/>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3DE70092"/>
    <w:multiLevelType w:val="hybridMultilevel"/>
    <w:tmpl w:val="15F80A6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3E091124"/>
    <w:multiLevelType w:val="hybridMultilevel"/>
    <w:tmpl w:val="7C7E9128"/>
    <w:lvl w:ilvl="0" w:tplc="0409000F">
      <w:start w:val="1"/>
      <w:numFmt w:val="decimal"/>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7" w15:restartNumberingAfterBreak="0">
    <w:nsid w:val="42CC3F5C"/>
    <w:multiLevelType w:val="hybridMultilevel"/>
    <w:tmpl w:val="B72E0FB0"/>
    <w:lvl w:ilvl="0" w:tplc="FFFFFFFF">
      <w:start w:val="1"/>
      <w:numFmt w:val="upperLetter"/>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8" w15:restartNumberingAfterBreak="0">
    <w:nsid w:val="513526E3"/>
    <w:multiLevelType w:val="hybridMultilevel"/>
    <w:tmpl w:val="F3E2DAE2"/>
    <w:lvl w:ilvl="0" w:tplc="A4225A06">
      <w:start w:val="1"/>
      <w:numFmt w:val="bullet"/>
      <w:lvlText w:val=""/>
      <w:lvlJc w:val="left"/>
      <w:pPr>
        <w:ind w:left="720" w:hanging="360"/>
      </w:pPr>
      <w:rPr>
        <w:rFonts w:ascii="Symbol" w:hAnsi="Symbol"/>
      </w:rPr>
    </w:lvl>
    <w:lvl w:ilvl="1" w:tplc="0A3E681A">
      <w:start w:val="1"/>
      <w:numFmt w:val="bullet"/>
      <w:lvlText w:val=""/>
      <w:lvlJc w:val="left"/>
      <w:pPr>
        <w:ind w:left="720" w:hanging="360"/>
      </w:pPr>
      <w:rPr>
        <w:rFonts w:ascii="Symbol" w:hAnsi="Symbol"/>
      </w:rPr>
    </w:lvl>
    <w:lvl w:ilvl="2" w:tplc="163EC732">
      <w:start w:val="1"/>
      <w:numFmt w:val="bullet"/>
      <w:lvlText w:val=""/>
      <w:lvlJc w:val="left"/>
      <w:pPr>
        <w:ind w:left="720" w:hanging="360"/>
      </w:pPr>
      <w:rPr>
        <w:rFonts w:ascii="Symbol" w:hAnsi="Symbol"/>
      </w:rPr>
    </w:lvl>
    <w:lvl w:ilvl="3" w:tplc="687E2AB0">
      <w:start w:val="1"/>
      <w:numFmt w:val="bullet"/>
      <w:lvlText w:val=""/>
      <w:lvlJc w:val="left"/>
      <w:pPr>
        <w:ind w:left="720" w:hanging="360"/>
      </w:pPr>
      <w:rPr>
        <w:rFonts w:ascii="Symbol" w:hAnsi="Symbol"/>
      </w:rPr>
    </w:lvl>
    <w:lvl w:ilvl="4" w:tplc="07E8B79E">
      <w:start w:val="1"/>
      <w:numFmt w:val="bullet"/>
      <w:lvlText w:val=""/>
      <w:lvlJc w:val="left"/>
      <w:pPr>
        <w:ind w:left="720" w:hanging="360"/>
      </w:pPr>
      <w:rPr>
        <w:rFonts w:ascii="Symbol" w:hAnsi="Symbol"/>
      </w:rPr>
    </w:lvl>
    <w:lvl w:ilvl="5" w:tplc="B95CA160">
      <w:start w:val="1"/>
      <w:numFmt w:val="bullet"/>
      <w:lvlText w:val=""/>
      <w:lvlJc w:val="left"/>
      <w:pPr>
        <w:ind w:left="720" w:hanging="360"/>
      </w:pPr>
      <w:rPr>
        <w:rFonts w:ascii="Symbol" w:hAnsi="Symbol"/>
      </w:rPr>
    </w:lvl>
    <w:lvl w:ilvl="6" w:tplc="8642F1D4">
      <w:start w:val="1"/>
      <w:numFmt w:val="bullet"/>
      <w:lvlText w:val=""/>
      <w:lvlJc w:val="left"/>
      <w:pPr>
        <w:ind w:left="720" w:hanging="360"/>
      </w:pPr>
      <w:rPr>
        <w:rFonts w:ascii="Symbol" w:hAnsi="Symbol"/>
      </w:rPr>
    </w:lvl>
    <w:lvl w:ilvl="7" w:tplc="D832A66C">
      <w:start w:val="1"/>
      <w:numFmt w:val="bullet"/>
      <w:lvlText w:val=""/>
      <w:lvlJc w:val="left"/>
      <w:pPr>
        <w:ind w:left="720" w:hanging="360"/>
      </w:pPr>
      <w:rPr>
        <w:rFonts w:ascii="Symbol" w:hAnsi="Symbol"/>
      </w:rPr>
    </w:lvl>
    <w:lvl w:ilvl="8" w:tplc="295CFB2E">
      <w:start w:val="1"/>
      <w:numFmt w:val="bullet"/>
      <w:lvlText w:val=""/>
      <w:lvlJc w:val="left"/>
      <w:pPr>
        <w:ind w:left="720" w:hanging="360"/>
      </w:pPr>
      <w:rPr>
        <w:rFonts w:ascii="Symbol" w:hAnsi="Symbol"/>
      </w:rPr>
    </w:lvl>
  </w:abstractNum>
  <w:abstractNum w:abstractNumId="19" w15:restartNumberingAfterBreak="0">
    <w:nsid w:val="51EF10E7"/>
    <w:multiLevelType w:val="hybridMultilevel"/>
    <w:tmpl w:val="BE52D9E2"/>
    <w:lvl w:ilvl="0" w:tplc="5EB84898">
      <w:start w:val="1"/>
      <w:numFmt w:val="upperLetter"/>
      <w:lvlText w:val="(%1)"/>
      <w:lvlJc w:val="left"/>
      <w:pPr>
        <w:ind w:left="-34" w:hanging="390"/>
      </w:pPr>
      <w:rPr>
        <w:rFonts w:hint="default"/>
        <w:b/>
        <w:bCs/>
      </w:rPr>
    </w:lvl>
    <w:lvl w:ilvl="1" w:tplc="04090017" w:tentative="1">
      <w:start w:val="1"/>
      <w:numFmt w:val="aiueoFullWidth"/>
      <w:lvlText w:val="(%2)"/>
      <w:lvlJc w:val="left"/>
      <w:pPr>
        <w:ind w:left="456" w:hanging="440"/>
      </w:pPr>
    </w:lvl>
    <w:lvl w:ilvl="2" w:tplc="04090011" w:tentative="1">
      <w:start w:val="1"/>
      <w:numFmt w:val="decimalEnclosedCircle"/>
      <w:lvlText w:val="%3"/>
      <w:lvlJc w:val="left"/>
      <w:pPr>
        <w:ind w:left="896" w:hanging="440"/>
      </w:pPr>
    </w:lvl>
    <w:lvl w:ilvl="3" w:tplc="0409000F" w:tentative="1">
      <w:start w:val="1"/>
      <w:numFmt w:val="decimal"/>
      <w:lvlText w:val="%4."/>
      <w:lvlJc w:val="left"/>
      <w:pPr>
        <w:ind w:left="1336" w:hanging="440"/>
      </w:pPr>
    </w:lvl>
    <w:lvl w:ilvl="4" w:tplc="04090017" w:tentative="1">
      <w:start w:val="1"/>
      <w:numFmt w:val="aiueoFullWidth"/>
      <w:lvlText w:val="(%5)"/>
      <w:lvlJc w:val="left"/>
      <w:pPr>
        <w:ind w:left="1776" w:hanging="440"/>
      </w:pPr>
    </w:lvl>
    <w:lvl w:ilvl="5" w:tplc="04090011" w:tentative="1">
      <w:start w:val="1"/>
      <w:numFmt w:val="decimalEnclosedCircle"/>
      <w:lvlText w:val="%6"/>
      <w:lvlJc w:val="left"/>
      <w:pPr>
        <w:ind w:left="2216" w:hanging="440"/>
      </w:pPr>
    </w:lvl>
    <w:lvl w:ilvl="6" w:tplc="0409000F" w:tentative="1">
      <w:start w:val="1"/>
      <w:numFmt w:val="decimal"/>
      <w:lvlText w:val="%7."/>
      <w:lvlJc w:val="left"/>
      <w:pPr>
        <w:ind w:left="2656" w:hanging="440"/>
      </w:pPr>
    </w:lvl>
    <w:lvl w:ilvl="7" w:tplc="04090017" w:tentative="1">
      <w:start w:val="1"/>
      <w:numFmt w:val="aiueoFullWidth"/>
      <w:lvlText w:val="(%8)"/>
      <w:lvlJc w:val="left"/>
      <w:pPr>
        <w:ind w:left="3096" w:hanging="440"/>
      </w:pPr>
    </w:lvl>
    <w:lvl w:ilvl="8" w:tplc="04090011" w:tentative="1">
      <w:start w:val="1"/>
      <w:numFmt w:val="decimalEnclosedCircle"/>
      <w:lvlText w:val="%9"/>
      <w:lvlJc w:val="left"/>
      <w:pPr>
        <w:ind w:left="3536" w:hanging="440"/>
      </w:pPr>
    </w:lvl>
  </w:abstractNum>
  <w:abstractNum w:abstractNumId="20" w15:restartNumberingAfterBreak="0">
    <w:nsid w:val="54C26772"/>
    <w:multiLevelType w:val="hybridMultilevel"/>
    <w:tmpl w:val="1C2C0FFE"/>
    <w:lvl w:ilvl="0" w:tplc="9B0CB980">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1" w15:restartNumberingAfterBreak="0">
    <w:nsid w:val="5BDD7BB1"/>
    <w:multiLevelType w:val="hybridMultilevel"/>
    <w:tmpl w:val="A2D07F9C"/>
    <w:lvl w:ilvl="0" w:tplc="9B0CB980">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2" w15:restartNumberingAfterBreak="0">
    <w:nsid w:val="5E90009C"/>
    <w:multiLevelType w:val="hybridMultilevel"/>
    <w:tmpl w:val="EB721D02"/>
    <w:lvl w:ilvl="0" w:tplc="9B0CB980">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3" w15:restartNumberingAfterBreak="0">
    <w:nsid w:val="5EC445B2"/>
    <w:multiLevelType w:val="hybridMultilevel"/>
    <w:tmpl w:val="EADE0EF0"/>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5EE4223C"/>
    <w:multiLevelType w:val="hybridMultilevel"/>
    <w:tmpl w:val="E07ED576"/>
    <w:lvl w:ilvl="0" w:tplc="9B0CB980">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5" w15:restartNumberingAfterBreak="0">
    <w:nsid w:val="63631EE8"/>
    <w:multiLevelType w:val="hybridMultilevel"/>
    <w:tmpl w:val="3776FB4C"/>
    <w:lvl w:ilvl="0" w:tplc="04090017">
      <w:start w:val="1"/>
      <w:numFmt w:val="aiueoFullWidth"/>
      <w:lvlText w:val="(%1)"/>
      <w:lvlJc w:val="left"/>
      <w:pPr>
        <w:ind w:left="440" w:hanging="440"/>
      </w:p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6" w15:restartNumberingAfterBreak="0">
    <w:nsid w:val="732935E9"/>
    <w:multiLevelType w:val="hybridMultilevel"/>
    <w:tmpl w:val="81EE1776"/>
    <w:lvl w:ilvl="0" w:tplc="4C6415CC">
      <w:start w:val="1"/>
      <w:numFmt w:val="upperLetter"/>
      <w:lvlText w:val="(%1)"/>
      <w:lvlJc w:val="left"/>
      <w:pPr>
        <w:ind w:left="-34" w:hanging="390"/>
      </w:pPr>
      <w:rPr>
        <w:rFonts w:hint="default"/>
        <w:b/>
        <w:bCs/>
      </w:rPr>
    </w:lvl>
    <w:lvl w:ilvl="1" w:tplc="04090017" w:tentative="1">
      <w:start w:val="1"/>
      <w:numFmt w:val="aiueoFullWidth"/>
      <w:lvlText w:val="(%2)"/>
      <w:lvlJc w:val="left"/>
      <w:pPr>
        <w:ind w:left="456" w:hanging="440"/>
      </w:pPr>
    </w:lvl>
    <w:lvl w:ilvl="2" w:tplc="04090011" w:tentative="1">
      <w:start w:val="1"/>
      <w:numFmt w:val="decimalEnclosedCircle"/>
      <w:lvlText w:val="%3"/>
      <w:lvlJc w:val="left"/>
      <w:pPr>
        <w:ind w:left="896" w:hanging="440"/>
      </w:pPr>
    </w:lvl>
    <w:lvl w:ilvl="3" w:tplc="0409000F" w:tentative="1">
      <w:start w:val="1"/>
      <w:numFmt w:val="decimal"/>
      <w:lvlText w:val="%4."/>
      <w:lvlJc w:val="left"/>
      <w:pPr>
        <w:ind w:left="1336" w:hanging="440"/>
      </w:pPr>
    </w:lvl>
    <w:lvl w:ilvl="4" w:tplc="04090017" w:tentative="1">
      <w:start w:val="1"/>
      <w:numFmt w:val="aiueoFullWidth"/>
      <w:lvlText w:val="(%5)"/>
      <w:lvlJc w:val="left"/>
      <w:pPr>
        <w:ind w:left="1776" w:hanging="440"/>
      </w:pPr>
    </w:lvl>
    <w:lvl w:ilvl="5" w:tplc="04090011" w:tentative="1">
      <w:start w:val="1"/>
      <w:numFmt w:val="decimalEnclosedCircle"/>
      <w:lvlText w:val="%6"/>
      <w:lvlJc w:val="left"/>
      <w:pPr>
        <w:ind w:left="2216" w:hanging="440"/>
      </w:pPr>
    </w:lvl>
    <w:lvl w:ilvl="6" w:tplc="0409000F" w:tentative="1">
      <w:start w:val="1"/>
      <w:numFmt w:val="decimal"/>
      <w:lvlText w:val="%7."/>
      <w:lvlJc w:val="left"/>
      <w:pPr>
        <w:ind w:left="2656" w:hanging="440"/>
      </w:pPr>
    </w:lvl>
    <w:lvl w:ilvl="7" w:tplc="04090017" w:tentative="1">
      <w:start w:val="1"/>
      <w:numFmt w:val="aiueoFullWidth"/>
      <w:lvlText w:val="(%8)"/>
      <w:lvlJc w:val="left"/>
      <w:pPr>
        <w:ind w:left="3096" w:hanging="440"/>
      </w:pPr>
    </w:lvl>
    <w:lvl w:ilvl="8" w:tplc="04090011" w:tentative="1">
      <w:start w:val="1"/>
      <w:numFmt w:val="decimalEnclosedCircle"/>
      <w:lvlText w:val="%9"/>
      <w:lvlJc w:val="left"/>
      <w:pPr>
        <w:ind w:left="3536" w:hanging="440"/>
      </w:pPr>
    </w:lvl>
  </w:abstractNum>
  <w:abstractNum w:abstractNumId="27" w15:restartNumberingAfterBreak="0">
    <w:nsid w:val="78D83D86"/>
    <w:multiLevelType w:val="hybridMultilevel"/>
    <w:tmpl w:val="FB164708"/>
    <w:lvl w:ilvl="0" w:tplc="9B0CB980">
      <w:start w:val="1"/>
      <w:numFmt w:val="upperLetter"/>
      <w:lvlText w:val="(%1)"/>
      <w:lvlJc w:val="left"/>
      <w:pPr>
        <w:ind w:left="440" w:hanging="440"/>
      </w:pPr>
      <w:rPr>
        <w:rFonts w:ascii="Times New Roman" w:eastAsiaTheme="minorEastAsia" w:hAnsi="Times New Roman" w:cs="Times New Roman"/>
        <w:b/>
        <w:bC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8" w15:restartNumberingAfterBreak="0">
    <w:nsid w:val="7B6C3C5D"/>
    <w:multiLevelType w:val="hybridMultilevel"/>
    <w:tmpl w:val="54B4DCCC"/>
    <w:lvl w:ilvl="0" w:tplc="9B0CB980">
      <w:start w:val="1"/>
      <w:numFmt w:val="upperLetter"/>
      <w:lvlText w:val="(%1)"/>
      <w:lvlJc w:val="left"/>
      <w:pPr>
        <w:ind w:left="2284" w:hanging="440"/>
      </w:pPr>
      <w:rPr>
        <w:rFonts w:ascii="Times New Roman" w:eastAsiaTheme="minorEastAsia" w:hAnsi="Times New Roman" w:cs="Times New Roman"/>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6034235">
    <w:abstractNumId w:val="0"/>
  </w:num>
  <w:num w:numId="2" w16cid:durableId="1918202117">
    <w:abstractNumId w:val="8"/>
  </w:num>
  <w:num w:numId="3" w16cid:durableId="2083796746">
    <w:abstractNumId w:val="15"/>
  </w:num>
  <w:num w:numId="4" w16cid:durableId="1803763819">
    <w:abstractNumId w:val="25"/>
  </w:num>
  <w:num w:numId="5" w16cid:durableId="2046320559">
    <w:abstractNumId w:val="6"/>
  </w:num>
  <w:num w:numId="6" w16cid:durableId="1080060005">
    <w:abstractNumId w:val="16"/>
  </w:num>
  <w:num w:numId="7" w16cid:durableId="1257514554">
    <w:abstractNumId w:val="18"/>
  </w:num>
  <w:num w:numId="8" w16cid:durableId="401609181">
    <w:abstractNumId w:val="1"/>
  </w:num>
  <w:num w:numId="9" w16cid:durableId="932667628">
    <w:abstractNumId w:val="28"/>
  </w:num>
  <w:num w:numId="10" w16cid:durableId="1829900785">
    <w:abstractNumId w:val="3"/>
  </w:num>
  <w:num w:numId="11" w16cid:durableId="974725392">
    <w:abstractNumId w:val="10"/>
  </w:num>
  <w:num w:numId="12" w16cid:durableId="1606690811">
    <w:abstractNumId w:val="5"/>
  </w:num>
  <w:num w:numId="13" w16cid:durableId="211116603">
    <w:abstractNumId w:val="2"/>
  </w:num>
  <w:num w:numId="14" w16cid:durableId="714163521">
    <w:abstractNumId w:val="11"/>
  </w:num>
  <w:num w:numId="15" w16cid:durableId="1887645395">
    <w:abstractNumId w:val="17"/>
  </w:num>
  <w:num w:numId="16" w16cid:durableId="1537159560">
    <w:abstractNumId w:val="23"/>
  </w:num>
  <w:num w:numId="17" w16cid:durableId="1152915344">
    <w:abstractNumId w:val="14"/>
  </w:num>
  <w:num w:numId="18" w16cid:durableId="962922894">
    <w:abstractNumId w:val="13"/>
  </w:num>
  <w:num w:numId="19" w16cid:durableId="718942758">
    <w:abstractNumId w:val="12"/>
  </w:num>
  <w:num w:numId="20" w16cid:durableId="34161444">
    <w:abstractNumId w:val="27"/>
  </w:num>
  <w:num w:numId="21" w16cid:durableId="1832745635">
    <w:abstractNumId w:val="9"/>
  </w:num>
  <w:num w:numId="22" w16cid:durableId="189951753">
    <w:abstractNumId w:val="22"/>
  </w:num>
  <w:num w:numId="23" w16cid:durableId="1281690013">
    <w:abstractNumId w:val="20"/>
  </w:num>
  <w:num w:numId="24" w16cid:durableId="162472617">
    <w:abstractNumId w:val="24"/>
  </w:num>
  <w:num w:numId="25" w16cid:durableId="307831064">
    <w:abstractNumId w:val="21"/>
  </w:num>
  <w:num w:numId="26" w16cid:durableId="1897466355">
    <w:abstractNumId w:val="7"/>
  </w:num>
  <w:num w:numId="27" w16cid:durableId="1525367912">
    <w:abstractNumId w:val="4"/>
  </w:num>
  <w:num w:numId="28" w16cid:durableId="2059356079">
    <w:abstractNumId w:val="26"/>
  </w:num>
  <w:num w:numId="29" w16cid:durableId="757167568">
    <w:abstractNumId w:val="1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210"/>
  <w:drawingGridHorizontalSpacing w:val="105"/>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2E9"/>
    <w:rsid w:val="000012F6"/>
    <w:rsid w:val="00001454"/>
    <w:rsid w:val="00002D87"/>
    <w:rsid w:val="000042CD"/>
    <w:rsid w:val="00005336"/>
    <w:rsid w:val="00006CAA"/>
    <w:rsid w:val="00007B25"/>
    <w:rsid w:val="00007FFE"/>
    <w:rsid w:val="000103D1"/>
    <w:rsid w:val="000111F8"/>
    <w:rsid w:val="000112A3"/>
    <w:rsid w:val="00012DE3"/>
    <w:rsid w:val="000139FD"/>
    <w:rsid w:val="00013C5C"/>
    <w:rsid w:val="00015030"/>
    <w:rsid w:val="00015061"/>
    <w:rsid w:val="0001562D"/>
    <w:rsid w:val="000157E2"/>
    <w:rsid w:val="00016282"/>
    <w:rsid w:val="00017106"/>
    <w:rsid w:val="00017831"/>
    <w:rsid w:val="000179D5"/>
    <w:rsid w:val="0002064E"/>
    <w:rsid w:val="00021644"/>
    <w:rsid w:val="00021893"/>
    <w:rsid w:val="00022874"/>
    <w:rsid w:val="0002291F"/>
    <w:rsid w:val="00022D55"/>
    <w:rsid w:val="00023371"/>
    <w:rsid w:val="000300C8"/>
    <w:rsid w:val="0003025E"/>
    <w:rsid w:val="000304CE"/>
    <w:rsid w:val="0003203E"/>
    <w:rsid w:val="0003295E"/>
    <w:rsid w:val="00033170"/>
    <w:rsid w:val="000341B1"/>
    <w:rsid w:val="00034E49"/>
    <w:rsid w:val="00035335"/>
    <w:rsid w:val="00035519"/>
    <w:rsid w:val="00036677"/>
    <w:rsid w:val="0003760F"/>
    <w:rsid w:val="00037CCD"/>
    <w:rsid w:val="00040236"/>
    <w:rsid w:val="000402FA"/>
    <w:rsid w:val="0004083C"/>
    <w:rsid w:val="0004146A"/>
    <w:rsid w:val="00041618"/>
    <w:rsid w:val="00042295"/>
    <w:rsid w:val="00042573"/>
    <w:rsid w:val="00043059"/>
    <w:rsid w:val="000437D9"/>
    <w:rsid w:val="00044A19"/>
    <w:rsid w:val="00044AC6"/>
    <w:rsid w:val="0004534C"/>
    <w:rsid w:val="00046849"/>
    <w:rsid w:val="0004690A"/>
    <w:rsid w:val="00047422"/>
    <w:rsid w:val="00047536"/>
    <w:rsid w:val="00051B0D"/>
    <w:rsid w:val="00051E85"/>
    <w:rsid w:val="00053A17"/>
    <w:rsid w:val="00053A3C"/>
    <w:rsid w:val="00054ADC"/>
    <w:rsid w:val="00055142"/>
    <w:rsid w:val="000571DD"/>
    <w:rsid w:val="00057D24"/>
    <w:rsid w:val="000606C1"/>
    <w:rsid w:val="00061396"/>
    <w:rsid w:val="00061EFE"/>
    <w:rsid w:val="00064F33"/>
    <w:rsid w:val="00064FA8"/>
    <w:rsid w:val="00066A2C"/>
    <w:rsid w:val="00067AA6"/>
    <w:rsid w:val="00067B28"/>
    <w:rsid w:val="00067FD9"/>
    <w:rsid w:val="0007022D"/>
    <w:rsid w:val="0007051A"/>
    <w:rsid w:val="000711A4"/>
    <w:rsid w:val="000719EB"/>
    <w:rsid w:val="00071A25"/>
    <w:rsid w:val="00072CD7"/>
    <w:rsid w:val="0007407A"/>
    <w:rsid w:val="00074309"/>
    <w:rsid w:val="00074E74"/>
    <w:rsid w:val="00074FD7"/>
    <w:rsid w:val="00075104"/>
    <w:rsid w:val="0007753A"/>
    <w:rsid w:val="000775F3"/>
    <w:rsid w:val="00081E8F"/>
    <w:rsid w:val="000833F1"/>
    <w:rsid w:val="000834C1"/>
    <w:rsid w:val="00083F1D"/>
    <w:rsid w:val="000844B8"/>
    <w:rsid w:val="00085177"/>
    <w:rsid w:val="00085711"/>
    <w:rsid w:val="00085954"/>
    <w:rsid w:val="00085B1E"/>
    <w:rsid w:val="000861AD"/>
    <w:rsid w:val="0008750B"/>
    <w:rsid w:val="0009022C"/>
    <w:rsid w:val="00090F33"/>
    <w:rsid w:val="00091F0E"/>
    <w:rsid w:val="00092C01"/>
    <w:rsid w:val="00093BBD"/>
    <w:rsid w:val="00093F68"/>
    <w:rsid w:val="00094CDF"/>
    <w:rsid w:val="000952FE"/>
    <w:rsid w:val="00095D21"/>
    <w:rsid w:val="00096028"/>
    <w:rsid w:val="0009659F"/>
    <w:rsid w:val="00096649"/>
    <w:rsid w:val="00096824"/>
    <w:rsid w:val="0009722C"/>
    <w:rsid w:val="00097387"/>
    <w:rsid w:val="00097417"/>
    <w:rsid w:val="000A0635"/>
    <w:rsid w:val="000A10CB"/>
    <w:rsid w:val="000A3983"/>
    <w:rsid w:val="000A4C44"/>
    <w:rsid w:val="000A4EFD"/>
    <w:rsid w:val="000A6251"/>
    <w:rsid w:val="000A7575"/>
    <w:rsid w:val="000B000D"/>
    <w:rsid w:val="000B0165"/>
    <w:rsid w:val="000B08C3"/>
    <w:rsid w:val="000B0C6D"/>
    <w:rsid w:val="000B0E3A"/>
    <w:rsid w:val="000B0EAC"/>
    <w:rsid w:val="000B158D"/>
    <w:rsid w:val="000B300D"/>
    <w:rsid w:val="000B39D1"/>
    <w:rsid w:val="000B405B"/>
    <w:rsid w:val="000B5D22"/>
    <w:rsid w:val="000B6790"/>
    <w:rsid w:val="000B70B0"/>
    <w:rsid w:val="000B7318"/>
    <w:rsid w:val="000B77F8"/>
    <w:rsid w:val="000B7C99"/>
    <w:rsid w:val="000B7DB4"/>
    <w:rsid w:val="000C13D3"/>
    <w:rsid w:val="000C13EA"/>
    <w:rsid w:val="000C3429"/>
    <w:rsid w:val="000C39CD"/>
    <w:rsid w:val="000C470F"/>
    <w:rsid w:val="000C514C"/>
    <w:rsid w:val="000C5601"/>
    <w:rsid w:val="000C5614"/>
    <w:rsid w:val="000C5660"/>
    <w:rsid w:val="000C5A17"/>
    <w:rsid w:val="000C5B2F"/>
    <w:rsid w:val="000C5C65"/>
    <w:rsid w:val="000C5D63"/>
    <w:rsid w:val="000C5F0F"/>
    <w:rsid w:val="000C661F"/>
    <w:rsid w:val="000C6779"/>
    <w:rsid w:val="000D1A9B"/>
    <w:rsid w:val="000D1C21"/>
    <w:rsid w:val="000D2BA3"/>
    <w:rsid w:val="000D2C63"/>
    <w:rsid w:val="000D3369"/>
    <w:rsid w:val="000D3E4C"/>
    <w:rsid w:val="000D4230"/>
    <w:rsid w:val="000D54B2"/>
    <w:rsid w:val="000D61C7"/>
    <w:rsid w:val="000D7FEC"/>
    <w:rsid w:val="000E08D6"/>
    <w:rsid w:val="000E0C56"/>
    <w:rsid w:val="000E155D"/>
    <w:rsid w:val="000E1DDA"/>
    <w:rsid w:val="000E57B2"/>
    <w:rsid w:val="000E6188"/>
    <w:rsid w:val="000E692C"/>
    <w:rsid w:val="000E7649"/>
    <w:rsid w:val="000E7F75"/>
    <w:rsid w:val="000F029D"/>
    <w:rsid w:val="000F13B4"/>
    <w:rsid w:val="000F1793"/>
    <w:rsid w:val="000F2498"/>
    <w:rsid w:val="000F2726"/>
    <w:rsid w:val="000F2DE3"/>
    <w:rsid w:val="000F3610"/>
    <w:rsid w:val="000F4CD2"/>
    <w:rsid w:val="000F5073"/>
    <w:rsid w:val="000F5795"/>
    <w:rsid w:val="000F654F"/>
    <w:rsid w:val="000F6AD2"/>
    <w:rsid w:val="000F6FB6"/>
    <w:rsid w:val="000F7097"/>
    <w:rsid w:val="000F765C"/>
    <w:rsid w:val="00101969"/>
    <w:rsid w:val="00103BF2"/>
    <w:rsid w:val="0010427B"/>
    <w:rsid w:val="0010495B"/>
    <w:rsid w:val="00104E77"/>
    <w:rsid w:val="0010630F"/>
    <w:rsid w:val="00106CF0"/>
    <w:rsid w:val="0011218D"/>
    <w:rsid w:val="00112C8C"/>
    <w:rsid w:val="0011596B"/>
    <w:rsid w:val="00116667"/>
    <w:rsid w:val="001212AD"/>
    <w:rsid w:val="001229EE"/>
    <w:rsid w:val="001241C9"/>
    <w:rsid w:val="0012709C"/>
    <w:rsid w:val="001271D7"/>
    <w:rsid w:val="00130907"/>
    <w:rsid w:val="00131C6A"/>
    <w:rsid w:val="00131D9A"/>
    <w:rsid w:val="00132BB9"/>
    <w:rsid w:val="00133FFD"/>
    <w:rsid w:val="00134447"/>
    <w:rsid w:val="00136083"/>
    <w:rsid w:val="00136568"/>
    <w:rsid w:val="00136671"/>
    <w:rsid w:val="00136AE4"/>
    <w:rsid w:val="00140009"/>
    <w:rsid w:val="0014041D"/>
    <w:rsid w:val="00140A2F"/>
    <w:rsid w:val="001413CE"/>
    <w:rsid w:val="0014161A"/>
    <w:rsid w:val="00141984"/>
    <w:rsid w:val="00141F02"/>
    <w:rsid w:val="00142053"/>
    <w:rsid w:val="00144D2F"/>
    <w:rsid w:val="00145791"/>
    <w:rsid w:val="00146AD4"/>
    <w:rsid w:val="00146C0C"/>
    <w:rsid w:val="00147A54"/>
    <w:rsid w:val="001509F1"/>
    <w:rsid w:val="0015116F"/>
    <w:rsid w:val="00151676"/>
    <w:rsid w:val="00151D23"/>
    <w:rsid w:val="00151F3F"/>
    <w:rsid w:val="00151FEF"/>
    <w:rsid w:val="00152B2E"/>
    <w:rsid w:val="00153D8C"/>
    <w:rsid w:val="00154C98"/>
    <w:rsid w:val="00155F57"/>
    <w:rsid w:val="001566A0"/>
    <w:rsid w:val="00156AAE"/>
    <w:rsid w:val="00157C76"/>
    <w:rsid w:val="0016026F"/>
    <w:rsid w:val="001612F9"/>
    <w:rsid w:val="0016134C"/>
    <w:rsid w:val="00161A80"/>
    <w:rsid w:val="00161ADD"/>
    <w:rsid w:val="001631DA"/>
    <w:rsid w:val="0016523A"/>
    <w:rsid w:val="00165292"/>
    <w:rsid w:val="0016590D"/>
    <w:rsid w:val="00165C40"/>
    <w:rsid w:val="00166573"/>
    <w:rsid w:val="00166886"/>
    <w:rsid w:val="00166D4E"/>
    <w:rsid w:val="001702F6"/>
    <w:rsid w:val="00170D25"/>
    <w:rsid w:val="00170D70"/>
    <w:rsid w:val="0017299F"/>
    <w:rsid w:val="00174A99"/>
    <w:rsid w:val="001753C3"/>
    <w:rsid w:val="001761EA"/>
    <w:rsid w:val="00180CBB"/>
    <w:rsid w:val="00182A1B"/>
    <w:rsid w:val="00182A35"/>
    <w:rsid w:val="00183608"/>
    <w:rsid w:val="0018371F"/>
    <w:rsid w:val="001851A7"/>
    <w:rsid w:val="0018522E"/>
    <w:rsid w:val="001864C6"/>
    <w:rsid w:val="0018661F"/>
    <w:rsid w:val="00186793"/>
    <w:rsid w:val="00186C41"/>
    <w:rsid w:val="00190CAD"/>
    <w:rsid w:val="00191AFD"/>
    <w:rsid w:val="001921D3"/>
    <w:rsid w:val="00194107"/>
    <w:rsid w:val="00194434"/>
    <w:rsid w:val="0019445B"/>
    <w:rsid w:val="0019507F"/>
    <w:rsid w:val="00195843"/>
    <w:rsid w:val="00195E21"/>
    <w:rsid w:val="00196D19"/>
    <w:rsid w:val="00197A40"/>
    <w:rsid w:val="001A00DC"/>
    <w:rsid w:val="001A041D"/>
    <w:rsid w:val="001A38F0"/>
    <w:rsid w:val="001A51E0"/>
    <w:rsid w:val="001A589E"/>
    <w:rsid w:val="001A5B99"/>
    <w:rsid w:val="001A762C"/>
    <w:rsid w:val="001A76EB"/>
    <w:rsid w:val="001A7C23"/>
    <w:rsid w:val="001B130C"/>
    <w:rsid w:val="001B1BD8"/>
    <w:rsid w:val="001B4262"/>
    <w:rsid w:val="001B4F32"/>
    <w:rsid w:val="001B5A3D"/>
    <w:rsid w:val="001B5AAA"/>
    <w:rsid w:val="001B6101"/>
    <w:rsid w:val="001B68FD"/>
    <w:rsid w:val="001B7085"/>
    <w:rsid w:val="001C03D4"/>
    <w:rsid w:val="001C13C9"/>
    <w:rsid w:val="001C28F1"/>
    <w:rsid w:val="001C2D58"/>
    <w:rsid w:val="001C30DE"/>
    <w:rsid w:val="001C3280"/>
    <w:rsid w:val="001C332E"/>
    <w:rsid w:val="001C3EE1"/>
    <w:rsid w:val="001C458B"/>
    <w:rsid w:val="001C4EF4"/>
    <w:rsid w:val="001C58D3"/>
    <w:rsid w:val="001C6124"/>
    <w:rsid w:val="001C64B6"/>
    <w:rsid w:val="001C67AC"/>
    <w:rsid w:val="001C67F8"/>
    <w:rsid w:val="001C79AA"/>
    <w:rsid w:val="001D0106"/>
    <w:rsid w:val="001D0743"/>
    <w:rsid w:val="001D0D21"/>
    <w:rsid w:val="001D1A7A"/>
    <w:rsid w:val="001D1F38"/>
    <w:rsid w:val="001D2A32"/>
    <w:rsid w:val="001D2AC5"/>
    <w:rsid w:val="001D429B"/>
    <w:rsid w:val="001D55E1"/>
    <w:rsid w:val="001D5C0D"/>
    <w:rsid w:val="001D79BA"/>
    <w:rsid w:val="001E066C"/>
    <w:rsid w:val="001E09B9"/>
    <w:rsid w:val="001E0C8A"/>
    <w:rsid w:val="001E2585"/>
    <w:rsid w:val="001E2A1C"/>
    <w:rsid w:val="001E2DDF"/>
    <w:rsid w:val="001E303B"/>
    <w:rsid w:val="001E3EA3"/>
    <w:rsid w:val="001E4469"/>
    <w:rsid w:val="001E7ACB"/>
    <w:rsid w:val="001E7B37"/>
    <w:rsid w:val="001F0090"/>
    <w:rsid w:val="001F104F"/>
    <w:rsid w:val="001F13EC"/>
    <w:rsid w:val="001F1993"/>
    <w:rsid w:val="001F19FE"/>
    <w:rsid w:val="001F2A8B"/>
    <w:rsid w:val="001F4C76"/>
    <w:rsid w:val="001F5328"/>
    <w:rsid w:val="001F53F0"/>
    <w:rsid w:val="001F5727"/>
    <w:rsid w:val="001F6811"/>
    <w:rsid w:val="001F6CAB"/>
    <w:rsid w:val="001F7986"/>
    <w:rsid w:val="001F7C0C"/>
    <w:rsid w:val="00200F32"/>
    <w:rsid w:val="00200F34"/>
    <w:rsid w:val="002016C8"/>
    <w:rsid w:val="0020174C"/>
    <w:rsid w:val="00202FBD"/>
    <w:rsid w:val="002031D1"/>
    <w:rsid w:val="00203D35"/>
    <w:rsid w:val="00204250"/>
    <w:rsid w:val="0020488F"/>
    <w:rsid w:val="00204C6C"/>
    <w:rsid w:val="00207BC3"/>
    <w:rsid w:val="002100FA"/>
    <w:rsid w:val="00210345"/>
    <w:rsid w:val="00212091"/>
    <w:rsid w:val="00213041"/>
    <w:rsid w:val="00213B7B"/>
    <w:rsid w:val="002143EB"/>
    <w:rsid w:val="00214F2B"/>
    <w:rsid w:val="002155C9"/>
    <w:rsid w:val="00215BC0"/>
    <w:rsid w:val="002160FB"/>
    <w:rsid w:val="002162A2"/>
    <w:rsid w:val="002164B0"/>
    <w:rsid w:val="002166B3"/>
    <w:rsid w:val="0022060A"/>
    <w:rsid w:val="00222E43"/>
    <w:rsid w:val="00222FC3"/>
    <w:rsid w:val="002245BC"/>
    <w:rsid w:val="00224768"/>
    <w:rsid w:val="00225186"/>
    <w:rsid w:val="0022534E"/>
    <w:rsid w:val="00225CF7"/>
    <w:rsid w:val="00226FFD"/>
    <w:rsid w:val="00227B35"/>
    <w:rsid w:val="002300F2"/>
    <w:rsid w:val="00231087"/>
    <w:rsid w:val="00231472"/>
    <w:rsid w:val="00231D8F"/>
    <w:rsid w:val="00232867"/>
    <w:rsid w:val="00233B93"/>
    <w:rsid w:val="00233D5E"/>
    <w:rsid w:val="00235BC4"/>
    <w:rsid w:val="002364EC"/>
    <w:rsid w:val="002406D1"/>
    <w:rsid w:val="00240AAC"/>
    <w:rsid w:val="002439DE"/>
    <w:rsid w:val="00243E79"/>
    <w:rsid w:val="00245713"/>
    <w:rsid w:val="0024581F"/>
    <w:rsid w:val="00246858"/>
    <w:rsid w:val="00247721"/>
    <w:rsid w:val="00250620"/>
    <w:rsid w:val="00250CF5"/>
    <w:rsid w:val="00251105"/>
    <w:rsid w:val="002513FE"/>
    <w:rsid w:val="00252CD9"/>
    <w:rsid w:val="00253C85"/>
    <w:rsid w:val="00254B42"/>
    <w:rsid w:val="00256BBC"/>
    <w:rsid w:val="002576B8"/>
    <w:rsid w:val="00257BB4"/>
    <w:rsid w:val="00257FB0"/>
    <w:rsid w:val="002612B9"/>
    <w:rsid w:val="00261E1F"/>
    <w:rsid w:val="00262BB4"/>
    <w:rsid w:val="00263553"/>
    <w:rsid w:val="00264586"/>
    <w:rsid w:val="002651D2"/>
    <w:rsid w:val="002659AE"/>
    <w:rsid w:val="00266337"/>
    <w:rsid w:val="00266A20"/>
    <w:rsid w:val="00266C70"/>
    <w:rsid w:val="00266E73"/>
    <w:rsid w:val="00267459"/>
    <w:rsid w:val="00267FAD"/>
    <w:rsid w:val="002701DB"/>
    <w:rsid w:val="00270E3F"/>
    <w:rsid w:val="002715B0"/>
    <w:rsid w:val="002725B1"/>
    <w:rsid w:val="00272D0C"/>
    <w:rsid w:val="00273CD7"/>
    <w:rsid w:val="002743DC"/>
    <w:rsid w:val="00274D67"/>
    <w:rsid w:val="00274FDF"/>
    <w:rsid w:val="00275603"/>
    <w:rsid w:val="00275611"/>
    <w:rsid w:val="002757CA"/>
    <w:rsid w:val="00277066"/>
    <w:rsid w:val="00277241"/>
    <w:rsid w:val="002807B3"/>
    <w:rsid w:val="00280897"/>
    <w:rsid w:val="002820E5"/>
    <w:rsid w:val="002830AC"/>
    <w:rsid w:val="002846B6"/>
    <w:rsid w:val="00284DF5"/>
    <w:rsid w:val="00285107"/>
    <w:rsid w:val="00285E39"/>
    <w:rsid w:val="00286173"/>
    <w:rsid w:val="002879BC"/>
    <w:rsid w:val="00291594"/>
    <w:rsid w:val="002924FF"/>
    <w:rsid w:val="00292869"/>
    <w:rsid w:val="00293541"/>
    <w:rsid w:val="002936FB"/>
    <w:rsid w:val="00293EF1"/>
    <w:rsid w:val="0029517D"/>
    <w:rsid w:val="00295572"/>
    <w:rsid w:val="00296E46"/>
    <w:rsid w:val="00297DDB"/>
    <w:rsid w:val="002A03DF"/>
    <w:rsid w:val="002A059F"/>
    <w:rsid w:val="002A06A7"/>
    <w:rsid w:val="002A27B4"/>
    <w:rsid w:val="002A3A40"/>
    <w:rsid w:val="002A3DD8"/>
    <w:rsid w:val="002A5688"/>
    <w:rsid w:val="002A5BF5"/>
    <w:rsid w:val="002A5EAB"/>
    <w:rsid w:val="002A6C68"/>
    <w:rsid w:val="002B06DA"/>
    <w:rsid w:val="002B1585"/>
    <w:rsid w:val="002B27A2"/>
    <w:rsid w:val="002B3159"/>
    <w:rsid w:val="002B44C5"/>
    <w:rsid w:val="002B4F97"/>
    <w:rsid w:val="002B5184"/>
    <w:rsid w:val="002B660C"/>
    <w:rsid w:val="002B6DA5"/>
    <w:rsid w:val="002C05CE"/>
    <w:rsid w:val="002C12CC"/>
    <w:rsid w:val="002C1540"/>
    <w:rsid w:val="002C35E7"/>
    <w:rsid w:val="002C43E9"/>
    <w:rsid w:val="002C45E1"/>
    <w:rsid w:val="002C4ED5"/>
    <w:rsid w:val="002C5A3A"/>
    <w:rsid w:val="002C6DCA"/>
    <w:rsid w:val="002C7B61"/>
    <w:rsid w:val="002D0495"/>
    <w:rsid w:val="002D06FF"/>
    <w:rsid w:val="002D0F24"/>
    <w:rsid w:val="002D2009"/>
    <w:rsid w:val="002D2433"/>
    <w:rsid w:val="002D2EE5"/>
    <w:rsid w:val="002D30CE"/>
    <w:rsid w:val="002D36EF"/>
    <w:rsid w:val="002D4282"/>
    <w:rsid w:val="002D45D9"/>
    <w:rsid w:val="002D4C9B"/>
    <w:rsid w:val="002D51C3"/>
    <w:rsid w:val="002D67A2"/>
    <w:rsid w:val="002D7204"/>
    <w:rsid w:val="002E0C44"/>
    <w:rsid w:val="002E0FF7"/>
    <w:rsid w:val="002E1414"/>
    <w:rsid w:val="002E14AB"/>
    <w:rsid w:val="002E1990"/>
    <w:rsid w:val="002E5978"/>
    <w:rsid w:val="002E5D38"/>
    <w:rsid w:val="002E5FD6"/>
    <w:rsid w:val="002E633F"/>
    <w:rsid w:val="002E65AF"/>
    <w:rsid w:val="002E7C06"/>
    <w:rsid w:val="002F03D7"/>
    <w:rsid w:val="002F0679"/>
    <w:rsid w:val="002F07E3"/>
    <w:rsid w:val="002F0A14"/>
    <w:rsid w:val="002F115E"/>
    <w:rsid w:val="002F1432"/>
    <w:rsid w:val="002F1608"/>
    <w:rsid w:val="002F2939"/>
    <w:rsid w:val="002F34BE"/>
    <w:rsid w:val="002F3DFD"/>
    <w:rsid w:val="002F42CB"/>
    <w:rsid w:val="002F4D1E"/>
    <w:rsid w:val="002F4D8E"/>
    <w:rsid w:val="002F6457"/>
    <w:rsid w:val="002F68EB"/>
    <w:rsid w:val="002F6ACE"/>
    <w:rsid w:val="002F6E5B"/>
    <w:rsid w:val="002F787C"/>
    <w:rsid w:val="002F7EB1"/>
    <w:rsid w:val="003002AB"/>
    <w:rsid w:val="003015FF"/>
    <w:rsid w:val="00302479"/>
    <w:rsid w:val="003038BB"/>
    <w:rsid w:val="00303EAA"/>
    <w:rsid w:val="00304423"/>
    <w:rsid w:val="003056BE"/>
    <w:rsid w:val="00305983"/>
    <w:rsid w:val="00305EFB"/>
    <w:rsid w:val="003079F2"/>
    <w:rsid w:val="00310222"/>
    <w:rsid w:val="00310302"/>
    <w:rsid w:val="00310D7B"/>
    <w:rsid w:val="003110BA"/>
    <w:rsid w:val="00313242"/>
    <w:rsid w:val="0031327E"/>
    <w:rsid w:val="003134E8"/>
    <w:rsid w:val="00313A73"/>
    <w:rsid w:val="00314A04"/>
    <w:rsid w:val="00315C2D"/>
    <w:rsid w:val="0031633D"/>
    <w:rsid w:val="00316CDB"/>
    <w:rsid w:val="003174AF"/>
    <w:rsid w:val="003176B3"/>
    <w:rsid w:val="00317F98"/>
    <w:rsid w:val="00320C64"/>
    <w:rsid w:val="003212DA"/>
    <w:rsid w:val="00322165"/>
    <w:rsid w:val="0032262A"/>
    <w:rsid w:val="003232F8"/>
    <w:rsid w:val="0032509D"/>
    <w:rsid w:val="0032568A"/>
    <w:rsid w:val="003256F9"/>
    <w:rsid w:val="00325AED"/>
    <w:rsid w:val="00325FE8"/>
    <w:rsid w:val="0032670E"/>
    <w:rsid w:val="0032726E"/>
    <w:rsid w:val="0032771B"/>
    <w:rsid w:val="00330136"/>
    <w:rsid w:val="00330314"/>
    <w:rsid w:val="0033185F"/>
    <w:rsid w:val="003323EB"/>
    <w:rsid w:val="0033262D"/>
    <w:rsid w:val="0033288F"/>
    <w:rsid w:val="003337FB"/>
    <w:rsid w:val="00334FC6"/>
    <w:rsid w:val="003364C2"/>
    <w:rsid w:val="00336C58"/>
    <w:rsid w:val="00340F57"/>
    <w:rsid w:val="00341150"/>
    <w:rsid w:val="00342069"/>
    <w:rsid w:val="00342422"/>
    <w:rsid w:val="00342B56"/>
    <w:rsid w:val="00343754"/>
    <w:rsid w:val="00344156"/>
    <w:rsid w:val="003445D4"/>
    <w:rsid w:val="003445D6"/>
    <w:rsid w:val="003448D3"/>
    <w:rsid w:val="003456A8"/>
    <w:rsid w:val="003456FD"/>
    <w:rsid w:val="00345B34"/>
    <w:rsid w:val="00345C2B"/>
    <w:rsid w:val="00345DF2"/>
    <w:rsid w:val="00345E10"/>
    <w:rsid w:val="00346D6A"/>
    <w:rsid w:val="00346EDA"/>
    <w:rsid w:val="00350097"/>
    <w:rsid w:val="00351CBE"/>
    <w:rsid w:val="003531C1"/>
    <w:rsid w:val="003547F4"/>
    <w:rsid w:val="00357233"/>
    <w:rsid w:val="00360D3A"/>
    <w:rsid w:val="00360F53"/>
    <w:rsid w:val="00361197"/>
    <w:rsid w:val="00361A33"/>
    <w:rsid w:val="00362338"/>
    <w:rsid w:val="003628F3"/>
    <w:rsid w:val="003641C6"/>
    <w:rsid w:val="00364643"/>
    <w:rsid w:val="0036638F"/>
    <w:rsid w:val="00366920"/>
    <w:rsid w:val="003679FA"/>
    <w:rsid w:val="003705FC"/>
    <w:rsid w:val="003706F4"/>
    <w:rsid w:val="003710CF"/>
    <w:rsid w:val="00371915"/>
    <w:rsid w:val="00372F12"/>
    <w:rsid w:val="003736A9"/>
    <w:rsid w:val="003736AC"/>
    <w:rsid w:val="00375636"/>
    <w:rsid w:val="00375D13"/>
    <w:rsid w:val="00375E87"/>
    <w:rsid w:val="00376C06"/>
    <w:rsid w:val="003776C8"/>
    <w:rsid w:val="003818D0"/>
    <w:rsid w:val="00381E93"/>
    <w:rsid w:val="0038419E"/>
    <w:rsid w:val="00384992"/>
    <w:rsid w:val="00384AAC"/>
    <w:rsid w:val="003868DC"/>
    <w:rsid w:val="003879AF"/>
    <w:rsid w:val="00387E30"/>
    <w:rsid w:val="0039002B"/>
    <w:rsid w:val="003900F7"/>
    <w:rsid w:val="0039280C"/>
    <w:rsid w:val="003933BE"/>
    <w:rsid w:val="00393B32"/>
    <w:rsid w:val="00394A70"/>
    <w:rsid w:val="0039596F"/>
    <w:rsid w:val="00395B37"/>
    <w:rsid w:val="00395F1D"/>
    <w:rsid w:val="0039711D"/>
    <w:rsid w:val="003A0D84"/>
    <w:rsid w:val="003A108B"/>
    <w:rsid w:val="003A1C93"/>
    <w:rsid w:val="003A2B5D"/>
    <w:rsid w:val="003A3A74"/>
    <w:rsid w:val="003A3FBC"/>
    <w:rsid w:val="003A4E1C"/>
    <w:rsid w:val="003A4FB5"/>
    <w:rsid w:val="003A510E"/>
    <w:rsid w:val="003A5441"/>
    <w:rsid w:val="003A54D5"/>
    <w:rsid w:val="003A59AA"/>
    <w:rsid w:val="003B1B62"/>
    <w:rsid w:val="003B3214"/>
    <w:rsid w:val="003B3A6A"/>
    <w:rsid w:val="003B4C93"/>
    <w:rsid w:val="003B4D76"/>
    <w:rsid w:val="003B4EA3"/>
    <w:rsid w:val="003B5361"/>
    <w:rsid w:val="003B582F"/>
    <w:rsid w:val="003B6C95"/>
    <w:rsid w:val="003B740E"/>
    <w:rsid w:val="003B7550"/>
    <w:rsid w:val="003C0F94"/>
    <w:rsid w:val="003C20F7"/>
    <w:rsid w:val="003C237C"/>
    <w:rsid w:val="003C26C3"/>
    <w:rsid w:val="003C2C9F"/>
    <w:rsid w:val="003C2D25"/>
    <w:rsid w:val="003C319D"/>
    <w:rsid w:val="003C373F"/>
    <w:rsid w:val="003C3DD0"/>
    <w:rsid w:val="003C42BA"/>
    <w:rsid w:val="003C556D"/>
    <w:rsid w:val="003C77E7"/>
    <w:rsid w:val="003D05A5"/>
    <w:rsid w:val="003D1235"/>
    <w:rsid w:val="003D155C"/>
    <w:rsid w:val="003D1D37"/>
    <w:rsid w:val="003D2F6D"/>
    <w:rsid w:val="003D3757"/>
    <w:rsid w:val="003D3CA0"/>
    <w:rsid w:val="003D47D7"/>
    <w:rsid w:val="003D4D3A"/>
    <w:rsid w:val="003D65C5"/>
    <w:rsid w:val="003D6662"/>
    <w:rsid w:val="003D67F5"/>
    <w:rsid w:val="003D7E3E"/>
    <w:rsid w:val="003E0CC1"/>
    <w:rsid w:val="003E297B"/>
    <w:rsid w:val="003E3011"/>
    <w:rsid w:val="003E303E"/>
    <w:rsid w:val="003E3727"/>
    <w:rsid w:val="003E444B"/>
    <w:rsid w:val="003E4730"/>
    <w:rsid w:val="003E4979"/>
    <w:rsid w:val="003E4C68"/>
    <w:rsid w:val="003E69EB"/>
    <w:rsid w:val="003F0495"/>
    <w:rsid w:val="003F0663"/>
    <w:rsid w:val="003F09BC"/>
    <w:rsid w:val="003F0BDB"/>
    <w:rsid w:val="003F277D"/>
    <w:rsid w:val="003F2F34"/>
    <w:rsid w:val="003F3F85"/>
    <w:rsid w:val="003F409E"/>
    <w:rsid w:val="003F40CA"/>
    <w:rsid w:val="003F4216"/>
    <w:rsid w:val="003F462E"/>
    <w:rsid w:val="003F5178"/>
    <w:rsid w:val="003F5798"/>
    <w:rsid w:val="003F5853"/>
    <w:rsid w:val="003F5969"/>
    <w:rsid w:val="003F5AAC"/>
    <w:rsid w:val="003F62CD"/>
    <w:rsid w:val="003F63F7"/>
    <w:rsid w:val="003F64E8"/>
    <w:rsid w:val="003F6613"/>
    <w:rsid w:val="003F6A69"/>
    <w:rsid w:val="0040106A"/>
    <w:rsid w:val="00401556"/>
    <w:rsid w:val="00401C1E"/>
    <w:rsid w:val="00402779"/>
    <w:rsid w:val="0040290A"/>
    <w:rsid w:val="00402D28"/>
    <w:rsid w:val="004031B5"/>
    <w:rsid w:val="0040417C"/>
    <w:rsid w:val="00404B64"/>
    <w:rsid w:val="00404DF4"/>
    <w:rsid w:val="00405479"/>
    <w:rsid w:val="00405490"/>
    <w:rsid w:val="00405F39"/>
    <w:rsid w:val="00406023"/>
    <w:rsid w:val="00406AED"/>
    <w:rsid w:val="00406E8E"/>
    <w:rsid w:val="00406F2A"/>
    <w:rsid w:val="004106A7"/>
    <w:rsid w:val="00410F92"/>
    <w:rsid w:val="00411E57"/>
    <w:rsid w:val="004128D7"/>
    <w:rsid w:val="0041333A"/>
    <w:rsid w:val="004133EB"/>
    <w:rsid w:val="00415572"/>
    <w:rsid w:val="004158A6"/>
    <w:rsid w:val="00415E7B"/>
    <w:rsid w:val="00415F30"/>
    <w:rsid w:val="0041683C"/>
    <w:rsid w:val="00417758"/>
    <w:rsid w:val="004177D5"/>
    <w:rsid w:val="004214A3"/>
    <w:rsid w:val="004216EB"/>
    <w:rsid w:val="0042260E"/>
    <w:rsid w:val="004230A0"/>
    <w:rsid w:val="00423B26"/>
    <w:rsid w:val="00423FA4"/>
    <w:rsid w:val="0042732B"/>
    <w:rsid w:val="00427694"/>
    <w:rsid w:val="00427AF1"/>
    <w:rsid w:val="00431163"/>
    <w:rsid w:val="004313AC"/>
    <w:rsid w:val="004313FB"/>
    <w:rsid w:val="004318A4"/>
    <w:rsid w:val="0043196A"/>
    <w:rsid w:val="00431B24"/>
    <w:rsid w:val="004327AA"/>
    <w:rsid w:val="0043370E"/>
    <w:rsid w:val="0043386D"/>
    <w:rsid w:val="00433A14"/>
    <w:rsid w:val="00433EDB"/>
    <w:rsid w:val="004349BF"/>
    <w:rsid w:val="0043558B"/>
    <w:rsid w:val="00435843"/>
    <w:rsid w:val="00436313"/>
    <w:rsid w:val="0044015D"/>
    <w:rsid w:val="00440E9E"/>
    <w:rsid w:val="004416FF"/>
    <w:rsid w:val="004423D7"/>
    <w:rsid w:val="00445EE2"/>
    <w:rsid w:val="00446085"/>
    <w:rsid w:val="00446529"/>
    <w:rsid w:val="00446837"/>
    <w:rsid w:val="00447BC0"/>
    <w:rsid w:val="004516E4"/>
    <w:rsid w:val="00451DDE"/>
    <w:rsid w:val="00452602"/>
    <w:rsid w:val="00453529"/>
    <w:rsid w:val="00454D10"/>
    <w:rsid w:val="0045595D"/>
    <w:rsid w:val="00455FBB"/>
    <w:rsid w:val="00456F0B"/>
    <w:rsid w:val="004575D8"/>
    <w:rsid w:val="00457A38"/>
    <w:rsid w:val="00457A5C"/>
    <w:rsid w:val="004636C6"/>
    <w:rsid w:val="00463967"/>
    <w:rsid w:val="00463A0D"/>
    <w:rsid w:val="00463DEE"/>
    <w:rsid w:val="00463EF7"/>
    <w:rsid w:val="004642FD"/>
    <w:rsid w:val="00464A9D"/>
    <w:rsid w:val="004650DF"/>
    <w:rsid w:val="00465BB0"/>
    <w:rsid w:val="00466967"/>
    <w:rsid w:val="00466E81"/>
    <w:rsid w:val="00470502"/>
    <w:rsid w:val="00470B9C"/>
    <w:rsid w:val="00471068"/>
    <w:rsid w:val="00471963"/>
    <w:rsid w:val="004723D6"/>
    <w:rsid w:val="00474358"/>
    <w:rsid w:val="00474F22"/>
    <w:rsid w:val="00475379"/>
    <w:rsid w:val="00475716"/>
    <w:rsid w:val="00476024"/>
    <w:rsid w:val="00477E10"/>
    <w:rsid w:val="00480A9C"/>
    <w:rsid w:val="00481967"/>
    <w:rsid w:val="00482552"/>
    <w:rsid w:val="004827CC"/>
    <w:rsid w:val="00483130"/>
    <w:rsid w:val="00483833"/>
    <w:rsid w:val="0048491E"/>
    <w:rsid w:val="00484EC3"/>
    <w:rsid w:val="004862D2"/>
    <w:rsid w:val="004865FE"/>
    <w:rsid w:val="00487275"/>
    <w:rsid w:val="0048742E"/>
    <w:rsid w:val="004874EE"/>
    <w:rsid w:val="0049007B"/>
    <w:rsid w:val="0049051E"/>
    <w:rsid w:val="00490C8A"/>
    <w:rsid w:val="00491311"/>
    <w:rsid w:val="004915ED"/>
    <w:rsid w:val="004918D0"/>
    <w:rsid w:val="004918F8"/>
    <w:rsid w:val="0049238D"/>
    <w:rsid w:val="004942B5"/>
    <w:rsid w:val="0049649E"/>
    <w:rsid w:val="00497176"/>
    <w:rsid w:val="00497CE9"/>
    <w:rsid w:val="004A0195"/>
    <w:rsid w:val="004A0D79"/>
    <w:rsid w:val="004A12CC"/>
    <w:rsid w:val="004A12E9"/>
    <w:rsid w:val="004A1F46"/>
    <w:rsid w:val="004A205B"/>
    <w:rsid w:val="004A248F"/>
    <w:rsid w:val="004A3788"/>
    <w:rsid w:val="004A3862"/>
    <w:rsid w:val="004A45F3"/>
    <w:rsid w:val="004A4A66"/>
    <w:rsid w:val="004A4EFD"/>
    <w:rsid w:val="004A6578"/>
    <w:rsid w:val="004A6B0D"/>
    <w:rsid w:val="004B06D6"/>
    <w:rsid w:val="004B083A"/>
    <w:rsid w:val="004B1016"/>
    <w:rsid w:val="004B123F"/>
    <w:rsid w:val="004B2D43"/>
    <w:rsid w:val="004B3299"/>
    <w:rsid w:val="004B3F58"/>
    <w:rsid w:val="004B43E6"/>
    <w:rsid w:val="004B6B95"/>
    <w:rsid w:val="004B7AA6"/>
    <w:rsid w:val="004C0E43"/>
    <w:rsid w:val="004C5B6A"/>
    <w:rsid w:val="004C693C"/>
    <w:rsid w:val="004C6942"/>
    <w:rsid w:val="004C767B"/>
    <w:rsid w:val="004C79B2"/>
    <w:rsid w:val="004D0003"/>
    <w:rsid w:val="004D14DD"/>
    <w:rsid w:val="004D21AD"/>
    <w:rsid w:val="004D2D2D"/>
    <w:rsid w:val="004D31F0"/>
    <w:rsid w:val="004D32C6"/>
    <w:rsid w:val="004D4AC3"/>
    <w:rsid w:val="004D61EE"/>
    <w:rsid w:val="004D685E"/>
    <w:rsid w:val="004D77BA"/>
    <w:rsid w:val="004D7CFC"/>
    <w:rsid w:val="004E0021"/>
    <w:rsid w:val="004E050F"/>
    <w:rsid w:val="004E11A6"/>
    <w:rsid w:val="004E11F6"/>
    <w:rsid w:val="004E1279"/>
    <w:rsid w:val="004E1AF5"/>
    <w:rsid w:val="004E3822"/>
    <w:rsid w:val="004E4681"/>
    <w:rsid w:val="004E6470"/>
    <w:rsid w:val="004E655D"/>
    <w:rsid w:val="004E6745"/>
    <w:rsid w:val="004E7139"/>
    <w:rsid w:val="004E7D4B"/>
    <w:rsid w:val="004F07F3"/>
    <w:rsid w:val="004F0F48"/>
    <w:rsid w:val="004F1FAE"/>
    <w:rsid w:val="004F260A"/>
    <w:rsid w:val="004F2BCA"/>
    <w:rsid w:val="004F35B2"/>
    <w:rsid w:val="004F35C9"/>
    <w:rsid w:val="004F39C1"/>
    <w:rsid w:val="004F3E25"/>
    <w:rsid w:val="004F5805"/>
    <w:rsid w:val="004F5908"/>
    <w:rsid w:val="004F5999"/>
    <w:rsid w:val="004F6CB7"/>
    <w:rsid w:val="004F7287"/>
    <w:rsid w:val="005004C7"/>
    <w:rsid w:val="005014FD"/>
    <w:rsid w:val="00503D23"/>
    <w:rsid w:val="005052FC"/>
    <w:rsid w:val="00506B2C"/>
    <w:rsid w:val="00507008"/>
    <w:rsid w:val="005107CA"/>
    <w:rsid w:val="005113DD"/>
    <w:rsid w:val="005121D0"/>
    <w:rsid w:val="0051220B"/>
    <w:rsid w:val="005124C9"/>
    <w:rsid w:val="0051273A"/>
    <w:rsid w:val="005138BA"/>
    <w:rsid w:val="00513A6C"/>
    <w:rsid w:val="00513ADD"/>
    <w:rsid w:val="00515D8E"/>
    <w:rsid w:val="00516BC7"/>
    <w:rsid w:val="00517771"/>
    <w:rsid w:val="00517CCE"/>
    <w:rsid w:val="00521409"/>
    <w:rsid w:val="00522234"/>
    <w:rsid w:val="005229EF"/>
    <w:rsid w:val="00523562"/>
    <w:rsid w:val="005247AA"/>
    <w:rsid w:val="00524915"/>
    <w:rsid w:val="005249A6"/>
    <w:rsid w:val="00524F07"/>
    <w:rsid w:val="0052634D"/>
    <w:rsid w:val="00526367"/>
    <w:rsid w:val="005268C8"/>
    <w:rsid w:val="00527354"/>
    <w:rsid w:val="00530134"/>
    <w:rsid w:val="00530382"/>
    <w:rsid w:val="00531AB4"/>
    <w:rsid w:val="00532B3B"/>
    <w:rsid w:val="00532BE0"/>
    <w:rsid w:val="005354D2"/>
    <w:rsid w:val="005359D7"/>
    <w:rsid w:val="00535A89"/>
    <w:rsid w:val="00535B03"/>
    <w:rsid w:val="00536392"/>
    <w:rsid w:val="005365C2"/>
    <w:rsid w:val="0053673E"/>
    <w:rsid w:val="00536F03"/>
    <w:rsid w:val="00537A52"/>
    <w:rsid w:val="0054008C"/>
    <w:rsid w:val="00540D16"/>
    <w:rsid w:val="0054111B"/>
    <w:rsid w:val="0054133E"/>
    <w:rsid w:val="00541767"/>
    <w:rsid w:val="00541FAA"/>
    <w:rsid w:val="00545CBB"/>
    <w:rsid w:val="00545D35"/>
    <w:rsid w:val="00546B51"/>
    <w:rsid w:val="00547C79"/>
    <w:rsid w:val="00550D0A"/>
    <w:rsid w:val="00551E9C"/>
    <w:rsid w:val="005520E1"/>
    <w:rsid w:val="00552858"/>
    <w:rsid w:val="00552E0A"/>
    <w:rsid w:val="00553C10"/>
    <w:rsid w:val="00554B68"/>
    <w:rsid w:val="00556C73"/>
    <w:rsid w:val="0055780F"/>
    <w:rsid w:val="00560BF3"/>
    <w:rsid w:val="00560DEF"/>
    <w:rsid w:val="00562500"/>
    <w:rsid w:val="00563284"/>
    <w:rsid w:val="0056435B"/>
    <w:rsid w:val="00564568"/>
    <w:rsid w:val="0056484A"/>
    <w:rsid w:val="00564EDC"/>
    <w:rsid w:val="00565B0A"/>
    <w:rsid w:val="005665FA"/>
    <w:rsid w:val="00566B5C"/>
    <w:rsid w:val="005677EA"/>
    <w:rsid w:val="00567C6C"/>
    <w:rsid w:val="00570D72"/>
    <w:rsid w:val="005712BD"/>
    <w:rsid w:val="00571575"/>
    <w:rsid w:val="0057163E"/>
    <w:rsid w:val="00571705"/>
    <w:rsid w:val="00572734"/>
    <w:rsid w:val="00572C2B"/>
    <w:rsid w:val="00572F81"/>
    <w:rsid w:val="00573342"/>
    <w:rsid w:val="00574BE4"/>
    <w:rsid w:val="00574F4D"/>
    <w:rsid w:val="00575179"/>
    <w:rsid w:val="00575FB7"/>
    <w:rsid w:val="00576BC0"/>
    <w:rsid w:val="00577DD5"/>
    <w:rsid w:val="005800A1"/>
    <w:rsid w:val="00580106"/>
    <w:rsid w:val="00580498"/>
    <w:rsid w:val="005812CE"/>
    <w:rsid w:val="00582D89"/>
    <w:rsid w:val="005830B9"/>
    <w:rsid w:val="005835C8"/>
    <w:rsid w:val="00583663"/>
    <w:rsid w:val="0058439A"/>
    <w:rsid w:val="0058646B"/>
    <w:rsid w:val="00586C32"/>
    <w:rsid w:val="00586D50"/>
    <w:rsid w:val="00590E05"/>
    <w:rsid w:val="005923F4"/>
    <w:rsid w:val="00592DF3"/>
    <w:rsid w:val="005933B9"/>
    <w:rsid w:val="0059346E"/>
    <w:rsid w:val="0059382F"/>
    <w:rsid w:val="005943B4"/>
    <w:rsid w:val="00594636"/>
    <w:rsid w:val="00594FA7"/>
    <w:rsid w:val="00595A1F"/>
    <w:rsid w:val="00595BC4"/>
    <w:rsid w:val="005964B5"/>
    <w:rsid w:val="00597BF4"/>
    <w:rsid w:val="005A068F"/>
    <w:rsid w:val="005A1434"/>
    <w:rsid w:val="005A1C0C"/>
    <w:rsid w:val="005A27E3"/>
    <w:rsid w:val="005A2960"/>
    <w:rsid w:val="005A3B72"/>
    <w:rsid w:val="005A3F2B"/>
    <w:rsid w:val="005A40E3"/>
    <w:rsid w:val="005A55DC"/>
    <w:rsid w:val="005A5647"/>
    <w:rsid w:val="005A571E"/>
    <w:rsid w:val="005A5F62"/>
    <w:rsid w:val="005A6642"/>
    <w:rsid w:val="005B15D4"/>
    <w:rsid w:val="005B1A5D"/>
    <w:rsid w:val="005B2BE1"/>
    <w:rsid w:val="005B2C00"/>
    <w:rsid w:val="005B3CBC"/>
    <w:rsid w:val="005B548A"/>
    <w:rsid w:val="005B5692"/>
    <w:rsid w:val="005B6E12"/>
    <w:rsid w:val="005B7098"/>
    <w:rsid w:val="005B7EAD"/>
    <w:rsid w:val="005C08D9"/>
    <w:rsid w:val="005C2524"/>
    <w:rsid w:val="005C4213"/>
    <w:rsid w:val="005C67C3"/>
    <w:rsid w:val="005C69B1"/>
    <w:rsid w:val="005D1C88"/>
    <w:rsid w:val="005D2258"/>
    <w:rsid w:val="005D2B48"/>
    <w:rsid w:val="005D2FB1"/>
    <w:rsid w:val="005D4185"/>
    <w:rsid w:val="005D565D"/>
    <w:rsid w:val="005D65A1"/>
    <w:rsid w:val="005D6A31"/>
    <w:rsid w:val="005D7512"/>
    <w:rsid w:val="005D7605"/>
    <w:rsid w:val="005E0607"/>
    <w:rsid w:val="005E082E"/>
    <w:rsid w:val="005E1E7B"/>
    <w:rsid w:val="005E1F83"/>
    <w:rsid w:val="005E3272"/>
    <w:rsid w:val="005E49C4"/>
    <w:rsid w:val="005E4FFA"/>
    <w:rsid w:val="005E54FB"/>
    <w:rsid w:val="005E5E30"/>
    <w:rsid w:val="005E6B58"/>
    <w:rsid w:val="005E728D"/>
    <w:rsid w:val="005E750F"/>
    <w:rsid w:val="005F0490"/>
    <w:rsid w:val="005F0DDD"/>
    <w:rsid w:val="005F138B"/>
    <w:rsid w:val="005F14F8"/>
    <w:rsid w:val="005F21F1"/>
    <w:rsid w:val="005F2A26"/>
    <w:rsid w:val="005F6466"/>
    <w:rsid w:val="005F6EED"/>
    <w:rsid w:val="00600743"/>
    <w:rsid w:val="00600813"/>
    <w:rsid w:val="00600A0C"/>
    <w:rsid w:val="006034CB"/>
    <w:rsid w:val="006042AD"/>
    <w:rsid w:val="00604A9C"/>
    <w:rsid w:val="0060559A"/>
    <w:rsid w:val="00605F8F"/>
    <w:rsid w:val="00607612"/>
    <w:rsid w:val="00607B86"/>
    <w:rsid w:val="006100BC"/>
    <w:rsid w:val="00610226"/>
    <w:rsid w:val="00610D6E"/>
    <w:rsid w:val="00613B57"/>
    <w:rsid w:val="006141BA"/>
    <w:rsid w:val="00615A82"/>
    <w:rsid w:val="00616190"/>
    <w:rsid w:val="006163CE"/>
    <w:rsid w:val="00616DE7"/>
    <w:rsid w:val="00617B35"/>
    <w:rsid w:val="00617D51"/>
    <w:rsid w:val="006215DB"/>
    <w:rsid w:val="00621C1B"/>
    <w:rsid w:val="00621F6E"/>
    <w:rsid w:val="0062213B"/>
    <w:rsid w:val="0062484A"/>
    <w:rsid w:val="0062527C"/>
    <w:rsid w:val="00626141"/>
    <w:rsid w:val="00627073"/>
    <w:rsid w:val="00627555"/>
    <w:rsid w:val="00627911"/>
    <w:rsid w:val="00627BEB"/>
    <w:rsid w:val="00627DCE"/>
    <w:rsid w:val="00631B29"/>
    <w:rsid w:val="0063316D"/>
    <w:rsid w:val="00633930"/>
    <w:rsid w:val="00635637"/>
    <w:rsid w:val="0063600C"/>
    <w:rsid w:val="006361E5"/>
    <w:rsid w:val="00636F5F"/>
    <w:rsid w:val="006370CB"/>
    <w:rsid w:val="00637CB9"/>
    <w:rsid w:val="006401B3"/>
    <w:rsid w:val="006401C7"/>
    <w:rsid w:val="0064085D"/>
    <w:rsid w:val="00640E86"/>
    <w:rsid w:val="0064211E"/>
    <w:rsid w:val="0064214B"/>
    <w:rsid w:val="00644F5A"/>
    <w:rsid w:val="006453F5"/>
    <w:rsid w:val="0064600D"/>
    <w:rsid w:val="006465F2"/>
    <w:rsid w:val="00646928"/>
    <w:rsid w:val="006470DD"/>
    <w:rsid w:val="00647A99"/>
    <w:rsid w:val="00650036"/>
    <w:rsid w:val="00651A5D"/>
    <w:rsid w:val="00651E13"/>
    <w:rsid w:val="00652A9F"/>
    <w:rsid w:val="00652BFC"/>
    <w:rsid w:val="00653607"/>
    <w:rsid w:val="0065374B"/>
    <w:rsid w:val="006542CD"/>
    <w:rsid w:val="00654787"/>
    <w:rsid w:val="00655540"/>
    <w:rsid w:val="00655E97"/>
    <w:rsid w:val="0065649A"/>
    <w:rsid w:val="00656AD1"/>
    <w:rsid w:val="00660934"/>
    <w:rsid w:val="006616D9"/>
    <w:rsid w:val="006619E1"/>
    <w:rsid w:val="00664009"/>
    <w:rsid w:val="006640A3"/>
    <w:rsid w:val="00665EC3"/>
    <w:rsid w:val="00667C71"/>
    <w:rsid w:val="0067092B"/>
    <w:rsid w:val="006712BB"/>
    <w:rsid w:val="00671E8A"/>
    <w:rsid w:val="00672CF6"/>
    <w:rsid w:val="00673357"/>
    <w:rsid w:val="00674176"/>
    <w:rsid w:val="00674476"/>
    <w:rsid w:val="006744C2"/>
    <w:rsid w:val="00675AB0"/>
    <w:rsid w:val="00676096"/>
    <w:rsid w:val="00676E8C"/>
    <w:rsid w:val="00677139"/>
    <w:rsid w:val="00677276"/>
    <w:rsid w:val="00681D35"/>
    <w:rsid w:val="0068202D"/>
    <w:rsid w:val="006825F0"/>
    <w:rsid w:val="00683D3C"/>
    <w:rsid w:val="00683DE9"/>
    <w:rsid w:val="006841A9"/>
    <w:rsid w:val="0068513E"/>
    <w:rsid w:val="006868E4"/>
    <w:rsid w:val="0068706C"/>
    <w:rsid w:val="0068769C"/>
    <w:rsid w:val="00690B18"/>
    <w:rsid w:val="00691EAA"/>
    <w:rsid w:val="006925BF"/>
    <w:rsid w:val="0069410A"/>
    <w:rsid w:val="00694FEB"/>
    <w:rsid w:val="006966F7"/>
    <w:rsid w:val="006972DC"/>
    <w:rsid w:val="006A1318"/>
    <w:rsid w:val="006A1D04"/>
    <w:rsid w:val="006A249B"/>
    <w:rsid w:val="006A2B7D"/>
    <w:rsid w:val="006A37C3"/>
    <w:rsid w:val="006A38A9"/>
    <w:rsid w:val="006A3E8C"/>
    <w:rsid w:val="006A4EE3"/>
    <w:rsid w:val="006A4F8E"/>
    <w:rsid w:val="006A4FFD"/>
    <w:rsid w:val="006A5157"/>
    <w:rsid w:val="006A738A"/>
    <w:rsid w:val="006B000F"/>
    <w:rsid w:val="006B0342"/>
    <w:rsid w:val="006B0965"/>
    <w:rsid w:val="006B1C7E"/>
    <w:rsid w:val="006B1DDD"/>
    <w:rsid w:val="006B3DE2"/>
    <w:rsid w:val="006B7860"/>
    <w:rsid w:val="006B7A21"/>
    <w:rsid w:val="006C1752"/>
    <w:rsid w:val="006C1E06"/>
    <w:rsid w:val="006C22D7"/>
    <w:rsid w:val="006C2963"/>
    <w:rsid w:val="006C344B"/>
    <w:rsid w:val="006C3AEE"/>
    <w:rsid w:val="006C3DB0"/>
    <w:rsid w:val="006C4A12"/>
    <w:rsid w:val="006C4EBA"/>
    <w:rsid w:val="006C53CD"/>
    <w:rsid w:val="006C653F"/>
    <w:rsid w:val="006C6646"/>
    <w:rsid w:val="006C726B"/>
    <w:rsid w:val="006C7B46"/>
    <w:rsid w:val="006D042D"/>
    <w:rsid w:val="006D04F9"/>
    <w:rsid w:val="006D15DE"/>
    <w:rsid w:val="006D1D06"/>
    <w:rsid w:val="006D1E87"/>
    <w:rsid w:val="006D2A3F"/>
    <w:rsid w:val="006D352A"/>
    <w:rsid w:val="006D3D43"/>
    <w:rsid w:val="006D4238"/>
    <w:rsid w:val="006D5092"/>
    <w:rsid w:val="006D6A17"/>
    <w:rsid w:val="006E0D0F"/>
    <w:rsid w:val="006E118D"/>
    <w:rsid w:val="006E19EA"/>
    <w:rsid w:val="006E1A00"/>
    <w:rsid w:val="006E1ED4"/>
    <w:rsid w:val="006E25FD"/>
    <w:rsid w:val="006E2A52"/>
    <w:rsid w:val="006E4D40"/>
    <w:rsid w:val="006E5FFB"/>
    <w:rsid w:val="006E60D9"/>
    <w:rsid w:val="006E7CC3"/>
    <w:rsid w:val="006F0F9F"/>
    <w:rsid w:val="006F1652"/>
    <w:rsid w:val="006F3A29"/>
    <w:rsid w:val="006F4082"/>
    <w:rsid w:val="006F415E"/>
    <w:rsid w:val="006F4433"/>
    <w:rsid w:val="006F6AC9"/>
    <w:rsid w:val="006F712D"/>
    <w:rsid w:val="006F756D"/>
    <w:rsid w:val="006F78B6"/>
    <w:rsid w:val="00702341"/>
    <w:rsid w:val="00702B98"/>
    <w:rsid w:val="0070345C"/>
    <w:rsid w:val="0070439B"/>
    <w:rsid w:val="007050C2"/>
    <w:rsid w:val="007064B5"/>
    <w:rsid w:val="00706697"/>
    <w:rsid w:val="00706BA4"/>
    <w:rsid w:val="00706F19"/>
    <w:rsid w:val="007073D3"/>
    <w:rsid w:val="0070775A"/>
    <w:rsid w:val="00710A61"/>
    <w:rsid w:val="00711471"/>
    <w:rsid w:val="007133D3"/>
    <w:rsid w:val="0071448B"/>
    <w:rsid w:val="00714F3A"/>
    <w:rsid w:val="00714F49"/>
    <w:rsid w:val="00715845"/>
    <w:rsid w:val="00717339"/>
    <w:rsid w:val="00717F35"/>
    <w:rsid w:val="0072036B"/>
    <w:rsid w:val="00720D77"/>
    <w:rsid w:val="00720EBE"/>
    <w:rsid w:val="00720F70"/>
    <w:rsid w:val="0072126C"/>
    <w:rsid w:val="00721AA0"/>
    <w:rsid w:val="00721AB7"/>
    <w:rsid w:val="007220BC"/>
    <w:rsid w:val="00722B28"/>
    <w:rsid w:val="00722C7F"/>
    <w:rsid w:val="007231B2"/>
    <w:rsid w:val="00723D54"/>
    <w:rsid w:val="00723E36"/>
    <w:rsid w:val="007251B7"/>
    <w:rsid w:val="00725801"/>
    <w:rsid w:val="00725D9F"/>
    <w:rsid w:val="0072604B"/>
    <w:rsid w:val="0072752A"/>
    <w:rsid w:val="007278B3"/>
    <w:rsid w:val="00731B4E"/>
    <w:rsid w:val="007326DB"/>
    <w:rsid w:val="0073284B"/>
    <w:rsid w:val="00733FFD"/>
    <w:rsid w:val="00735122"/>
    <w:rsid w:val="007379CF"/>
    <w:rsid w:val="00737CA7"/>
    <w:rsid w:val="00737CC7"/>
    <w:rsid w:val="00741155"/>
    <w:rsid w:val="00741AB8"/>
    <w:rsid w:val="00742732"/>
    <w:rsid w:val="00742A02"/>
    <w:rsid w:val="00743456"/>
    <w:rsid w:val="00745AE4"/>
    <w:rsid w:val="00746104"/>
    <w:rsid w:val="00746C72"/>
    <w:rsid w:val="007474B0"/>
    <w:rsid w:val="00750905"/>
    <w:rsid w:val="007511B6"/>
    <w:rsid w:val="007513A8"/>
    <w:rsid w:val="00751729"/>
    <w:rsid w:val="00752A95"/>
    <w:rsid w:val="00753441"/>
    <w:rsid w:val="0075384B"/>
    <w:rsid w:val="00753BC1"/>
    <w:rsid w:val="00753F28"/>
    <w:rsid w:val="007540A9"/>
    <w:rsid w:val="00754822"/>
    <w:rsid w:val="00754B10"/>
    <w:rsid w:val="00756741"/>
    <w:rsid w:val="00757A9F"/>
    <w:rsid w:val="00757DBC"/>
    <w:rsid w:val="007617BE"/>
    <w:rsid w:val="0076273D"/>
    <w:rsid w:val="007627C2"/>
    <w:rsid w:val="00762CB8"/>
    <w:rsid w:val="007639E4"/>
    <w:rsid w:val="00763FB8"/>
    <w:rsid w:val="00764593"/>
    <w:rsid w:val="00764DA3"/>
    <w:rsid w:val="00764F89"/>
    <w:rsid w:val="00765D21"/>
    <w:rsid w:val="007671F3"/>
    <w:rsid w:val="00767F39"/>
    <w:rsid w:val="00770B50"/>
    <w:rsid w:val="00770F36"/>
    <w:rsid w:val="00770FA7"/>
    <w:rsid w:val="0077136C"/>
    <w:rsid w:val="007724F4"/>
    <w:rsid w:val="00772F6E"/>
    <w:rsid w:val="00773B68"/>
    <w:rsid w:val="00773BC8"/>
    <w:rsid w:val="007745A5"/>
    <w:rsid w:val="007746EB"/>
    <w:rsid w:val="00775382"/>
    <w:rsid w:val="007767C7"/>
    <w:rsid w:val="00776C3C"/>
    <w:rsid w:val="007778A6"/>
    <w:rsid w:val="00777FA1"/>
    <w:rsid w:val="0078003E"/>
    <w:rsid w:val="007809AD"/>
    <w:rsid w:val="00781346"/>
    <w:rsid w:val="00781401"/>
    <w:rsid w:val="00781F09"/>
    <w:rsid w:val="00782601"/>
    <w:rsid w:val="00782A10"/>
    <w:rsid w:val="00783BEE"/>
    <w:rsid w:val="00784031"/>
    <w:rsid w:val="00784CD7"/>
    <w:rsid w:val="00784D40"/>
    <w:rsid w:val="00785A07"/>
    <w:rsid w:val="0078620F"/>
    <w:rsid w:val="00786B79"/>
    <w:rsid w:val="00787194"/>
    <w:rsid w:val="00787ABA"/>
    <w:rsid w:val="00792153"/>
    <w:rsid w:val="007923DF"/>
    <w:rsid w:val="007923EF"/>
    <w:rsid w:val="00794287"/>
    <w:rsid w:val="00794A2E"/>
    <w:rsid w:val="00795901"/>
    <w:rsid w:val="00797FF8"/>
    <w:rsid w:val="007A01F5"/>
    <w:rsid w:val="007A0298"/>
    <w:rsid w:val="007A03DE"/>
    <w:rsid w:val="007A0E72"/>
    <w:rsid w:val="007A1306"/>
    <w:rsid w:val="007A1392"/>
    <w:rsid w:val="007A3744"/>
    <w:rsid w:val="007A3883"/>
    <w:rsid w:val="007A4691"/>
    <w:rsid w:val="007A60B9"/>
    <w:rsid w:val="007A668C"/>
    <w:rsid w:val="007A6F09"/>
    <w:rsid w:val="007B0E23"/>
    <w:rsid w:val="007B1007"/>
    <w:rsid w:val="007B16D4"/>
    <w:rsid w:val="007B17A6"/>
    <w:rsid w:val="007B1E5F"/>
    <w:rsid w:val="007B2AF9"/>
    <w:rsid w:val="007B3374"/>
    <w:rsid w:val="007B4265"/>
    <w:rsid w:val="007B4E84"/>
    <w:rsid w:val="007B5921"/>
    <w:rsid w:val="007B5C80"/>
    <w:rsid w:val="007B5D10"/>
    <w:rsid w:val="007B5FA4"/>
    <w:rsid w:val="007B6930"/>
    <w:rsid w:val="007B7347"/>
    <w:rsid w:val="007C039B"/>
    <w:rsid w:val="007C0D20"/>
    <w:rsid w:val="007C2E28"/>
    <w:rsid w:val="007C38F1"/>
    <w:rsid w:val="007C3D6E"/>
    <w:rsid w:val="007C4137"/>
    <w:rsid w:val="007C5134"/>
    <w:rsid w:val="007C5198"/>
    <w:rsid w:val="007C5B88"/>
    <w:rsid w:val="007C5C95"/>
    <w:rsid w:val="007C657D"/>
    <w:rsid w:val="007C681A"/>
    <w:rsid w:val="007C6D1D"/>
    <w:rsid w:val="007C71FA"/>
    <w:rsid w:val="007D0C5D"/>
    <w:rsid w:val="007D17C4"/>
    <w:rsid w:val="007D1FCC"/>
    <w:rsid w:val="007D3EC3"/>
    <w:rsid w:val="007D44CA"/>
    <w:rsid w:val="007D582A"/>
    <w:rsid w:val="007D5E46"/>
    <w:rsid w:val="007D7079"/>
    <w:rsid w:val="007D72E9"/>
    <w:rsid w:val="007D792E"/>
    <w:rsid w:val="007D7F02"/>
    <w:rsid w:val="007E021C"/>
    <w:rsid w:val="007E0CC8"/>
    <w:rsid w:val="007E1D7B"/>
    <w:rsid w:val="007E1FBC"/>
    <w:rsid w:val="007E286B"/>
    <w:rsid w:val="007E2969"/>
    <w:rsid w:val="007E2A65"/>
    <w:rsid w:val="007E351F"/>
    <w:rsid w:val="007E3719"/>
    <w:rsid w:val="007E55B3"/>
    <w:rsid w:val="007E691A"/>
    <w:rsid w:val="007E76B4"/>
    <w:rsid w:val="007E7EB0"/>
    <w:rsid w:val="007F0593"/>
    <w:rsid w:val="007F06C8"/>
    <w:rsid w:val="007F0BF1"/>
    <w:rsid w:val="007F1FE1"/>
    <w:rsid w:val="007F25B2"/>
    <w:rsid w:val="007F2FE4"/>
    <w:rsid w:val="007F45AD"/>
    <w:rsid w:val="007F5C7E"/>
    <w:rsid w:val="007F6F11"/>
    <w:rsid w:val="007F6F88"/>
    <w:rsid w:val="007F754F"/>
    <w:rsid w:val="0080101E"/>
    <w:rsid w:val="008016A4"/>
    <w:rsid w:val="00801D9A"/>
    <w:rsid w:val="0080289E"/>
    <w:rsid w:val="00802B51"/>
    <w:rsid w:val="008031D6"/>
    <w:rsid w:val="00803F4E"/>
    <w:rsid w:val="0080465C"/>
    <w:rsid w:val="00804BB3"/>
    <w:rsid w:val="00806571"/>
    <w:rsid w:val="00806B79"/>
    <w:rsid w:val="00806B81"/>
    <w:rsid w:val="00807E1F"/>
    <w:rsid w:val="008102E2"/>
    <w:rsid w:val="008112EC"/>
    <w:rsid w:val="008114EE"/>
    <w:rsid w:val="0081216A"/>
    <w:rsid w:val="008125EF"/>
    <w:rsid w:val="0081289F"/>
    <w:rsid w:val="00812986"/>
    <w:rsid w:val="008131CD"/>
    <w:rsid w:val="00814634"/>
    <w:rsid w:val="008156C9"/>
    <w:rsid w:val="00815A3E"/>
    <w:rsid w:val="00815B80"/>
    <w:rsid w:val="00816734"/>
    <w:rsid w:val="00816A21"/>
    <w:rsid w:val="008176DA"/>
    <w:rsid w:val="00820637"/>
    <w:rsid w:val="0082134A"/>
    <w:rsid w:val="00822CD0"/>
    <w:rsid w:val="00822F96"/>
    <w:rsid w:val="00825363"/>
    <w:rsid w:val="00827A69"/>
    <w:rsid w:val="0083224D"/>
    <w:rsid w:val="00832F6C"/>
    <w:rsid w:val="00833E71"/>
    <w:rsid w:val="00833ED8"/>
    <w:rsid w:val="00834BA1"/>
    <w:rsid w:val="008351A9"/>
    <w:rsid w:val="00835489"/>
    <w:rsid w:val="008358D8"/>
    <w:rsid w:val="00835C59"/>
    <w:rsid w:val="008368F7"/>
    <w:rsid w:val="008375D5"/>
    <w:rsid w:val="0083762B"/>
    <w:rsid w:val="0083798B"/>
    <w:rsid w:val="00837A67"/>
    <w:rsid w:val="00840782"/>
    <w:rsid w:val="00840D5B"/>
    <w:rsid w:val="00841013"/>
    <w:rsid w:val="0084159A"/>
    <w:rsid w:val="00841833"/>
    <w:rsid w:val="0084296F"/>
    <w:rsid w:val="0084307C"/>
    <w:rsid w:val="008435EA"/>
    <w:rsid w:val="00843687"/>
    <w:rsid w:val="0084485B"/>
    <w:rsid w:val="008448A2"/>
    <w:rsid w:val="0084567C"/>
    <w:rsid w:val="0084695D"/>
    <w:rsid w:val="00846CE7"/>
    <w:rsid w:val="00847281"/>
    <w:rsid w:val="00847779"/>
    <w:rsid w:val="00850859"/>
    <w:rsid w:val="00851C9A"/>
    <w:rsid w:val="00851D7A"/>
    <w:rsid w:val="00852494"/>
    <w:rsid w:val="00852EAC"/>
    <w:rsid w:val="0085522D"/>
    <w:rsid w:val="00855274"/>
    <w:rsid w:val="008559F5"/>
    <w:rsid w:val="008567F7"/>
    <w:rsid w:val="00856F87"/>
    <w:rsid w:val="00860BC7"/>
    <w:rsid w:val="00861A39"/>
    <w:rsid w:val="00862331"/>
    <w:rsid w:val="00862633"/>
    <w:rsid w:val="008628B5"/>
    <w:rsid w:val="008636EE"/>
    <w:rsid w:val="0086396F"/>
    <w:rsid w:val="00865717"/>
    <w:rsid w:val="00866816"/>
    <w:rsid w:val="00867353"/>
    <w:rsid w:val="0087021B"/>
    <w:rsid w:val="0087084C"/>
    <w:rsid w:val="008723E2"/>
    <w:rsid w:val="00872795"/>
    <w:rsid w:val="00873118"/>
    <w:rsid w:val="008737B6"/>
    <w:rsid w:val="00873FB1"/>
    <w:rsid w:val="00874249"/>
    <w:rsid w:val="008745C6"/>
    <w:rsid w:val="008748B4"/>
    <w:rsid w:val="00874E89"/>
    <w:rsid w:val="00875C2B"/>
    <w:rsid w:val="00876534"/>
    <w:rsid w:val="008769E1"/>
    <w:rsid w:val="00876F70"/>
    <w:rsid w:val="00877615"/>
    <w:rsid w:val="00880281"/>
    <w:rsid w:val="00880A29"/>
    <w:rsid w:val="00881858"/>
    <w:rsid w:val="00881DA9"/>
    <w:rsid w:val="00882848"/>
    <w:rsid w:val="00882867"/>
    <w:rsid w:val="00883571"/>
    <w:rsid w:val="008871A4"/>
    <w:rsid w:val="008877D9"/>
    <w:rsid w:val="00887C19"/>
    <w:rsid w:val="008901CC"/>
    <w:rsid w:val="00891150"/>
    <w:rsid w:val="00892DAF"/>
    <w:rsid w:val="00893B5E"/>
    <w:rsid w:val="008949F7"/>
    <w:rsid w:val="00894D45"/>
    <w:rsid w:val="0089506C"/>
    <w:rsid w:val="008953B9"/>
    <w:rsid w:val="008960BA"/>
    <w:rsid w:val="00896D9B"/>
    <w:rsid w:val="008976C6"/>
    <w:rsid w:val="008A0EE5"/>
    <w:rsid w:val="008A15FB"/>
    <w:rsid w:val="008A1798"/>
    <w:rsid w:val="008A3024"/>
    <w:rsid w:val="008A4265"/>
    <w:rsid w:val="008A431E"/>
    <w:rsid w:val="008A49E9"/>
    <w:rsid w:val="008A5B6C"/>
    <w:rsid w:val="008A74F4"/>
    <w:rsid w:val="008A780A"/>
    <w:rsid w:val="008A7DA4"/>
    <w:rsid w:val="008B0407"/>
    <w:rsid w:val="008B051C"/>
    <w:rsid w:val="008B0825"/>
    <w:rsid w:val="008B16EA"/>
    <w:rsid w:val="008B240E"/>
    <w:rsid w:val="008B2A33"/>
    <w:rsid w:val="008B301D"/>
    <w:rsid w:val="008B4438"/>
    <w:rsid w:val="008B5DE5"/>
    <w:rsid w:val="008B786E"/>
    <w:rsid w:val="008B7A5C"/>
    <w:rsid w:val="008C0660"/>
    <w:rsid w:val="008C1275"/>
    <w:rsid w:val="008C310D"/>
    <w:rsid w:val="008C315D"/>
    <w:rsid w:val="008C38E9"/>
    <w:rsid w:val="008C3E50"/>
    <w:rsid w:val="008C5435"/>
    <w:rsid w:val="008C5923"/>
    <w:rsid w:val="008C5A8F"/>
    <w:rsid w:val="008C69AE"/>
    <w:rsid w:val="008C7259"/>
    <w:rsid w:val="008D091A"/>
    <w:rsid w:val="008D1B5D"/>
    <w:rsid w:val="008D2A32"/>
    <w:rsid w:val="008D2D50"/>
    <w:rsid w:val="008D4A82"/>
    <w:rsid w:val="008D4AD4"/>
    <w:rsid w:val="008D5BE8"/>
    <w:rsid w:val="008D6993"/>
    <w:rsid w:val="008D6F11"/>
    <w:rsid w:val="008D717A"/>
    <w:rsid w:val="008D76C3"/>
    <w:rsid w:val="008D79A5"/>
    <w:rsid w:val="008E0BC2"/>
    <w:rsid w:val="008E1A96"/>
    <w:rsid w:val="008E1B94"/>
    <w:rsid w:val="008E3985"/>
    <w:rsid w:val="008E52F2"/>
    <w:rsid w:val="008E6755"/>
    <w:rsid w:val="008E6CF4"/>
    <w:rsid w:val="008E7CD4"/>
    <w:rsid w:val="008E7DEF"/>
    <w:rsid w:val="008F1049"/>
    <w:rsid w:val="008F18E8"/>
    <w:rsid w:val="008F2E48"/>
    <w:rsid w:val="008F3869"/>
    <w:rsid w:val="008F4707"/>
    <w:rsid w:val="008F503A"/>
    <w:rsid w:val="008F594B"/>
    <w:rsid w:val="008F5D05"/>
    <w:rsid w:val="008F644D"/>
    <w:rsid w:val="008F685B"/>
    <w:rsid w:val="008F729D"/>
    <w:rsid w:val="008F77AE"/>
    <w:rsid w:val="008F79D4"/>
    <w:rsid w:val="00900A33"/>
    <w:rsid w:val="00901967"/>
    <w:rsid w:val="00902FCC"/>
    <w:rsid w:val="00905B1F"/>
    <w:rsid w:val="00905D90"/>
    <w:rsid w:val="009060DA"/>
    <w:rsid w:val="00907014"/>
    <w:rsid w:val="009071A5"/>
    <w:rsid w:val="009100C6"/>
    <w:rsid w:val="009109CB"/>
    <w:rsid w:val="00911027"/>
    <w:rsid w:val="00911F4C"/>
    <w:rsid w:val="00912728"/>
    <w:rsid w:val="009128FD"/>
    <w:rsid w:val="00913437"/>
    <w:rsid w:val="00915A05"/>
    <w:rsid w:val="00915B42"/>
    <w:rsid w:val="00916821"/>
    <w:rsid w:val="00916F7F"/>
    <w:rsid w:val="009205E6"/>
    <w:rsid w:val="00921A21"/>
    <w:rsid w:val="009244C6"/>
    <w:rsid w:val="009252CD"/>
    <w:rsid w:val="00925555"/>
    <w:rsid w:val="00925C81"/>
    <w:rsid w:val="0092FD72"/>
    <w:rsid w:val="00930E4A"/>
    <w:rsid w:val="00931901"/>
    <w:rsid w:val="00931DCE"/>
    <w:rsid w:val="00932C7B"/>
    <w:rsid w:val="0093312B"/>
    <w:rsid w:val="00933587"/>
    <w:rsid w:val="00933BD3"/>
    <w:rsid w:val="00934177"/>
    <w:rsid w:val="00934585"/>
    <w:rsid w:val="00935BD6"/>
    <w:rsid w:val="00936806"/>
    <w:rsid w:val="0093698E"/>
    <w:rsid w:val="00937734"/>
    <w:rsid w:val="00937DD3"/>
    <w:rsid w:val="00937F9C"/>
    <w:rsid w:val="0094104E"/>
    <w:rsid w:val="009432A2"/>
    <w:rsid w:val="009453BB"/>
    <w:rsid w:val="0094598E"/>
    <w:rsid w:val="00946C45"/>
    <w:rsid w:val="0094738B"/>
    <w:rsid w:val="00947609"/>
    <w:rsid w:val="0095053D"/>
    <w:rsid w:val="009512EE"/>
    <w:rsid w:val="00951B95"/>
    <w:rsid w:val="0095292E"/>
    <w:rsid w:val="0095394B"/>
    <w:rsid w:val="00953ACB"/>
    <w:rsid w:val="00953D2B"/>
    <w:rsid w:val="00953E15"/>
    <w:rsid w:val="009545B4"/>
    <w:rsid w:val="00955061"/>
    <w:rsid w:val="009554ED"/>
    <w:rsid w:val="0095559F"/>
    <w:rsid w:val="009555C9"/>
    <w:rsid w:val="00955D4A"/>
    <w:rsid w:val="00956D6B"/>
    <w:rsid w:val="0095718A"/>
    <w:rsid w:val="00960384"/>
    <w:rsid w:val="0096122F"/>
    <w:rsid w:val="00963319"/>
    <w:rsid w:val="00963FD1"/>
    <w:rsid w:val="00964CF4"/>
    <w:rsid w:val="00964D11"/>
    <w:rsid w:val="009650F6"/>
    <w:rsid w:val="00965FDB"/>
    <w:rsid w:val="00970842"/>
    <w:rsid w:val="00971059"/>
    <w:rsid w:val="009723F6"/>
    <w:rsid w:val="009731ED"/>
    <w:rsid w:val="009733F9"/>
    <w:rsid w:val="00973560"/>
    <w:rsid w:val="009737EC"/>
    <w:rsid w:val="00973A38"/>
    <w:rsid w:val="00973EC6"/>
    <w:rsid w:val="00973FAE"/>
    <w:rsid w:val="00975030"/>
    <w:rsid w:val="00975AA5"/>
    <w:rsid w:val="00977363"/>
    <w:rsid w:val="00977E0C"/>
    <w:rsid w:val="00980D3F"/>
    <w:rsid w:val="0098108D"/>
    <w:rsid w:val="00982416"/>
    <w:rsid w:val="00982607"/>
    <w:rsid w:val="00983E6F"/>
    <w:rsid w:val="00984355"/>
    <w:rsid w:val="009849F9"/>
    <w:rsid w:val="00985352"/>
    <w:rsid w:val="00985B52"/>
    <w:rsid w:val="009866C5"/>
    <w:rsid w:val="00986D9B"/>
    <w:rsid w:val="0098794F"/>
    <w:rsid w:val="00990C3A"/>
    <w:rsid w:val="009912C4"/>
    <w:rsid w:val="00991D06"/>
    <w:rsid w:val="00993440"/>
    <w:rsid w:val="0099476C"/>
    <w:rsid w:val="009956E7"/>
    <w:rsid w:val="00995952"/>
    <w:rsid w:val="00996A6B"/>
    <w:rsid w:val="009976AD"/>
    <w:rsid w:val="009A0B65"/>
    <w:rsid w:val="009A2554"/>
    <w:rsid w:val="009A2A28"/>
    <w:rsid w:val="009A37D8"/>
    <w:rsid w:val="009A3AA7"/>
    <w:rsid w:val="009A4999"/>
    <w:rsid w:val="009A55A9"/>
    <w:rsid w:val="009A6004"/>
    <w:rsid w:val="009A60F6"/>
    <w:rsid w:val="009A6A00"/>
    <w:rsid w:val="009A7264"/>
    <w:rsid w:val="009B1E5B"/>
    <w:rsid w:val="009B2203"/>
    <w:rsid w:val="009B2447"/>
    <w:rsid w:val="009B2EF9"/>
    <w:rsid w:val="009B2FC0"/>
    <w:rsid w:val="009B32F5"/>
    <w:rsid w:val="009B404B"/>
    <w:rsid w:val="009B45C3"/>
    <w:rsid w:val="009B587B"/>
    <w:rsid w:val="009B59B4"/>
    <w:rsid w:val="009B5A9D"/>
    <w:rsid w:val="009B6420"/>
    <w:rsid w:val="009B65FA"/>
    <w:rsid w:val="009B705C"/>
    <w:rsid w:val="009B717A"/>
    <w:rsid w:val="009B7761"/>
    <w:rsid w:val="009B79D9"/>
    <w:rsid w:val="009C0151"/>
    <w:rsid w:val="009C1A2C"/>
    <w:rsid w:val="009C262C"/>
    <w:rsid w:val="009C4940"/>
    <w:rsid w:val="009C4977"/>
    <w:rsid w:val="009C5726"/>
    <w:rsid w:val="009C5824"/>
    <w:rsid w:val="009C5D6E"/>
    <w:rsid w:val="009D0BF2"/>
    <w:rsid w:val="009D17AC"/>
    <w:rsid w:val="009D20F5"/>
    <w:rsid w:val="009D21FF"/>
    <w:rsid w:val="009D3386"/>
    <w:rsid w:val="009D3D09"/>
    <w:rsid w:val="009D5221"/>
    <w:rsid w:val="009D5C15"/>
    <w:rsid w:val="009D6A64"/>
    <w:rsid w:val="009D79D9"/>
    <w:rsid w:val="009E0668"/>
    <w:rsid w:val="009E14BE"/>
    <w:rsid w:val="009E218D"/>
    <w:rsid w:val="009E2956"/>
    <w:rsid w:val="009E301D"/>
    <w:rsid w:val="009E30A5"/>
    <w:rsid w:val="009E34E3"/>
    <w:rsid w:val="009E3753"/>
    <w:rsid w:val="009E3A61"/>
    <w:rsid w:val="009E4479"/>
    <w:rsid w:val="009E7C2C"/>
    <w:rsid w:val="009E7D08"/>
    <w:rsid w:val="009F0739"/>
    <w:rsid w:val="009F101B"/>
    <w:rsid w:val="009F1A62"/>
    <w:rsid w:val="009F2DBC"/>
    <w:rsid w:val="009F30A3"/>
    <w:rsid w:val="009F54E1"/>
    <w:rsid w:val="009F5D3D"/>
    <w:rsid w:val="009F65A7"/>
    <w:rsid w:val="00A00264"/>
    <w:rsid w:val="00A011BF"/>
    <w:rsid w:val="00A012B9"/>
    <w:rsid w:val="00A01B8B"/>
    <w:rsid w:val="00A01CED"/>
    <w:rsid w:val="00A01F56"/>
    <w:rsid w:val="00A03E19"/>
    <w:rsid w:val="00A04110"/>
    <w:rsid w:val="00A0681A"/>
    <w:rsid w:val="00A06E5F"/>
    <w:rsid w:val="00A104A2"/>
    <w:rsid w:val="00A10B64"/>
    <w:rsid w:val="00A10DA7"/>
    <w:rsid w:val="00A11B56"/>
    <w:rsid w:val="00A120F9"/>
    <w:rsid w:val="00A12AA4"/>
    <w:rsid w:val="00A13CDE"/>
    <w:rsid w:val="00A153BB"/>
    <w:rsid w:val="00A15B5F"/>
    <w:rsid w:val="00A20041"/>
    <w:rsid w:val="00A216CD"/>
    <w:rsid w:val="00A21C5E"/>
    <w:rsid w:val="00A21D1B"/>
    <w:rsid w:val="00A22962"/>
    <w:rsid w:val="00A22BC4"/>
    <w:rsid w:val="00A22F46"/>
    <w:rsid w:val="00A23940"/>
    <w:rsid w:val="00A23E3F"/>
    <w:rsid w:val="00A23FD7"/>
    <w:rsid w:val="00A242E6"/>
    <w:rsid w:val="00A25613"/>
    <w:rsid w:val="00A264E8"/>
    <w:rsid w:val="00A27E97"/>
    <w:rsid w:val="00A30151"/>
    <w:rsid w:val="00A30582"/>
    <w:rsid w:val="00A30A26"/>
    <w:rsid w:val="00A30ADF"/>
    <w:rsid w:val="00A31061"/>
    <w:rsid w:val="00A31523"/>
    <w:rsid w:val="00A318CB"/>
    <w:rsid w:val="00A326BD"/>
    <w:rsid w:val="00A3342E"/>
    <w:rsid w:val="00A336E5"/>
    <w:rsid w:val="00A33CC8"/>
    <w:rsid w:val="00A33DA5"/>
    <w:rsid w:val="00A34152"/>
    <w:rsid w:val="00A34F36"/>
    <w:rsid w:val="00A36A19"/>
    <w:rsid w:val="00A372F3"/>
    <w:rsid w:val="00A37423"/>
    <w:rsid w:val="00A376F7"/>
    <w:rsid w:val="00A37AA0"/>
    <w:rsid w:val="00A4202F"/>
    <w:rsid w:val="00A42E93"/>
    <w:rsid w:val="00A42FCD"/>
    <w:rsid w:val="00A430E2"/>
    <w:rsid w:val="00A43CC0"/>
    <w:rsid w:val="00A4464F"/>
    <w:rsid w:val="00A451BE"/>
    <w:rsid w:val="00A453EF"/>
    <w:rsid w:val="00A45D27"/>
    <w:rsid w:val="00A467DB"/>
    <w:rsid w:val="00A46AA8"/>
    <w:rsid w:val="00A46CEE"/>
    <w:rsid w:val="00A4709A"/>
    <w:rsid w:val="00A4767E"/>
    <w:rsid w:val="00A506F2"/>
    <w:rsid w:val="00A50C24"/>
    <w:rsid w:val="00A50CA0"/>
    <w:rsid w:val="00A514FE"/>
    <w:rsid w:val="00A52F79"/>
    <w:rsid w:val="00A53457"/>
    <w:rsid w:val="00A567AC"/>
    <w:rsid w:val="00A5696B"/>
    <w:rsid w:val="00A622D5"/>
    <w:rsid w:val="00A635FD"/>
    <w:rsid w:val="00A63CFA"/>
    <w:rsid w:val="00A65A31"/>
    <w:rsid w:val="00A678AF"/>
    <w:rsid w:val="00A67A48"/>
    <w:rsid w:val="00A7047C"/>
    <w:rsid w:val="00A70EC8"/>
    <w:rsid w:val="00A72C9B"/>
    <w:rsid w:val="00A747F9"/>
    <w:rsid w:val="00A75D1B"/>
    <w:rsid w:val="00A7723B"/>
    <w:rsid w:val="00A7725D"/>
    <w:rsid w:val="00A77297"/>
    <w:rsid w:val="00A77691"/>
    <w:rsid w:val="00A77E48"/>
    <w:rsid w:val="00A805B9"/>
    <w:rsid w:val="00A80CA4"/>
    <w:rsid w:val="00A81577"/>
    <w:rsid w:val="00A817F6"/>
    <w:rsid w:val="00A81B28"/>
    <w:rsid w:val="00A8326F"/>
    <w:rsid w:val="00A834EC"/>
    <w:rsid w:val="00A8373B"/>
    <w:rsid w:val="00A838DC"/>
    <w:rsid w:val="00A83F1A"/>
    <w:rsid w:val="00A840CD"/>
    <w:rsid w:val="00A841C3"/>
    <w:rsid w:val="00A84485"/>
    <w:rsid w:val="00A8485B"/>
    <w:rsid w:val="00A85495"/>
    <w:rsid w:val="00A8742B"/>
    <w:rsid w:val="00A879D7"/>
    <w:rsid w:val="00A91B71"/>
    <w:rsid w:val="00A92864"/>
    <w:rsid w:val="00A95145"/>
    <w:rsid w:val="00A9604A"/>
    <w:rsid w:val="00A96123"/>
    <w:rsid w:val="00A971D6"/>
    <w:rsid w:val="00A97E4F"/>
    <w:rsid w:val="00AA0328"/>
    <w:rsid w:val="00AA1A5D"/>
    <w:rsid w:val="00AA259D"/>
    <w:rsid w:val="00AA2B66"/>
    <w:rsid w:val="00AA32C2"/>
    <w:rsid w:val="00AA478A"/>
    <w:rsid w:val="00AA485C"/>
    <w:rsid w:val="00AA55F2"/>
    <w:rsid w:val="00AA594C"/>
    <w:rsid w:val="00AA64D4"/>
    <w:rsid w:val="00AA68AB"/>
    <w:rsid w:val="00AA7AB9"/>
    <w:rsid w:val="00AB0844"/>
    <w:rsid w:val="00AB08A3"/>
    <w:rsid w:val="00AB1421"/>
    <w:rsid w:val="00AB14AE"/>
    <w:rsid w:val="00AB2330"/>
    <w:rsid w:val="00AB34E0"/>
    <w:rsid w:val="00AB48B0"/>
    <w:rsid w:val="00AB515C"/>
    <w:rsid w:val="00AB5339"/>
    <w:rsid w:val="00AB6077"/>
    <w:rsid w:val="00AB666F"/>
    <w:rsid w:val="00AC063B"/>
    <w:rsid w:val="00AC1DF6"/>
    <w:rsid w:val="00AC2801"/>
    <w:rsid w:val="00AC31B0"/>
    <w:rsid w:val="00AC34DE"/>
    <w:rsid w:val="00AC3BBF"/>
    <w:rsid w:val="00AC4027"/>
    <w:rsid w:val="00AC6835"/>
    <w:rsid w:val="00AC702A"/>
    <w:rsid w:val="00AC7A60"/>
    <w:rsid w:val="00AD18FD"/>
    <w:rsid w:val="00AD2009"/>
    <w:rsid w:val="00AD2518"/>
    <w:rsid w:val="00AD2B9A"/>
    <w:rsid w:val="00AD3D48"/>
    <w:rsid w:val="00AD40A9"/>
    <w:rsid w:val="00AD4C39"/>
    <w:rsid w:val="00AD50C9"/>
    <w:rsid w:val="00AD5414"/>
    <w:rsid w:val="00AD5B30"/>
    <w:rsid w:val="00AD6271"/>
    <w:rsid w:val="00AD6E4A"/>
    <w:rsid w:val="00AD7C0E"/>
    <w:rsid w:val="00AD7E39"/>
    <w:rsid w:val="00AE1991"/>
    <w:rsid w:val="00AE1C77"/>
    <w:rsid w:val="00AE2343"/>
    <w:rsid w:val="00AE2782"/>
    <w:rsid w:val="00AE2ADC"/>
    <w:rsid w:val="00AE2C4D"/>
    <w:rsid w:val="00AE5C95"/>
    <w:rsid w:val="00AE77E5"/>
    <w:rsid w:val="00AF0551"/>
    <w:rsid w:val="00AF084A"/>
    <w:rsid w:val="00AF0C26"/>
    <w:rsid w:val="00AF0C9E"/>
    <w:rsid w:val="00AF37B3"/>
    <w:rsid w:val="00AF3F54"/>
    <w:rsid w:val="00AF4157"/>
    <w:rsid w:val="00AF50BA"/>
    <w:rsid w:val="00AF50EA"/>
    <w:rsid w:val="00AF57DB"/>
    <w:rsid w:val="00AF5FBB"/>
    <w:rsid w:val="00AF5FEF"/>
    <w:rsid w:val="00AF735D"/>
    <w:rsid w:val="00AF7A6C"/>
    <w:rsid w:val="00B012F7"/>
    <w:rsid w:val="00B01707"/>
    <w:rsid w:val="00B01B52"/>
    <w:rsid w:val="00B06132"/>
    <w:rsid w:val="00B06646"/>
    <w:rsid w:val="00B067C8"/>
    <w:rsid w:val="00B07879"/>
    <w:rsid w:val="00B10340"/>
    <w:rsid w:val="00B1072A"/>
    <w:rsid w:val="00B11B66"/>
    <w:rsid w:val="00B136E5"/>
    <w:rsid w:val="00B153A4"/>
    <w:rsid w:val="00B1589E"/>
    <w:rsid w:val="00B15ACB"/>
    <w:rsid w:val="00B15D59"/>
    <w:rsid w:val="00B1648C"/>
    <w:rsid w:val="00B1795D"/>
    <w:rsid w:val="00B20B5B"/>
    <w:rsid w:val="00B214C4"/>
    <w:rsid w:val="00B216C9"/>
    <w:rsid w:val="00B22166"/>
    <w:rsid w:val="00B22225"/>
    <w:rsid w:val="00B22A2E"/>
    <w:rsid w:val="00B24A60"/>
    <w:rsid w:val="00B2571D"/>
    <w:rsid w:val="00B274DC"/>
    <w:rsid w:val="00B3026A"/>
    <w:rsid w:val="00B31F18"/>
    <w:rsid w:val="00B323AF"/>
    <w:rsid w:val="00B3394F"/>
    <w:rsid w:val="00B342AD"/>
    <w:rsid w:val="00B342CB"/>
    <w:rsid w:val="00B346B3"/>
    <w:rsid w:val="00B3629B"/>
    <w:rsid w:val="00B374E6"/>
    <w:rsid w:val="00B3769C"/>
    <w:rsid w:val="00B37A64"/>
    <w:rsid w:val="00B4042D"/>
    <w:rsid w:val="00B40C2A"/>
    <w:rsid w:val="00B42C91"/>
    <w:rsid w:val="00B44760"/>
    <w:rsid w:val="00B44B30"/>
    <w:rsid w:val="00B46299"/>
    <w:rsid w:val="00B464F9"/>
    <w:rsid w:val="00B46A15"/>
    <w:rsid w:val="00B4771B"/>
    <w:rsid w:val="00B50019"/>
    <w:rsid w:val="00B524DA"/>
    <w:rsid w:val="00B531E3"/>
    <w:rsid w:val="00B53B84"/>
    <w:rsid w:val="00B53C3D"/>
    <w:rsid w:val="00B54661"/>
    <w:rsid w:val="00B54774"/>
    <w:rsid w:val="00B55F4A"/>
    <w:rsid w:val="00B57863"/>
    <w:rsid w:val="00B6037D"/>
    <w:rsid w:val="00B605B8"/>
    <w:rsid w:val="00B60EB4"/>
    <w:rsid w:val="00B60EFA"/>
    <w:rsid w:val="00B617BB"/>
    <w:rsid w:val="00B625C7"/>
    <w:rsid w:val="00B62BF2"/>
    <w:rsid w:val="00B6371E"/>
    <w:rsid w:val="00B63955"/>
    <w:rsid w:val="00B6406F"/>
    <w:rsid w:val="00B64146"/>
    <w:rsid w:val="00B6474D"/>
    <w:rsid w:val="00B6479E"/>
    <w:rsid w:val="00B6480F"/>
    <w:rsid w:val="00B65D02"/>
    <w:rsid w:val="00B6606D"/>
    <w:rsid w:val="00B66555"/>
    <w:rsid w:val="00B66C16"/>
    <w:rsid w:val="00B66EA2"/>
    <w:rsid w:val="00B67EA8"/>
    <w:rsid w:val="00B70075"/>
    <w:rsid w:val="00B70895"/>
    <w:rsid w:val="00B71702"/>
    <w:rsid w:val="00B718D1"/>
    <w:rsid w:val="00B75631"/>
    <w:rsid w:val="00B760DF"/>
    <w:rsid w:val="00B7690B"/>
    <w:rsid w:val="00B77AF6"/>
    <w:rsid w:val="00B81DD5"/>
    <w:rsid w:val="00B8408F"/>
    <w:rsid w:val="00B845DB"/>
    <w:rsid w:val="00B84FBC"/>
    <w:rsid w:val="00B85427"/>
    <w:rsid w:val="00B8625A"/>
    <w:rsid w:val="00B86D4F"/>
    <w:rsid w:val="00B87417"/>
    <w:rsid w:val="00B87546"/>
    <w:rsid w:val="00B92171"/>
    <w:rsid w:val="00B9312C"/>
    <w:rsid w:val="00B93ABD"/>
    <w:rsid w:val="00B94593"/>
    <w:rsid w:val="00B95218"/>
    <w:rsid w:val="00B953C6"/>
    <w:rsid w:val="00B95709"/>
    <w:rsid w:val="00B95B16"/>
    <w:rsid w:val="00B967C0"/>
    <w:rsid w:val="00BA5631"/>
    <w:rsid w:val="00BA7445"/>
    <w:rsid w:val="00BA75FD"/>
    <w:rsid w:val="00BA79F3"/>
    <w:rsid w:val="00BB05AA"/>
    <w:rsid w:val="00BB0866"/>
    <w:rsid w:val="00BB1117"/>
    <w:rsid w:val="00BB11B0"/>
    <w:rsid w:val="00BB13BD"/>
    <w:rsid w:val="00BB32E8"/>
    <w:rsid w:val="00BB3B88"/>
    <w:rsid w:val="00BB401E"/>
    <w:rsid w:val="00BB4E87"/>
    <w:rsid w:val="00BB5671"/>
    <w:rsid w:val="00BB6640"/>
    <w:rsid w:val="00BB6F7A"/>
    <w:rsid w:val="00BB6FB7"/>
    <w:rsid w:val="00BB7393"/>
    <w:rsid w:val="00BB7B6A"/>
    <w:rsid w:val="00BB7E93"/>
    <w:rsid w:val="00BC1BA0"/>
    <w:rsid w:val="00BC1FE8"/>
    <w:rsid w:val="00BC275B"/>
    <w:rsid w:val="00BC3AEE"/>
    <w:rsid w:val="00BC4046"/>
    <w:rsid w:val="00BC4605"/>
    <w:rsid w:val="00BC4D54"/>
    <w:rsid w:val="00BC56BD"/>
    <w:rsid w:val="00BC588E"/>
    <w:rsid w:val="00BC6AA2"/>
    <w:rsid w:val="00BD0EC5"/>
    <w:rsid w:val="00BD0F2A"/>
    <w:rsid w:val="00BD1660"/>
    <w:rsid w:val="00BD1E8C"/>
    <w:rsid w:val="00BD2890"/>
    <w:rsid w:val="00BD2F81"/>
    <w:rsid w:val="00BD4B48"/>
    <w:rsid w:val="00BD524D"/>
    <w:rsid w:val="00BD62AD"/>
    <w:rsid w:val="00BD721E"/>
    <w:rsid w:val="00BE0578"/>
    <w:rsid w:val="00BE0646"/>
    <w:rsid w:val="00BE1771"/>
    <w:rsid w:val="00BE23F8"/>
    <w:rsid w:val="00BE25A2"/>
    <w:rsid w:val="00BE2E7D"/>
    <w:rsid w:val="00BE393A"/>
    <w:rsid w:val="00BE4938"/>
    <w:rsid w:val="00BE6112"/>
    <w:rsid w:val="00BE6A15"/>
    <w:rsid w:val="00BE6D86"/>
    <w:rsid w:val="00BE745C"/>
    <w:rsid w:val="00BE7DD4"/>
    <w:rsid w:val="00BF0284"/>
    <w:rsid w:val="00BF0E8C"/>
    <w:rsid w:val="00BF0F19"/>
    <w:rsid w:val="00BF10B5"/>
    <w:rsid w:val="00BF1392"/>
    <w:rsid w:val="00BF1508"/>
    <w:rsid w:val="00BF1CDF"/>
    <w:rsid w:val="00BF46D0"/>
    <w:rsid w:val="00BF50A5"/>
    <w:rsid w:val="00BF5126"/>
    <w:rsid w:val="00BF73A6"/>
    <w:rsid w:val="00BF7443"/>
    <w:rsid w:val="00BF7886"/>
    <w:rsid w:val="00C00264"/>
    <w:rsid w:val="00C00347"/>
    <w:rsid w:val="00C00900"/>
    <w:rsid w:val="00C029DE"/>
    <w:rsid w:val="00C02AED"/>
    <w:rsid w:val="00C02C4E"/>
    <w:rsid w:val="00C03975"/>
    <w:rsid w:val="00C03A0A"/>
    <w:rsid w:val="00C05210"/>
    <w:rsid w:val="00C05658"/>
    <w:rsid w:val="00C10E52"/>
    <w:rsid w:val="00C1165E"/>
    <w:rsid w:val="00C1300A"/>
    <w:rsid w:val="00C13034"/>
    <w:rsid w:val="00C142D6"/>
    <w:rsid w:val="00C15A6B"/>
    <w:rsid w:val="00C15EB2"/>
    <w:rsid w:val="00C1753B"/>
    <w:rsid w:val="00C17D47"/>
    <w:rsid w:val="00C216C1"/>
    <w:rsid w:val="00C216E4"/>
    <w:rsid w:val="00C21738"/>
    <w:rsid w:val="00C21CD3"/>
    <w:rsid w:val="00C2569F"/>
    <w:rsid w:val="00C274BA"/>
    <w:rsid w:val="00C27D65"/>
    <w:rsid w:val="00C30337"/>
    <w:rsid w:val="00C3097A"/>
    <w:rsid w:val="00C3124F"/>
    <w:rsid w:val="00C31359"/>
    <w:rsid w:val="00C33DEF"/>
    <w:rsid w:val="00C341AF"/>
    <w:rsid w:val="00C3433B"/>
    <w:rsid w:val="00C344BE"/>
    <w:rsid w:val="00C34710"/>
    <w:rsid w:val="00C34D07"/>
    <w:rsid w:val="00C3554E"/>
    <w:rsid w:val="00C356DD"/>
    <w:rsid w:val="00C35DF5"/>
    <w:rsid w:val="00C37543"/>
    <w:rsid w:val="00C40D6A"/>
    <w:rsid w:val="00C40EBC"/>
    <w:rsid w:val="00C41B2C"/>
    <w:rsid w:val="00C428A9"/>
    <w:rsid w:val="00C42A78"/>
    <w:rsid w:val="00C42FC3"/>
    <w:rsid w:val="00C43AA5"/>
    <w:rsid w:val="00C4455A"/>
    <w:rsid w:val="00C44582"/>
    <w:rsid w:val="00C45BFE"/>
    <w:rsid w:val="00C46D22"/>
    <w:rsid w:val="00C47169"/>
    <w:rsid w:val="00C47AF9"/>
    <w:rsid w:val="00C50231"/>
    <w:rsid w:val="00C50593"/>
    <w:rsid w:val="00C5302B"/>
    <w:rsid w:val="00C538DD"/>
    <w:rsid w:val="00C53B61"/>
    <w:rsid w:val="00C551F2"/>
    <w:rsid w:val="00C55832"/>
    <w:rsid w:val="00C55B19"/>
    <w:rsid w:val="00C55DF3"/>
    <w:rsid w:val="00C55EDA"/>
    <w:rsid w:val="00C56512"/>
    <w:rsid w:val="00C60B7D"/>
    <w:rsid w:val="00C60B9D"/>
    <w:rsid w:val="00C6110A"/>
    <w:rsid w:val="00C61FF4"/>
    <w:rsid w:val="00C628E1"/>
    <w:rsid w:val="00C64244"/>
    <w:rsid w:val="00C65489"/>
    <w:rsid w:val="00C65601"/>
    <w:rsid w:val="00C659B6"/>
    <w:rsid w:val="00C664C5"/>
    <w:rsid w:val="00C70317"/>
    <w:rsid w:val="00C70C49"/>
    <w:rsid w:val="00C71133"/>
    <w:rsid w:val="00C748D6"/>
    <w:rsid w:val="00C74936"/>
    <w:rsid w:val="00C74992"/>
    <w:rsid w:val="00C75698"/>
    <w:rsid w:val="00C77200"/>
    <w:rsid w:val="00C773E6"/>
    <w:rsid w:val="00C8061C"/>
    <w:rsid w:val="00C809A1"/>
    <w:rsid w:val="00C80C56"/>
    <w:rsid w:val="00C80F09"/>
    <w:rsid w:val="00C81E00"/>
    <w:rsid w:val="00C83A26"/>
    <w:rsid w:val="00C844F4"/>
    <w:rsid w:val="00C846C3"/>
    <w:rsid w:val="00C86255"/>
    <w:rsid w:val="00C86EAE"/>
    <w:rsid w:val="00C9219A"/>
    <w:rsid w:val="00C921D2"/>
    <w:rsid w:val="00C926EB"/>
    <w:rsid w:val="00C92EDE"/>
    <w:rsid w:val="00C931ED"/>
    <w:rsid w:val="00C94BA2"/>
    <w:rsid w:val="00C957EC"/>
    <w:rsid w:val="00C9598D"/>
    <w:rsid w:val="00C96450"/>
    <w:rsid w:val="00C9650C"/>
    <w:rsid w:val="00C96720"/>
    <w:rsid w:val="00C9711C"/>
    <w:rsid w:val="00C979EE"/>
    <w:rsid w:val="00C97DF4"/>
    <w:rsid w:val="00CA07F7"/>
    <w:rsid w:val="00CA0899"/>
    <w:rsid w:val="00CA0FED"/>
    <w:rsid w:val="00CA3155"/>
    <w:rsid w:val="00CA32CA"/>
    <w:rsid w:val="00CA3BA0"/>
    <w:rsid w:val="00CA3FBA"/>
    <w:rsid w:val="00CA43FE"/>
    <w:rsid w:val="00CA4F5F"/>
    <w:rsid w:val="00CA54B6"/>
    <w:rsid w:val="00CA6664"/>
    <w:rsid w:val="00CA6820"/>
    <w:rsid w:val="00CA6E79"/>
    <w:rsid w:val="00CA785C"/>
    <w:rsid w:val="00CA7F3E"/>
    <w:rsid w:val="00CB0B23"/>
    <w:rsid w:val="00CB1ACC"/>
    <w:rsid w:val="00CB1FA4"/>
    <w:rsid w:val="00CB2FC2"/>
    <w:rsid w:val="00CB4BE9"/>
    <w:rsid w:val="00CB5014"/>
    <w:rsid w:val="00CB529F"/>
    <w:rsid w:val="00CB6081"/>
    <w:rsid w:val="00CB69B3"/>
    <w:rsid w:val="00CB7E23"/>
    <w:rsid w:val="00CC017C"/>
    <w:rsid w:val="00CC02D4"/>
    <w:rsid w:val="00CC04FC"/>
    <w:rsid w:val="00CC0796"/>
    <w:rsid w:val="00CC1603"/>
    <w:rsid w:val="00CC2F5D"/>
    <w:rsid w:val="00CC3024"/>
    <w:rsid w:val="00CC358E"/>
    <w:rsid w:val="00CC3DD6"/>
    <w:rsid w:val="00CC414B"/>
    <w:rsid w:val="00CC537A"/>
    <w:rsid w:val="00CC5E31"/>
    <w:rsid w:val="00CC6C82"/>
    <w:rsid w:val="00CC768D"/>
    <w:rsid w:val="00CD1D48"/>
    <w:rsid w:val="00CD2519"/>
    <w:rsid w:val="00CD2835"/>
    <w:rsid w:val="00CD2C65"/>
    <w:rsid w:val="00CD2D39"/>
    <w:rsid w:val="00CD40E1"/>
    <w:rsid w:val="00CD4BE1"/>
    <w:rsid w:val="00CD609D"/>
    <w:rsid w:val="00CD650F"/>
    <w:rsid w:val="00CD71B6"/>
    <w:rsid w:val="00CE09CA"/>
    <w:rsid w:val="00CE0D85"/>
    <w:rsid w:val="00CE2557"/>
    <w:rsid w:val="00CE2843"/>
    <w:rsid w:val="00CE2B4F"/>
    <w:rsid w:val="00CE3E07"/>
    <w:rsid w:val="00CE4178"/>
    <w:rsid w:val="00CE50CA"/>
    <w:rsid w:val="00CE57B4"/>
    <w:rsid w:val="00CE5B9E"/>
    <w:rsid w:val="00CE6792"/>
    <w:rsid w:val="00CE6B3E"/>
    <w:rsid w:val="00CF1C18"/>
    <w:rsid w:val="00CF1C8D"/>
    <w:rsid w:val="00CF26FD"/>
    <w:rsid w:val="00CF2DBF"/>
    <w:rsid w:val="00CF36F8"/>
    <w:rsid w:val="00CF492E"/>
    <w:rsid w:val="00CF5BAC"/>
    <w:rsid w:val="00CF72B5"/>
    <w:rsid w:val="00CF74EF"/>
    <w:rsid w:val="00CF7585"/>
    <w:rsid w:val="00D00321"/>
    <w:rsid w:val="00D00BC5"/>
    <w:rsid w:val="00D00F3B"/>
    <w:rsid w:val="00D04027"/>
    <w:rsid w:val="00D04412"/>
    <w:rsid w:val="00D04C82"/>
    <w:rsid w:val="00D04F61"/>
    <w:rsid w:val="00D05527"/>
    <w:rsid w:val="00D05B73"/>
    <w:rsid w:val="00D0606E"/>
    <w:rsid w:val="00D063BE"/>
    <w:rsid w:val="00D063C8"/>
    <w:rsid w:val="00D06876"/>
    <w:rsid w:val="00D074A6"/>
    <w:rsid w:val="00D10D88"/>
    <w:rsid w:val="00D11311"/>
    <w:rsid w:val="00D11DBC"/>
    <w:rsid w:val="00D12261"/>
    <w:rsid w:val="00D1237B"/>
    <w:rsid w:val="00D12505"/>
    <w:rsid w:val="00D13012"/>
    <w:rsid w:val="00D13835"/>
    <w:rsid w:val="00D13E45"/>
    <w:rsid w:val="00D14190"/>
    <w:rsid w:val="00D150F3"/>
    <w:rsid w:val="00D15C0B"/>
    <w:rsid w:val="00D15C1F"/>
    <w:rsid w:val="00D15D90"/>
    <w:rsid w:val="00D209A9"/>
    <w:rsid w:val="00D220EE"/>
    <w:rsid w:val="00D23D51"/>
    <w:rsid w:val="00D2429F"/>
    <w:rsid w:val="00D246F2"/>
    <w:rsid w:val="00D24B14"/>
    <w:rsid w:val="00D256AC"/>
    <w:rsid w:val="00D25999"/>
    <w:rsid w:val="00D268EA"/>
    <w:rsid w:val="00D27711"/>
    <w:rsid w:val="00D30584"/>
    <w:rsid w:val="00D30BC8"/>
    <w:rsid w:val="00D31453"/>
    <w:rsid w:val="00D31773"/>
    <w:rsid w:val="00D32536"/>
    <w:rsid w:val="00D32EB8"/>
    <w:rsid w:val="00D331C6"/>
    <w:rsid w:val="00D3407A"/>
    <w:rsid w:val="00D347C3"/>
    <w:rsid w:val="00D347DC"/>
    <w:rsid w:val="00D36947"/>
    <w:rsid w:val="00D3734B"/>
    <w:rsid w:val="00D37F62"/>
    <w:rsid w:val="00D409FE"/>
    <w:rsid w:val="00D40C50"/>
    <w:rsid w:val="00D410DB"/>
    <w:rsid w:val="00D42917"/>
    <w:rsid w:val="00D44978"/>
    <w:rsid w:val="00D451FA"/>
    <w:rsid w:val="00D45B29"/>
    <w:rsid w:val="00D46E61"/>
    <w:rsid w:val="00D477A1"/>
    <w:rsid w:val="00D47EB3"/>
    <w:rsid w:val="00D51949"/>
    <w:rsid w:val="00D51A1D"/>
    <w:rsid w:val="00D52798"/>
    <w:rsid w:val="00D52EED"/>
    <w:rsid w:val="00D54826"/>
    <w:rsid w:val="00D56329"/>
    <w:rsid w:val="00D56D87"/>
    <w:rsid w:val="00D6034C"/>
    <w:rsid w:val="00D60FD1"/>
    <w:rsid w:val="00D61294"/>
    <w:rsid w:val="00D614FC"/>
    <w:rsid w:val="00D6181C"/>
    <w:rsid w:val="00D61A56"/>
    <w:rsid w:val="00D61AC4"/>
    <w:rsid w:val="00D61B53"/>
    <w:rsid w:val="00D63C53"/>
    <w:rsid w:val="00D63E20"/>
    <w:rsid w:val="00D64785"/>
    <w:rsid w:val="00D65B42"/>
    <w:rsid w:val="00D66522"/>
    <w:rsid w:val="00D666B4"/>
    <w:rsid w:val="00D67BB7"/>
    <w:rsid w:val="00D67BC0"/>
    <w:rsid w:val="00D70CA3"/>
    <w:rsid w:val="00D70EEF"/>
    <w:rsid w:val="00D715D4"/>
    <w:rsid w:val="00D72511"/>
    <w:rsid w:val="00D72D99"/>
    <w:rsid w:val="00D755DA"/>
    <w:rsid w:val="00D75D10"/>
    <w:rsid w:val="00D76751"/>
    <w:rsid w:val="00D77610"/>
    <w:rsid w:val="00D7773C"/>
    <w:rsid w:val="00D77B72"/>
    <w:rsid w:val="00D8035A"/>
    <w:rsid w:val="00D8035B"/>
    <w:rsid w:val="00D813E0"/>
    <w:rsid w:val="00D81717"/>
    <w:rsid w:val="00D82FFF"/>
    <w:rsid w:val="00D83833"/>
    <w:rsid w:val="00D83BC4"/>
    <w:rsid w:val="00D846D7"/>
    <w:rsid w:val="00D84E7A"/>
    <w:rsid w:val="00D850C5"/>
    <w:rsid w:val="00D853FF"/>
    <w:rsid w:val="00D86099"/>
    <w:rsid w:val="00D860F5"/>
    <w:rsid w:val="00D86857"/>
    <w:rsid w:val="00D86C48"/>
    <w:rsid w:val="00D86DA8"/>
    <w:rsid w:val="00D877E7"/>
    <w:rsid w:val="00D906B7"/>
    <w:rsid w:val="00D912C9"/>
    <w:rsid w:val="00D9131A"/>
    <w:rsid w:val="00D918FC"/>
    <w:rsid w:val="00D922BC"/>
    <w:rsid w:val="00D92382"/>
    <w:rsid w:val="00D9265B"/>
    <w:rsid w:val="00D9306E"/>
    <w:rsid w:val="00D9333D"/>
    <w:rsid w:val="00D93BE0"/>
    <w:rsid w:val="00D94EEB"/>
    <w:rsid w:val="00D9507F"/>
    <w:rsid w:val="00D959C1"/>
    <w:rsid w:val="00D95AB2"/>
    <w:rsid w:val="00D969AE"/>
    <w:rsid w:val="00DA1153"/>
    <w:rsid w:val="00DA13A2"/>
    <w:rsid w:val="00DA20B0"/>
    <w:rsid w:val="00DA4F04"/>
    <w:rsid w:val="00DA67AF"/>
    <w:rsid w:val="00DA6A6D"/>
    <w:rsid w:val="00DA6C89"/>
    <w:rsid w:val="00DA7F64"/>
    <w:rsid w:val="00DB0CAE"/>
    <w:rsid w:val="00DB19DF"/>
    <w:rsid w:val="00DB254D"/>
    <w:rsid w:val="00DB259F"/>
    <w:rsid w:val="00DB2627"/>
    <w:rsid w:val="00DB34D9"/>
    <w:rsid w:val="00DB5B7A"/>
    <w:rsid w:val="00DB6F4C"/>
    <w:rsid w:val="00DB7B20"/>
    <w:rsid w:val="00DB7F24"/>
    <w:rsid w:val="00DC0971"/>
    <w:rsid w:val="00DC1ADF"/>
    <w:rsid w:val="00DC2E10"/>
    <w:rsid w:val="00DC360D"/>
    <w:rsid w:val="00DC4667"/>
    <w:rsid w:val="00DC4C33"/>
    <w:rsid w:val="00DC5837"/>
    <w:rsid w:val="00DC5E6C"/>
    <w:rsid w:val="00DC618F"/>
    <w:rsid w:val="00DC7147"/>
    <w:rsid w:val="00DC7259"/>
    <w:rsid w:val="00DC7347"/>
    <w:rsid w:val="00DD0EE4"/>
    <w:rsid w:val="00DD197B"/>
    <w:rsid w:val="00DD19D2"/>
    <w:rsid w:val="00DD26AD"/>
    <w:rsid w:val="00DD3D84"/>
    <w:rsid w:val="00DD3E40"/>
    <w:rsid w:val="00DD3EBA"/>
    <w:rsid w:val="00DD4280"/>
    <w:rsid w:val="00DD5148"/>
    <w:rsid w:val="00DD5685"/>
    <w:rsid w:val="00DD6313"/>
    <w:rsid w:val="00DD6563"/>
    <w:rsid w:val="00DD67E4"/>
    <w:rsid w:val="00DD688F"/>
    <w:rsid w:val="00DD69E5"/>
    <w:rsid w:val="00DD6D3D"/>
    <w:rsid w:val="00DD6D9F"/>
    <w:rsid w:val="00DE0067"/>
    <w:rsid w:val="00DE01BC"/>
    <w:rsid w:val="00DE026A"/>
    <w:rsid w:val="00DE03A6"/>
    <w:rsid w:val="00DE1784"/>
    <w:rsid w:val="00DE2CED"/>
    <w:rsid w:val="00DE542B"/>
    <w:rsid w:val="00DE552F"/>
    <w:rsid w:val="00DE6126"/>
    <w:rsid w:val="00DE6950"/>
    <w:rsid w:val="00DE6AA2"/>
    <w:rsid w:val="00DE6BC1"/>
    <w:rsid w:val="00DE6D44"/>
    <w:rsid w:val="00DF034C"/>
    <w:rsid w:val="00DF14B9"/>
    <w:rsid w:val="00DF1644"/>
    <w:rsid w:val="00DF24B1"/>
    <w:rsid w:val="00DF3761"/>
    <w:rsid w:val="00DF452B"/>
    <w:rsid w:val="00DF5E91"/>
    <w:rsid w:val="00DF6DA1"/>
    <w:rsid w:val="00DF7757"/>
    <w:rsid w:val="00DF777C"/>
    <w:rsid w:val="00DF7ED1"/>
    <w:rsid w:val="00E0063B"/>
    <w:rsid w:val="00E007C2"/>
    <w:rsid w:val="00E00AF2"/>
    <w:rsid w:val="00E00DC8"/>
    <w:rsid w:val="00E043DB"/>
    <w:rsid w:val="00E04EBC"/>
    <w:rsid w:val="00E0553F"/>
    <w:rsid w:val="00E11920"/>
    <w:rsid w:val="00E1217E"/>
    <w:rsid w:val="00E12539"/>
    <w:rsid w:val="00E12AB4"/>
    <w:rsid w:val="00E12C3A"/>
    <w:rsid w:val="00E12DB3"/>
    <w:rsid w:val="00E132A1"/>
    <w:rsid w:val="00E13358"/>
    <w:rsid w:val="00E149BA"/>
    <w:rsid w:val="00E14C9A"/>
    <w:rsid w:val="00E15814"/>
    <w:rsid w:val="00E16061"/>
    <w:rsid w:val="00E1790C"/>
    <w:rsid w:val="00E2011E"/>
    <w:rsid w:val="00E20821"/>
    <w:rsid w:val="00E21844"/>
    <w:rsid w:val="00E22740"/>
    <w:rsid w:val="00E24438"/>
    <w:rsid w:val="00E24977"/>
    <w:rsid w:val="00E25EA8"/>
    <w:rsid w:val="00E2719E"/>
    <w:rsid w:val="00E302CA"/>
    <w:rsid w:val="00E30B2A"/>
    <w:rsid w:val="00E31507"/>
    <w:rsid w:val="00E32DC8"/>
    <w:rsid w:val="00E32E5E"/>
    <w:rsid w:val="00E330D5"/>
    <w:rsid w:val="00E33555"/>
    <w:rsid w:val="00E33E7E"/>
    <w:rsid w:val="00E341DF"/>
    <w:rsid w:val="00E34E98"/>
    <w:rsid w:val="00E364D3"/>
    <w:rsid w:val="00E368E3"/>
    <w:rsid w:val="00E375F5"/>
    <w:rsid w:val="00E37F40"/>
    <w:rsid w:val="00E40424"/>
    <w:rsid w:val="00E41D21"/>
    <w:rsid w:val="00E449DA"/>
    <w:rsid w:val="00E44E81"/>
    <w:rsid w:val="00E45425"/>
    <w:rsid w:val="00E45D2C"/>
    <w:rsid w:val="00E47094"/>
    <w:rsid w:val="00E5014E"/>
    <w:rsid w:val="00E50758"/>
    <w:rsid w:val="00E50F47"/>
    <w:rsid w:val="00E5198D"/>
    <w:rsid w:val="00E51C43"/>
    <w:rsid w:val="00E53408"/>
    <w:rsid w:val="00E5549D"/>
    <w:rsid w:val="00E5568F"/>
    <w:rsid w:val="00E55A72"/>
    <w:rsid w:val="00E56714"/>
    <w:rsid w:val="00E567C0"/>
    <w:rsid w:val="00E567FB"/>
    <w:rsid w:val="00E577A7"/>
    <w:rsid w:val="00E61040"/>
    <w:rsid w:val="00E61389"/>
    <w:rsid w:val="00E61571"/>
    <w:rsid w:val="00E619DD"/>
    <w:rsid w:val="00E626F5"/>
    <w:rsid w:val="00E64B6C"/>
    <w:rsid w:val="00E64D27"/>
    <w:rsid w:val="00E65137"/>
    <w:rsid w:val="00E65607"/>
    <w:rsid w:val="00E657BD"/>
    <w:rsid w:val="00E67ED4"/>
    <w:rsid w:val="00E70EA3"/>
    <w:rsid w:val="00E70F40"/>
    <w:rsid w:val="00E710D6"/>
    <w:rsid w:val="00E71451"/>
    <w:rsid w:val="00E71934"/>
    <w:rsid w:val="00E731A9"/>
    <w:rsid w:val="00E73B35"/>
    <w:rsid w:val="00E7451F"/>
    <w:rsid w:val="00E7502C"/>
    <w:rsid w:val="00E760DD"/>
    <w:rsid w:val="00E76661"/>
    <w:rsid w:val="00E76FDC"/>
    <w:rsid w:val="00E773FA"/>
    <w:rsid w:val="00E8026C"/>
    <w:rsid w:val="00E81087"/>
    <w:rsid w:val="00E83D0C"/>
    <w:rsid w:val="00E84093"/>
    <w:rsid w:val="00E84F55"/>
    <w:rsid w:val="00E85BDE"/>
    <w:rsid w:val="00E86032"/>
    <w:rsid w:val="00E86B43"/>
    <w:rsid w:val="00E86DCC"/>
    <w:rsid w:val="00E90C89"/>
    <w:rsid w:val="00E9105B"/>
    <w:rsid w:val="00E9213D"/>
    <w:rsid w:val="00E92A71"/>
    <w:rsid w:val="00E92F21"/>
    <w:rsid w:val="00E9420D"/>
    <w:rsid w:val="00E94B2D"/>
    <w:rsid w:val="00E9508F"/>
    <w:rsid w:val="00E95714"/>
    <w:rsid w:val="00E95C24"/>
    <w:rsid w:val="00E95D80"/>
    <w:rsid w:val="00E96164"/>
    <w:rsid w:val="00E965BC"/>
    <w:rsid w:val="00E96884"/>
    <w:rsid w:val="00EA1856"/>
    <w:rsid w:val="00EA22DA"/>
    <w:rsid w:val="00EA3B62"/>
    <w:rsid w:val="00EA44D8"/>
    <w:rsid w:val="00EA53B4"/>
    <w:rsid w:val="00EA5D8C"/>
    <w:rsid w:val="00EA780C"/>
    <w:rsid w:val="00EB0140"/>
    <w:rsid w:val="00EB08BF"/>
    <w:rsid w:val="00EB1723"/>
    <w:rsid w:val="00EB1BD3"/>
    <w:rsid w:val="00EB513A"/>
    <w:rsid w:val="00EB5A30"/>
    <w:rsid w:val="00EB6E1A"/>
    <w:rsid w:val="00EB78DB"/>
    <w:rsid w:val="00EB798B"/>
    <w:rsid w:val="00EB7B24"/>
    <w:rsid w:val="00EC16E5"/>
    <w:rsid w:val="00EC16FD"/>
    <w:rsid w:val="00EC1ED5"/>
    <w:rsid w:val="00EC1FB8"/>
    <w:rsid w:val="00EC2AEC"/>
    <w:rsid w:val="00EC4811"/>
    <w:rsid w:val="00EC5158"/>
    <w:rsid w:val="00EC54FB"/>
    <w:rsid w:val="00EC5E9B"/>
    <w:rsid w:val="00EC6A29"/>
    <w:rsid w:val="00ED0931"/>
    <w:rsid w:val="00ED0D56"/>
    <w:rsid w:val="00ED1531"/>
    <w:rsid w:val="00ED1BCE"/>
    <w:rsid w:val="00ED297D"/>
    <w:rsid w:val="00ED2C4C"/>
    <w:rsid w:val="00ED3992"/>
    <w:rsid w:val="00ED3B33"/>
    <w:rsid w:val="00ED5485"/>
    <w:rsid w:val="00ED588A"/>
    <w:rsid w:val="00ED656B"/>
    <w:rsid w:val="00ED746A"/>
    <w:rsid w:val="00EE0E38"/>
    <w:rsid w:val="00EE0F81"/>
    <w:rsid w:val="00EE0F9A"/>
    <w:rsid w:val="00EE15A3"/>
    <w:rsid w:val="00EE237F"/>
    <w:rsid w:val="00EE38C6"/>
    <w:rsid w:val="00EE4262"/>
    <w:rsid w:val="00EE47FD"/>
    <w:rsid w:val="00EE4CDF"/>
    <w:rsid w:val="00EF25B1"/>
    <w:rsid w:val="00EF335F"/>
    <w:rsid w:val="00EF3AC8"/>
    <w:rsid w:val="00EF4283"/>
    <w:rsid w:val="00EF4B74"/>
    <w:rsid w:val="00EF56EC"/>
    <w:rsid w:val="00EF5E81"/>
    <w:rsid w:val="00EF67BB"/>
    <w:rsid w:val="00EF71CF"/>
    <w:rsid w:val="00EF762D"/>
    <w:rsid w:val="00F01E94"/>
    <w:rsid w:val="00F03CC0"/>
    <w:rsid w:val="00F04805"/>
    <w:rsid w:val="00F0635C"/>
    <w:rsid w:val="00F06998"/>
    <w:rsid w:val="00F06C65"/>
    <w:rsid w:val="00F06E9C"/>
    <w:rsid w:val="00F101CF"/>
    <w:rsid w:val="00F1478C"/>
    <w:rsid w:val="00F14889"/>
    <w:rsid w:val="00F14B35"/>
    <w:rsid w:val="00F15314"/>
    <w:rsid w:val="00F2098E"/>
    <w:rsid w:val="00F20E23"/>
    <w:rsid w:val="00F218EF"/>
    <w:rsid w:val="00F2202B"/>
    <w:rsid w:val="00F220DA"/>
    <w:rsid w:val="00F2233C"/>
    <w:rsid w:val="00F22901"/>
    <w:rsid w:val="00F22C3C"/>
    <w:rsid w:val="00F23A70"/>
    <w:rsid w:val="00F241C7"/>
    <w:rsid w:val="00F25FE3"/>
    <w:rsid w:val="00F2641F"/>
    <w:rsid w:val="00F26885"/>
    <w:rsid w:val="00F269C5"/>
    <w:rsid w:val="00F30BA8"/>
    <w:rsid w:val="00F30FB7"/>
    <w:rsid w:val="00F31A0F"/>
    <w:rsid w:val="00F33539"/>
    <w:rsid w:val="00F34770"/>
    <w:rsid w:val="00F352E2"/>
    <w:rsid w:val="00F35359"/>
    <w:rsid w:val="00F35592"/>
    <w:rsid w:val="00F3679E"/>
    <w:rsid w:val="00F36A39"/>
    <w:rsid w:val="00F36C53"/>
    <w:rsid w:val="00F37694"/>
    <w:rsid w:val="00F406D1"/>
    <w:rsid w:val="00F40A3A"/>
    <w:rsid w:val="00F40BA3"/>
    <w:rsid w:val="00F40C30"/>
    <w:rsid w:val="00F40C53"/>
    <w:rsid w:val="00F4189F"/>
    <w:rsid w:val="00F42778"/>
    <w:rsid w:val="00F439F4"/>
    <w:rsid w:val="00F44374"/>
    <w:rsid w:val="00F44A52"/>
    <w:rsid w:val="00F4668F"/>
    <w:rsid w:val="00F47F4A"/>
    <w:rsid w:val="00F47F8F"/>
    <w:rsid w:val="00F504DB"/>
    <w:rsid w:val="00F5052D"/>
    <w:rsid w:val="00F50A96"/>
    <w:rsid w:val="00F50EAE"/>
    <w:rsid w:val="00F50EFA"/>
    <w:rsid w:val="00F50F56"/>
    <w:rsid w:val="00F51B7E"/>
    <w:rsid w:val="00F5215F"/>
    <w:rsid w:val="00F521F7"/>
    <w:rsid w:val="00F52676"/>
    <w:rsid w:val="00F52991"/>
    <w:rsid w:val="00F536D0"/>
    <w:rsid w:val="00F53934"/>
    <w:rsid w:val="00F53C01"/>
    <w:rsid w:val="00F54A65"/>
    <w:rsid w:val="00F55A1E"/>
    <w:rsid w:val="00F55D2F"/>
    <w:rsid w:val="00F55DDF"/>
    <w:rsid w:val="00F60AA2"/>
    <w:rsid w:val="00F6114A"/>
    <w:rsid w:val="00F62872"/>
    <w:rsid w:val="00F629AB"/>
    <w:rsid w:val="00F62A19"/>
    <w:rsid w:val="00F62AD1"/>
    <w:rsid w:val="00F666C3"/>
    <w:rsid w:val="00F67E14"/>
    <w:rsid w:val="00F7037C"/>
    <w:rsid w:val="00F7052D"/>
    <w:rsid w:val="00F7092F"/>
    <w:rsid w:val="00F70EE4"/>
    <w:rsid w:val="00F712B1"/>
    <w:rsid w:val="00F71D39"/>
    <w:rsid w:val="00F71F4B"/>
    <w:rsid w:val="00F7301E"/>
    <w:rsid w:val="00F736F9"/>
    <w:rsid w:val="00F75652"/>
    <w:rsid w:val="00F75FC5"/>
    <w:rsid w:val="00F76B71"/>
    <w:rsid w:val="00F82339"/>
    <w:rsid w:val="00F82D4C"/>
    <w:rsid w:val="00F84E8B"/>
    <w:rsid w:val="00F85113"/>
    <w:rsid w:val="00F859F2"/>
    <w:rsid w:val="00F865FE"/>
    <w:rsid w:val="00F87239"/>
    <w:rsid w:val="00F87545"/>
    <w:rsid w:val="00F87EAD"/>
    <w:rsid w:val="00F91D88"/>
    <w:rsid w:val="00F92AA8"/>
    <w:rsid w:val="00F93B5D"/>
    <w:rsid w:val="00F9411E"/>
    <w:rsid w:val="00F946EE"/>
    <w:rsid w:val="00F955FA"/>
    <w:rsid w:val="00F956CE"/>
    <w:rsid w:val="00F95C7E"/>
    <w:rsid w:val="00F95E5C"/>
    <w:rsid w:val="00F96FCC"/>
    <w:rsid w:val="00F97E16"/>
    <w:rsid w:val="00FA00CC"/>
    <w:rsid w:val="00FA00CF"/>
    <w:rsid w:val="00FA1DEF"/>
    <w:rsid w:val="00FA3676"/>
    <w:rsid w:val="00FA3707"/>
    <w:rsid w:val="00FA4E12"/>
    <w:rsid w:val="00FA522B"/>
    <w:rsid w:val="00FA5C06"/>
    <w:rsid w:val="00FA66F8"/>
    <w:rsid w:val="00FB0044"/>
    <w:rsid w:val="00FB00F9"/>
    <w:rsid w:val="00FB096A"/>
    <w:rsid w:val="00FB132F"/>
    <w:rsid w:val="00FB2651"/>
    <w:rsid w:val="00FB2AC4"/>
    <w:rsid w:val="00FB2FF2"/>
    <w:rsid w:val="00FB34D9"/>
    <w:rsid w:val="00FB38E7"/>
    <w:rsid w:val="00FB4467"/>
    <w:rsid w:val="00FB5432"/>
    <w:rsid w:val="00FB5E7E"/>
    <w:rsid w:val="00FB6F7B"/>
    <w:rsid w:val="00FB7552"/>
    <w:rsid w:val="00FB7E0E"/>
    <w:rsid w:val="00FC014C"/>
    <w:rsid w:val="00FC0EB6"/>
    <w:rsid w:val="00FC3D5F"/>
    <w:rsid w:val="00FC482D"/>
    <w:rsid w:val="00FC50D2"/>
    <w:rsid w:val="00FC5144"/>
    <w:rsid w:val="00FC54F1"/>
    <w:rsid w:val="00FC607A"/>
    <w:rsid w:val="00FC76F9"/>
    <w:rsid w:val="00FC7C91"/>
    <w:rsid w:val="00FC7D29"/>
    <w:rsid w:val="00FD0CE3"/>
    <w:rsid w:val="00FD0FED"/>
    <w:rsid w:val="00FD2214"/>
    <w:rsid w:val="00FD24EC"/>
    <w:rsid w:val="00FD2FA3"/>
    <w:rsid w:val="00FD3DE7"/>
    <w:rsid w:val="00FD4BDE"/>
    <w:rsid w:val="00FD5FEB"/>
    <w:rsid w:val="00FD611A"/>
    <w:rsid w:val="00FD65AE"/>
    <w:rsid w:val="00FD69E0"/>
    <w:rsid w:val="00FE03E2"/>
    <w:rsid w:val="00FE12CB"/>
    <w:rsid w:val="00FE2D6F"/>
    <w:rsid w:val="00FE42B7"/>
    <w:rsid w:val="00FE4BD2"/>
    <w:rsid w:val="00FE6146"/>
    <w:rsid w:val="00FE6968"/>
    <w:rsid w:val="00FE7C56"/>
    <w:rsid w:val="00FF0A30"/>
    <w:rsid w:val="00FF156B"/>
    <w:rsid w:val="00FF22C2"/>
    <w:rsid w:val="00FF2A08"/>
    <w:rsid w:val="00FF2B24"/>
    <w:rsid w:val="00FF482A"/>
    <w:rsid w:val="00FF4F4A"/>
    <w:rsid w:val="023E55AF"/>
    <w:rsid w:val="032B9767"/>
    <w:rsid w:val="0345522C"/>
    <w:rsid w:val="04E40109"/>
    <w:rsid w:val="07CA67CF"/>
    <w:rsid w:val="0841D691"/>
    <w:rsid w:val="0928E9B1"/>
    <w:rsid w:val="099C3493"/>
    <w:rsid w:val="09DE663B"/>
    <w:rsid w:val="0E8C54B2"/>
    <w:rsid w:val="106DDBDE"/>
    <w:rsid w:val="12903FC9"/>
    <w:rsid w:val="1357D0B6"/>
    <w:rsid w:val="1657034C"/>
    <w:rsid w:val="177ECE47"/>
    <w:rsid w:val="19376E8B"/>
    <w:rsid w:val="1A60A156"/>
    <w:rsid w:val="1D3BACF3"/>
    <w:rsid w:val="1E8FD878"/>
    <w:rsid w:val="206B98E1"/>
    <w:rsid w:val="216A1AE9"/>
    <w:rsid w:val="2243290A"/>
    <w:rsid w:val="226754BB"/>
    <w:rsid w:val="2305AFDB"/>
    <w:rsid w:val="23A903D2"/>
    <w:rsid w:val="2423F1C5"/>
    <w:rsid w:val="2597F5C8"/>
    <w:rsid w:val="28D27FA0"/>
    <w:rsid w:val="298F92FE"/>
    <w:rsid w:val="2B333713"/>
    <w:rsid w:val="2BABECB5"/>
    <w:rsid w:val="2CC5C69B"/>
    <w:rsid w:val="2E1629F5"/>
    <w:rsid w:val="2F9BF68D"/>
    <w:rsid w:val="2FA09182"/>
    <w:rsid w:val="2FF32642"/>
    <w:rsid w:val="308394BB"/>
    <w:rsid w:val="308BBCBA"/>
    <w:rsid w:val="3204A0E8"/>
    <w:rsid w:val="3303E60C"/>
    <w:rsid w:val="331077FE"/>
    <w:rsid w:val="34D578B2"/>
    <w:rsid w:val="34ECE5B4"/>
    <w:rsid w:val="34F424CE"/>
    <w:rsid w:val="369A0A9B"/>
    <w:rsid w:val="37B3309F"/>
    <w:rsid w:val="3A35E81E"/>
    <w:rsid w:val="3B94A981"/>
    <w:rsid w:val="3CE4AC2A"/>
    <w:rsid w:val="3F2246C7"/>
    <w:rsid w:val="3F22B81F"/>
    <w:rsid w:val="41E51342"/>
    <w:rsid w:val="429C4E00"/>
    <w:rsid w:val="43BBE8AA"/>
    <w:rsid w:val="449CEC68"/>
    <w:rsid w:val="4732D022"/>
    <w:rsid w:val="48B39F9F"/>
    <w:rsid w:val="48FFAD45"/>
    <w:rsid w:val="497FBD34"/>
    <w:rsid w:val="49D6AECF"/>
    <w:rsid w:val="4A866A4D"/>
    <w:rsid w:val="4D1F01B9"/>
    <w:rsid w:val="4E3CD6D4"/>
    <w:rsid w:val="4E8326ED"/>
    <w:rsid w:val="4FE7A611"/>
    <w:rsid w:val="500FF01B"/>
    <w:rsid w:val="50AE02AC"/>
    <w:rsid w:val="50D09E5A"/>
    <w:rsid w:val="51627DC3"/>
    <w:rsid w:val="525E0BC8"/>
    <w:rsid w:val="527F228D"/>
    <w:rsid w:val="53A33FEA"/>
    <w:rsid w:val="53A85619"/>
    <w:rsid w:val="556DC873"/>
    <w:rsid w:val="56B34A3F"/>
    <w:rsid w:val="56F42C3E"/>
    <w:rsid w:val="573E6103"/>
    <w:rsid w:val="5760DFC8"/>
    <w:rsid w:val="57CF8712"/>
    <w:rsid w:val="57DBC4B4"/>
    <w:rsid w:val="580239E9"/>
    <w:rsid w:val="58130F9C"/>
    <w:rsid w:val="5852AF20"/>
    <w:rsid w:val="59449DB0"/>
    <w:rsid w:val="59EE83C5"/>
    <w:rsid w:val="59F00200"/>
    <w:rsid w:val="5E8A499C"/>
    <w:rsid w:val="5FE6E4AF"/>
    <w:rsid w:val="61AF96C7"/>
    <w:rsid w:val="65334E7D"/>
    <w:rsid w:val="662500BC"/>
    <w:rsid w:val="666C6E0F"/>
    <w:rsid w:val="69996642"/>
    <w:rsid w:val="6B1B79E1"/>
    <w:rsid w:val="6B422FF3"/>
    <w:rsid w:val="6BC9D461"/>
    <w:rsid w:val="6CAFF3A5"/>
    <w:rsid w:val="6ED1B94D"/>
    <w:rsid w:val="6F0BB308"/>
    <w:rsid w:val="6FD7240A"/>
    <w:rsid w:val="7027E90C"/>
    <w:rsid w:val="70AAB789"/>
    <w:rsid w:val="71573B15"/>
    <w:rsid w:val="7230734E"/>
    <w:rsid w:val="726C820B"/>
    <w:rsid w:val="73F113A0"/>
    <w:rsid w:val="753BDF4A"/>
    <w:rsid w:val="75D18C97"/>
    <w:rsid w:val="7827E589"/>
    <w:rsid w:val="78EA94E9"/>
    <w:rsid w:val="7D1C2637"/>
    <w:rsid w:val="7DDFAD85"/>
    <w:rsid w:val="7F5CFCAE"/>
    <w:rsid w:val="7F7B8B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AC8F78"/>
  <w15:chartTrackingRefBased/>
  <w15:docId w15:val="{978586A6-C25E-4C6A-AA2A-448254A32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70075"/>
    <w:pPr>
      <w:widowControl w:val="0"/>
      <w:jc w:val="both"/>
    </w:pPr>
  </w:style>
  <w:style w:type="paragraph" w:styleId="1">
    <w:name w:val="heading 1"/>
    <w:basedOn w:val="a0"/>
    <w:next w:val="a0"/>
    <w:link w:val="10"/>
    <w:uiPriority w:val="9"/>
    <w:qFormat/>
    <w:rsid w:val="00787ABA"/>
    <w:pPr>
      <w:keepNext/>
      <w:outlineLvl w:val="0"/>
    </w:pPr>
    <w:rPr>
      <w:rFonts w:asciiTheme="majorHAnsi" w:eastAsiaTheme="majorEastAsia" w:hAnsiTheme="majorHAnsi" w:cstheme="majorBidi"/>
      <w:sz w:val="24"/>
      <w:szCs w:val="24"/>
    </w:rPr>
  </w:style>
  <w:style w:type="paragraph" w:styleId="2">
    <w:name w:val="heading 2"/>
    <w:basedOn w:val="a0"/>
    <w:next w:val="a0"/>
    <w:link w:val="20"/>
    <w:uiPriority w:val="9"/>
    <w:unhideWhenUsed/>
    <w:qFormat/>
    <w:rsid w:val="00787ABA"/>
    <w:pPr>
      <w:keepNext/>
      <w:outlineLvl w:val="1"/>
    </w:pPr>
    <w:rPr>
      <w:rFonts w:asciiTheme="majorHAnsi" w:eastAsiaTheme="majorEastAsia" w:hAnsiTheme="majorHAnsi" w:cstheme="majorBidi"/>
    </w:rPr>
  </w:style>
  <w:style w:type="paragraph" w:styleId="3">
    <w:name w:val="heading 3"/>
    <w:basedOn w:val="a0"/>
    <w:next w:val="a0"/>
    <w:link w:val="30"/>
    <w:uiPriority w:val="9"/>
    <w:unhideWhenUsed/>
    <w:qFormat/>
    <w:rsid w:val="007E286B"/>
    <w:pPr>
      <w:keepNext/>
      <w:ind w:leftChars="400" w:left="400"/>
      <w:outlineLvl w:val="2"/>
    </w:pPr>
    <w:rPr>
      <w:rFonts w:asciiTheme="majorHAnsi" w:eastAsiaTheme="majorEastAsia" w:hAnsiTheme="majorHAnsi" w:cstheme="majorBidi"/>
    </w:rPr>
  </w:style>
  <w:style w:type="paragraph" w:styleId="4">
    <w:name w:val="heading 4"/>
    <w:basedOn w:val="a0"/>
    <w:next w:val="a0"/>
    <w:link w:val="40"/>
    <w:uiPriority w:val="9"/>
    <w:semiHidden/>
    <w:unhideWhenUsed/>
    <w:qFormat/>
    <w:rsid w:val="007E286B"/>
    <w:pPr>
      <w:keepNext/>
      <w:ind w:leftChars="400" w:left="400"/>
      <w:outlineLvl w:val="3"/>
    </w:pPr>
    <w:rPr>
      <w:b/>
      <w:bCs/>
    </w:rPr>
  </w:style>
  <w:style w:type="paragraph" w:styleId="5">
    <w:name w:val="heading 5"/>
    <w:basedOn w:val="a0"/>
    <w:next w:val="a0"/>
    <w:link w:val="50"/>
    <w:uiPriority w:val="9"/>
    <w:semiHidden/>
    <w:unhideWhenUsed/>
    <w:qFormat/>
    <w:rsid w:val="007D5E46"/>
    <w:pPr>
      <w:keepNext/>
      <w:ind w:leftChars="800" w:left="8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A84485"/>
    <w:pPr>
      <w:tabs>
        <w:tab w:val="center" w:pos="4252"/>
        <w:tab w:val="right" w:pos="8504"/>
      </w:tabs>
      <w:snapToGrid w:val="0"/>
    </w:pPr>
  </w:style>
  <w:style w:type="character" w:customStyle="1" w:styleId="a5">
    <w:name w:val="ヘッダー (文字)"/>
    <w:basedOn w:val="a1"/>
    <w:link w:val="a4"/>
    <w:uiPriority w:val="99"/>
    <w:rsid w:val="00A84485"/>
  </w:style>
  <w:style w:type="paragraph" w:styleId="a6">
    <w:name w:val="footer"/>
    <w:basedOn w:val="a0"/>
    <w:link w:val="a7"/>
    <w:uiPriority w:val="99"/>
    <w:unhideWhenUsed/>
    <w:rsid w:val="00A84485"/>
    <w:pPr>
      <w:tabs>
        <w:tab w:val="center" w:pos="4252"/>
        <w:tab w:val="right" w:pos="8504"/>
      </w:tabs>
      <w:snapToGrid w:val="0"/>
    </w:pPr>
  </w:style>
  <w:style w:type="character" w:customStyle="1" w:styleId="a7">
    <w:name w:val="フッター (文字)"/>
    <w:basedOn w:val="a1"/>
    <w:link w:val="a6"/>
    <w:uiPriority w:val="99"/>
    <w:rsid w:val="00A84485"/>
  </w:style>
  <w:style w:type="paragraph" w:styleId="Web">
    <w:name w:val="Normal (Web)"/>
    <w:basedOn w:val="a0"/>
    <w:uiPriority w:val="99"/>
    <w:semiHidden/>
    <w:unhideWhenUsed/>
    <w:rsid w:val="00C1303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Hyperlink"/>
    <w:basedOn w:val="a1"/>
    <w:uiPriority w:val="99"/>
    <w:unhideWhenUsed/>
    <w:rsid w:val="000D61C7"/>
    <w:rPr>
      <w:color w:val="0563C1" w:themeColor="hyperlink"/>
      <w:u w:val="single"/>
    </w:rPr>
  </w:style>
  <w:style w:type="character" w:styleId="a9">
    <w:name w:val="Unresolved Mention"/>
    <w:basedOn w:val="a1"/>
    <w:uiPriority w:val="99"/>
    <w:semiHidden/>
    <w:unhideWhenUsed/>
    <w:rsid w:val="000D61C7"/>
    <w:rPr>
      <w:color w:val="605E5C"/>
      <w:shd w:val="clear" w:color="auto" w:fill="E1DFDD"/>
    </w:rPr>
  </w:style>
  <w:style w:type="paragraph" w:styleId="aa">
    <w:name w:val="List Paragraph"/>
    <w:basedOn w:val="a0"/>
    <w:uiPriority w:val="34"/>
    <w:qFormat/>
    <w:rsid w:val="0020488F"/>
    <w:pPr>
      <w:ind w:leftChars="400" w:left="840"/>
    </w:pPr>
  </w:style>
  <w:style w:type="character" w:styleId="ab">
    <w:name w:val="FollowedHyperlink"/>
    <w:basedOn w:val="a1"/>
    <w:uiPriority w:val="99"/>
    <w:semiHidden/>
    <w:unhideWhenUsed/>
    <w:rsid w:val="009B32F5"/>
    <w:rPr>
      <w:color w:val="954F72" w:themeColor="followedHyperlink"/>
      <w:u w:val="single"/>
    </w:rPr>
  </w:style>
  <w:style w:type="character" w:customStyle="1" w:styleId="10">
    <w:name w:val="見出し 1 (文字)"/>
    <w:basedOn w:val="a1"/>
    <w:link w:val="1"/>
    <w:uiPriority w:val="9"/>
    <w:rsid w:val="00787ABA"/>
    <w:rPr>
      <w:rFonts w:asciiTheme="majorHAnsi" w:eastAsiaTheme="majorEastAsia" w:hAnsiTheme="majorHAnsi" w:cstheme="majorBidi"/>
      <w:sz w:val="24"/>
      <w:szCs w:val="24"/>
    </w:rPr>
  </w:style>
  <w:style w:type="character" w:customStyle="1" w:styleId="20">
    <w:name w:val="見出し 2 (文字)"/>
    <w:basedOn w:val="a1"/>
    <w:link w:val="2"/>
    <w:uiPriority w:val="9"/>
    <w:rsid w:val="00787ABA"/>
    <w:rPr>
      <w:rFonts w:asciiTheme="majorHAnsi" w:eastAsiaTheme="majorEastAsia" w:hAnsiTheme="majorHAnsi" w:cstheme="majorBidi"/>
    </w:rPr>
  </w:style>
  <w:style w:type="paragraph" w:styleId="ac">
    <w:name w:val="Bibliography"/>
    <w:basedOn w:val="a0"/>
    <w:next w:val="a0"/>
    <w:uiPriority w:val="37"/>
    <w:unhideWhenUsed/>
    <w:rsid w:val="00C80C56"/>
    <w:pPr>
      <w:tabs>
        <w:tab w:val="left" w:pos="504"/>
      </w:tabs>
      <w:spacing w:after="240" w:line="480" w:lineRule="auto"/>
      <w:ind w:left="504" w:hanging="504"/>
    </w:pPr>
  </w:style>
  <w:style w:type="character" w:styleId="ad">
    <w:name w:val="line number"/>
    <w:basedOn w:val="a1"/>
    <w:uiPriority w:val="99"/>
    <w:semiHidden/>
    <w:unhideWhenUsed/>
    <w:rsid w:val="00404B64"/>
  </w:style>
  <w:style w:type="character" w:customStyle="1" w:styleId="50">
    <w:name w:val="見出し 5 (文字)"/>
    <w:basedOn w:val="a1"/>
    <w:link w:val="5"/>
    <w:uiPriority w:val="9"/>
    <w:semiHidden/>
    <w:rsid w:val="007D5E46"/>
    <w:rPr>
      <w:rFonts w:asciiTheme="majorHAnsi" w:eastAsiaTheme="majorEastAsia" w:hAnsiTheme="majorHAnsi" w:cstheme="majorBidi"/>
    </w:rPr>
  </w:style>
  <w:style w:type="character" w:styleId="ae">
    <w:name w:val="annotation reference"/>
    <w:basedOn w:val="a1"/>
    <w:uiPriority w:val="99"/>
    <w:semiHidden/>
    <w:unhideWhenUsed/>
    <w:rsid w:val="003818D0"/>
    <w:rPr>
      <w:sz w:val="18"/>
      <w:szCs w:val="18"/>
    </w:rPr>
  </w:style>
  <w:style w:type="paragraph" w:styleId="af">
    <w:name w:val="annotation text"/>
    <w:basedOn w:val="a0"/>
    <w:link w:val="af0"/>
    <w:uiPriority w:val="99"/>
    <w:unhideWhenUsed/>
    <w:rsid w:val="003818D0"/>
    <w:pPr>
      <w:jc w:val="left"/>
    </w:pPr>
  </w:style>
  <w:style w:type="character" w:customStyle="1" w:styleId="af0">
    <w:name w:val="コメント文字列 (文字)"/>
    <w:basedOn w:val="a1"/>
    <w:link w:val="af"/>
    <w:uiPriority w:val="99"/>
    <w:rsid w:val="003818D0"/>
  </w:style>
  <w:style w:type="paragraph" w:styleId="af1">
    <w:name w:val="annotation subject"/>
    <w:basedOn w:val="af"/>
    <w:next w:val="af"/>
    <w:link w:val="af2"/>
    <w:uiPriority w:val="99"/>
    <w:semiHidden/>
    <w:unhideWhenUsed/>
    <w:rsid w:val="003818D0"/>
    <w:rPr>
      <w:b/>
      <w:bCs/>
    </w:rPr>
  </w:style>
  <w:style w:type="character" w:customStyle="1" w:styleId="af2">
    <w:name w:val="コメント内容 (文字)"/>
    <w:basedOn w:val="af0"/>
    <w:link w:val="af1"/>
    <w:uiPriority w:val="99"/>
    <w:semiHidden/>
    <w:rsid w:val="003818D0"/>
    <w:rPr>
      <w:b/>
      <w:bCs/>
    </w:rPr>
  </w:style>
  <w:style w:type="paragraph" w:styleId="a">
    <w:name w:val="List Bullet"/>
    <w:basedOn w:val="a0"/>
    <w:uiPriority w:val="99"/>
    <w:unhideWhenUsed/>
    <w:rsid w:val="00FB5432"/>
    <w:pPr>
      <w:numPr>
        <w:numId w:val="1"/>
      </w:numPr>
      <w:contextualSpacing/>
    </w:pPr>
  </w:style>
  <w:style w:type="paragraph" w:styleId="af3">
    <w:name w:val="Title"/>
    <w:basedOn w:val="a0"/>
    <w:next w:val="a0"/>
    <w:link w:val="af4"/>
    <w:uiPriority w:val="10"/>
    <w:qFormat/>
    <w:rsid w:val="00B342CB"/>
    <w:pPr>
      <w:spacing w:before="240" w:after="120" w:line="276" w:lineRule="auto"/>
      <w:jc w:val="center"/>
      <w:outlineLvl w:val="0"/>
    </w:pPr>
    <w:rPr>
      <w:rFonts w:asciiTheme="majorHAnsi" w:eastAsiaTheme="majorEastAsia" w:hAnsiTheme="majorHAnsi" w:cstheme="majorBidi"/>
      <w:sz w:val="32"/>
      <w:szCs w:val="32"/>
    </w:rPr>
  </w:style>
  <w:style w:type="character" w:customStyle="1" w:styleId="af4">
    <w:name w:val="表題 (文字)"/>
    <w:basedOn w:val="a1"/>
    <w:link w:val="af3"/>
    <w:uiPriority w:val="10"/>
    <w:rsid w:val="00B342CB"/>
    <w:rPr>
      <w:rFonts w:asciiTheme="majorHAnsi" w:eastAsiaTheme="majorEastAsia" w:hAnsiTheme="majorHAnsi" w:cstheme="majorBidi"/>
      <w:sz w:val="32"/>
      <w:szCs w:val="32"/>
    </w:rPr>
  </w:style>
  <w:style w:type="character" w:customStyle="1" w:styleId="30">
    <w:name w:val="見出し 3 (文字)"/>
    <w:basedOn w:val="a1"/>
    <w:link w:val="3"/>
    <w:uiPriority w:val="9"/>
    <w:rsid w:val="007E286B"/>
    <w:rPr>
      <w:rFonts w:asciiTheme="majorHAnsi" w:eastAsiaTheme="majorEastAsia" w:hAnsiTheme="majorHAnsi" w:cstheme="majorBidi"/>
    </w:rPr>
  </w:style>
  <w:style w:type="character" w:customStyle="1" w:styleId="40">
    <w:name w:val="見出し 4 (文字)"/>
    <w:basedOn w:val="a1"/>
    <w:link w:val="4"/>
    <w:uiPriority w:val="9"/>
    <w:semiHidden/>
    <w:rsid w:val="007E286B"/>
    <w:rPr>
      <w:b/>
      <w:bCs/>
    </w:rPr>
  </w:style>
  <w:style w:type="paragraph" w:styleId="af5">
    <w:name w:val="Revision"/>
    <w:hidden/>
    <w:uiPriority w:val="99"/>
    <w:semiHidden/>
    <w:rsid w:val="007E286B"/>
  </w:style>
  <w:style w:type="paragraph" w:styleId="af6">
    <w:name w:val="Plain Text"/>
    <w:basedOn w:val="a0"/>
    <w:link w:val="af7"/>
    <w:uiPriority w:val="99"/>
    <w:unhideWhenUsed/>
    <w:rsid w:val="00F62872"/>
    <w:pPr>
      <w:jc w:val="left"/>
    </w:pPr>
    <w:rPr>
      <w:rFonts w:ascii="Yu Gothic" w:eastAsia="Yu Gothic" w:hAnsi="Courier New" w:cs="Courier New"/>
      <w:sz w:val="22"/>
    </w:rPr>
  </w:style>
  <w:style w:type="character" w:customStyle="1" w:styleId="af7">
    <w:name w:val="書式なし (文字)"/>
    <w:basedOn w:val="a1"/>
    <w:link w:val="af6"/>
    <w:uiPriority w:val="99"/>
    <w:rsid w:val="00F62872"/>
    <w:rPr>
      <w:rFonts w:ascii="Yu Gothic" w:eastAsia="Yu Gothic" w:hAnsi="Courier New" w:cs="Courier New"/>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11838">
      <w:bodyDiv w:val="1"/>
      <w:marLeft w:val="0"/>
      <w:marRight w:val="0"/>
      <w:marTop w:val="0"/>
      <w:marBottom w:val="0"/>
      <w:divBdr>
        <w:top w:val="none" w:sz="0" w:space="0" w:color="auto"/>
        <w:left w:val="none" w:sz="0" w:space="0" w:color="auto"/>
        <w:bottom w:val="none" w:sz="0" w:space="0" w:color="auto"/>
        <w:right w:val="none" w:sz="0" w:space="0" w:color="auto"/>
      </w:divBdr>
    </w:div>
    <w:div w:id="100149204">
      <w:bodyDiv w:val="1"/>
      <w:marLeft w:val="0"/>
      <w:marRight w:val="0"/>
      <w:marTop w:val="0"/>
      <w:marBottom w:val="0"/>
      <w:divBdr>
        <w:top w:val="none" w:sz="0" w:space="0" w:color="auto"/>
        <w:left w:val="none" w:sz="0" w:space="0" w:color="auto"/>
        <w:bottom w:val="none" w:sz="0" w:space="0" w:color="auto"/>
        <w:right w:val="none" w:sz="0" w:space="0" w:color="auto"/>
      </w:divBdr>
      <w:divsChild>
        <w:div w:id="1082406622">
          <w:marLeft w:val="360"/>
          <w:marRight w:val="0"/>
          <w:marTop w:val="0"/>
          <w:marBottom w:val="0"/>
          <w:divBdr>
            <w:top w:val="none" w:sz="0" w:space="0" w:color="auto"/>
            <w:left w:val="none" w:sz="0" w:space="0" w:color="auto"/>
            <w:bottom w:val="none" w:sz="0" w:space="0" w:color="auto"/>
            <w:right w:val="none" w:sz="0" w:space="0" w:color="auto"/>
          </w:divBdr>
        </w:div>
        <w:div w:id="1180387566">
          <w:marLeft w:val="360"/>
          <w:marRight w:val="0"/>
          <w:marTop w:val="0"/>
          <w:marBottom w:val="0"/>
          <w:divBdr>
            <w:top w:val="none" w:sz="0" w:space="0" w:color="auto"/>
            <w:left w:val="none" w:sz="0" w:space="0" w:color="auto"/>
            <w:bottom w:val="none" w:sz="0" w:space="0" w:color="auto"/>
            <w:right w:val="none" w:sz="0" w:space="0" w:color="auto"/>
          </w:divBdr>
        </w:div>
        <w:div w:id="1291204717">
          <w:marLeft w:val="360"/>
          <w:marRight w:val="0"/>
          <w:marTop w:val="0"/>
          <w:marBottom w:val="0"/>
          <w:divBdr>
            <w:top w:val="none" w:sz="0" w:space="0" w:color="auto"/>
            <w:left w:val="none" w:sz="0" w:space="0" w:color="auto"/>
            <w:bottom w:val="none" w:sz="0" w:space="0" w:color="auto"/>
            <w:right w:val="none" w:sz="0" w:space="0" w:color="auto"/>
          </w:divBdr>
        </w:div>
        <w:div w:id="1734809213">
          <w:marLeft w:val="360"/>
          <w:marRight w:val="0"/>
          <w:marTop w:val="0"/>
          <w:marBottom w:val="0"/>
          <w:divBdr>
            <w:top w:val="none" w:sz="0" w:space="0" w:color="auto"/>
            <w:left w:val="none" w:sz="0" w:space="0" w:color="auto"/>
            <w:bottom w:val="none" w:sz="0" w:space="0" w:color="auto"/>
            <w:right w:val="none" w:sz="0" w:space="0" w:color="auto"/>
          </w:divBdr>
        </w:div>
        <w:div w:id="1968272192">
          <w:marLeft w:val="360"/>
          <w:marRight w:val="0"/>
          <w:marTop w:val="0"/>
          <w:marBottom w:val="0"/>
          <w:divBdr>
            <w:top w:val="none" w:sz="0" w:space="0" w:color="auto"/>
            <w:left w:val="none" w:sz="0" w:space="0" w:color="auto"/>
            <w:bottom w:val="none" w:sz="0" w:space="0" w:color="auto"/>
            <w:right w:val="none" w:sz="0" w:space="0" w:color="auto"/>
          </w:divBdr>
        </w:div>
      </w:divsChild>
    </w:div>
    <w:div w:id="121727072">
      <w:bodyDiv w:val="1"/>
      <w:marLeft w:val="0"/>
      <w:marRight w:val="0"/>
      <w:marTop w:val="0"/>
      <w:marBottom w:val="0"/>
      <w:divBdr>
        <w:top w:val="none" w:sz="0" w:space="0" w:color="auto"/>
        <w:left w:val="none" w:sz="0" w:space="0" w:color="auto"/>
        <w:bottom w:val="none" w:sz="0" w:space="0" w:color="auto"/>
        <w:right w:val="none" w:sz="0" w:space="0" w:color="auto"/>
      </w:divBdr>
      <w:divsChild>
        <w:div w:id="497158281">
          <w:marLeft w:val="547"/>
          <w:marRight w:val="0"/>
          <w:marTop w:val="0"/>
          <w:marBottom w:val="0"/>
          <w:divBdr>
            <w:top w:val="none" w:sz="0" w:space="0" w:color="auto"/>
            <w:left w:val="none" w:sz="0" w:space="0" w:color="auto"/>
            <w:bottom w:val="none" w:sz="0" w:space="0" w:color="auto"/>
            <w:right w:val="none" w:sz="0" w:space="0" w:color="auto"/>
          </w:divBdr>
        </w:div>
        <w:div w:id="858129996">
          <w:marLeft w:val="547"/>
          <w:marRight w:val="0"/>
          <w:marTop w:val="0"/>
          <w:marBottom w:val="0"/>
          <w:divBdr>
            <w:top w:val="none" w:sz="0" w:space="0" w:color="auto"/>
            <w:left w:val="none" w:sz="0" w:space="0" w:color="auto"/>
            <w:bottom w:val="none" w:sz="0" w:space="0" w:color="auto"/>
            <w:right w:val="none" w:sz="0" w:space="0" w:color="auto"/>
          </w:divBdr>
        </w:div>
      </w:divsChild>
    </w:div>
    <w:div w:id="201555711">
      <w:bodyDiv w:val="1"/>
      <w:marLeft w:val="0"/>
      <w:marRight w:val="0"/>
      <w:marTop w:val="0"/>
      <w:marBottom w:val="0"/>
      <w:divBdr>
        <w:top w:val="none" w:sz="0" w:space="0" w:color="auto"/>
        <w:left w:val="none" w:sz="0" w:space="0" w:color="auto"/>
        <w:bottom w:val="none" w:sz="0" w:space="0" w:color="auto"/>
        <w:right w:val="none" w:sz="0" w:space="0" w:color="auto"/>
      </w:divBdr>
    </w:div>
    <w:div w:id="332951164">
      <w:bodyDiv w:val="1"/>
      <w:marLeft w:val="0"/>
      <w:marRight w:val="0"/>
      <w:marTop w:val="0"/>
      <w:marBottom w:val="0"/>
      <w:divBdr>
        <w:top w:val="none" w:sz="0" w:space="0" w:color="auto"/>
        <w:left w:val="none" w:sz="0" w:space="0" w:color="auto"/>
        <w:bottom w:val="none" w:sz="0" w:space="0" w:color="auto"/>
        <w:right w:val="none" w:sz="0" w:space="0" w:color="auto"/>
      </w:divBdr>
      <w:divsChild>
        <w:div w:id="242493650">
          <w:marLeft w:val="360"/>
          <w:marRight w:val="0"/>
          <w:marTop w:val="0"/>
          <w:marBottom w:val="0"/>
          <w:divBdr>
            <w:top w:val="none" w:sz="0" w:space="0" w:color="auto"/>
            <w:left w:val="none" w:sz="0" w:space="0" w:color="auto"/>
            <w:bottom w:val="none" w:sz="0" w:space="0" w:color="auto"/>
            <w:right w:val="none" w:sz="0" w:space="0" w:color="auto"/>
          </w:divBdr>
        </w:div>
      </w:divsChild>
    </w:div>
    <w:div w:id="477840107">
      <w:bodyDiv w:val="1"/>
      <w:marLeft w:val="0"/>
      <w:marRight w:val="0"/>
      <w:marTop w:val="0"/>
      <w:marBottom w:val="0"/>
      <w:divBdr>
        <w:top w:val="none" w:sz="0" w:space="0" w:color="auto"/>
        <w:left w:val="none" w:sz="0" w:space="0" w:color="auto"/>
        <w:bottom w:val="none" w:sz="0" w:space="0" w:color="auto"/>
        <w:right w:val="none" w:sz="0" w:space="0" w:color="auto"/>
      </w:divBdr>
    </w:div>
    <w:div w:id="541747248">
      <w:bodyDiv w:val="1"/>
      <w:marLeft w:val="0"/>
      <w:marRight w:val="0"/>
      <w:marTop w:val="0"/>
      <w:marBottom w:val="0"/>
      <w:divBdr>
        <w:top w:val="none" w:sz="0" w:space="0" w:color="auto"/>
        <w:left w:val="none" w:sz="0" w:space="0" w:color="auto"/>
        <w:bottom w:val="none" w:sz="0" w:space="0" w:color="auto"/>
        <w:right w:val="none" w:sz="0" w:space="0" w:color="auto"/>
      </w:divBdr>
      <w:divsChild>
        <w:div w:id="144711012">
          <w:marLeft w:val="360"/>
          <w:marRight w:val="0"/>
          <w:marTop w:val="0"/>
          <w:marBottom w:val="0"/>
          <w:divBdr>
            <w:top w:val="none" w:sz="0" w:space="0" w:color="auto"/>
            <w:left w:val="none" w:sz="0" w:space="0" w:color="auto"/>
            <w:bottom w:val="none" w:sz="0" w:space="0" w:color="auto"/>
            <w:right w:val="none" w:sz="0" w:space="0" w:color="auto"/>
          </w:divBdr>
        </w:div>
        <w:div w:id="536621277">
          <w:marLeft w:val="360"/>
          <w:marRight w:val="0"/>
          <w:marTop w:val="0"/>
          <w:marBottom w:val="0"/>
          <w:divBdr>
            <w:top w:val="none" w:sz="0" w:space="0" w:color="auto"/>
            <w:left w:val="none" w:sz="0" w:space="0" w:color="auto"/>
            <w:bottom w:val="none" w:sz="0" w:space="0" w:color="auto"/>
            <w:right w:val="none" w:sz="0" w:space="0" w:color="auto"/>
          </w:divBdr>
        </w:div>
        <w:div w:id="1243221761">
          <w:marLeft w:val="360"/>
          <w:marRight w:val="0"/>
          <w:marTop w:val="0"/>
          <w:marBottom w:val="0"/>
          <w:divBdr>
            <w:top w:val="none" w:sz="0" w:space="0" w:color="auto"/>
            <w:left w:val="none" w:sz="0" w:space="0" w:color="auto"/>
            <w:bottom w:val="none" w:sz="0" w:space="0" w:color="auto"/>
            <w:right w:val="none" w:sz="0" w:space="0" w:color="auto"/>
          </w:divBdr>
        </w:div>
        <w:div w:id="1374888586">
          <w:marLeft w:val="360"/>
          <w:marRight w:val="0"/>
          <w:marTop w:val="0"/>
          <w:marBottom w:val="0"/>
          <w:divBdr>
            <w:top w:val="none" w:sz="0" w:space="0" w:color="auto"/>
            <w:left w:val="none" w:sz="0" w:space="0" w:color="auto"/>
            <w:bottom w:val="none" w:sz="0" w:space="0" w:color="auto"/>
            <w:right w:val="none" w:sz="0" w:space="0" w:color="auto"/>
          </w:divBdr>
        </w:div>
      </w:divsChild>
    </w:div>
    <w:div w:id="545726766">
      <w:bodyDiv w:val="1"/>
      <w:marLeft w:val="0"/>
      <w:marRight w:val="0"/>
      <w:marTop w:val="0"/>
      <w:marBottom w:val="0"/>
      <w:divBdr>
        <w:top w:val="none" w:sz="0" w:space="0" w:color="auto"/>
        <w:left w:val="none" w:sz="0" w:space="0" w:color="auto"/>
        <w:bottom w:val="none" w:sz="0" w:space="0" w:color="auto"/>
        <w:right w:val="none" w:sz="0" w:space="0" w:color="auto"/>
      </w:divBdr>
    </w:div>
    <w:div w:id="629474750">
      <w:bodyDiv w:val="1"/>
      <w:marLeft w:val="0"/>
      <w:marRight w:val="0"/>
      <w:marTop w:val="0"/>
      <w:marBottom w:val="0"/>
      <w:divBdr>
        <w:top w:val="none" w:sz="0" w:space="0" w:color="auto"/>
        <w:left w:val="none" w:sz="0" w:space="0" w:color="auto"/>
        <w:bottom w:val="none" w:sz="0" w:space="0" w:color="auto"/>
        <w:right w:val="none" w:sz="0" w:space="0" w:color="auto"/>
      </w:divBdr>
      <w:divsChild>
        <w:div w:id="580454586">
          <w:marLeft w:val="360"/>
          <w:marRight w:val="0"/>
          <w:marTop w:val="0"/>
          <w:marBottom w:val="0"/>
          <w:divBdr>
            <w:top w:val="none" w:sz="0" w:space="0" w:color="auto"/>
            <w:left w:val="none" w:sz="0" w:space="0" w:color="auto"/>
            <w:bottom w:val="none" w:sz="0" w:space="0" w:color="auto"/>
            <w:right w:val="none" w:sz="0" w:space="0" w:color="auto"/>
          </w:divBdr>
        </w:div>
        <w:div w:id="1688411603">
          <w:marLeft w:val="360"/>
          <w:marRight w:val="0"/>
          <w:marTop w:val="0"/>
          <w:marBottom w:val="0"/>
          <w:divBdr>
            <w:top w:val="none" w:sz="0" w:space="0" w:color="auto"/>
            <w:left w:val="none" w:sz="0" w:space="0" w:color="auto"/>
            <w:bottom w:val="none" w:sz="0" w:space="0" w:color="auto"/>
            <w:right w:val="none" w:sz="0" w:space="0" w:color="auto"/>
          </w:divBdr>
        </w:div>
      </w:divsChild>
    </w:div>
    <w:div w:id="765076283">
      <w:bodyDiv w:val="1"/>
      <w:marLeft w:val="0"/>
      <w:marRight w:val="0"/>
      <w:marTop w:val="0"/>
      <w:marBottom w:val="0"/>
      <w:divBdr>
        <w:top w:val="none" w:sz="0" w:space="0" w:color="auto"/>
        <w:left w:val="none" w:sz="0" w:space="0" w:color="auto"/>
        <w:bottom w:val="none" w:sz="0" w:space="0" w:color="auto"/>
        <w:right w:val="none" w:sz="0" w:space="0" w:color="auto"/>
      </w:divBdr>
    </w:div>
    <w:div w:id="802771566">
      <w:bodyDiv w:val="1"/>
      <w:marLeft w:val="0"/>
      <w:marRight w:val="0"/>
      <w:marTop w:val="0"/>
      <w:marBottom w:val="0"/>
      <w:divBdr>
        <w:top w:val="none" w:sz="0" w:space="0" w:color="auto"/>
        <w:left w:val="none" w:sz="0" w:space="0" w:color="auto"/>
        <w:bottom w:val="none" w:sz="0" w:space="0" w:color="auto"/>
        <w:right w:val="none" w:sz="0" w:space="0" w:color="auto"/>
      </w:divBdr>
      <w:divsChild>
        <w:div w:id="919946693">
          <w:marLeft w:val="360"/>
          <w:marRight w:val="0"/>
          <w:marTop w:val="0"/>
          <w:marBottom w:val="0"/>
          <w:divBdr>
            <w:top w:val="none" w:sz="0" w:space="0" w:color="auto"/>
            <w:left w:val="none" w:sz="0" w:space="0" w:color="auto"/>
            <w:bottom w:val="none" w:sz="0" w:space="0" w:color="auto"/>
            <w:right w:val="none" w:sz="0" w:space="0" w:color="auto"/>
          </w:divBdr>
        </w:div>
        <w:div w:id="1609124675">
          <w:marLeft w:val="360"/>
          <w:marRight w:val="0"/>
          <w:marTop w:val="0"/>
          <w:marBottom w:val="0"/>
          <w:divBdr>
            <w:top w:val="none" w:sz="0" w:space="0" w:color="auto"/>
            <w:left w:val="none" w:sz="0" w:space="0" w:color="auto"/>
            <w:bottom w:val="none" w:sz="0" w:space="0" w:color="auto"/>
            <w:right w:val="none" w:sz="0" w:space="0" w:color="auto"/>
          </w:divBdr>
        </w:div>
      </w:divsChild>
    </w:div>
    <w:div w:id="840970695">
      <w:bodyDiv w:val="1"/>
      <w:marLeft w:val="0"/>
      <w:marRight w:val="0"/>
      <w:marTop w:val="0"/>
      <w:marBottom w:val="0"/>
      <w:divBdr>
        <w:top w:val="none" w:sz="0" w:space="0" w:color="auto"/>
        <w:left w:val="none" w:sz="0" w:space="0" w:color="auto"/>
        <w:bottom w:val="none" w:sz="0" w:space="0" w:color="auto"/>
        <w:right w:val="none" w:sz="0" w:space="0" w:color="auto"/>
      </w:divBdr>
    </w:div>
    <w:div w:id="855123023">
      <w:bodyDiv w:val="1"/>
      <w:marLeft w:val="0"/>
      <w:marRight w:val="0"/>
      <w:marTop w:val="0"/>
      <w:marBottom w:val="0"/>
      <w:divBdr>
        <w:top w:val="none" w:sz="0" w:space="0" w:color="auto"/>
        <w:left w:val="none" w:sz="0" w:space="0" w:color="auto"/>
        <w:bottom w:val="none" w:sz="0" w:space="0" w:color="auto"/>
        <w:right w:val="none" w:sz="0" w:space="0" w:color="auto"/>
      </w:divBdr>
      <w:divsChild>
        <w:div w:id="773329295">
          <w:marLeft w:val="360"/>
          <w:marRight w:val="0"/>
          <w:marTop w:val="0"/>
          <w:marBottom w:val="0"/>
          <w:divBdr>
            <w:top w:val="none" w:sz="0" w:space="0" w:color="auto"/>
            <w:left w:val="none" w:sz="0" w:space="0" w:color="auto"/>
            <w:bottom w:val="none" w:sz="0" w:space="0" w:color="auto"/>
            <w:right w:val="none" w:sz="0" w:space="0" w:color="auto"/>
          </w:divBdr>
        </w:div>
        <w:div w:id="1825123621">
          <w:marLeft w:val="360"/>
          <w:marRight w:val="0"/>
          <w:marTop w:val="0"/>
          <w:marBottom w:val="0"/>
          <w:divBdr>
            <w:top w:val="none" w:sz="0" w:space="0" w:color="auto"/>
            <w:left w:val="none" w:sz="0" w:space="0" w:color="auto"/>
            <w:bottom w:val="none" w:sz="0" w:space="0" w:color="auto"/>
            <w:right w:val="none" w:sz="0" w:space="0" w:color="auto"/>
          </w:divBdr>
        </w:div>
        <w:div w:id="2145806892">
          <w:marLeft w:val="360"/>
          <w:marRight w:val="0"/>
          <w:marTop w:val="0"/>
          <w:marBottom w:val="0"/>
          <w:divBdr>
            <w:top w:val="none" w:sz="0" w:space="0" w:color="auto"/>
            <w:left w:val="none" w:sz="0" w:space="0" w:color="auto"/>
            <w:bottom w:val="none" w:sz="0" w:space="0" w:color="auto"/>
            <w:right w:val="none" w:sz="0" w:space="0" w:color="auto"/>
          </w:divBdr>
        </w:div>
      </w:divsChild>
    </w:div>
    <w:div w:id="876937562">
      <w:bodyDiv w:val="1"/>
      <w:marLeft w:val="0"/>
      <w:marRight w:val="0"/>
      <w:marTop w:val="0"/>
      <w:marBottom w:val="0"/>
      <w:divBdr>
        <w:top w:val="none" w:sz="0" w:space="0" w:color="auto"/>
        <w:left w:val="none" w:sz="0" w:space="0" w:color="auto"/>
        <w:bottom w:val="none" w:sz="0" w:space="0" w:color="auto"/>
        <w:right w:val="none" w:sz="0" w:space="0" w:color="auto"/>
      </w:divBdr>
      <w:divsChild>
        <w:div w:id="1344240519">
          <w:marLeft w:val="0"/>
          <w:marRight w:val="0"/>
          <w:marTop w:val="0"/>
          <w:marBottom w:val="0"/>
          <w:divBdr>
            <w:top w:val="none" w:sz="0" w:space="0" w:color="auto"/>
            <w:left w:val="none" w:sz="0" w:space="0" w:color="auto"/>
            <w:bottom w:val="none" w:sz="0" w:space="0" w:color="auto"/>
            <w:right w:val="none" w:sz="0" w:space="0" w:color="auto"/>
          </w:divBdr>
          <w:divsChild>
            <w:div w:id="53609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938593">
      <w:bodyDiv w:val="1"/>
      <w:marLeft w:val="0"/>
      <w:marRight w:val="0"/>
      <w:marTop w:val="0"/>
      <w:marBottom w:val="0"/>
      <w:divBdr>
        <w:top w:val="none" w:sz="0" w:space="0" w:color="auto"/>
        <w:left w:val="none" w:sz="0" w:space="0" w:color="auto"/>
        <w:bottom w:val="none" w:sz="0" w:space="0" w:color="auto"/>
        <w:right w:val="none" w:sz="0" w:space="0" w:color="auto"/>
      </w:divBdr>
    </w:div>
    <w:div w:id="918754431">
      <w:bodyDiv w:val="1"/>
      <w:marLeft w:val="0"/>
      <w:marRight w:val="0"/>
      <w:marTop w:val="0"/>
      <w:marBottom w:val="0"/>
      <w:divBdr>
        <w:top w:val="none" w:sz="0" w:space="0" w:color="auto"/>
        <w:left w:val="none" w:sz="0" w:space="0" w:color="auto"/>
        <w:bottom w:val="none" w:sz="0" w:space="0" w:color="auto"/>
        <w:right w:val="none" w:sz="0" w:space="0" w:color="auto"/>
      </w:divBdr>
      <w:divsChild>
        <w:div w:id="563151446">
          <w:marLeft w:val="0"/>
          <w:marRight w:val="0"/>
          <w:marTop w:val="0"/>
          <w:marBottom w:val="0"/>
          <w:divBdr>
            <w:top w:val="none" w:sz="0" w:space="0" w:color="auto"/>
            <w:left w:val="none" w:sz="0" w:space="0" w:color="auto"/>
            <w:bottom w:val="none" w:sz="0" w:space="0" w:color="auto"/>
            <w:right w:val="none" w:sz="0" w:space="0" w:color="auto"/>
          </w:divBdr>
          <w:divsChild>
            <w:div w:id="53026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147187">
      <w:bodyDiv w:val="1"/>
      <w:marLeft w:val="0"/>
      <w:marRight w:val="0"/>
      <w:marTop w:val="0"/>
      <w:marBottom w:val="0"/>
      <w:divBdr>
        <w:top w:val="none" w:sz="0" w:space="0" w:color="auto"/>
        <w:left w:val="none" w:sz="0" w:space="0" w:color="auto"/>
        <w:bottom w:val="none" w:sz="0" w:space="0" w:color="auto"/>
        <w:right w:val="none" w:sz="0" w:space="0" w:color="auto"/>
      </w:divBdr>
      <w:divsChild>
        <w:div w:id="1408724916">
          <w:marLeft w:val="360"/>
          <w:marRight w:val="0"/>
          <w:marTop w:val="0"/>
          <w:marBottom w:val="0"/>
          <w:divBdr>
            <w:top w:val="none" w:sz="0" w:space="0" w:color="auto"/>
            <w:left w:val="none" w:sz="0" w:space="0" w:color="auto"/>
            <w:bottom w:val="none" w:sz="0" w:space="0" w:color="auto"/>
            <w:right w:val="none" w:sz="0" w:space="0" w:color="auto"/>
          </w:divBdr>
        </w:div>
        <w:div w:id="1433010915">
          <w:marLeft w:val="360"/>
          <w:marRight w:val="0"/>
          <w:marTop w:val="0"/>
          <w:marBottom w:val="0"/>
          <w:divBdr>
            <w:top w:val="none" w:sz="0" w:space="0" w:color="auto"/>
            <w:left w:val="none" w:sz="0" w:space="0" w:color="auto"/>
            <w:bottom w:val="none" w:sz="0" w:space="0" w:color="auto"/>
            <w:right w:val="none" w:sz="0" w:space="0" w:color="auto"/>
          </w:divBdr>
        </w:div>
        <w:div w:id="1818642655">
          <w:marLeft w:val="360"/>
          <w:marRight w:val="0"/>
          <w:marTop w:val="0"/>
          <w:marBottom w:val="0"/>
          <w:divBdr>
            <w:top w:val="none" w:sz="0" w:space="0" w:color="auto"/>
            <w:left w:val="none" w:sz="0" w:space="0" w:color="auto"/>
            <w:bottom w:val="none" w:sz="0" w:space="0" w:color="auto"/>
            <w:right w:val="none" w:sz="0" w:space="0" w:color="auto"/>
          </w:divBdr>
        </w:div>
      </w:divsChild>
    </w:div>
    <w:div w:id="1138298067">
      <w:bodyDiv w:val="1"/>
      <w:marLeft w:val="0"/>
      <w:marRight w:val="0"/>
      <w:marTop w:val="0"/>
      <w:marBottom w:val="0"/>
      <w:divBdr>
        <w:top w:val="none" w:sz="0" w:space="0" w:color="auto"/>
        <w:left w:val="none" w:sz="0" w:space="0" w:color="auto"/>
        <w:bottom w:val="none" w:sz="0" w:space="0" w:color="auto"/>
        <w:right w:val="none" w:sz="0" w:space="0" w:color="auto"/>
      </w:divBdr>
      <w:divsChild>
        <w:div w:id="182137928">
          <w:marLeft w:val="360"/>
          <w:marRight w:val="0"/>
          <w:marTop w:val="0"/>
          <w:marBottom w:val="0"/>
          <w:divBdr>
            <w:top w:val="none" w:sz="0" w:space="0" w:color="auto"/>
            <w:left w:val="none" w:sz="0" w:space="0" w:color="auto"/>
            <w:bottom w:val="none" w:sz="0" w:space="0" w:color="auto"/>
            <w:right w:val="none" w:sz="0" w:space="0" w:color="auto"/>
          </w:divBdr>
        </w:div>
        <w:div w:id="314997990">
          <w:marLeft w:val="360"/>
          <w:marRight w:val="0"/>
          <w:marTop w:val="0"/>
          <w:marBottom w:val="0"/>
          <w:divBdr>
            <w:top w:val="none" w:sz="0" w:space="0" w:color="auto"/>
            <w:left w:val="none" w:sz="0" w:space="0" w:color="auto"/>
            <w:bottom w:val="none" w:sz="0" w:space="0" w:color="auto"/>
            <w:right w:val="none" w:sz="0" w:space="0" w:color="auto"/>
          </w:divBdr>
        </w:div>
        <w:div w:id="956059225">
          <w:marLeft w:val="360"/>
          <w:marRight w:val="0"/>
          <w:marTop w:val="0"/>
          <w:marBottom w:val="0"/>
          <w:divBdr>
            <w:top w:val="none" w:sz="0" w:space="0" w:color="auto"/>
            <w:left w:val="none" w:sz="0" w:space="0" w:color="auto"/>
            <w:bottom w:val="none" w:sz="0" w:space="0" w:color="auto"/>
            <w:right w:val="none" w:sz="0" w:space="0" w:color="auto"/>
          </w:divBdr>
        </w:div>
        <w:div w:id="1211765156">
          <w:marLeft w:val="360"/>
          <w:marRight w:val="0"/>
          <w:marTop w:val="0"/>
          <w:marBottom w:val="0"/>
          <w:divBdr>
            <w:top w:val="none" w:sz="0" w:space="0" w:color="auto"/>
            <w:left w:val="none" w:sz="0" w:space="0" w:color="auto"/>
            <w:bottom w:val="none" w:sz="0" w:space="0" w:color="auto"/>
            <w:right w:val="none" w:sz="0" w:space="0" w:color="auto"/>
          </w:divBdr>
        </w:div>
        <w:div w:id="2057465986">
          <w:marLeft w:val="360"/>
          <w:marRight w:val="0"/>
          <w:marTop w:val="0"/>
          <w:marBottom w:val="0"/>
          <w:divBdr>
            <w:top w:val="none" w:sz="0" w:space="0" w:color="auto"/>
            <w:left w:val="none" w:sz="0" w:space="0" w:color="auto"/>
            <w:bottom w:val="none" w:sz="0" w:space="0" w:color="auto"/>
            <w:right w:val="none" w:sz="0" w:space="0" w:color="auto"/>
          </w:divBdr>
        </w:div>
      </w:divsChild>
    </w:div>
    <w:div w:id="1147673970">
      <w:bodyDiv w:val="1"/>
      <w:marLeft w:val="0"/>
      <w:marRight w:val="0"/>
      <w:marTop w:val="0"/>
      <w:marBottom w:val="0"/>
      <w:divBdr>
        <w:top w:val="none" w:sz="0" w:space="0" w:color="auto"/>
        <w:left w:val="none" w:sz="0" w:space="0" w:color="auto"/>
        <w:bottom w:val="none" w:sz="0" w:space="0" w:color="auto"/>
        <w:right w:val="none" w:sz="0" w:space="0" w:color="auto"/>
      </w:divBdr>
    </w:div>
    <w:div w:id="1154956551">
      <w:bodyDiv w:val="1"/>
      <w:marLeft w:val="0"/>
      <w:marRight w:val="0"/>
      <w:marTop w:val="0"/>
      <w:marBottom w:val="0"/>
      <w:divBdr>
        <w:top w:val="none" w:sz="0" w:space="0" w:color="auto"/>
        <w:left w:val="none" w:sz="0" w:space="0" w:color="auto"/>
        <w:bottom w:val="none" w:sz="0" w:space="0" w:color="auto"/>
        <w:right w:val="none" w:sz="0" w:space="0" w:color="auto"/>
      </w:divBdr>
    </w:div>
    <w:div w:id="1178227481">
      <w:bodyDiv w:val="1"/>
      <w:marLeft w:val="0"/>
      <w:marRight w:val="0"/>
      <w:marTop w:val="0"/>
      <w:marBottom w:val="0"/>
      <w:divBdr>
        <w:top w:val="none" w:sz="0" w:space="0" w:color="auto"/>
        <w:left w:val="none" w:sz="0" w:space="0" w:color="auto"/>
        <w:bottom w:val="none" w:sz="0" w:space="0" w:color="auto"/>
        <w:right w:val="none" w:sz="0" w:space="0" w:color="auto"/>
      </w:divBdr>
      <w:divsChild>
        <w:div w:id="557866840">
          <w:marLeft w:val="360"/>
          <w:marRight w:val="0"/>
          <w:marTop w:val="0"/>
          <w:marBottom w:val="0"/>
          <w:divBdr>
            <w:top w:val="none" w:sz="0" w:space="0" w:color="auto"/>
            <w:left w:val="none" w:sz="0" w:space="0" w:color="auto"/>
            <w:bottom w:val="none" w:sz="0" w:space="0" w:color="auto"/>
            <w:right w:val="none" w:sz="0" w:space="0" w:color="auto"/>
          </w:divBdr>
        </w:div>
        <w:div w:id="1377239737">
          <w:marLeft w:val="360"/>
          <w:marRight w:val="0"/>
          <w:marTop w:val="0"/>
          <w:marBottom w:val="0"/>
          <w:divBdr>
            <w:top w:val="none" w:sz="0" w:space="0" w:color="auto"/>
            <w:left w:val="none" w:sz="0" w:space="0" w:color="auto"/>
            <w:bottom w:val="none" w:sz="0" w:space="0" w:color="auto"/>
            <w:right w:val="none" w:sz="0" w:space="0" w:color="auto"/>
          </w:divBdr>
        </w:div>
        <w:div w:id="1815760323">
          <w:marLeft w:val="360"/>
          <w:marRight w:val="0"/>
          <w:marTop w:val="0"/>
          <w:marBottom w:val="0"/>
          <w:divBdr>
            <w:top w:val="none" w:sz="0" w:space="0" w:color="auto"/>
            <w:left w:val="none" w:sz="0" w:space="0" w:color="auto"/>
            <w:bottom w:val="none" w:sz="0" w:space="0" w:color="auto"/>
            <w:right w:val="none" w:sz="0" w:space="0" w:color="auto"/>
          </w:divBdr>
        </w:div>
        <w:div w:id="2080321359">
          <w:marLeft w:val="360"/>
          <w:marRight w:val="0"/>
          <w:marTop w:val="0"/>
          <w:marBottom w:val="0"/>
          <w:divBdr>
            <w:top w:val="none" w:sz="0" w:space="0" w:color="auto"/>
            <w:left w:val="none" w:sz="0" w:space="0" w:color="auto"/>
            <w:bottom w:val="none" w:sz="0" w:space="0" w:color="auto"/>
            <w:right w:val="none" w:sz="0" w:space="0" w:color="auto"/>
          </w:divBdr>
        </w:div>
        <w:div w:id="2140368192">
          <w:marLeft w:val="360"/>
          <w:marRight w:val="0"/>
          <w:marTop w:val="0"/>
          <w:marBottom w:val="0"/>
          <w:divBdr>
            <w:top w:val="none" w:sz="0" w:space="0" w:color="auto"/>
            <w:left w:val="none" w:sz="0" w:space="0" w:color="auto"/>
            <w:bottom w:val="none" w:sz="0" w:space="0" w:color="auto"/>
            <w:right w:val="none" w:sz="0" w:space="0" w:color="auto"/>
          </w:divBdr>
        </w:div>
      </w:divsChild>
    </w:div>
    <w:div w:id="1490712285">
      <w:bodyDiv w:val="1"/>
      <w:marLeft w:val="0"/>
      <w:marRight w:val="0"/>
      <w:marTop w:val="0"/>
      <w:marBottom w:val="0"/>
      <w:divBdr>
        <w:top w:val="none" w:sz="0" w:space="0" w:color="auto"/>
        <w:left w:val="none" w:sz="0" w:space="0" w:color="auto"/>
        <w:bottom w:val="none" w:sz="0" w:space="0" w:color="auto"/>
        <w:right w:val="none" w:sz="0" w:space="0" w:color="auto"/>
      </w:divBdr>
      <w:divsChild>
        <w:div w:id="1012908">
          <w:marLeft w:val="360"/>
          <w:marRight w:val="0"/>
          <w:marTop w:val="0"/>
          <w:marBottom w:val="0"/>
          <w:divBdr>
            <w:top w:val="none" w:sz="0" w:space="0" w:color="auto"/>
            <w:left w:val="none" w:sz="0" w:space="0" w:color="auto"/>
            <w:bottom w:val="none" w:sz="0" w:space="0" w:color="auto"/>
            <w:right w:val="none" w:sz="0" w:space="0" w:color="auto"/>
          </w:divBdr>
        </w:div>
        <w:div w:id="2081319739">
          <w:marLeft w:val="360"/>
          <w:marRight w:val="0"/>
          <w:marTop w:val="0"/>
          <w:marBottom w:val="0"/>
          <w:divBdr>
            <w:top w:val="none" w:sz="0" w:space="0" w:color="auto"/>
            <w:left w:val="none" w:sz="0" w:space="0" w:color="auto"/>
            <w:bottom w:val="none" w:sz="0" w:space="0" w:color="auto"/>
            <w:right w:val="none" w:sz="0" w:space="0" w:color="auto"/>
          </w:divBdr>
        </w:div>
      </w:divsChild>
    </w:div>
    <w:div w:id="1544248544">
      <w:bodyDiv w:val="1"/>
      <w:marLeft w:val="0"/>
      <w:marRight w:val="0"/>
      <w:marTop w:val="0"/>
      <w:marBottom w:val="0"/>
      <w:divBdr>
        <w:top w:val="none" w:sz="0" w:space="0" w:color="auto"/>
        <w:left w:val="none" w:sz="0" w:space="0" w:color="auto"/>
        <w:bottom w:val="none" w:sz="0" w:space="0" w:color="auto"/>
        <w:right w:val="none" w:sz="0" w:space="0" w:color="auto"/>
      </w:divBdr>
      <w:divsChild>
        <w:div w:id="352192253">
          <w:marLeft w:val="360"/>
          <w:marRight w:val="0"/>
          <w:marTop w:val="0"/>
          <w:marBottom w:val="0"/>
          <w:divBdr>
            <w:top w:val="none" w:sz="0" w:space="0" w:color="auto"/>
            <w:left w:val="none" w:sz="0" w:space="0" w:color="auto"/>
            <w:bottom w:val="none" w:sz="0" w:space="0" w:color="auto"/>
            <w:right w:val="none" w:sz="0" w:space="0" w:color="auto"/>
          </w:divBdr>
        </w:div>
        <w:div w:id="568885128">
          <w:marLeft w:val="360"/>
          <w:marRight w:val="0"/>
          <w:marTop w:val="0"/>
          <w:marBottom w:val="0"/>
          <w:divBdr>
            <w:top w:val="none" w:sz="0" w:space="0" w:color="auto"/>
            <w:left w:val="none" w:sz="0" w:space="0" w:color="auto"/>
            <w:bottom w:val="none" w:sz="0" w:space="0" w:color="auto"/>
            <w:right w:val="none" w:sz="0" w:space="0" w:color="auto"/>
          </w:divBdr>
        </w:div>
        <w:div w:id="2118871503">
          <w:marLeft w:val="360"/>
          <w:marRight w:val="0"/>
          <w:marTop w:val="0"/>
          <w:marBottom w:val="0"/>
          <w:divBdr>
            <w:top w:val="none" w:sz="0" w:space="0" w:color="auto"/>
            <w:left w:val="none" w:sz="0" w:space="0" w:color="auto"/>
            <w:bottom w:val="none" w:sz="0" w:space="0" w:color="auto"/>
            <w:right w:val="none" w:sz="0" w:space="0" w:color="auto"/>
          </w:divBdr>
        </w:div>
      </w:divsChild>
    </w:div>
    <w:div w:id="1610745257">
      <w:bodyDiv w:val="1"/>
      <w:marLeft w:val="0"/>
      <w:marRight w:val="0"/>
      <w:marTop w:val="0"/>
      <w:marBottom w:val="0"/>
      <w:divBdr>
        <w:top w:val="none" w:sz="0" w:space="0" w:color="auto"/>
        <w:left w:val="none" w:sz="0" w:space="0" w:color="auto"/>
        <w:bottom w:val="none" w:sz="0" w:space="0" w:color="auto"/>
        <w:right w:val="none" w:sz="0" w:space="0" w:color="auto"/>
      </w:divBdr>
    </w:div>
    <w:div w:id="1664579457">
      <w:bodyDiv w:val="1"/>
      <w:marLeft w:val="0"/>
      <w:marRight w:val="0"/>
      <w:marTop w:val="0"/>
      <w:marBottom w:val="0"/>
      <w:divBdr>
        <w:top w:val="none" w:sz="0" w:space="0" w:color="auto"/>
        <w:left w:val="none" w:sz="0" w:space="0" w:color="auto"/>
        <w:bottom w:val="none" w:sz="0" w:space="0" w:color="auto"/>
        <w:right w:val="none" w:sz="0" w:space="0" w:color="auto"/>
      </w:divBdr>
      <w:divsChild>
        <w:div w:id="574167431">
          <w:marLeft w:val="360"/>
          <w:marRight w:val="0"/>
          <w:marTop w:val="0"/>
          <w:marBottom w:val="0"/>
          <w:divBdr>
            <w:top w:val="none" w:sz="0" w:space="0" w:color="auto"/>
            <w:left w:val="none" w:sz="0" w:space="0" w:color="auto"/>
            <w:bottom w:val="none" w:sz="0" w:space="0" w:color="auto"/>
            <w:right w:val="none" w:sz="0" w:space="0" w:color="auto"/>
          </w:divBdr>
        </w:div>
        <w:div w:id="873345220">
          <w:marLeft w:val="360"/>
          <w:marRight w:val="0"/>
          <w:marTop w:val="0"/>
          <w:marBottom w:val="0"/>
          <w:divBdr>
            <w:top w:val="none" w:sz="0" w:space="0" w:color="auto"/>
            <w:left w:val="none" w:sz="0" w:space="0" w:color="auto"/>
            <w:bottom w:val="none" w:sz="0" w:space="0" w:color="auto"/>
            <w:right w:val="none" w:sz="0" w:space="0" w:color="auto"/>
          </w:divBdr>
        </w:div>
        <w:div w:id="1052192954">
          <w:marLeft w:val="360"/>
          <w:marRight w:val="0"/>
          <w:marTop w:val="0"/>
          <w:marBottom w:val="0"/>
          <w:divBdr>
            <w:top w:val="none" w:sz="0" w:space="0" w:color="auto"/>
            <w:left w:val="none" w:sz="0" w:space="0" w:color="auto"/>
            <w:bottom w:val="none" w:sz="0" w:space="0" w:color="auto"/>
            <w:right w:val="none" w:sz="0" w:space="0" w:color="auto"/>
          </w:divBdr>
        </w:div>
        <w:div w:id="1811942238">
          <w:marLeft w:val="360"/>
          <w:marRight w:val="0"/>
          <w:marTop w:val="0"/>
          <w:marBottom w:val="0"/>
          <w:divBdr>
            <w:top w:val="none" w:sz="0" w:space="0" w:color="auto"/>
            <w:left w:val="none" w:sz="0" w:space="0" w:color="auto"/>
            <w:bottom w:val="none" w:sz="0" w:space="0" w:color="auto"/>
            <w:right w:val="none" w:sz="0" w:space="0" w:color="auto"/>
          </w:divBdr>
        </w:div>
      </w:divsChild>
    </w:div>
    <w:div w:id="2021664535">
      <w:bodyDiv w:val="1"/>
      <w:marLeft w:val="0"/>
      <w:marRight w:val="0"/>
      <w:marTop w:val="0"/>
      <w:marBottom w:val="0"/>
      <w:divBdr>
        <w:top w:val="none" w:sz="0" w:space="0" w:color="auto"/>
        <w:left w:val="none" w:sz="0" w:space="0" w:color="auto"/>
        <w:bottom w:val="none" w:sz="0" w:space="0" w:color="auto"/>
        <w:right w:val="none" w:sz="0" w:space="0" w:color="auto"/>
      </w:divBdr>
    </w:div>
    <w:div w:id="2051226084">
      <w:bodyDiv w:val="1"/>
      <w:marLeft w:val="0"/>
      <w:marRight w:val="0"/>
      <w:marTop w:val="0"/>
      <w:marBottom w:val="0"/>
      <w:divBdr>
        <w:top w:val="none" w:sz="0" w:space="0" w:color="auto"/>
        <w:left w:val="none" w:sz="0" w:space="0" w:color="auto"/>
        <w:bottom w:val="none" w:sz="0" w:space="0" w:color="auto"/>
        <w:right w:val="none" w:sz="0" w:space="0" w:color="auto"/>
      </w:divBdr>
      <w:divsChild>
        <w:div w:id="284702767">
          <w:marLeft w:val="360"/>
          <w:marRight w:val="0"/>
          <w:marTop w:val="0"/>
          <w:marBottom w:val="0"/>
          <w:divBdr>
            <w:top w:val="none" w:sz="0" w:space="0" w:color="auto"/>
            <w:left w:val="none" w:sz="0" w:space="0" w:color="auto"/>
            <w:bottom w:val="none" w:sz="0" w:space="0" w:color="auto"/>
            <w:right w:val="none" w:sz="0" w:space="0" w:color="auto"/>
          </w:divBdr>
        </w:div>
        <w:div w:id="882909407">
          <w:marLeft w:val="360"/>
          <w:marRight w:val="0"/>
          <w:marTop w:val="0"/>
          <w:marBottom w:val="0"/>
          <w:divBdr>
            <w:top w:val="none" w:sz="0" w:space="0" w:color="auto"/>
            <w:left w:val="none" w:sz="0" w:space="0" w:color="auto"/>
            <w:bottom w:val="none" w:sz="0" w:space="0" w:color="auto"/>
            <w:right w:val="none" w:sz="0" w:space="0" w:color="auto"/>
          </w:divBdr>
        </w:div>
        <w:div w:id="1496917105">
          <w:marLeft w:val="360"/>
          <w:marRight w:val="0"/>
          <w:marTop w:val="0"/>
          <w:marBottom w:val="0"/>
          <w:divBdr>
            <w:top w:val="none" w:sz="0" w:space="0" w:color="auto"/>
            <w:left w:val="none" w:sz="0" w:space="0" w:color="auto"/>
            <w:bottom w:val="none" w:sz="0" w:space="0" w:color="auto"/>
            <w:right w:val="none" w:sz="0" w:space="0" w:color="auto"/>
          </w:divBdr>
        </w:div>
        <w:div w:id="1800417325">
          <w:marLeft w:val="360"/>
          <w:marRight w:val="0"/>
          <w:marTop w:val="0"/>
          <w:marBottom w:val="0"/>
          <w:divBdr>
            <w:top w:val="none" w:sz="0" w:space="0" w:color="auto"/>
            <w:left w:val="none" w:sz="0" w:space="0" w:color="auto"/>
            <w:bottom w:val="none" w:sz="0" w:space="0" w:color="auto"/>
            <w:right w:val="none" w:sz="0" w:space="0" w:color="auto"/>
          </w:divBdr>
        </w:div>
      </w:divsChild>
    </w:div>
    <w:div w:id="2078434625">
      <w:bodyDiv w:val="1"/>
      <w:marLeft w:val="0"/>
      <w:marRight w:val="0"/>
      <w:marTop w:val="0"/>
      <w:marBottom w:val="0"/>
      <w:divBdr>
        <w:top w:val="none" w:sz="0" w:space="0" w:color="auto"/>
        <w:left w:val="none" w:sz="0" w:space="0" w:color="auto"/>
        <w:bottom w:val="none" w:sz="0" w:space="0" w:color="auto"/>
        <w:right w:val="none" w:sz="0" w:space="0" w:color="auto"/>
      </w:divBdr>
    </w:div>
    <w:div w:id="2109154648">
      <w:bodyDiv w:val="1"/>
      <w:marLeft w:val="0"/>
      <w:marRight w:val="0"/>
      <w:marTop w:val="0"/>
      <w:marBottom w:val="0"/>
      <w:divBdr>
        <w:top w:val="none" w:sz="0" w:space="0" w:color="auto"/>
        <w:left w:val="none" w:sz="0" w:space="0" w:color="auto"/>
        <w:bottom w:val="none" w:sz="0" w:space="0" w:color="auto"/>
        <w:right w:val="none" w:sz="0" w:space="0" w:color="auto"/>
      </w:divBdr>
    </w:div>
    <w:div w:id="2146923457">
      <w:bodyDiv w:val="1"/>
      <w:marLeft w:val="0"/>
      <w:marRight w:val="0"/>
      <w:marTop w:val="0"/>
      <w:marBottom w:val="0"/>
      <w:divBdr>
        <w:top w:val="none" w:sz="0" w:space="0" w:color="auto"/>
        <w:left w:val="none" w:sz="0" w:space="0" w:color="auto"/>
        <w:bottom w:val="none" w:sz="0" w:space="0" w:color="auto"/>
        <w:right w:val="none" w:sz="0" w:space="0" w:color="auto"/>
      </w:divBdr>
      <w:divsChild>
        <w:div w:id="641544748">
          <w:marLeft w:val="360"/>
          <w:marRight w:val="0"/>
          <w:marTop w:val="0"/>
          <w:marBottom w:val="0"/>
          <w:divBdr>
            <w:top w:val="none" w:sz="0" w:space="0" w:color="auto"/>
            <w:left w:val="none" w:sz="0" w:space="0" w:color="auto"/>
            <w:bottom w:val="none" w:sz="0" w:space="0" w:color="auto"/>
            <w:right w:val="none" w:sz="0" w:space="0" w:color="auto"/>
          </w:divBdr>
        </w:div>
        <w:div w:id="718942295">
          <w:marLeft w:val="360"/>
          <w:marRight w:val="0"/>
          <w:marTop w:val="0"/>
          <w:marBottom w:val="0"/>
          <w:divBdr>
            <w:top w:val="none" w:sz="0" w:space="0" w:color="auto"/>
            <w:left w:val="none" w:sz="0" w:space="0" w:color="auto"/>
            <w:bottom w:val="none" w:sz="0" w:space="0" w:color="auto"/>
            <w:right w:val="none" w:sz="0" w:space="0" w:color="auto"/>
          </w:divBdr>
        </w:div>
        <w:div w:id="1359236410">
          <w:marLeft w:val="360"/>
          <w:marRight w:val="0"/>
          <w:marTop w:val="0"/>
          <w:marBottom w:val="0"/>
          <w:divBdr>
            <w:top w:val="none" w:sz="0" w:space="0" w:color="auto"/>
            <w:left w:val="none" w:sz="0" w:space="0" w:color="auto"/>
            <w:bottom w:val="none" w:sz="0" w:space="0" w:color="auto"/>
            <w:right w:val="none" w:sz="0" w:space="0" w:color="auto"/>
          </w:divBdr>
        </w:div>
        <w:div w:id="1754468831">
          <w:marLeft w:val="360"/>
          <w:marRight w:val="0"/>
          <w:marTop w:val="0"/>
          <w:marBottom w:val="0"/>
          <w:divBdr>
            <w:top w:val="none" w:sz="0" w:space="0" w:color="auto"/>
            <w:left w:val="none" w:sz="0" w:space="0" w:color="auto"/>
            <w:bottom w:val="none" w:sz="0" w:space="0" w:color="auto"/>
            <w:right w:val="none" w:sz="0" w:space="0" w:color="auto"/>
          </w:divBdr>
        </w:div>
        <w:div w:id="1985310743">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4226</Words>
  <Characters>22652</Characters>
  <Application>Microsoft Office Word</Application>
  <DocSecurity>0</DocSecurity>
  <Lines>397</Lines>
  <Paragraphs>216</Paragraphs>
  <ScaleCrop>false</ScaleCrop>
  <HeadingPairs>
    <vt:vector size="4" baseType="variant">
      <vt:variant>
        <vt:lpstr>タイトル</vt:lpstr>
      </vt:variant>
      <vt:variant>
        <vt:i4>1</vt:i4>
      </vt:variant>
      <vt:variant>
        <vt:lpstr>見出し</vt:lpstr>
      </vt:variant>
      <vt:variant>
        <vt:i4>11</vt:i4>
      </vt:variant>
    </vt:vector>
  </HeadingPairs>
  <TitlesOfParts>
    <vt:vector size="12" baseType="lpstr">
      <vt:lpstr/>
      <vt:lpstr>TgJosephin and TgRad23 are Important for Anti-IFN-γ Virulence via Deubiquitinati</vt:lpstr>
      <vt:lpstr>ABSTRACT</vt:lpstr>
      <vt:lpstr>IMPORTANCE</vt:lpstr>
      <vt:lpstr>INTRODUCTION</vt:lpstr>
      <vt:lpstr>RESULTS</vt:lpstr>
      <vt:lpstr>    TgRad23 and TgJosephin deletion reduced virulence in vivo.</vt:lpstr>
      <vt:lpstr>    TgJosephin and TgRad23 are important for suppression of IFNγ-dependent immunity.</vt:lpstr>
      <vt:lpstr>    TgJosephin suppresses an IRG-independent immune pathway.</vt:lpstr>
      <vt:lpstr>    The deubiquitinase catalytic domain is important for TgJosephin-mediated virulen</vt:lpstr>
      <vt:lpstr>    SPM1 ubiquitination was increased in TgJosephin-deficient parasites.</vt:lpstr>
      <vt:lpstr>DISCUSSION</vt:lpstr>
    </vt:vector>
  </TitlesOfParts>
  <Company/>
  <LinksUpToDate>false</LinksUpToDate>
  <CharactersWithSpaces>2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端﨑 恵巳</dc:creator>
  <cp:keywords/>
  <dc:description/>
  <cp:lastModifiedBy>Hashizaki</cp:lastModifiedBy>
  <cp:revision>32</cp:revision>
  <cp:lastPrinted>2026-02-14T03:47:00Z</cp:lastPrinted>
  <dcterms:created xsi:type="dcterms:W3CDTF">2026-02-17T03:32:00Z</dcterms:created>
  <dcterms:modified xsi:type="dcterms:W3CDTF">2026-02-20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BbQr6k5"/&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